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019278" w14:textId="6DDAEA77" w:rsidR="004E62EC" w:rsidRPr="00F96904" w:rsidRDefault="00EF4889" w:rsidP="003924BE">
      <w:pPr>
        <w:pStyle w:val="Articletitle"/>
        <w:jc w:val="center"/>
      </w:pPr>
      <w:bookmarkStart w:id="0" w:name="_Hlk176268204"/>
      <w:r w:rsidRPr="0059310B">
        <w:t>Intergenerational Education Mobi</w:t>
      </w:r>
      <w:r w:rsidR="0092455D">
        <w:t>lity in India: Nonlinearity</w:t>
      </w:r>
      <w:r w:rsidR="005C0FC0">
        <w:t xml:space="preserve"> and</w:t>
      </w:r>
      <w:r w:rsidR="0092455D">
        <w:t xml:space="preserve"> </w:t>
      </w:r>
      <w:r w:rsidR="00A6752A" w:rsidRPr="0059310B">
        <w:t>the</w:t>
      </w:r>
      <w:r w:rsidRPr="0059310B">
        <w:t xml:space="preserve"> Great Gatsby Curve</w:t>
      </w:r>
      <w:bookmarkEnd w:id="0"/>
    </w:p>
    <w:p w14:paraId="2C788D24" w14:textId="77ACE74E" w:rsidR="004E62EC" w:rsidRPr="00F455E3" w:rsidRDefault="003924BE" w:rsidP="004F6354">
      <w:pPr>
        <w:pStyle w:val="Heading1"/>
        <w:rPr>
          <w:color w:val="auto"/>
          <w:sz w:val="24"/>
          <w:szCs w:val="24"/>
        </w:rPr>
      </w:pPr>
      <w:r>
        <w:rPr>
          <w:color w:val="auto"/>
          <w:sz w:val="24"/>
          <w:szCs w:val="24"/>
        </w:rPr>
        <w:t>Appendix</w:t>
      </w:r>
    </w:p>
    <w:p w14:paraId="27CB66FC" w14:textId="7C5A50F1" w:rsidR="004E62EC" w:rsidRPr="004E62EC" w:rsidRDefault="006C07EB" w:rsidP="004E62EC">
      <w:pPr>
        <w:pStyle w:val="Heading2"/>
        <w:numPr>
          <w:ilvl w:val="0"/>
          <w:numId w:val="18"/>
        </w:numPr>
        <w:spacing w:after="240"/>
        <w:rPr>
          <w:rFonts w:ascii="Times New Roman" w:eastAsia="Times New Roman" w:hAnsi="Times New Roman" w:cs="Times New Roman"/>
          <w:b/>
          <w:sz w:val="24"/>
          <w:szCs w:val="24"/>
          <w:lang w:eastAsia="en-GB"/>
        </w:rPr>
      </w:pPr>
      <w:r>
        <w:rPr>
          <w:rFonts w:ascii="Times New Roman" w:eastAsia="Times New Roman" w:hAnsi="Times New Roman" w:cs="Times New Roman"/>
          <w:b/>
          <w:color w:val="auto"/>
          <w:sz w:val="24"/>
          <w:szCs w:val="24"/>
          <w:lang w:eastAsia="en-GB"/>
        </w:rPr>
        <w:t xml:space="preserve">More </w:t>
      </w:r>
      <w:r w:rsidR="004E62EC" w:rsidRPr="004E62EC">
        <w:rPr>
          <w:rFonts w:ascii="Times New Roman" w:eastAsia="Times New Roman" w:hAnsi="Times New Roman" w:cs="Times New Roman"/>
          <w:b/>
          <w:color w:val="auto"/>
          <w:sz w:val="24"/>
          <w:szCs w:val="24"/>
          <w:lang w:eastAsia="en-GB"/>
        </w:rPr>
        <w:t>Summary Statistics</w:t>
      </w:r>
    </w:p>
    <w:p w14:paraId="6EC867E4" w14:textId="21D534CB" w:rsidR="006F2852" w:rsidRDefault="006F2852" w:rsidP="000E6F08">
      <w:r>
        <w:t>Table A1 reports</w:t>
      </w:r>
      <w:r w:rsidRPr="00654796">
        <w:t xml:space="preserve"> the sample means of education attainment by age/birth cohorts. This data showcases that there has been a clear and steady growth in educational attainment over the years and across generations. Sons have consistently exceeded their fathers w.r.t. the time they have spent in school since India</w:t>
      </w:r>
      <w:r>
        <w:t>’</w:t>
      </w:r>
      <w:r w:rsidRPr="00654796">
        <w:t>s independence in 1947.</w:t>
      </w:r>
    </w:p>
    <w:p w14:paraId="47BAF3EE" w14:textId="514C7732" w:rsidR="004E62EC" w:rsidRPr="00654796" w:rsidRDefault="004E62EC" w:rsidP="000E6F08"/>
    <w:p w14:paraId="6A2CDCD5" w14:textId="45D8594D" w:rsidR="004E62EC" w:rsidRPr="00775474" w:rsidRDefault="004E62EC" w:rsidP="004E62EC">
      <w:pPr>
        <w:spacing w:before="240" w:line="360" w:lineRule="auto"/>
        <w:jc w:val="both"/>
        <w:rPr>
          <w:b/>
          <w:iCs/>
          <w:color w:val="000000" w:themeColor="text1"/>
        </w:rPr>
      </w:pPr>
      <w:bookmarkStart w:id="1" w:name="_Hlk171769998"/>
      <w:r w:rsidRPr="00775474">
        <w:rPr>
          <w:b/>
          <w:iCs/>
          <w:color w:val="000000" w:themeColor="text1"/>
        </w:rPr>
        <w:t xml:space="preserve">Table </w:t>
      </w:r>
      <w:r w:rsidR="008B7121">
        <w:rPr>
          <w:b/>
          <w:iCs/>
          <w:color w:val="000000" w:themeColor="text1"/>
        </w:rPr>
        <w:t>A</w:t>
      </w:r>
      <w:r w:rsidR="006F2852">
        <w:rPr>
          <w:b/>
          <w:iCs/>
          <w:color w:val="000000" w:themeColor="text1"/>
        </w:rPr>
        <w:t>1</w:t>
      </w:r>
      <w:r w:rsidRPr="00775474">
        <w:rPr>
          <w:b/>
          <w:iCs/>
          <w:color w:val="000000" w:themeColor="text1"/>
        </w:rPr>
        <w:t xml:space="preserve">. </w:t>
      </w:r>
      <w:r w:rsidRPr="00775474">
        <w:rPr>
          <w:b/>
        </w:rPr>
        <w:t xml:space="preserve">Summary Statistics by </w:t>
      </w:r>
      <w:r w:rsidR="00D120CF">
        <w:rPr>
          <w:b/>
        </w:rPr>
        <w:t>Age C</w:t>
      </w:r>
      <w:r w:rsidRPr="00775474">
        <w:rPr>
          <w:b/>
        </w:rPr>
        <w:t>ohorts</w:t>
      </w:r>
    </w:p>
    <w:tbl>
      <w:tblPr>
        <w:tblStyle w:val="ListTable6Colorful-Accent5"/>
        <w:tblW w:w="6820" w:type="dxa"/>
        <w:tblLook w:val="04A0" w:firstRow="1" w:lastRow="0" w:firstColumn="1" w:lastColumn="0" w:noHBand="0" w:noVBand="1"/>
      </w:tblPr>
      <w:tblGrid>
        <w:gridCol w:w="1052"/>
        <w:gridCol w:w="1320"/>
        <w:gridCol w:w="1320"/>
        <w:gridCol w:w="711"/>
        <w:gridCol w:w="2417"/>
      </w:tblGrid>
      <w:tr w:rsidR="004E62EC" w:rsidRPr="00E54826" w14:paraId="76EFDF65" w14:textId="77777777" w:rsidTr="00F8732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0" w:type="dxa"/>
            <w:vMerge w:val="restart"/>
            <w:tcBorders>
              <w:top w:val="single" w:sz="4" w:space="0" w:color="auto"/>
            </w:tcBorders>
            <w:shd w:val="clear" w:color="auto" w:fill="auto"/>
            <w:vAlign w:val="center"/>
            <w:hideMark/>
          </w:tcPr>
          <w:bookmarkEnd w:id="1"/>
          <w:p w14:paraId="5620BC62" w14:textId="77777777" w:rsidR="004E62EC" w:rsidRPr="00E54826" w:rsidRDefault="004E62EC" w:rsidP="00F87322">
            <w:pPr>
              <w:jc w:val="center"/>
              <w:rPr>
                <w:rFonts w:eastAsia="Times New Roman"/>
                <w:color w:val="000000"/>
                <w:sz w:val="22"/>
                <w:szCs w:val="22"/>
              </w:rPr>
            </w:pPr>
            <w:r w:rsidRPr="00E54826">
              <w:rPr>
                <w:rFonts w:eastAsia="Times New Roman"/>
                <w:color w:val="000000"/>
                <w:sz w:val="22"/>
                <w:szCs w:val="22"/>
              </w:rPr>
              <w:t>Son’s Age Cohort</w:t>
            </w:r>
          </w:p>
        </w:tc>
        <w:tc>
          <w:tcPr>
            <w:tcW w:w="1320" w:type="dxa"/>
            <w:vMerge w:val="restart"/>
            <w:tcBorders>
              <w:top w:val="single" w:sz="4" w:space="0" w:color="auto"/>
            </w:tcBorders>
            <w:shd w:val="clear" w:color="auto" w:fill="auto"/>
            <w:noWrap/>
            <w:vAlign w:val="center"/>
            <w:hideMark/>
          </w:tcPr>
          <w:p w14:paraId="40E7CFBF" w14:textId="77777777" w:rsidR="004E62EC" w:rsidRPr="00E54826" w:rsidRDefault="004E62EC" w:rsidP="00F87322">
            <w:pPr>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2"/>
                <w:szCs w:val="22"/>
              </w:rPr>
            </w:pPr>
            <w:r w:rsidRPr="00E54826">
              <w:rPr>
                <w:rFonts w:eastAsia="Times New Roman"/>
                <w:color w:val="000000"/>
                <w:sz w:val="22"/>
                <w:szCs w:val="22"/>
              </w:rPr>
              <w:t>Sample Size</w:t>
            </w:r>
          </w:p>
        </w:tc>
        <w:tc>
          <w:tcPr>
            <w:tcW w:w="1320" w:type="dxa"/>
            <w:vMerge w:val="restart"/>
            <w:tcBorders>
              <w:top w:val="single" w:sz="4" w:space="0" w:color="auto"/>
            </w:tcBorders>
            <w:shd w:val="clear" w:color="auto" w:fill="auto"/>
            <w:noWrap/>
            <w:vAlign w:val="center"/>
            <w:hideMark/>
          </w:tcPr>
          <w:p w14:paraId="1819AB8E" w14:textId="2F6F0E83" w:rsidR="004E62EC" w:rsidRPr="00E54826" w:rsidRDefault="004E62EC" w:rsidP="00F87322">
            <w:pPr>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2"/>
                <w:szCs w:val="22"/>
              </w:rPr>
            </w:pPr>
            <w:r w:rsidRPr="00E54826">
              <w:rPr>
                <w:rFonts w:eastAsia="Times New Roman"/>
                <w:color w:val="000000"/>
                <w:sz w:val="22"/>
                <w:szCs w:val="22"/>
              </w:rPr>
              <w:t>Percent</w:t>
            </w:r>
          </w:p>
        </w:tc>
        <w:tc>
          <w:tcPr>
            <w:tcW w:w="2860" w:type="dxa"/>
            <w:gridSpan w:val="2"/>
            <w:tcBorders>
              <w:top w:val="single" w:sz="4" w:space="0" w:color="auto"/>
            </w:tcBorders>
            <w:shd w:val="clear" w:color="auto" w:fill="auto"/>
            <w:noWrap/>
            <w:hideMark/>
          </w:tcPr>
          <w:p w14:paraId="2BD71FE8" w14:textId="77777777" w:rsidR="004E62EC" w:rsidRPr="00E54826" w:rsidRDefault="004E62EC" w:rsidP="00F87322">
            <w:pPr>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2"/>
                <w:szCs w:val="22"/>
              </w:rPr>
            </w:pPr>
            <w:r w:rsidRPr="00E54826">
              <w:rPr>
                <w:rFonts w:eastAsia="Times New Roman"/>
                <w:color w:val="000000"/>
                <w:sz w:val="22"/>
                <w:szCs w:val="22"/>
              </w:rPr>
              <w:t>Average Years of Schooling</w:t>
            </w:r>
          </w:p>
        </w:tc>
      </w:tr>
      <w:tr w:rsidR="004E62EC" w:rsidRPr="00E54826" w14:paraId="429A822F" w14:textId="77777777" w:rsidTr="000E6F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vMerge/>
            <w:tcBorders>
              <w:top w:val="single" w:sz="4" w:space="0" w:color="auto"/>
              <w:bottom w:val="single" w:sz="4" w:space="0" w:color="auto"/>
            </w:tcBorders>
            <w:shd w:val="clear" w:color="auto" w:fill="auto"/>
            <w:hideMark/>
          </w:tcPr>
          <w:p w14:paraId="6B5A16E8" w14:textId="77777777" w:rsidR="004E62EC" w:rsidRPr="00E54826" w:rsidRDefault="004E62EC" w:rsidP="00F87322">
            <w:pPr>
              <w:rPr>
                <w:rFonts w:eastAsia="Times New Roman"/>
                <w:color w:val="000000"/>
                <w:sz w:val="22"/>
                <w:szCs w:val="22"/>
              </w:rPr>
            </w:pPr>
          </w:p>
        </w:tc>
        <w:tc>
          <w:tcPr>
            <w:tcW w:w="0" w:type="dxa"/>
            <w:vMerge/>
            <w:tcBorders>
              <w:top w:val="single" w:sz="4" w:space="0" w:color="auto"/>
              <w:bottom w:val="single" w:sz="4" w:space="0" w:color="auto"/>
            </w:tcBorders>
            <w:shd w:val="clear" w:color="auto" w:fill="auto"/>
            <w:hideMark/>
          </w:tcPr>
          <w:p w14:paraId="7A2DADCD" w14:textId="77777777" w:rsidR="004E62EC" w:rsidRPr="00E54826" w:rsidRDefault="004E62EC" w:rsidP="00F87322">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2"/>
                <w:szCs w:val="22"/>
              </w:rPr>
            </w:pPr>
          </w:p>
        </w:tc>
        <w:tc>
          <w:tcPr>
            <w:tcW w:w="0" w:type="dxa"/>
            <w:vMerge/>
            <w:tcBorders>
              <w:top w:val="single" w:sz="4" w:space="0" w:color="auto"/>
              <w:bottom w:val="single" w:sz="4" w:space="0" w:color="auto"/>
            </w:tcBorders>
            <w:shd w:val="clear" w:color="auto" w:fill="auto"/>
            <w:hideMark/>
          </w:tcPr>
          <w:p w14:paraId="4571847D" w14:textId="77777777" w:rsidR="004E62EC" w:rsidRPr="00E54826" w:rsidRDefault="004E62EC" w:rsidP="00F87322">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2"/>
                <w:szCs w:val="22"/>
              </w:rPr>
            </w:pPr>
          </w:p>
        </w:tc>
        <w:tc>
          <w:tcPr>
            <w:tcW w:w="0" w:type="dxa"/>
            <w:tcBorders>
              <w:top w:val="single" w:sz="4" w:space="0" w:color="auto"/>
              <w:bottom w:val="single" w:sz="4" w:space="0" w:color="auto"/>
            </w:tcBorders>
            <w:shd w:val="clear" w:color="auto" w:fill="auto"/>
            <w:noWrap/>
            <w:vAlign w:val="center"/>
            <w:hideMark/>
          </w:tcPr>
          <w:p w14:paraId="2EF4825B" w14:textId="77777777" w:rsidR="004E62EC" w:rsidRPr="00E54826" w:rsidRDefault="004E62EC" w:rsidP="00C273EF">
            <w:pPr>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2"/>
                <w:szCs w:val="22"/>
              </w:rPr>
            </w:pPr>
            <w:r w:rsidRPr="00E54826">
              <w:rPr>
                <w:rFonts w:eastAsia="Times New Roman"/>
                <w:b/>
                <w:bCs/>
                <w:color w:val="000000"/>
                <w:sz w:val="22"/>
                <w:szCs w:val="22"/>
              </w:rPr>
              <w:t>Son</w:t>
            </w:r>
          </w:p>
        </w:tc>
        <w:tc>
          <w:tcPr>
            <w:tcW w:w="0" w:type="dxa"/>
            <w:tcBorders>
              <w:top w:val="single" w:sz="4" w:space="0" w:color="auto"/>
              <w:bottom w:val="single" w:sz="4" w:space="0" w:color="auto"/>
            </w:tcBorders>
            <w:shd w:val="clear" w:color="auto" w:fill="auto"/>
            <w:noWrap/>
            <w:vAlign w:val="center"/>
            <w:hideMark/>
          </w:tcPr>
          <w:p w14:paraId="7539B9D1" w14:textId="77777777" w:rsidR="004E62EC" w:rsidRPr="00E54826" w:rsidRDefault="004E62EC" w:rsidP="00C273EF">
            <w:pPr>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2"/>
                <w:szCs w:val="22"/>
              </w:rPr>
            </w:pPr>
            <w:r w:rsidRPr="00E54826">
              <w:rPr>
                <w:rFonts w:eastAsia="Times New Roman"/>
                <w:b/>
                <w:bCs/>
                <w:color w:val="000000"/>
                <w:sz w:val="22"/>
                <w:szCs w:val="22"/>
              </w:rPr>
              <w:t>Father</w:t>
            </w:r>
          </w:p>
        </w:tc>
      </w:tr>
      <w:tr w:rsidR="004E62EC" w:rsidRPr="00E54826" w14:paraId="47E6C32E" w14:textId="77777777" w:rsidTr="000E6F08">
        <w:trPr>
          <w:trHeight w:val="3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noWrap/>
            <w:hideMark/>
          </w:tcPr>
          <w:p w14:paraId="3C811745" w14:textId="77777777" w:rsidR="004E62EC" w:rsidRPr="00E54826" w:rsidRDefault="004E62EC" w:rsidP="00F87322">
            <w:pPr>
              <w:jc w:val="center"/>
              <w:rPr>
                <w:rFonts w:eastAsia="Times New Roman"/>
                <w:b w:val="0"/>
                <w:bCs w:val="0"/>
                <w:color w:val="000000"/>
                <w:sz w:val="22"/>
                <w:szCs w:val="22"/>
              </w:rPr>
            </w:pPr>
            <w:r w:rsidRPr="00E54826">
              <w:rPr>
                <w:rFonts w:eastAsia="Times New Roman"/>
                <w:color w:val="000000"/>
                <w:sz w:val="22"/>
                <w:szCs w:val="22"/>
              </w:rPr>
              <w:t>25-29</w:t>
            </w:r>
          </w:p>
        </w:tc>
        <w:tc>
          <w:tcPr>
            <w:tcW w:w="0" w:type="dxa"/>
            <w:tcBorders>
              <w:top w:val="single" w:sz="4" w:space="0" w:color="auto"/>
            </w:tcBorders>
            <w:shd w:val="clear" w:color="auto" w:fill="auto"/>
            <w:noWrap/>
            <w:hideMark/>
          </w:tcPr>
          <w:p w14:paraId="3F6695DF" w14:textId="77777777" w:rsidR="004E62EC" w:rsidRPr="00E54826"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7,827</w:t>
            </w:r>
          </w:p>
        </w:tc>
        <w:tc>
          <w:tcPr>
            <w:tcW w:w="0" w:type="dxa"/>
            <w:tcBorders>
              <w:top w:val="single" w:sz="4" w:space="0" w:color="auto"/>
            </w:tcBorders>
            <w:shd w:val="clear" w:color="auto" w:fill="auto"/>
            <w:noWrap/>
            <w:hideMark/>
          </w:tcPr>
          <w:p w14:paraId="5D9063C0" w14:textId="77777777" w:rsidR="004E62EC" w:rsidRPr="00E54826"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17.58</w:t>
            </w:r>
          </w:p>
        </w:tc>
        <w:tc>
          <w:tcPr>
            <w:tcW w:w="0" w:type="dxa"/>
            <w:tcBorders>
              <w:top w:val="single" w:sz="4" w:space="0" w:color="auto"/>
            </w:tcBorders>
            <w:shd w:val="clear" w:color="auto" w:fill="auto"/>
            <w:noWrap/>
            <w:vAlign w:val="center"/>
            <w:hideMark/>
          </w:tcPr>
          <w:p w14:paraId="074FB17E" w14:textId="77777777" w:rsidR="004E62EC" w:rsidRPr="00E54826" w:rsidRDefault="004E62EC"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8.842</w:t>
            </w:r>
          </w:p>
        </w:tc>
        <w:tc>
          <w:tcPr>
            <w:tcW w:w="0" w:type="dxa"/>
            <w:tcBorders>
              <w:top w:val="single" w:sz="4" w:space="0" w:color="auto"/>
            </w:tcBorders>
            <w:shd w:val="clear" w:color="auto" w:fill="auto"/>
            <w:noWrap/>
            <w:vAlign w:val="center"/>
            <w:hideMark/>
          </w:tcPr>
          <w:p w14:paraId="1758E21A" w14:textId="77777777" w:rsidR="004E62EC" w:rsidRPr="00E54826" w:rsidRDefault="004E62EC"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4.658</w:t>
            </w:r>
          </w:p>
        </w:tc>
      </w:tr>
      <w:tr w:rsidR="004E62EC" w:rsidRPr="00E54826" w14:paraId="0285C338" w14:textId="77777777" w:rsidTr="000E6F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ADA9D57" w14:textId="77777777" w:rsidR="004E62EC" w:rsidRPr="00E54826" w:rsidRDefault="004E62EC" w:rsidP="00F87322">
            <w:pPr>
              <w:jc w:val="center"/>
              <w:rPr>
                <w:rFonts w:eastAsia="Times New Roman"/>
                <w:color w:val="000000"/>
                <w:sz w:val="22"/>
                <w:szCs w:val="22"/>
              </w:rPr>
            </w:pPr>
            <w:r w:rsidRPr="00E54826">
              <w:rPr>
                <w:rFonts w:eastAsia="Times New Roman"/>
                <w:color w:val="000000"/>
                <w:sz w:val="22"/>
                <w:szCs w:val="22"/>
              </w:rPr>
              <w:t>30-34</w:t>
            </w:r>
          </w:p>
        </w:tc>
        <w:tc>
          <w:tcPr>
            <w:tcW w:w="0" w:type="dxa"/>
            <w:shd w:val="clear" w:color="auto" w:fill="auto"/>
            <w:noWrap/>
            <w:hideMark/>
          </w:tcPr>
          <w:p w14:paraId="2FD30672" w14:textId="77777777" w:rsidR="004E62EC" w:rsidRPr="00E54826"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6,702</w:t>
            </w:r>
          </w:p>
        </w:tc>
        <w:tc>
          <w:tcPr>
            <w:tcW w:w="0" w:type="dxa"/>
            <w:shd w:val="clear" w:color="auto" w:fill="auto"/>
            <w:noWrap/>
            <w:hideMark/>
          </w:tcPr>
          <w:p w14:paraId="4DAB165C" w14:textId="77777777" w:rsidR="004E62EC" w:rsidRPr="00E54826"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15.05</w:t>
            </w:r>
          </w:p>
        </w:tc>
        <w:tc>
          <w:tcPr>
            <w:tcW w:w="0" w:type="dxa"/>
            <w:shd w:val="clear" w:color="auto" w:fill="auto"/>
            <w:noWrap/>
            <w:vAlign w:val="center"/>
            <w:hideMark/>
          </w:tcPr>
          <w:p w14:paraId="3785A42F" w14:textId="77777777" w:rsidR="004E62EC" w:rsidRPr="00E54826" w:rsidRDefault="004E62EC"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8.213</w:t>
            </w:r>
          </w:p>
        </w:tc>
        <w:tc>
          <w:tcPr>
            <w:tcW w:w="0" w:type="dxa"/>
            <w:shd w:val="clear" w:color="auto" w:fill="auto"/>
            <w:noWrap/>
            <w:vAlign w:val="center"/>
            <w:hideMark/>
          </w:tcPr>
          <w:p w14:paraId="1CF873F8" w14:textId="77777777" w:rsidR="004E62EC" w:rsidRPr="00E54826" w:rsidRDefault="004E62EC"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4.214</w:t>
            </w:r>
          </w:p>
        </w:tc>
      </w:tr>
      <w:tr w:rsidR="004E62EC" w:rsidRPr="00E54826" w14:paraId="711BE7EC" w14:textId="77777777" w:rsidTr="000E6F08">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09EF1D1" w14:textId="77777777" w:rsidR="004E62EC" w:rsidRPr="00E54826" w:rsidRDefault="004E62EC" w:rsidP="00F87322">
            <w:pPr>
              <w:jc w:val="center"/>
              <w:rPr>
                <w:rFonts w:eastAsia="Times New Roman"/>
                <w:color w:val="000000"/>
                <w:sz w:val="22"/>
                <w:szCs w:val="22"/>
              </w:rPr>
            </w:pPr>
            <w:r w:rsidRPr="00E54826">
              <w:rPr>
                <w:rFonts w:eastAsia="Times New Roman"/>
                <w:color w:val="000000"/>
                <w:sz w:val="22"/>
                <w:szCs w:val="22"/>
              </w:rPr>
              <w:t>35-39</w:t>
            </w:r>
          </w:p>
        </w:tc>
        <w:tc>
          <w:tcPr>
            <w:tcW w:w="0" w:type="dxa"/>
            <w:shd w:val="clear" w:color="auto" w:fill="auto"/>
            <w:noWrap/>
            <w:hideMark/>
          </w:tcPr>
          <w:p w14:paraId="4CAFBACA" w14:textId="77777777" w:rsidR="004E62EC" w:rsidRPr="00E54826"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6,524</w:t>
            </w:r>
          </w:p>
        </w:tc>
        <w:tc>
          <w:tcPr>
            <w:tcW w:w="0" w:type="dxa"/>
            <w:shd w:val="clear" w:color="auto" w:fill="auto"/>
            <w:noWrap/>
            <w:hideMark/>
          </w:tcPr>
          <w:p w14:paraId="0C9DBC64" w14:textId="77777777" w:rsidR="004E62EC" w:rsidRPr="00E54826"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14.65</w:t>
            </w:r>
          </w:p>
        </w:tc>
        <w:tc>
          <w:tcPr>
            <w:tcW w:w="0" w:type="dxa"/>
            <w:shd w:val="clear" w:color="auto" w:fill="auto"/>
            <w:noWrap/>
            <w:vAlign w:val="center"/>
            <w:hideMark/>
          </w:tcPr>
          <w:p w14:paraId="1A50F61D" w14:textId="77777777" w:rsidR="004E62EC" w:rsidRPr="00E54826" w:rsidRDefault="004E62EC"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7.865</w:t>
            </w:r>
          </w:p>
        </w:tc>
        <w:tc>
          <w:tcPr>
            <w:tcW w:w="0" w:type="dxa"/>
            <w:shd w:val="clear" w:color="auto" w:fill="auto"/>
            <w:noWrap/>
            <w:vAlign w:val="center"/>
            <w:hideMark/>
          </w:tcPr>
          <w:p w14:paraId="2EFE6957" w14:textId="77777777" w:rsidR="004E62EC" w:rsidRPr="00E54826" w:rsidRDefault="004E62EC"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3.627</w:t>
            </w:r>
          </w:p>
        </w:tc>
      </w:tr>
      <w:tr w:rsidR="004E62EC" w:rsidRPr="00E54826" w14:paraId="1078B859" w14:textId="77777777" w:rsidTr="000E6F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69D4736" w14:textId="77777777" w:rsidR="004E62EC" w:rsidRPr="00E54826" w:rsidRDefault="004E62EC" w:rsidP="00F87322">
            <w:pPr>
              <w:jc w:val="center"/>
              <w:rPr>
                <w:rFonts w:eastAsia="Times New Roman"/>
                <w:color w:val="000000"/>
                <w:sz w:val="22"/>
                <w:szCs w:val="22"/>
              </w:rPr>
            </w:pPr>
            <w:r w:rsidRPr="00E54826">
              <w:rPr>
                <w:rFonts w:eastAsia="Times New Roman"/>
                <w:color w:val="000000"/>
                <w:sz w:val="22"/>
                <w:szCs w:val="22"/>
              </w:rPr>
              <w:t>40-44</w:t>
            </w:r>
          </w:p>
        </w:tc>
        <w:tc>
          <w:tcPr>
            <w:tcW w:w="0" w:type="dxa"/>
            <w:shd w:val="clear" w:color="auto" w:fill="auto"/>
            <w:noWrap/>
            <w:hideMark/>
          </w:tcPr>
          <w:p w14:paraId="6AC1D3D5" w14:textId="77777777" w:rsidR="004E62EC" w:rsidRPr="00E54826"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5,943</w:t>
            </w:r>
          </w:p>
        </w:tc>
        <w:tc>
          <w:tcPr>
            <w:tcW w:w="0" w:type="dxa"/>
            <w:shd w:val="clear" w:color="auto" w:fill="auto"/>
            <w:noWrap/>
            <w:hideMark/>
          </w:tcPr>
          <w:p w14:paraId="28E87DD4" w14:textId="77777777" w:rsidR="004E62EC" w:rsidRPr="00E54826"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13.35</w:t>
            </w:r>
          </w:p>
        </w:tc>
        <w:tc>
          <w:tcPr>
            <w:tcW w:w="0" w:type="dxa"/>
            <w:shd w:val="clear" w:color="auto" w:fill="auto"/>
            <w:noWrap/>
            <w:vAlign w:val="center"/>
            <w:hideMark/>
          </w:tcPr>
          <w:p w14:paraId="7A2FF39F" w14:textId="77777777" w:rsidR="004E62EC" w:rsidRPr="00E54826" w:rsidRDefault="004E62EC"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7.151</w:t>
            </w:r>
          </w:p>
        </w:tc>
        <w:tc>
          <w:tcPr>
            <w:tcW w:w="0" w:type="dxa"/>
            <w:shd w:val="clear" w:color="auto" w:fill="auto"/>
            <w:noWrap/>
            <w:vAlign w:val="center"/>
            <w:hideMark/>
          </w:tcPr>
          <w:p w14:paraId="1CA21127" w14:textId="77777777" w:rsidR="004E62EC" w:rsidRPr="00E54826" w:rsidRDefault="004E62EC"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3.175</w:t>
            </w:r>
          </w:p>
        </w:tc>
      </w:tr>
      <w:tr w:rsidR="004E62EC" w:rsidRPr="00E54826" w14:paraId="197A1C2D" w14:textId="77777777" w:rsidTr="000E6F08">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244E422" w14:textId="77777777" w:rsidR="004E62EC" w:rsidRPr="00E54826" w:rsidRDefault="004E62EC" w:rsidP="00F87322">
            <w:pPr>
              <w:jc w:val="center"/>
              <w:rPr>
                <w:rFonts w:eastAsia="Times New Roman"/>
                <w:color w:val="000000"/>
                <w:sz w:val="22"/>
                <w:szCs w:val="22"/>
              </w:rPr>
            </w:pPr>
            <w:r w:rsidRPr="00E54826">
              <w:rPr>
                <w:rFonts w:eastAsia="Times New Roman"/>
                <w:color w:val="000000"/>
                <w:sz w:val="22"/>
                <w:szCs w:val="22"/>
              </w:rPr>
              <w:t>45-49</w:t>
            </w:r>
          </w:p>
        </w:tc>
        <w:tc>
          <w:tcPr>
            <w:tcW w:w="0" w:type="dxa"/>
            <w:shd w:val="clear" w:color="auto" w:fill="auto"/>
            <w:noWrap/>
            <w:hideMark/>
          </w:tcPr>
          <w:p w14:paraId="27F0AFDD" w14:textId="77777777" w:rsidR="004E62EC" w:rsidRPr="00E54826"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5,738</w:t>
            </w:r>
          </w:p>
        </w:tc>
        <w:tc>
          <w:tcPr>
            <w:tcW w:w="0" w:type="dxa"/>
            <w:shd w:val="clear" w:color="auto" w:fill="auto"/>
            <w:noWrap/>
            <w:hideMark/>
          </w:tcPr>
          <w:p w14:paraId="57977E03" w14:textId="77777777" w:rsidR="004E62EC" w:rsidRPr="00E54826"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12.89</w:t>
            </w:r>
          </w:p>
        </w:tc>
        <w:tc>
          <w:tcPr>
            <w:tcW w:w="0" w:type="dxa"/>
            <w:shd w:val="clear" w:color="auto" w:fill="auto"/>
            <w:noWrap/>
            <w:vAlign w:val="center"/>
            <w:hideMark/>
          </w:tcPr>
          <w:p w14:paraId="69CA29EE" w14:textId="77777777" w:rsidR="004E62EC" w:rsidRPr="00E54826" w:rsidRDefault="004E62EC"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6.499</w:t>
            </w:r>
          </w:p>
        </w:tc>
        <w:tc>
          <w:tcPr>
            <w:tcW w:w="0" w:type="dxa"/>
            <w:shd w:val="clear" w:color="auto" w:fill="auto"/>
            <w:noWrap/>
            <w:vAlign w:val="center"/>
            <w:hideMark/>
          </w:tcPr>
          <w:p w14:paraId="0BB77E6F" w14:textId="77777777" w:rsidR="004E62EC" w:rsidRPr="00E54826" w:rsidRDefault="004E62EC"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2.734</w:t>
            </w:r>
          </w:p>
        </w:tc>
      </w:tr>
      <w:tr w:rsidR="004E62EC" w:rsidRPr="00E54826" w14:paraId="1AD7B072" w14:textId="77777777" w:rsidTr="000E6F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C97B87F" w14:textId="77777777" w:rsidR="004E62EC" w:rsidRPr="00E54826" w:rsidRDefault="004E62EC" w:rsidP="00F87322">
            <w:pPr>
              <w:jc w:val="center"/>
              <w:rPr>
                <w:rFonts w:eastAsia="Times New Roman"/>
                <w:color w:val="000000"/>
                <w:sz w:val="22"/>
                <w:szCs w:val="22"/>
              </w:rPr>
            </w:pPr>
            <w:r w:rsidRPr="00E54826">
              <w:rPr>
                <w:rFonts w:eastAsia="Times New Roman"/>
                <w:color w:val="000000"/>
                <w:sz w:val="22"/>
                <w:szCs w:val="22"/>
              </w:rPr>
              <w:t>50-54</w:t>
            </w:r>
          </w:p>
        </w:tc>
        <w:tc>
          <w:tcPr>
            <w:tcW w:w="0" w:type="dxa"/>
            <w:shd w:val="clear" w:color="auto" w:fill="auto"/>
            <w:noWrap/>
            <w:hideMark/>
          </w:tcPr>
          <w:p w14:paraId="638DCB48" w14:textId="77777777" w:rsidR="004E62EC" w:rsidRPr="00E54826"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4,660</w:t>
            </w:r>
          </w:p>
        </w:tc>
        <w:tc>
          <w:tcPr>
            <w:tcW w:w="0" w:type="dxa"/>
            <w:shd w:val="clear" w:color="auto" w:fill="auto"/>
            <w:noWrap/>
            <w:hideMark/>
          </w:tcPr>
          <w:p w14:paraId="51BC7FC4" w14:textId="77777777" w:rsidR="004E62EC" w:rsidRPr="00E54826"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10.46</w:t>
            </w:r>
          </w:p>
        </w:tc>
        <w:tc>
          <w:tcPr>
            <w:tcW w:w="0" w:type="dxa"/>
            <w:shd w:val="clear" w:color="auto" w:fill="auto"/>
            <w:noWrap/>
            <w:vAlign w:val="center"/>
            <w:hideMark/>
          </w:tcPr>
          <w:p w14:paraId="477E70A6" w14:textId="77777777" w:rsidR="004E62EC" w:rsidRPr="00E54826" w:rsidRDefault="004E62EC"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6.332</w:t>
            </w:r>
          </w:p>
        </w:tc>
        <w:tc>
          <w:tcPr>
            <w:tcW w:w="0" w:type="dxa"/>
            <w:shd w:val="clear" w:color="auto" w:fill="auto"/>
            <w:noWrap/>
            <w:vAlign w:val="center"/>
            <w:hideMark/>
          </w:tcPr>
          <w:p w14:paraId="58B4601A" w14:textId="77777777" w:rsidR="004E62EC" w:rsidRPr="00E54826" w:rsidRDefault="004E62EC"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2.776</w:t>
            </w:r>
          </w:p>
        </w:tc>
      </w:tr>
      <w:tr w:rsidR="004E62EC" w:rsidRPr="00E54826" w14:paraId="063F21EB" w14:textId="77777777" w:rsidTr="000E6F08">
        <w:trPr>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F98C793" w14:textId="77777777" w:rsidR="004E62EC" w:rsidRPr="00E54826" w:rsidRDefault="004E62EC" w:rsidP="00F87322">
            <w:pPr>
              <w:jc w:val="center"/>
              <w:rPr>
                <w:rFonts w:eastAsia="Times New Roman"/>
                <w:color w:val="000000"/>
                <w:sz w:val="22"/>
                <w:szCs w:val="22"/>
              </w:rPr>
            </w:pPr>
            <w:r w:rsidRPr="00E54826">
              <w:rPr>
                <w:rFonts w:eastAsia="Times New Roman"/>
                <w:color w:val="000000"/>
                <w:sz w:val="22"/>
                <w:szCs w:val="22"/>
              </w:rPr>
              <w:t>55-59</w:t>
            </w:r>
          </w:p>
        </w:tc>
        <w:tc>
          <w:tcPr>
            <w:tcW w:w="0" w:type="dxa"/>
            <w:shd w:val="clear" w:color="auto" w:fill="auto"/>
            <w:noWrap/>
            <w:hideMark/>
          </w:tcPr>
          <w:p w14:paraId="032D3B28" w14:textId="77777777" w:rsidR="004E62EC" w:rsidRPr="00E54826"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3,882</w:t>
            </w:r>
          </w:p>
        </w:tc>
        <w:tc>
          <w:tcPr>
            <w:tcW w:w="0" w:type="dxa"/>
            <w:shd w:val="clear" w:color="auto" w:fill="auto"/>
            <w:noWrap/>
            <w:hideMark/>
          </w:tcPr>
          <w:p w14:paraId="79431E75" w14:textId="77777777" w:rsidR="004E62EC" w:rsidRPr="00E54826"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8.72</w:t>
            </w:r>
          </w:p>
        </w:tc>
        <w:tc>
          <w:tcPr>
            <w:tcW w:w="0" w:type="dxa"/>
            <w:shd w:val="clear" w:color="auto" w:fill="auto"/>
            <w:noWrap/>
            <w:vAlign w:val="center"/>
            <w:hideMark/>
          </w:tcPr>
          <w:p w14:paraId="1EF45FCD" w14:textId="77777777" w:rsidR="004E62EC" w:rsidRPr="00E54826" w:rsidRDefault="004E62EC"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5.989</w:t>
            </w:r>
          </w:p>
        </w:tc>
        <w:tc>
          <w:tcPr>
            <w:tcW w:w="0" w:type="dxa"/>
            <w:shd w:val="clear" w:color="auto" w:fill="auto"/>
            <w:noWrap/>
            <w:vAlign w:val="center"/>
            <w:hideMark/>
          </w:tcPr>
          <w:p w14:paraId="200BF83E" w14:textId="77777777" w:rsidR="004E62EC" w:rsidRPr="00E54826" w:rsidRDefault="004E62EC"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2.493</w:t>
            </w:r>
          </w:p>
        </w:tc>
      </w:tr>
      <w:tr w:rsidR="004E62EC" w:rsidRPr="00E54826" w14:paraId="69C5469E" w14:textId="77777777" w:rsidTr="000E6F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F04DB1C" w14:textId="77777777" w:rsidR="004E62EC" w:rsidRPr="00E54826" w:rsidRDefault="004E62EC" w:rsidP="00F87322">
            <w:pPr>
              <w:jc w:val="center"/>
              <w:rPr>
                <w:rFonts w:eastAsia="Times New Roman"/>
                <w:color w:val="000000"/>
                <w:sz w:val="22"/>
                <w:szCs w:val="22"/>
              </w:rPr>
            </w:pPr>
            <w:r w:rsidRPr="00E54826">
              <w:rPr>
                <w:rFonts w:eastAsia="Times New Roman"/>
                <w:color w:val="000000"/>
                <w:sz w:val="22"/>
                <w:szCs w:val="22"/>
              </w:rPr>
              <w:t>60-64</w:t>
            </w:r>
          </w:p>
        </w:tc>
        <w:tc>
          <w:tcPr>
            <w:tcW w:w="0" w:type="dxa"/>
            <w:shd w:val="clear" w:color="auto" w:fill="auto"/>
            <w:noWrap/>
            <w:hideMark/>
          </w:tcPr>
          <w:p w14:paraId="3856977D" w14:textId="77777777" w:rsidR="004E62EC" w:rsidRPr="00E54826"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3,256</w:t>
            </w:r>
          </w:p>
        </w:tc>
        <w:tc>
          <w:tcPr>
            <w:tcW w:w="0" w:type="dxa"/>
            <w:shd w:val="clear" w:color="auto" w:fill="auto"/>
            <w:noWrap/>
            <w:hideMark/>
          </w:tcPr>
          <w:p w14:paraId="6CFE79D6" w14:textId="77777777" w:rsidR="004E62EC" w:rsidRPr="00E54826"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7.31</w:t>
            </w:r>
          </w:p>
        </w:tc>
        <w:tc>
          <w:tcPr>
            <w:tcW w:w="0" w:type="dxa"/>
            <w:shd w:val="clear" w:color="auto" w:fill="auto"/>
            <w:noWrap/>
            <w:vAlign w:val="center"/>
            <w:hideMark/>
          </w:tcPr>
          <w:p w14:paraId="7995085D" w14:textId="77777777" w:rsidR="004E62EC" w:rsidRPr="00E54826" w:rsidRDefault="004E62EC"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5.645</w:t>
            </w:r>
          </w:p>
        </w:tc>
        <w:tc>
          <w:tcPr>
            <w:tcW w:w="0" w:type="dxa"/>
            <w:shd w:val="clear" w:color="auto" w:fill="auto"/>
            <w:noWrap/>
            <w:vAlign w:val="center"/>
            <w:hideMark/>
          </w:tcPr>
          <w:p w14:paraId="656EE147" w14:textId="77777777" w:rsidR="004E62EC" w:rsidRPr="00E54826" w:rsidRDefault="004E62EC"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2.109</w:t>
            </w:r>
          </w:p>
        </w:tc>
      </w:tr>
      <w:tr w:rsidR="004E62EC" w:rsidRPr="00E54826" w14:paraId="3ADE5AA6" w14:textId="77777777" w:rsidTr="000E6F08">
        <w:trPr>
          <w:trHeight w:val="32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noWrap/>
            <w:hideMark/>
          </w:tcPr>
          <w:p w14:paraId="503315D5" w14:textId="77777777" w:rsidR="004E62EC" w:rsidRPr="00E54826" w:rsidRDefault="004E62EC" w:rsidP="00F87322">
            <w:pPr>
              <w:jc w:val="center"/>
              <w:rPr>
                <w:rFonts w:eastAsia="Times New Roman"/>
                <w:color w:val="000000"/>
                <w:sz w:val="22"/>
                <w:szCs w:val="22"/>
              </w:rPr>
            </w:pPr>
            <w:r w:rsidRPr="00E54826">
              <w:rPr>
                <w:rFonts w:eastAsia="Times New Roman"/>
                <w:color w:val="000000"/>
                <w:sz w:val="22"/>
                <w:szCs w:val="22"/>
              </w:rPr>
              <w:t>Total</w:t>
            </w:r>
          </w:p>
        </w:tc>
        <w:tc>
          <w:tcPr>
            <w:tcW w:w="0" w:type="dxa"/>
            <w:tcBorders>
              <w:bottom w:val="single" w:sz="4" w:space="0" w:color="auto"/>
            </w:tcBorders>
            <w:shd w:val="clear" w:color="auto" w:fill="auto"/>
            <w:noWrap/>
            <w:hideMark/>
          </w:tcPr>
          <w:p w14:paraId="52D95E93" w14:textId="77777777" w:rsidR="004E62EC" w:rsidRPr="00E54826"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44,532</w:t>
            </w:r>
          </w:p>
        </w:tc>
        <w:tc>
          <w:tcPr>
            <w:tcW w:w="0" w:type="dxa"/>
            <w:tcBorders>
              <w:bottom w:val="single" w:sz="4" w:space="0" w:color="auto"/>
            </w:tcBorders>
            <w:shd w:val="clear" w:color="auto" w:fill="auto"/>
            <w:noWrap/>
            <w:hideMark/>
          </w:tcPr>
          <w:p w14:paraId="780E1134" w14:textId="77777777" w:rsidR="004E62EC" w:rsidRPr="00E54826"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E54826">
              <w:rPr>
                <w:rFonts w:eastAsia="Times New Roman"/>
                <w:color w:val="000000"/>
                <w:sz w:val="22"/>
                <w:szCs w:val="22"/>
              </w:rPr>
              <w:t>100</w:t>
            </w:r>
          </w:p>
        </w:tc>
        <w:tc>
          <w:tcPr>
            <w:tcW w:w="0" w:type="dxa"/>
            <w:tcBorders>
              <w:bottom w:val="single" w:sz="4" w:space="0" w:color="auto"/>
            </w:tcBorders>
            <w:shd w:val="clear" w:color="auto" w:fill="auto"/>
            <w:noWrap/>
            <w:vAlign w:val="center"/>
            <w:hideMark/>
          </w:tcPr>
          <w:p w14:paraId="4EB6F5FF" w14:textId="02E05875" w:rsidR="004E62EC" w:rsidRPr="00E54826" w:rsidRDefault="004E62EC"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p>
        </w:tc>
        <w:tc>
          <w:tcPr>
            <w:tcW w:w="0" w:type="dxa"/>
            <w:tcBorders>
              <w:bottom w:val="single" w:sz="4" w:space="0" w:color="auto"/>
            </w:tcBorders>
            <w:shd w:val="clear" w:color="auto" w:fill="auto"/>
            <w:noWrap/>
            <w:vAlign w:val="center"/>
            <w:hideMark/>
          </w:tcPr>
          <w:p w14:paraId="5C080616" w14:textId="73AE24FE" w:rsidR="004E62EC" w:rsidRPr="00E54826" w:rsidRDefault="004E62EC"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p>
        </w:tc>
      </w:tr>
    </w:tbl>
    <w:p w14:paraId="7F487847" w14:textId="69656AD7" w:rsidR="004E62EC" w:rsidRPr="00654796" w:rsidRDefault="004E62EC" w:rsidP="000E6F08">
      <w:r w:rsidRPr="00654796">
        <w:rPr>
          <w:b/>
          <w:sz w:val="22"/>
          <w:szCs w:val="22"/>
        </w:rPr>
        <w:t>Notes:</w:t>
      </w:r>
      <w:r w:rsidRPr="00654796">
        <w:rPr>
          <w:sz w:val="22"/>
          <w:szCs w:val="22"/>
        </w:rPr>
        <w:t xml:space="preserve"> The ages are as of the year 2011. Thus, the age cohorts could also be understood as the following birth cohorts – 1982-1986, 1977-1981, 1972-1976, 1967-1971, 1962-1966, 1957-1961, 1952-1956, and 1947-1951.</w:t>
      </w:r>
    </w:p>
    <w:p w14:paraId="6EB2C936" w14:textId="493F812C" w:rsidR="004E62EC" w:rsidRPr="000B1281" w:rsidRDefault="004E62EC" w:rsidP="00D407D3">
      <w:pPr>
        <w:spacing w:before="240"/>
      </w:pPr>
      <w:r w:rsidRPr="000B1281">
        <w:t>Next, we look at the rate increases in schooling attainments per annum. To obtain the same, we regress the number of years of schooling on the birth year of individuals</w:t>
      </w:r>
      <w:r w:rsidR="00B351A9">
        <w:t xml:space="preserve"> (sons)</w:t>
      </w:r>
      <w:r w:rsidRPr="000B1281">
        <w:t>. The c</w:t>
      </w:r>
      <w:r w:rsidR="00775474">
        <w:t>oefficient estimates (T</w:t>
      </w:r>
      <w:r w:rsidRPr="000B1281">
        <w:t xml:space="preserve">able </w:t>
      </w:r>
      <w:r>
        <w:t>A</w:t>
      </w:r>
      <w:r w:rsidR="006F2852">
        <w:t>2</w:t>
      </w:r>
      <w:r w:rsidR="00775474">
        <w:t>)</w:t>
      </w:r>
      <w:r w:rsidRPr="000B1281">
        <w:t xml:space="preserve"> mark the respective rates of </w:t>
      </w:r>
      <w:r w:rsidR="00775474">
        <w:t>schooling increases</w:t>
      </w:r>
      <w:r w:rsidRPr="000B1281">
        <w:t xml:space="preserve"> for the overall sample and various categori</w:t>
      </w:r>
      <w:r w:rsidR="008914A2">
        <w:t>z</w:t>
      </w:r>
      <w:r w:rsidRPr="000B1281">
        <w:t xml:space="preserve">ations. </w:t>
      </w:r>
    </w:p>
    <w:p w14:paraId="5BDE012B" w14:textId="26395412" w:rsidR="004E62EC" w:rsidRPr="00775474" w:rsidRDefault="004E62EC" w:rsidP="00294ADF">
      <w:pPr>
        <w:spacing w:before="240" w:line="276" w:lineRule="auto"/>
        <w:jc w:val="both"/>
        <w:rPr>
          <w:b/>
          <w:iCs/>
          <w:color w:val="000000" w:themeColor="text1"/>
        </w:rPr>
      </w:pPr>
      <w:bookmarkStart w:id="2" w:name="_Hlk171770005"/>
      <w:r w:rsidRPr="00775474">
        <w:rPr>
          <w:b/>
          <w:iCs/>
          <w:color w:val="000000" w:themeColor="text1"/>
        </w:rPr>
        <w:t xml:space="preserve">Table </w:t>
      </w:r>
      <w:r w:rsidR="008B7121">
        <w:rPr>
          <w:b/>
          <w:iCs/>
          <w:color w:val="000000" w:themeColor="text1"/>
        </w:rPr>
        <w:t>A</w:t>
      </w:r>
      <w:r w:rsidR="006F2852">
        <w:rPr>
          <w:b/>
          <w:iCs/>
          <w:color w:val="000000" w:themeColor="text1"/>
        </w:rPr>
        <w:t>2</w:t>
      </w:r>
      <w:r w:rsidRPr="00775474">
        <w:rPr>
          <w:b/>
          <w:iCs/>
          <w:color w:val="000000" w:themeColor="text1"/>
        </w:rPr>
        <w:t xml:space="preserve">. </w:t>
      </w:r>
      <w:r w:rsidR="00775474">
        <w:rPr>
          <w:b/>
        </w:rPr>
        <w:t>The a</w:t>
      </w:r>
      <w:r w:rsidRPr="00775474">
        <w:rPr>
          <w:b/>
        </w:rPr>
        <w:t>verage growth rate in educational attainment (Dependent Variable – ‘year of birth’)</w:t>
      </w:r>
    </w:p>
    <w:bookmarkEnd w:id="2"/>
    <w:tbl>
      <w:tblPr>
        <w:tblStyle w:val="ListTable6Colorful"/>
        <w:tblW w:w="0" w:type="auto"/>
        <w:tblLook w:val="04A0" w:firstRow="1" w:lastRow="0" w:firstColumn="1" w:lastColumn="0" w:noHBand="0" w:noVBand="1"/>
      </w:tblPr>
      <w:tblGrid>
        <w:gridCol w:w="2459"/>
        <w:gridCol w:w="1842"/>
        <w:gridCol w:w="766"/>
      </w:tblGrid>
      <w:tr w:rsidR="004E62EC" w:rsidRPr="000B1281" w14:paraId="2A4A4522" w14:textId="77777777" w:rsidTr="00F8732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EDFC5D4" w14:textId="77777777" w:rsidR="004E62EC" w:rsidRPr="000B1281" w:rsidRDefault="004E62EC" w:rsidP="00F87322">
            <w:pPr>
              <w:jc w:val="center"/>
              <w:rPr>
                <w:rFonts w:eastAsia="Times New Roman"/>
                <w:color w:val="000000"/>
                <w:sz w:val="22"/>
                <w:szCs w:val="22"/>
              </w:rPr>
            </w:pPr>
          </w:p>
        </w:tc>
        <w:tc>
          <w:tcPr>
            <w:tcW w:w="0" w:type="auto"/>
            <w:shd w:val="clear" w:color="auto" w:fill="auto"/>
            <w:noWrap/>
            <w:hideMark/>
          </w:tcPr>
          <w:p w14:paraId="19B555D9" w14:textId="77777777" w:rsidR="004E62EC" w:rsidRPr="000B1281" w:rsidRDefault="004E62EC" w:rsidP="00F87322">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Growth per Year</w:t>
            </w:r>
          </w:p>
        </w:tc>
        <w:tc>
          <w:tcPr>
            <w:tcW w:w="0" w:type="auto"/>
            <w:shd w:val="clear" w:color="auto" w:fill="auto"/>
            <w:noWrap/>
            <w:hideMark/>
          </w:tcPr>
          <w:p w14:paraId="5CAB14D0" w14:textId="77777777" w:rsidR="004E62EC" w:rsidRPr="000B1281" w:rsidRDefault="004E62EC" w:rsidP="00F87322">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N</w:t>
            </w:r>
          </w:p>
        </w:tc>
      </w:tr>
      <w:tr w:rsidR="004E62EC" w:rsidRPr="000B1281" w14:paraId="1912B8C2"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E4AED75" w14:textId="77777777" w:rsidR="004E62EC" w:rsidRPr="000B1281" w:rsidRDefault="004E62EC" w:rsidP="00F87322">
            <w:pPr>
              <w:rPr>
                <w:rFonts w:eastAsia="Times New Roman"/>
                <w:color w:val="000000"/>
                <w:sz w:val="22"/>
                <w:szCs w:val="22"/>
              </w:rPr>
            </w:pPr>
            <w:r w:rsidRPr="000B1281">
              <w:rPr>
                <w:rFonts w:eastAsia="Times New Roman"/>
                <w:color w:val="000000"/>
                <w:sz w:val="22"/>
                <w:szCs w:val="22"/>
              </w:rPr>
              <w:t>Overall</w:t>
            </w:r>
          </w:p>
        </w:tc>
        <w:tc>
          <w:tcPr>
            <w:tcW w:w="0" w:type="auto"/>
            <w:shd w:val="clear" w:color="auto" w:fill="auto"/>
            <w:noWrap/>
            <w:hideMark/>
          </w:tcPr>
          <w:p w14:paraId="1B84A5FB"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910***</w:t>
            </w:r>
          </w:p>
        </w:tc>
        <w:tc>
          <w:tcPr>
            <w:tcW w:w="0" w:type="auto"/>
            <w:shd w:val="clear" w:color="auto" w:fill="auto"/>
            <w:noWrap/>
            <w:hideMark/>
          </w:tcPr>
          <w:p w14:paraId="4AE0470E"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44532</w:t>
            </w:r>
          </w:p>
        </w:tc>
      </w:tr>
      <w:tr w:rsidR="004E62EC" w:rsidRPr="000B1281" w14:paraId="45D1ABCD"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noWrap/>
            <w:hideMark/>
          </w:tcPr>
          <w:p w14:paraId="7E46A7B1" w14:textId="77777777" w:rsidR="004E62EC" w:rsidRPr="000B1281" w:rsidRDefault="004E62EC" w:rsidP="00F87322">
            <w:pPr>
              <w:rPr>
                <w:rFonts w:eastAsia="Times New Roman"/>
                <w:color w:val="000000"/>
                <w:sz w:val="22"/>
                <w:szCs w:val="22"/>
              </w:rPr>
            </w:pPr>
          </w:p>
        </w:tc>
        <w:tc>
          <w:tcPr>
            <w:tcW w:w="0" w:type="auto"/>
            <w:tcBorders>
              <w:bottom w:val="single" w:sz="4" w:space="0" w:color="auto"/>
            </w:tcBorders>
            <w:shd w:val="clear" w:color="auto" w:fill="auto"/>
            <w:noWrap/>
            <w:hideMark/>
          </w:tcPr>
          <w:p w14:paraId="779C1A7F"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0198)</w:t>
            </w:r>
          </w:p>
        </w:tc>
        <w:tc>
          <w:tcPr>
            <w:tcW w:w="0" w:type="auto"/>
            <w:tcBorders>
              <w:bottom w:val="single" w:sz="4" w:space="0" w:color="auto"/>
            </w:tcBorders>
            <w:shd w:val="clear" w:color="auto" w:fill="auto"/>
            <w:noWrap/>
            <w:hideMark/>
          </w:tcPr>
          <w:p w14:paraId="3AB17B3D"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p>
        </w:tc>
      </w:tr>
      <w:tr w:rsidR="004E62EC" w:rsidRPr="000B1281" w14:paraId="331015CC"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17B8ACBE" w14:textId="77777777" w:rsidR="004E62EC" w:rsidRPr="000B1281" w:rsidRDefault="004E62EC" w:rsidP="00F87322">
            <w:pPr>
              <w:rPr>
                <w:rFonts w:eastAsia="Times New Roman"/>
                <w:color w:val="000000"/>
                <w:sz w:val="22"/>
                <w:szCs w:val="22"/>
              </w:rPr>
            </w:pPr>
            <w:r w:rsidRPr="000B1281">
              <w:rPr>
                <w:rFonts w:eastAsia="Times New Roman"/>
                <w:color w:val="000000"/>
                <w:sz w:val="22"/>
                <w:szCs w:val="22"/>
              </w:rPr>
              <w:t>Rural</w:t>
            </w:r>
          </w:p>
        </w:tc>
        <w:tc>
          <w:tcPr>
            <w:tcW w:w="0" w:type="auto"/>
            <w:tcBorders>
              <w:top w:val="single" w:sz="4" w:space="0" w:color="auto"/>
            </w:tcBorders>
            <w:shd w:val="clear" w:color="auto" w:fill="auto"/>
            <w:noWrap/>
            <w:hideMark/>
          </w:tcPr>
          <w:p w14:paraId="22C7C3A0"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113***</w:t>
            </w:r>
          </w:p>
        </w:tc>
        <w:tc>
          <w:tcPr>
            <w:tcW w:w="0" w:type="auto"/>
            <w:tcBorders>
              <w:top w:val="single" w:sz="4" w:space="0" w:color="auto"/>
            </w:tcBorders>
            <w:shd w:val="clear" w:color="auto" w:fill="auto"/>
            <w:noWrap/>
            <w:hideMark/>
          </w:tcPr>
          <w:p w14:paraId="64A8995B"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28138</w:t>
            </w:r>
          </w:p>
        </w:tc>
      </w:tr>
      <w:tr w:rsidR="004E62EC" w:rsidRPr="000B1281" w14:paraId="601234A8"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noWrap/>
            <w:hideMark/>
          </w:tcPr>
          <w:p w14:paraId="0B20EF81" w14:textId="77777777" w:rsidR="004E62EC" w:rsidRPr="000B1281" w:rsidRDefault="004E62EC" w:rsidP="00F87322">
            <w:pPr>
              <w:rPr>
                <w:rFonts w:eastAsia="Times New Roman"/>
                <w:color w:val="000000"/>
                <w:sz w:val="22"/>
                <w:szCs w:val="22"/>
              </w:rPr>
            </w:pPr>
          </w:p>
        </w:tc>
        <w:tc>
          <w:tcPr>
            <w:tcW w:w="0" w:type="auto"/>
            <w:tcBorders>
              <w:bottom w:val="single" w:sz="4" w:space="0" w:color="auto"/>
            </w:tcBorders>
            <w:shd w:val="clear" w:color="auto" w:fill="auto"/>
            <w:noWrap/>
            <w:hideMark/>
          </w:tcPr>
          <w:p w14:paraId="0990EAC7"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0234)</w:t>
            </w:r>
          </w:p>
        </w:tc>
        <w:tc>
          <w:tcPr>
            <w:tcW w:w="0" w:type="auto"/>
            <w:tcBorders>
              <w:bottom w:val="single" w:sz="4" w:space="0" w:color="auto"/>
            </w:tcBorders>
            <w:shd w:val="clear" w:color="auto" w:fill="auto"/>
            <w:noWrap/>
            <w:hideMark/>
          </w:tcPr>
          <w:p w14:paraId="178B8FA4"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p>
        </w:tc>
      </w:tr>
      <w:tr w:rsidR="004E62EC" w:rsidRPr="000B1281" w14:paraId="2014C390"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357B0612" w14:textId="77777777" w:rsidR="004E62EC" w:rsidRPr="000B1281" w:rsidRDefault="004E62EC" w:rsidP="00F87322">
            <w:pPr>
              <w:rPr>
                <w:rFonts w:eastAsia="Times New Roman"/>
                <w:color w:val="000000"/>
                <w:sz w:val="22"/>
                <w:szCs w:val="22"/>
              </w:rPr>
            </w:pPr>
            <w:r w:rsidRPr="000B1281">
              <w:rPr>
                <w:rFonts w:eastAsia="Times New Roman"/>
                <w:color w:val="000000"/>
                <w:sz w:val="22"/>
                <w:szCs w:val="22"/>
              </w:rPr>
              <w:t>Urban</w:t>
            </w:r>
          </w:p>
        </w:tc>
        <w:tc>
          <w:tcPr>
            <w:tcW w:w="0" w:type="auto"/>
            <w:tcBorders>
              <w:top w:val="single" w:sz="4" w:space="0" w:color="auto"/>
            </w:tcBorders>
            <w:shd w:val="clear" w:color="auto" w:fill="auto"/>
            <w:noWrap/>
            <w:hideMark/>
          </w:tcPr>
          <w:p w14:paraId="4BA4AFBD"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529***</w:t>
            </w:r>
          </w:p>
        </w:tc>
        <w:tc>
          <w:tcPr>
            <w:tcW w:w="0" w:type="auto"/>
            <w:tcBorders>
              <w:top w:val="single" w:sz="4" w:space="0" w:color="auto"/>
            </w:tcBorders>
            <w:shd w:val="clear" w:color="auto" w:fill="auto"/>
            <w:noWrap/>
            <w:hideMark/>
          </w:tcPr>
          <w:p w14:paraId="07F6BF47"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16394</w:t>
            </w:r>
          </w:p>
        </w:tc>
      </w:tr>
      <w:tr w:rsidR="004E62EC" w:rsidRPr="000B1281" w14:paraId="413A75C9"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noWrap/>
            <w:hideMark/>
          </w:tcPr>
          <w:p w14:paraId="579F2AB3" w14:textId="77777777" w:rsidR="004E62EC" w:rsidRPr="000B1281" w:rsidRDefault="004E62EC" w:rsidP="00F87322">
            <w:pPr>
              <w:rPr>
                <w:rFonts w:eastAsia="Times New Roman"/>
                <w:color w:val="000000"/>
                <w:sz w:val="22"/>
                <w:szCs w:val="22"/>
              </w:rPr>
            </w:pPr>
          </w:p>
        </w:tc>
        <w:tc>
          <w:tcPr>
            <w:tcW w:w="0" w:type="auto"/>
            <w:tcBorders>
              <w:bottom w:val="single" w:sz="4" w:space="0" w:color="auto"/>
            </w:tcBorders>
            <w:shd w:val="clear" w:color="auto" w:fill="auto"/>
            <w:noWrap/>
            <w:hideMark/>
          </w:tcPr>
          <w:p w14:paraId="1036087F"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0321)</w:t>
            </w:r>
          </w:p>
        </w:tc>
        <w:tc>
          <w:tcPr>
            <w:tcW w:w="0" w:type="auto"/>
            <w:tcBorders>
              <w:bottom w:val="single" w:sz="4" w:space="0" w:color="auto"/>
            </w:tcBorders>
            <w:shd w:val="clear" w:color="auto" w:fill="auto"/>
            <w:noWrap/>
            <w:hideMark/>
          </w:tcPr>
          <w:p w14:paraId="03F0A018"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p>
        </w:tc>
      </w:tr>
      <w:tr w:rsidR="004E62EC" w:rsidRPr="000B1281" w14:paraId="023D50A0" w14:textId="77777777" w:rsidTr="00F87322">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hideMark/>
          </w:tcPr>
          <w:p w14:paraId="7AC57B47" w14:textId="77777777" w:rsidR="004E62EC" w:rsidRPr="000B1281" w:rsidRDefault="004E62EC" w:rsidP="00F87322">
            <w:pPr>
              <w:rPr>
                <w:rFonts w:eastAsia="Times New Roman"/>
                <w:color w:val="000000"/>
                <w:sz w:val="22"/>
                <w:szCs w:val="22"/>
              </w:rPr>
            </w:pPr>
            <w:r w:rsidRPr="000B1281">
              <w:rPr>
                <w:rFonts w:eastAsia="Times New Roman"/>
                <w:color w:val="000000"/>
                <w:sz w:val="22"/>
                <w:szCs w:val="22"/>
              </w:rPr>
              <w:lastRenderedPageBreak/>
              <w:t>Brahmins &amp; Other UCs</w:t>
            </w:r>
          </w:p>
        </w:tc>
        <w:tc>
          <w:tcPr>
            <w:tcW w:w="0" w:type="auto"/>
            <w:tcBorders>
              <w:top w:val="single" w:sz="4" w:space="0" w:color="auto"/>
            </w:tcBorders>
            <w:shd w:val="clear" w:color="auto" w:fill="auto"/>
            <w:noWrap/>
            <w:hideMark/>
          </w:tcPr>
          <w:p w14:paraId="05175C24"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666***</w:t>
            </w:r>
          </w:p>
        </w:tc>
        <w:tc>
          <w:tcPr>
            <w:tcW w:w="0" w:type="auto"/>
            <w:tcBorders>
              <w:top w:val="single" w:sz="4" w:space="0" w:color="auto"/>
            </w:tcBorders>
            <w:shd w:val="clear" w:color="auto" w:fill="auto"/>
            <w:noWrap/>
            <w:hideMark/>
          </w:tcPr>
          <w:p w14:paraId="6C36829A"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13124</w:t>
            </w:r>
          </w:p>
        </w:tc>
      </w:tr>
      <w:tr w:rsidR="004E62EC" w:rsidRPr="000B1281" w14:paraId="64C04538"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hideMark/>
          </w:tcPr>
          <w:p w14:paraId="054AB536" w14:textId="77777777" w:rsidR="004E62EC" w:rsidRPr="000B1281" w:rsidRDefault="004E62EC" w:rsidP="00F87322">
            <w:pPr>
              <w:rPr>
                <w:rFonts w:eastAsia="Times New Roman"/>
                <w:color w:val="000000"/>
                <w:sz w:val="22"/>
                <w:szCs w:val="22"/>
              </w:rPr>
            </w:pPr>
          </w:p>
        </w:tc>
        <w:tc>
          <w:tcPr>
            <w:tcW w:w="0" w:type="auto"/>
            <w:tcBorders>
              <w:bottom w:val="single" w:sz="4" w:space="0" w:color="auto"/>
            </w:tcBorders>
            <w:shd w:val="clear" w:color="auto" w:fill="auto"/>
            <w:noWrap/>
            <w:hideMark/>
          </w:tcPr>
          <w:p w14:paraId="1E169D1B"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0359)</w:t>
            </w:r>
          </w:p>
        </w:tc>
        <w:tc>
          <w:tcPr>
            <w:tcW w:w="0" w:type="auto"/>
            <w:tcBorders>
              <w:bottom w:val="single" w:sz="4" w:space="0" w:color="auto"/>
            </w:tcBorders>
            <w:shd w:val="clear" w:color="auto" w:fill="auto"/>
            <w:noWrap/>
            <w:hideMark/>
          </w:tcPr>
          <w:p w14:paraId="6495E006"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p>
        </w:tc>
      </w:tr>
      <w:tr w:rsidR="004E62EC" w:rsidRPr="000B1281" w14:paraId="427C0063"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3F2C613E" w14:textId="77777777" w:rsidR="004E62EC" w:rsidRPr="000B1281" w:rsidRDefault="004E62EC" w:rsidP="00F87322">
            <w:pPr>
              <w:rPr>
                <w:rFonts w:eastAsia="Times New Roman"/>
                <w:color w:val="000000"/>
                <w:sz w:val="22"/>
                <w:szCs w:val="22"/>
              </w:rPr>
            </w:pPr>
            <w:r w:rsidRPr="000B1281">
              <w:rPr>
                <w:rFonts w:eastAsia="Times New Roman"/>
                <w:color w:val="000000"/>
                <w:sz w:val="22"/>
                <w:szCs w:val="22"/>
              </w:rPr>
              <w:t>OBCs</w:t>
            </w:r>
          </w:p>
        </w:tc>
        <w:tc>
          <w:tcPr>
            <w:tcW w:w="0" w:type="auto"/>
            <w:tcBorders>
              <w:top w:val="single" w:sz="4" w:space="0" w:color="auto"/>
            </w:tcBorders>
            <w:shd w:val="clear" w:color="auto" w:fill="auto"/>
            <w:noWrap/>
            <w:hideMark/>
          </w:tcPr>
          <w:p w14:paraId="249B5095"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953***</w:t>
            </w:r>
          </w:p>
        </w:tc>
        <w:tc>
          <w:tcPr>
            <w:tcW w:w="0" w:type="auto"/>
            <w:tcBorders>
              <w:top w:val="single" w:sz="4" w:space="0" w:color="auto"/>
            </w:tcBorders>
            <w:shd w:val="clear" w:color="auto" w:fill="auto"/>
            <w:noWrap/>
            <w:hideMark/>
          </w:tcPr>
          <w:p w14:paraId="756F1B6C"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17981</w:t>
            </w:r>
          </w:p>
        </w:tc>
      </w:tr>
      <w:tr w:rsidR="004E62EC" w:rsidRPr="000B1281" w14:paraId="009047F0"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noWrap/>
            <w:hideMark/>
          </w:tcPr>
          <w:p w14:paraId="2A279D13" w14:textId="77777777" w:rsidR="004E62EC" w:rsidRPr="000B1281" w:rsidRDefault="004E62EC" w:rsidP="00F87322">
            <w:pPr>
              <w:rPr>
                <w:rFonts w:eastAsia="Times New Roman"/>
                <w:color w:val="000000"/>
                <w:sz w:val="22"/>
                <w:szCs w:val="22"/>
              </w:rPr>
            </w:pPr>
          </w:p>
        </w:tc>
        <w:tc>
          <w:tcPr>
            <w:tcW w:w="0" w:type="auto"/>
            <w:tcBorders>
              <w:bottom w:val="single" w:sz="4" w:space="0" w:color="auto"/>
            </w:tcBorders>
            <w:shd w:val="clear" w:color="auto" w:fill="auto"/>
            <w:noWrap/>
            <w:hideMark/>
          </w:tcPr>
          <w:p w14:paraId="4CC1A3D7"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0295)</w:t>
            </w:r>
          </w:p>
        </w:tc>
        <w:tc>
          <w:tcPr>
            <w:tcW w:w="0" w:type="auto"/>
            <w:tcBorders>
              <w:bottom w:val="single" w:sz="4" w:space="0" w:color="auto"/>
            </w:tcBorders>
            <w:shd w:val="clear" w:color="auto" w:fill="auto"/>
            <w:noWrap/>
            <w:hideMark/>
          </w:tcPr>
          <w:p w14:paraId="3BB742F3"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p>
        </w:tc>
      </w:tr>
      <w:tr w:rsidR="004E62EC" w:rsidRPr="000B1281" w14:paraId="27DB18BE"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3A2465A1" w14:textId="77777777" w:rsidR="004E62EC" w:rsidRPr="000B1281" w:rsidRDefault="004E62EC" w:rsidP="00F87322">
            <w:pPr>
              <w:rPr>
                <w:rFonts w:eastAsia="Times New Roman"/>
                <w:color w:val="000000"/>
                <w:sz w:val="22"/>
                <w:szCs w:val="22"/>
              </w:rPr>
            </w:pPr>
            <w:r w:rsidRPr="000B1281">
              <w:rPr>
                <w:rFonts w:eastAsia="Times New Roman"/>
                <w:color w:val="000000"/>
                <w:sz w:val="22"/>
                <w:szCs w:val="22"/>
              </w:rPr>
              <w:t>SCs and STs</w:t>
            </w:r>
          </w:p>
        </w:tc>
        <w:tc>
          <w:tcPr>
            <w:tcW w:w="0" w:type="auto"/>
            <w:tcBorders>
              <w:top w:val="single" w:sz="4" w:space="0" w:color="auto"/>
            </w:tcBorders>
            <w:shd w:val="clear" w:color="auto" w:fill="auto"/>
            <w:noWrap/>
            <w:hideMark/>
          </w:tcPr>
          <w:p w14:paraId="215BA81C"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126***</w:t>
            </w:r>
          </w:p>
        </w:tc>
        <w:tc>
          <w:tcPr>
            <w:tcW w:w="0" w:type="auto"/>
            <w:tcBorders>
              <w:top w:val="single" w:sz="4" w:space="0" w:color="auto"/>
            </w:tcBorders>
            <w:shd w:val="clear" w:color="auto" w:fill="auto"/>
            <w:noWrap/>
            <w:hideMark/>
          </w:tcPr>
          <w:p w14:paraId="544CF836"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12702</w:t>
            </w:r>
          </w:p>
        </w:tc>
      </w:tr>
      <w:tr w:rsidR="004E62EC" w:rsidRPr="000B1281" w14:paraId="7440B97D"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noWrap/>
            <w:hideMark/>
          </w:tcPr>
          <w:p w14:paraId="1B5104CC" w14:textId="77777777" w:rsidR="004E62EC" w:rsidRPr="000B1281" w:rsidRDefault="004E62EC" w:rsidP="00F87322">
            <w:pPr>
              <w:rPr>
                <w:rFonts w:eastAsia="Times New Roman"/>
                <w:color w:val="000000"/>
                <w:sz w:val="22"/>
                <w:szCs w:val="22"/>
              </w:rPr>
            </w:pPr>
          </w:p>
        </w:tc>
        <w:tc>
          <w:tcPr>
            <w:tcW w:w="0" w:type="auto"/>
            <w:tcBorders>
              <w:bottom w:val="single" w:sz="4" w:space="0" w:color="auto"/>
            </w:tcBorders>
            <w:shd w:val="clear" w:color="auto" w:fill="auto"/>
            <w:noWrap/>
            <w:hideMark/>
          </w:tcPr>
          <w:p w14:paraId="0E31BC70"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0352)</w:t>
            </w:r>
          </w:p>
        </w:tc>
        <w:tc>
          <w:tcPr>
            <w:tcW w:w="0" w:type="auto"/>
            <w:tcBorders>
              <w:bottom w:val="single" w:sz="4" w:space="0" w:color="auto"/>
            </w:tcBorders>
            <w:shd w:val="clear" w:color="auto" w:fill="auto"/>
            <w:noWrap/>
            <w:hideMark/>
          </w:tcPr>
          <w:p w14:paraId="2516BC40"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p>
        </w:tc>
      </w:tr>
      <w:tr w:rsidR="004E62EC" w:rsidRPr="000B1281" w14:paraId="0A0A416B"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7218F33B" w14:textId="77777777" w:rsidR="004E62EC" w:rsidRPr="000B1281" w:rsidRDefault="004E62EC" w:rsidP="00F87322">
            <w:pPr>
              <w:rPr>
                <w:rFonts w:eastAsia="Times New Roman"/>
                <w:color w:val="000000"/>
                <w:sz w:val="22"/>
                <w:szCs w:val="22"/>
              </w:rPr>
            </w:pPr>
            <w:r w:rsidRPr="000B1281">
              <w:rPr>
                <w:rFonts w:eastAsia="Times New Roman"/>
                <w:color w:val="000000"/>
                <w:sz w:val="22"/>
                <w:szCs w:val="22"/>
              </w:rPr>
              <w:t>Hindu</w:t>
            </w:r>
          </w:p>
        </w:tc>
        <w:tc>
          <w:tcPr>
            <w:tcW w:w="0" w:type="auto"/>
            <w:tcBorders>
              <w:top w:val="single" w:sz="4" w:space="0" w:color="auto"/>
            </w:tcBorders>
            <w:shd w:val="clear" w:color="auto" w:fill="auto"/>
            <w:noWrap/>
            <w:hideMark/>
          </w:tcPr>
          <w:p w14:paraId="42382455"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928***</w:t>
            </w:r>
          </w:p>
        </w:tc>
        <w:tc>
          <w:tcPr>
            <w:tcW w:w="0" w:type="auto"/>
            <w:tcBorders>
              <w:top w:val="single" w:sz="4" w:space="0" w:color="auto"/>
            </w:tcBorders>
            <w:shd w:val="clear" w:color="auto" w:fill="auto"/>
            <w:noWrap/>
            <w:hideMark/>
          </w:tcPr>
          <w:p w14:paraId="7ED69B21"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36369</w:t>
            </w:r>
          </w:p>
        </w:tc>
      </w:tr>
      <w:tr w:rsidR="004E62EC" w:rsidRPr="000B1281" w14:paraId="64096536"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noWrap/>
            <w:hideMark/>
          </w:tcPr>
          <w:p w14:paraId="467C663C" w14:textId="77777777" w:rsidR="004E62EC" w:rsidRPr="000B1281" w:rsidRDefault="004E62EC" w:rsidP="00F87322">
            <w:pPr>
              <w:rPr>
                <w:rFonts w:eastAsia="Times New Roman"/>
                <w:color w:val="000000"/>
                <w:sz w:val="22"/>
                <w:szCs w:val="22"/>
              </w:rPr>
            </w:pPr>
          </w:p>
        </w:tc>
        <w:tc>
          <w:tcPr>
            <w:tcW w:w="0" w:type="auto"/>
            <w:tcBorders>
              <w:bottom w:val="single" w:sz="4" w:space="0" w:color="auto"/>
            </w:tcBorders>
            <w:shd w:val="clear" w:color="auto" w:fill="auto"/>
            <w:noWrap/>
            <w:hideMark/>
          </w:tcPr>
          <w:p w14:paraId="2D6AE6C3"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0218)</w:t>
            </w:r>
          </w:p>
        </w:tc>
        <w:tc>
          <w:tcPr>
            <w:tcW w:w="0" w:type="auto"/>
            <w:tcBorders>
              <w:bottom w:val="single" w:sz="4" w:space="0" w:color="auto"/>
            </w:tcBorders>
            <w:shd w:val="clear" w:color="auto" w:fill="auto"/>
            <w:noWrap/>
            <w:hideMark/>
          </w:tcPr>
          <w:p w14:paraId="79238DF2"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p>
        </w:tc>
      </w:tr>
      <w:tr w:rsidR="004E62EC" w:rsidRPr="000B1281" w14:paraId="5DBE277B"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577CC2D3" w14:textId="77777777" w:rsidR="004E62EC" w:rsidRPr="000B1281" w:rsidRDefault="004E62EC" w:rsidP="00F87322">
            <w:pPr>
              <w:rPr>
                <w:rFonts w:eastAsia="Times New Roman"/>
                <w:color w:val="000000"/>
                <w:sz w:val="22"/>
                <w:szCs w:val="22"/>
              </w:rPr>
            </w:pPr>
            <w:r w:rsidRPr="000B1281">
              <w:rPr>
                <w:rFonts w:eastAsia="Times New Roman"/>
                <w:color w:val="000000"/>
                <w:sz w:val="22"/>
                <w:szCs w:val="22"/>
              </w:rPr>
              <w:t>Muslim</w:t>
            </w:r>
          </w:p>
        </w:tc>
        <w:tc>
          <w:tcPr>
            <w:tcW w:w="0" w:type="auto"/>
            <w:tcBorders>
              <w:top w:val="single" w:sz="4" w:space="0" w:color="auto"/>
            </w:tcBorders>
            <w:shd w:val="clear" w:color="auto" w:fill="auto"/>
            <w:noWrap/>
            <w:hideMark/>
          </w:tcPr>
          <w:p w14:paraId="684AFC4E"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933***</w:t>
            </w:r>
          </w:p>
        </w:tc>
        <w:tc>
          <w:tcPr>
            <w:tcW w:w="0" w:type="auto"/>
            <w:tcBorders>
              <w:top w:val="single" w:sz="4" w:space="0" w:color="auto"/>
            </w:tcBorders>
            <w:shd w:val="clear" w:color="auto" w:fill="auto"/>
            <w:noWrap/>
            <w:hideMark/>
          </w:tcPr>
          <w:p w14:paraId="1FBE2C82"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5264</w:t>
            </w:r>
          </w:p>
        </w:tc>
      </w:tr>
      <w:tr w:rsidR="004E62EC" w:rsidRPr="000B1281" w14:paraId="1F3F6AC9"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2FD729F" w14:textId="77777777" w:rsidR="004E62EC" w:rsidRPr="000B1281" w:rsidRDefault="004E62EC" w:rsidP="00F87322">
            <w:pPr>
              <w:rPr>
                <w:rFonts w:eastAsia="Times New Roman"/>
                <w:color w:val="000000"/>
                <w:sz w:val="22"/>
                <w:szCs w:val="22"/>
              </w:rPr>
            </w:pPr>
          </w:p>
        </w:tc>
        <w:tc>
          <w:tcPr>
            <w:tcW w:w="0" w:type="auto"/>
            <w:shd w:val="clear" w:color="auto" w:fill="auto"/>
            <w:noWrap/>
            <w:hideMark/>
          </w:tcPr>
          <w:p w14:paraId="30232EE8"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0557)</w:t>
            </w:r>
          </w:p>
        </w:tc>
        <w:tc>
          <w:tcPr>
            <w:tcW w:w="0" w:type="auto"/>
            <w:shd w:val="clear" w:color="auto" w:fill="auto"/>
            <w:noWrap/>
            <w:hideMark/>
          </w:tcPr>
          <w:p w14:paraId="50CB3865"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p>
        </w:tc>
      </w:tr>
      <w:tr w:rsidR="004E62EC" w:rsidRPr="000B1281" w14:paraId="63A4E652"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5EF070AB" w14:textId="77777777" w:rsidR="004E62EC" w:rsidRPr="000B1281" w:rsidRDefault="004E62EC" w:rsidP="00F87322">
            <w:pPr>
              <w:rPr>
                <w:rFonts w:eastAsia="Times New Roman"/>
                <w:color w:val="000000"/>
                <w:sz w:val="22"/>
                <w:szCs w:val="22"/>
              </w:rPr>
            </w:pPr>
            <w:r w:rsidRPr="000B1281">
              <w:rPr>
                <w:rFonts w:eastAsia="Times New Roman"/>
                <w:color w:val="000000"/>
                <w:sz w:val="22"/>
                <w:szCs w:val="22"/>
              </w:rPr>
              <w:t>Others</w:t>
            </w:r>
          </w:p>
        </w:tc>
        <w:tc>
          <w:tcPr>
            <w:tcW w:w="0" w:type="auto"/>
            <w:tcBorders>
              <w:top w:val="single" w:sz="4" w:space="0" w:color="auto"/>
            </w:tcBorders>
            <w:shd w:val="clear" w:color="auto" w:fill="auto"/>
            <w:noWrap/>
            <w:hideMark/>
          </w:tcPr>
          <w:p w14:paraId="491F2D2F"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920***</w:t>
            </w:r>
          </w:p>
        </w:tc>
        <w:tc>
          <w:tcPr>
            <w:tcW w:w="0" w:type="auto"/>
            <w:tcBorders>
              <w:top w:val="single" w:sz="4" w:space="0" w:color="auto"/>
            </w:tcBorders>
            <w:shd w:val="clear" w:color="auto" w:fill="auto"/>
            <w:noWrap/>
            <w:hideMark/>
          </w:tcPr>
          <w:p w14:paraId="4C152E7A" w14:textId="77777777" w:rsidR="004E62EC" w:rsidRPr="000B1281" w:rsidRDefault="004E62EC"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2899</w:t>
            </w:r>
          </w:p>
        </w:tc>
      </w:tr>
      <w:tr w:rsidR="004E62EC" w:rsidRPr="000B1281" w14:paraId="234047EA"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824B620" w14:textId="77777777" w:rsidR="004E62EC" w:rsidRPr="000B1281" w:rsidRDefault="004E62EC" w:rsidP="00F87322">
            <w:pPr>
              <w:rPr>
                <w:rFonts w:eastAsia="Times New Roman"/>
                <w:color w:val="000000"/>
                <w:sz w:val="22"/>
                <w:szCs w:val="22"/>
              </w:rPr>
            </w:pPr>
          </w:p>
        </w:tc>
        <w:tc>
          <w:tcPr>
            <w:tcW w:w="0" w:type="auto"/>
            <w:shd w:val="clear" w:color="auto" w:fill="auto"/>
            <w:noWrap/>
            <w:hideMark/>
          </w:tcPr>
          <w:p w14:paraId="436BB767"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0B1281">
              <w:rPr>
                <w:rFonts w:eastAsia="Times New Roman"/>
                <w:color w:val="000000"/>
                <w:sz w:val="22"/>
                <w:szCs w:val="22"/>
              </w:rPr>
              <w:t>(0.00725)</w:t>
            </w:r>
          </w:p>
        </w:tc>
        <w:tc>
          <w:tcPr>
            <w:tcW w:w="0" w:type="auto"/>
            <w:shd w:val="clear" w:color="auto" w:fill="auto"/>
            <w:noWrap/>
            <w:hideMark/>
          </w:tcPr>
          <w:p w14:paraId="1667B2BA" w14:textId="77777777" w:rsidR="004E62EC" w:rsidRPr="000B1281" w:rsidRDefault="004E62EC"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p>
        </w:tc>
      </w:tr>
    </w:tbl>
    <w:p w14:paraId="74139447" w14:textId="77777777" w:rsidR="004E62EC" w:rsidRPr="000B1281" w:rsidRDefault="004E62EC" w:rsidP="000E6F08">
      <w:pPr>
        <w:spacing w:after="160"/>
      </w:pPr>
      <w:r w:rsidRPr="000B1281">
        <w:rPr>
          <w:b/>
          <w:sz w:val="22"/>
          <w:szCs w:val="22"/>
        </w:rPr>
        <w:t>Notes:</w:t>
      </w:r>
      <w:r w:rsidRPr="000B1281">
        <w:rPr>
          <w:sz w:val="22"/>
          <w:szCs w:val="22"/>
        </w:rPr>
        <w:t xml:space="preserve"> Standard errors clustered at household level in parentheses; * p&lt;0.05, ** p&lt;0.01, *** p&lt;0.001</w:t>
      </w:r>
    </w:p>
    <w:p w14:paraId="2E2C5171" w14:textId="1F3E75ED" w:rsidR="004E62EC" w:rsidRDefault="00775474" w:rsidP="00D407D3">
      <w:pPr>
        <w:spacing w:before="240" w:after="240"/>
      </w:pPr>
      <w:r>
        <w:t>From regression 1 of T</w:t>
      </w:r>
      <w:r w:rsidR="004E62EC">
        <w:t>able A</w:t>
      </w:r>
      <w:r w:rsidR="004B4CC2">
        <w:t>2</w:t>
      </w:r>
      <w:r w:rsidR="004E62EC" w:rsidRPr="000B1281">
        <w:t xml:space="preserve">, the yearly increase in </w:t>
      </w:r>
      <w:r>
        <w:t xml:space="preserve">the </w:t>
      </w:r>
      <w:r w:rsidR="004E62EC" w:rsidRPr="000B1281">
        <w:t xml:space="preserve">educational attainment of </w:t>
      </w:r>
      <w:r w:rsidR="00B351A9">
        <w:t>son</w:t>
      </w:r>
      <w:r w:rsidR="004E62EC" w:rsidRPr="000B1281">
        <w:t>s in the sample is 0.09 years. This translates to an increase of approximately 0.9 years of schooling per decade. Convergence in educational attainment can also be observed between rural and urban India</w:t>
      </w:r>
      <w:r w:rsidR="00014BDF">
        <w:t>,</w:t>
      </w:r>
      <w:r w:rsidR="004E62EC" w:rsidRPr="000B1281">
        <w:t xml:space="preserve"> as the growth in schooling outcomes in rural areas is almost twice </w:t>
      </w:r>
      <w:r w:rsidR="00014BDF">
        <w:t>that of</w:t>
      </w:r>
      <w:r w:rsidR="004E62EC" w:rsidRPr="000B1281">
        <w:t xml:space="preserve"> urban regions. Similar convergence can also be discerned </w:t>
      </w:r>
      <w:r>
        <w:t>for</w:t>
      </w:r>
      <w:r w:rsidR="004E62EC" w:rsidRPr="000B1281">
        <w:t xml:space="preserve"> the rates between upper castes and the rest.</w:t>
      </w:r>
    </w:p>
    <w:p w14:paraId="6676B2B2" w14:textId="12F7ABF8" w:rsidR="00254448" w:rsidRDefault="00254448" w:rsidP="00254448">
      <w:pPr>
        <w:pStyle w:val="Heading2"/>
        <w:numPr>
          <w:ilvl w:val="0"/>
          <w:numId w:val="18"/>
        </w:numPr>
        <w:spacing w:after="240"/>
        <w:rPr>
          <w:rFonts w:ascii="Times New Roman" w:eastAsia="Times New Roman" w:hAnsi="Times New Roman" w:cs="Times New Roman"/>
          <w:b/>
          <w:color w:val="auto"/>
          <w:sz w:val="24"/>
          <w:szCs w:val="24"/>
          <w:lang w:eastAsia="en-GB"/>
        </w:rPr>
      </w:pPr>
      <w:r>
        <w:rPr>
          <w:rFonts w:ascii="Times New Roman" w:eastAsia="Times New Roman" w:hAnsi="Times New Roman" w:cs="Times New Roman"/>
          <w:b/>
          <w:color w:val="auto"/>
          <w:sz w:val="24"/>
          <w:szCs w:val="24"/>
          <w:lang w:eastAsia="en-GB"/>
        </w:rPr>
        <w:t>Intergenerational Education Mobility: Bringing Mother and Daughters into Conversation</w:t>
      </w:r>
    </w:p>
    <w:p w14:paraId="2A274AAC" w14:textId="77777777" w:rsidR="00BD263F" w:rsidRDefault="00254448" w:rsidP="00254448">
      <w:pPr>
        <w:rPr>
          <w:lang w:eastAsia="en-GB"/>
        </w:rPr>
      </w:pPr>
      <w:r w:rsidRPr="00254448">
        <w:rPr>
          <w:lang w:eastAsia="en-GB"/>
        </w:rPr>
        <w:t>In the overall sample spanning all age groups, fathers are co-resident</w:t>
      </w:r>
      <w:r>
        <w:rPr>
          <w:lang w:eastAsia="en-GB"/>
        </w:rPr>
        <w:t>s</w:t>
      </w:r>
      <w:r w:rsidRPr="00254448">
        <w:rPr>
          <w:lang w:eastAsia="en-GB"/>
        </w:rPr>
        <w:t xml:space="preserve"> with their respective sons or daughters in 44.08</w:t>
      </w:r>
      <w:r>
        <w:rPr>
          <w:lang w:eastAsia="en-GB"/>
        </w:rPr>
        <w:t xml:space="preserve"> percent</w:t>
      </w:r>
      <w:r w:rsidRPr="00254448">
        <w:rPr>
          <w:lang w:eastAsia="en-GB"/>
        </w:rPr>
        <w:t xml:space="preserve"> of all cases, and mothers are co-resident</w:t>
      </w:r>
      <w:r>
        <w:rPr>
          <w:lang w:eastAsia="en-GB"/>
        </w:rPr>
        <w:t>s</w:t>
      </w:r>
      <w:r w:rsidRPr="00254448">
        <w:rPr>
          <w:lang w:eastAsia="en-GB"/>
        </w:rPr>
        <w:t xml:space="preserve"> with their respective offspring in 51.17</w:t>
      </w:r>
      <w:r>
        <w:rPr>
          <w:lang w:eastAsia="en-GB"/>
        </w:rPr>
        <w:t xml:space="preserve"> percent</w:t>
      </w:r>
      <w:r w:rsidRPr="00254448">
        <w:rPr>
          <w:lang w:eastAsia="en-GB"/>
        </w:rPr>
        <w:t xml:space="preserve"> of the cases.</w:t>
      </w:r>
      <w:r>
        <w:rPr>
          <w:lang w:eastAsia="en-GB"/>
        </w:rPr>
        <w:t xml:space="preserve"> We consider sons and daughters no longer enrolled in school (construed as having quit schooling or completed education) and their co-resident parents (mother and father) as our matched sample.</w:t>
      </w:r>
      <w:r w:rsidR="00AE3A5B">
        <w:rPr>
          <w:lang w:eastAsia="en-GB"/>
        </w:rPr>
        <w:t xml:space="preserve"> As measures of parental education, we use the number of years of schooling of both the mother and the father of each individual. We estimate the following model using an </w:t>
      </w:r>
      <w:r w:rsidR="00BD263F">
        <w:rPr>
          <w:lang w:eastAsia="en-GB"/>
        </w:rPr>
        <w:t>ordinary least squares (OLS) estimation</w:t>
      </w:r>
      <w:r w:rsidR="00AE3A5B">
        <w:rPr>
          <w:lang w:eastAsia="en-GB"/>
        </w:rPr>
        <w:t xml:space="preserve"> to compute the intergenerational regression coefficients (IGRCs) associated with mothers and fathers:</w:t>
      </w:r>
    </w:p>
    <w:tbl>
      <w:tblPr>
        <w:tblStyle w:val="TableGrid"/>
        <w:tblW w:w="929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6840"/>
        <w:gridCol w:w="1210"/>
      </w:tblGrid>
      <w:tr w:rsidR="00BD263F" w14:paraId="6B365B8F" w14:textId="77777777" w:rsidTr="00DA600C">
        <w:trPr>
          <w:trHeight w:val="818"/>
          <w:jc w:val="center"/>
        </w:trPr>
        <w:tc>
          <w:tcPr>
            <w:tcW w:w="1246" w:type="dxa"/>
            <w:vAlign w:val="center"/>
          </w:tcPr>
          <w:p w14:paraId="34FB3FE9" w14:textId="77777777" w:rsidR="00BD263F" w:rsidRDefault="00BD263F" w:rsidP="00DA600C">
            <w:pPr>
              <w:pStyle w:val="Paragraph"/>
              <w:spacing w:before="0"/>
              <w:jc w:val="center"/>
            </w:pPr>
          </w:p>
        </w:tc>
        <w:tc>
          <w:tcPr>
            <w:tcW w:w="6840" w:type="dxa"/>
            <w:vAlign w:val="center"/>
          </w:tcPr>
          <w:p w14:paraId="25CFA743" w14:textId="31A70D46" w:rsidR="00BD263F" w:rsidRPr="006F72DD" w:rsidRDefault="00000000" w:rsidP="00DA600C">
            <w:pPr>
              <w:spacing w:line="360" w:lineRule="auto"/>
              <w:ind w:firstLine="720"/>
              <w:jc w:val="center"/>
              <w:rPr>
                <w:sz w:val="24"/>
                <w:szCs w:val="24"/>
              </w:rPr>
            </w:pPr>
            <m:oMathPara>
              <m:oMath>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i</m:t>
                    </m:r>
                  </m:sub>
                </m:sSub>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β</m:t>
                    </m:r>
                  </m:e>
                  <m:sub>
                    <m:r>
                      <m:rPr>
                        <m:sty m:val="p"/>
                      </m:rPr>
                      <w:rPr>
                        <w:rFonts w:ascii="Cambria Math" w:hAnsi="Cambria Math"/>
                        <w:sz w:val="24"/>
                        <w:szCs w:val="24"/>
                      </w:rPr>
                      <m:t>0</m:t>
                    </m:r>
                  </m:sub>
                </m:sSub>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β</m:t>
                    </m:r>
                  </m:e>
                  <m:sub>
                    <m:r>
                      <m:rPr>
                        <m:sty m:val="p"/>
                      </m:rPr>
                      <w:rPr>
                        <w:rFonts w:ascii="Cambria Math" w:hAnsi="Cambria Math"/>
                        <w:sz w:val="24"/>
                        <w:szCs w:val="24"/>
                      </w:rPr>
                      <m:t>1</m:t>
                    </m:r>
                  </m:sub>
                </m:sSub>
                <m:sSub>
                  <m:sSubPr>
                    <m:ctrlPr>
                      <w:rPr>
                        <w:rFonts w:ascii="Cambria Math" w:hAnsi="Cambria Math"/>
                        <w:sz w:val="24"/>
                        <w:szCs w:val="24"/>
                      </w:rPr>
                    </m:ctrlPr>
                  </m:sSubPr>
                  <m:e>
                    <m:r>
                      <w:rPr>
                        <w:rFonts w:ascii="Cambria Math" w:hAnsi="Cambria Math"/>
                        <w:sz w:val="24"/>
                        <w:szCs w:val="24"/>
                      </w:rPr>
                      <m:t>F</m:t>
                    </m:r>
                  </m:e>
                  <m:sub>
                    <m:r>
                      <w:rPr>
                        <w:rFonts w:ascii="Cambria Math" w:hAnsi="Cambria Math"/>
                        <w:sz w:val="24"/>
                        <w:szCs w:val="24"/>
                      </w:rPr>
                      <m:t>i</m:t>
                    </m:r>
                  </m:sub>
                </m:sSub>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β</m:t>
                    </m:r>
                  </m:e>
                  <m:sub>
                    <m:r>
                      <m:rPr>
                        <m:sty m:val="p"/>
                      </m:rPr>
                      <w:rPr>
                        <w:rFonts w:ascii="Cambria Math" w:hAnsi="Cambria Math"/>
                        <w:sz w:val="24"/>
                        <w:szCs w:val="24"/>
                      </w:rPr>
                      <m:t>2</m:t>
                    </m:r>
                  </m:sub>
                </m:sSub>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i</m:t>
                    </m:r>
                  </m:sub>
                </m:sSub>
                <m:r>
                  <m:rPr>
                    <m:sty m:val="p"/>
                  </m:rPr>
                  <w:rPr>
                    <w:rFonts w:ascii="Cambria Math" w:hAnsi="Cambria Math"/>
                    <w:sz w:val="24"/>
                    <w:szCs w:val="24"/>
                  </w:rPr>
                  <m:t>+</m:t>
                </m:r>
                <m:sSubSup>
                  <m:sSubSupPr>
                    <m:ctrlPr>
                      <w:rPr>
                        <w:rFonts w:ascii="Cambria Math" w:hAnsi="Cambria Math"/>
                      </w:rPr>
                    </m:ctrlPr>
                  </m:sSubSupPr>
                  <m:e>
                    <m:r>
                      <w:rPr>
                        <w:rFonts w:ascii="Cambria Math" w:hAnsi="Cambria Math"/>
                      </w:rPr>
                      <m:t>x</m:t>
                    </m:r>
                  </m:e>
                  <m:sub>
                    <m:r>
                      <w:rPr>
                        <w:rFonts w:ascii="Cambria Math" w:hAnsi="Cambria Math"/>
                      </w:rPr>
                      <m:t>i</m:t>
                    </m:r>
                  </m:sub>
                  <m:sup>
                    <m:r>
                      <w:rPr>
                        <w:rFonts w:ascii="Cambria Math" w:hAnsi="Cambria Math"/>
                      </w:rPr>
                      <m:t>'</m:t>
                    </m:r>
                  </m:sup>
                </m:sSubSup>
                <m:r>
                  <w:rPr>
                    <w:rFonts w:ascii="Cambria Math" w:hAnsi="Cambria Math"/>
                  </w:rPr>
                  <m:t>θ</m:t>
                </m:r>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ϵ</m:t>
                    </m:r>
                  </m:e>
                  <m:sub>
                    <m:r>
                      <w:rPr>
                        <w:rFonts w:ascii="Cambria Math" w:hAnsi="Cambria Math"/>
                        <w:sz w:val="24"/>
                        <w:szCs w:val="24"/>
                      </w:rPr>
                      <m:t>i</m:t>
                    </m:r>
                  </m:sub>
                </m:sSub>
              </m:oMath>
            </m:oMathPara>
          </w:p>
        </w:tc>
        <w:tc>
          <w:tcPr>
            <w:tcW w:w="1210" w:type="dxa"/>
            <w:vAlign w:val="center"/>
          </w:tcPr>
          <w:p w14:paraId="2A50721C" w14:textId="2FFE935D" w:rsidR="00BD263F" w:rsidRDefault="00BD263F" w:rsidP="00DA600C">
            <w:pPr>
              <w:pStyle w:val="Paragraph"/>
              <w:spacing w:before="0"/>
              <w:jc w:val="center"/>
            </w:pPr>
            <w:r>
              <w:t>(B-</w:t>
            </w:r>
            <w:r>
              <w:rPr>
                <w:noProof/>
              </w:rPr>
              <w:fldChar w:fldCharType="begin"/>
            </w:r>
            <w:r>
              <w:rPr>
                <w:noProof/>
                <w:sz w:val="24"/>
                <w:szCs w:val="24"/>
              </w:rPr>
              <w:instrText xml:space="preserve"> SEQ Eq \* MERGEFORMAT </w:instrText>
            </w:r>
            <w:r>
              <w:rPr>
                <w:noProof/>
              </w:rPr>
              <w:fldChar w:fldCharType="separate"/>
            </w:r>
            <w:r w:rsidR="00232EE7" w:rsidRPr="00232EE7">
              <w:rPr>
                <w:noProof/>
              </w:rPr>
              <w:t>1</w:t>
            </w:r>
            <w:r>
              <w:rPr>
                <w:noProof/>
              </w:rPr>
              <w:fldChar w:fldCharType="end"/>
            </w:r>
            <w:r>
              <w:t>)</w:t>
            </w:r>
          </w:p>
        </w:tc>
      </w:tr>
    </w:tbl>
    <w:p w14:paraId="2D0AC0DE" w14:textId="4F47D6A3" w:rsidR="004C4A81" w:rsidRDefault="00BD263F" w:rsidP="00BD263F">
      <w:pPr>
        <w:spacing w:after="240"/>
        <w:rPr>
          <w:rFonts w:eastAsiaTheme="minorEastAsia"/>
        </w:rPr>
      </w:pPr>
      <w:r>
        <w:rPr>
          <w:lang w:eastAsia="en-GB"/>
        </w:rPr>
        <w:t>Where</w:t>
      </w:r>
      <w:r w:rsidRPr="00BD263F">
        <w:rPr>
          <w:lang w:eastAsia="en-GB"/>
        </w:rPr>
        <w:t xml:space="preserve">, </w:t>
      </w:r>
      <m:oMath>
        <m:sSub>
          <m:sSubPr>
            <m:ctrlPr>
              <w:rPr>
                <w:rFonts w:ascii="Cambria Math" w:hAnsi="Cambria Math"/>
                <w:lang w:eastAsia="en-GB"/>
              </w:rPr>
            </m:ctrlPr>
          </m:sSubPr>
          <m:e>
            <m:r>
              <w:rPr>
                <w:rFonts w:ascii="Cambria Math" w:hAnsi="Cambria Math"/>
                <w:lang w:eastAsia="en-GB"/>
              </w:rPr>
              <m:t>C</m:t>
            </m:r>
          </m:e>
          <m:sub>
            <m:r>
              <w:rPr>
                <w:rFonts w:ascii="Cambria Math" w:hAnsi="Cambria Math"/>
                <w:lang w:eastAsia="en-GB"/>
              </w:rPr>
              <m:t>i</m:t>
            </m:r>
          </m:sub>
        </m:sSub>
      </m:oMath>
      <w:r w:rsidRPr="00BD263F">
        <w:rPr>
          <w:lang w:eastAsia="en-GB"/>
        </w:rPr>
        <w:t xml:space="preserve"> is the number of years of schooling of the child (son/daughter), and </w:t>
      </w:r>
      <m:oMath>
        <m:sSub>
          <m:sSubPr>
            <m:ctrlPr>
              <w:rPr>
                <w:rFonts w:ascii="Cambria Math" w:hAnsi="Cambria Math"/>
                <w:lang w:eastAsia="en-GB"/>
              </w:rPr>
            </m:ctrlPr>
          </m:sSubPr>
          <m:e>
            <m:r>
              <w:rPr>
                <w:rFonts w:ascii="Cambria Math" w:hAnsi="Cambria Math"/>
                <w:lang w:eastAsia="en-GB"/>
              </w:rPr>
              <m:t>F</m:t>
            </m:r>
          </m:e>
          <m:sub>
            <m:r>
              <w:rPr>
                <w:rFonts w:ascii="Cambria Math" w:hAnsi="Cambria Math"/>
                <w:lang w:eastAsia="en-GB"/>
              </w:rPr>
              <m:t>i</m:t>
            </m:r>
          </m:sub>
        </m:sSub>
      </m:oMath>
      <w:r w:rsidRPr="00BD263F">
        <w:rPr>
          <w:lang w:eastAsia="en-GB"/>
        </w:rPr>
        <w:t xml:space="preserve"> and </w:t>
      </w:r>
      <m:oMath>
        <m:sSub>
          <m:sSubPr>
            <m:ctrlPr>
              <w:rPr>
                <w:rFonts w:ascii="Cambria Math" w:hAnsi="Cambria Math"/>
                <w:lang w:eastAsia="en-GB"/>
              </w:rPr>
            </m:ctrlPr>
          </m:sSubPr>
          <m:e>
            <m:r>
              <w:rPr>
                <w:rFonts w:ascii="Cambria Math" w:hAnsi="Cambria Math"/>
                <w:lang w:eastAsia="en-GB"/>
              </w:rPr>
              <m:t>M</m:t>
            </m:r>
          </m:e>
          <m:sub>
            <m:r>
              <w:rPr>
                <w:rFonts w:ascii="Cambria Math" w:hAnsi="Cambria Math"/>
                <w:lang w:eastAsia="en-GB"/>
              </w:rPr>
              <m:t>i</m:t>
            </m:r>
          </m:sub>
        </m:sSub>
      </m:oMath>
      <w:r w:rsidRPr="00BD263F">
        <w:rPr>
          <w:lang w:eastAsia="en-GB"/>
        </w:rPr>
        <w:t xml:space="preserve"> are the number of years of schooling </w:t>
      </w:r>
      <w:r w:rsidR="004C4A81">
        <w:rPr>
          <w:lang w:eastAsia="en-GB"/>
        </w:rPr>
        <w:t xml:space="preserve">for the </w:t>
      </w:r>
      <w:r w:rsidRPr="00BD263F">
        <w:rPr>
          <w:lang w:eastAsia="en-GB"/>
        </w:rPr>
        <w:t>father and mother</w:t>
      </w:r>
      <w:r w:rsidR="004C4A81">
        <w:rPr>
          <w:lang w:eastAsia="en-GB"/>
        </w:rPr>
        <w:t>,</w:t>
      </w:r>
      <w:r w:rsidRPr="00BD263F">
        <w:rPr>
          <w:lang w:eastAsia="en-GB"/>
        </w:rPr>
        <w:t xml:space="preserve"> respectively. The coefficients, </w:t>
      </w:r>
      <m:oMath>
        <m:sSub>
          <m:sSubPr>
            <m:ctrlPr>
              <w:rPr>
                <w:rFonts w:ascii="Cambria Math" w:hAnsi="Cambria Math"/>
                <w:lang w:eastAsia="en-GB"/>
              </w:rPr>
            </m:ctrlPr>
          </m:sSubPr>
          <m:e>
            <m:r>
              <m:rPr>
                <m:sty m:val="p"/>
              </m:rPr>
              <w:rPr>
                <w:rFonts w:ascii="Cambria Math" w:hAnsi="Cambria Math"/>
                <w:lang w:eastAsia="en-GB"/>
              </w:rPr>
              <m:t>β</m:t>
            </m:r>
          </m:e>
          <m:sub>
            <m:r>
              <m:rPr>
                <m:sty m:val="p"/>
              </m:rPr>
              <w:rPr>
                <w:rFonts w:ascii="Cambria Math" w:hAnsi="Cambria Math"/>
                <w:lang w:eastAsia="en-GB"/>
              </w:rPr>
              <m:t>1</m:t>
            </m:r>
          </m:sub>
        </m:sSub>
      </m:oMath>
      <w:r w:rsidRPr="00BD263F">
        <w:rPr>
          <w:lang w:eastAsia="en-GB"/>
        </w:rPr>
        <w:t xml:space="preserve"> and </w:t>
      </w:r>
      <m:oMath>
        <m:sSub>
          <m:sSubPr>
            <m:ctrlPr>
              <w:rPr>
                <w:rFonts w:ascii="Cambria Math" w:hAnsi="Cambria Math"/>
                <w:lang w:eastAsia="en-GB"/>
              </w:rPr>
            </m:ctrlPr>
          </m:sSubPr>
          <m:e>
            <m:r>
              <m:rPr>
                <m:sty m:val="p"/>
              </m:rPr>
              <w:rPr>
                <w:rFonts w:ascii="Cambria Math" w:hAnsi="Cambria Math"/>
                <w:lang w:eastAsia="en-GB"/>
              </w:rPr>
              <m:t>β</m:t>
            </m:r>
          </m:e>
          <m:sub>
            <m:r>
              <m:rPr>
                <m:sty m:val="p"/>
              </m:rPr>
              <w:rPr>
                <w:rFonts w:ascii="Cambria Math" w:hAnsi="Cambria Math"/>
                <w:lang w:eastAsia="en-GB"/>
              </w:rPr>
              <m:t>2</m:t>
            </m:r>
          </m:sub>
        </m:sSub>
      </m:oMath>
      <w:r w:rsidRPr="00BD263F">
        <w:rPr>
          <w:lang w:eastAsia="en-GB"/>
        </w:rPr>
        <w:t xml:space="preserve">, are the </w:t>
      </w:r>
      <w:r w:rsidR="004C4A81">
        <w:rPr>
          <w:lang w:eastAsia="en-GB"/>
        </w:rPr>
        <w:t>IGRCs associated with</w:t>
      </w:r>
      <w:r w:rsidRPr="00BD263F">
        <w:rPr>
          <w:lang w:eastAsia="en-GB"/>
        </w:rPr>
        <w:t xml:space="preserve"> </w:t>
      </w:r>
      <w:r w:rsidR="004C4A81">
        <w:rPr>
          <w:lang w:eastAsia="en-GB"/>
        </w:rPr>
        <w:t xml:space="preserve">the </w:t>
      </w:r>
      <w:r w:rsidRPr="00BD263F">
        <w:rPr>
          <w:lang w:eastAsia="en-GB"/>
        </w:rPr>
        <w:t>father and mother, respectively.</w:t>
      </w:r>
      <w:r w:rsidR="004C4A81">
        <w:rPr>
          <w:lang w:eastAsia="en-GB"/>
        </w:rPr>
        <w:t xml:space="preserve"> </w:t>
      </w:r>
      <m:oMath>
        <m:sSubSup>
          <m:sSubSupPr>
            <m:ctrlPr>
              <w:rPr>
                <w:rFonts w:ascii="Cambria Math" w:hAnsi="Cambria Math"/>
              </w:rPr>
            </m:ctrlPr>
          </m:sSubSupPr>
          <m:e>
            <m:r>
              <w:rPr>
                <w:rFonts w:ascii="Cambria Math" w:hAnsi="Cambria Math"/>
              </w:rPr>
              <m:t>x</m:t>
            </m:r>
          </m:e>
          <m:sub>
            <m:r>
              <w:rPr>
                <w:rFonts w:ascii="Cambria Math" w:hAnsi="Cambria Math"/>
              </w:rPr>
              <m:t>i</m:t>
            </m:r>
          </m:sub>
          <m:sup>
            <m:r>
              <w:rPr>
                <w:rFonts w:ascii="Cambria Math" w:hAnsi="Cambria Math"/>
              </w:rPr>
              <m:t>'</m:t>
            </m:r>
          </m:sup>
        </m:sSubSup>
      </m:oMath>
      <w:r w:rsidR="004C4A81">
        <w:rPr>
          <w:rFonts w:eastAsiaTheme="minorEastAsia"/>
        </w:rPr>
        <w:t xml:space="preserve"> is the vector of control variables, including a categorical variable for whether the individual is a female and dummies for caste, religion, and state of the individual. Table B1 contains the regression results.</w:t>
      </w:r>
    </w:p>
    <w:p w14:paraId="0FD58241" w14:textId="65345B5D" w:rsidR="004C4A81" w:rsidRPr="000E6F08" w:rsidRDefault="004C4A81" w:rsidP="000E6F08">
      <w:pPr>
        <w:pStyle w:val="Caption"/>
        <w:keepNext/>
        <w:rPr>
          <w:b/>
          <w:bCs/>
        </w:rPr>
      </w:pPr>
      <w:bookmarkStart w:id="3" w:name="_Hlk171770011"/>
      <w:r w:rsidRPr="000E6F08">
        <w:rPr>
          <w:b/>
          <w:bCs/>
          <w:i w:val="0"/>
          <w:iCs w:val="0"/>
          <w:color w:val="auto"/>
          <w:sz w:val="24"/>
          <w:szCs w:val="24"/>
        </w:rPr>
        <w:t>Table B</w:t>
      </w:r>
      <w:r w:rsidRPr="000E6F08">
        <w:rPr>
          <w:b/>
          <w:bCs/>
          <w:i w:val="0"/>
          <w:iCs w:val="0"/>
          <w:color w:val="auto"/>
          <w:sz w:val="24"/>
          <w:szCs w:val="24"/>
        </w:rPr>
        <w:fldChar w:fldCharType="begin"/>
      </w:r>
      <w:r w:rsidRPr="000E6F08">
        <w:rPr>
          <w:b/>
          <w:bCs/>
          <w:i w:val="0"/>
          <w:iCs w:val="0"/>
          <w:color w:val="auto"/>
          <w:sz w:val="24"/>
          <w:szCs w:val="24"/>
        </w:rPr>
        <w:instrText xml:space="preserve"> SEQ Table_B- \* ARABIC </w:instrText>
      </w:r>
      <w:r w:rsidRPr="000E6F08">
        <w:rPr>
          <w:b/>
          <w:bCs/>
          <w:i w:val="0"/>
          <w:iCs w:val="0"/>
          <w:color w:val="auto"/>
          <w:sz w:val="24"/>
          <w:szCs w:val="24"/>
        </w:rPr>
        <w:fldChar w:fldCharType="separate"/>
      </w:r>
      <w:r w:rsidR="00232EE7">
        <w:rPr>
          <w:b/>
          <w:bCs/>
          <w:i w:val="0"/>
          <w:iCs w:val="0"/>
          <w:noProof/>
          <w:color w:val="auto"/>
          <w:sz w:val="24"/>
          <w:szCs w:val="24"/>
        </w:rPr>
        <w:t>1</w:t>
      </w:r>
      <w:r w:rsidRPr="000E6F08">
        <w:rPr>
          <w:b/>
          <w:bCs/>
          <w:i w:val="0"/>
          <w:iCs w:val="0"/>
          <w:color w:val="auto"/>
          <w:sz w:val="24"/>
          <w:szCs w:val="24"/>
        </w:rPr>
        <w:fldChar w:fldCharType="end"/>
      </w:r>
      <w:r w:rsidRPr="000E6F08">
        <w:rPr>
          <w:b/>
          <w:bCs/>
          <w:i w:val="0"/>
          <w:iCs w:val="0"/>
          <w:color w:val="auto"/>
          <w:sz w:val="24"/>
          <w:szCs w:val="24"/>
        </w:rPr>
        <w:t xml:space="preserve">. </w:t>
      </w:r>
      <w:r w:rsidRPr="000E6F08">
        <w:rPr>
          <w:rFonts w:eastAsia="Calibri"/>
          <w:b/>
          <w:bCs/>
          <w:i w:val="0"/>
          <w:iCs w:val="0"/>
          <w:color w:val="auto"/>
          <w:sz w:val="24"/>
          <w:szCs w:val="24"/>
          <w:lang w:val="en-US"/>
        </w:rPr>
        <w:t xml:space="preserve">Intergenerational Regression Coefficients (All India) for co-resident children and their parents (Dependent Variable – Child’s </w:t>
      </w:r>
      <w:r w:rsidR="006C1843">
        <w:rPr>
          <w:rFonts w:eastAsia="Calibri"/>
          <w:b/>
          <w:bCs/>
          <w:i w:val="0"/>
          <w:iCs w:val="0"/>
          <w:color w:val="auto"/>
          <w:sz w:val="24"/>
          <w:szCs w:val="24"/>
          <w:lang w:val="en-US"/>
        </w:rPr>
        <w:t>YoS</w:t>
      </w:r>
      <w:r w:rsidRPr="000E6F08">
        <w:rPr>
          <w:rFonts w:eastAsia="Calibri"/>
          <w:b/>
          <w:bCs/>
          <w:i w:val="0"/>
          <w:iCs w:val="0"/>
          <w:color w:val="auto"/>
          <w:sz w:val="24"/>
          <w:szCs w:val="24"/>
          <w:lang w:val="en-US"/>
        </w:rPr>
        <w:t>)</w:t>
      </w:r>
    </w:p>
    <w:bookmarkEnd w:id="3"/>
    <w:tbl>
      <w:tblPr>
        <w:tblStyle w:val="ListTable6Colorful1"/>
        <w:tblW w:w="9025" w:type="dxa"/>
        <w:tblLook w:val="04A0" w:firstRow="1" w:lastRow="0" w:firstColumn="1" w:lastColumn="0" w:noHBand="0" w:noVBand="1"/>
      </w:tblPr>
      <w:tblGrid>
        <w:gridCol w:w="1415"/>
        <w:gridCol w:w="1150"/>
        <w:gridCol w:w="1062"/>
        <w:gridCol w:w="1238"/>
        <w:gridCol w:w="1062"/>
        <w:gridCol w:w="974"/>
        <w:gridCol w:w="951"/>
        <w:gridCol w:w="1175"/>
      </w:tblGrid>
      <w:tr w:rsidR="00C450DF" w:rsidRPr="004C4A81" w14:paraId="4ED92688" w14:textId="77777777" w:rsidTr="000E6F0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216C7A40" w14:textId="77777777" w:rsidR="004C4A81" w:rsidRPr="004C4A81" w:rsidRDefault="004C4A81" w:rsidP="004C4A81">
            <w:pPr>
              <w:jc w:val="center"/>
              <w:rPr>
                <w:rFonts w:eastAsia="Times New Roman"/>
                <w:sz w:val="20"/>
                <w:szCs w:val="20"/>
                <w:lang w:val="en-US"/>
              </w:rPr>
            </w:pPr>
          </w:p>
        </w:tc>
        <w:tc>
          <w:tcPr>
            <w:tcW w:w="1170" w:type="dxa"/>
            <w:shd w:val="clear" w:color="auto" w:fill="auto"/>
            <w:noWrap/>
            <w:hideMark/>
          </w:tcPr>
          <w:p w14:paraId="599AA32B" w14:textId="77777777" w:rsidR="004C4A81" w:rsidRPr="004C4A81" w:rsidRDefault="004C4A81" w:rsidP="004C4A81">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1)</w:t>
            </w:r>
          </w:p>
        </w:tc>
        <w:tc>
          <w:tcPr>
            <w:tcW w:w="1080" w:type="dxa"/>
            <w:shd w:val="clear" w:color="auto" w:fill="auto"/>
            <w:noWrap/>
            <w:hideMark/>
          </w:tcPr>
          <w:p w14:paraId="1C72921F" w14:textId="77777777" w:rsidR="004C4A81" w:rsidRPr="004C4A81" w:rsidRDefault="004C4A81" w:rsidP="004C4A81">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2)</w:t>
            </w:r>
          </w:p>
        </w:tc>
        <w:tc>
          <w:tcPr>
            <w:tcW w:w="1260" w:type="dxa"/>
            <w:shd w:val="clear" w:color="auto" w:fill="auto"/>
            <w:noWrap/>
            <w:hideMark/>
          </w:tcPr>
          <w:p w14:paraId="725C7F82" w14:textId="77777777" w:rsidR="004C4A81" w:rsidRPr="004C4A81" w:rsidRDefault="004C4A81" w:rsidP="004C4A81">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3)</w:t>
            </w:r>
          </w:p>
        </w:tc>
        <w:tc>
          <w:tcPr>
            <w:tcW w:w="1080" w:type="dxa"/>
            <w:shd w:val="clear" w:color="auto" w:fill="auto"/>
            <w:noWrap/>
            <w:hideMark/>
          </w:tcPr>
          <w:p w14:paraId="61948CAB" w14:textId="77777777" w:rsidR="004C4A81" w:rsidRPr="004C4A81" w:rsidRDefault="004C4A81" w:rsidP="004C4A81">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4)</w:t>
            </w:r>
          </w:p>
        </w:tc>
        <w:tc>
          <w:tcPr>
            <w:tcW w:w="990" w:type="dxa"/>
            <w:shd w:val="clear" w:color="auto" w:fill="auto"/>
            <w:noWrap/>
            <w:hideMark/>
          </w:tcPr>
          <w:p w14:paraId="1AE5726F" w14:textId="77777777" w:rsidR="004C4A81" w:rsidRPr="004C4A81" w:rsidRDefault="004C4A81" w:rsidP="004C4A81">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5)</w:t>
            </w:r>
          </w:p>
        </w:tc>
        <w:tc>
          <w:tcPr>
            <w:tcW w:w="0" w:type="dxa"/>
            <w:shd w:val="clear" w:color="auto" w:fill="auto"/>
            <w:noWrap/>
            <w:hideMark/>
          </w:tcPr>
          <w:p w14:paraId="6F63DEE5" w14:textId="77777777" w:rsidR="004C4A81" w:rsidRPr="004C4A81" w:rsidRDefault="004C4A81" w:rsidP="004C4A81">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6)</w:t>
            </w:r>
          </w:p>
        </w:tc>
        <w:tc>
          <w:tcPr>
            <w:tcW w:w="0" w:type="dxa"/>
            <w:shd w:val="clear" w:color="auto" w:fill="auto"/>
            <w:noWrap/>
            <w:hideMark/>
          </w:tcPr>
          <w:p w14:paraId="656AD779" w14:textId="77777777" w:rsidR="004C4A81" w:rsidRPr="004C4A81" w:rsidRDefault="004C4A81" w:rsidP="004C4A81">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7)</w:t>
            </w:r>
          </w:p>
        </w:tc>
      </w:tr>
      <w:tr w:rsidR="00C450DF" w:rsidRPr="004C4A81" w14:paraId="65E80BFA" w14:textId="77777777" w:rsidTr="000E6F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tcBorders>
              <w:bottom w:val="single" w:sz="4" w:space="0" w:color="auto"/>
            </w:tcBorders>
            <w:shd w:val="clear" w:color="auto" w:fill="auto"/>
            <w:noWrap/>
            <w:vAlign w:val="center"/>
          </w:tcPr>
          <w:p w14:paraId="7BA8069F" w14:textId="77777777" w:rsidR="004C4A81" w:rsidRPr="004C4A81" w:rsidRDefault="004C4A81" w:rsidP="000E6F08">
            <w:pPr>
              <w:jc w:val="center"/>
              <w:rPr>
                <w:rFonts w:eastAsia="Times New Roman"/>
                <w:sz w:val="20"/>
                <w:szCs w:val="20"/>
                <w:lang w:val="en-US"/>
              </w:rPr>
            </w:pPr>
          </w:p>
        </w:tc>
        <w:tc>
          <w:tcPr>
            <w:tcW w:w="2250" w:type="dxa"/>
            <w:gridSpan w:val="2"/>
            <w:tcBorders>
              <w:bottom w:val="single" w:sz="4" w:space="0" w:color="auto"/>
            </w:tcBorders>
            <w:shd w:val="clear" w:color="auto" w:fill="auto"/>
            <w:noWrap/>
            <w:vAlign w:val="center"/>
          </w:tcPr>
          <w:p w14:paraId="7812EC15" w14:textId="77777777" w:rsidR="004C4A81" w:rsidRPr="004C4A81" w:rsidRDefault="004C4A81" w:rsidP="003F226E">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Overall Sample</w:t>
            </w:r>
          </w:p>
        </w:tc>
        <w:tc>
          <w:tcPr>
            <w:tcW w:w="3330" w:type="dxa"/>
            <w:gridSpan w:val="3"/>
            <w:tcBorders>
              <w:bottom w:val="single" w:sz="4" w:space="0" w:color="auto"/>
            </w:tcBorders>
            <w:shd w:val="clear" w:color="auto" w:fill="auto"/>
            <w:noWrap/>
            <w:vAlign w:val="center"/>
          </w:tcPr>
          <w:p w14:paraId="08F7D83E" w14:textId="77777777" w:rsidR="004C4A81" w:rsidRPr="004C4A81" w:rsidRDefault="004C4A81" w:rsidP="003F226E">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Caste</w:t>
            </w:r>
          </w:p>
        </w:tc>
        <w:tc>
          <w:tcPr>
            <w:tcW w:w="2005" w:type="dxa"/>
            <w:gridSpan w:val="2"/>
            <w:tcBorders>
              <w:bottom w:val="single" w:sz="4" w:space="0" w:color="auto"/>
            </w:tcBorders>
            <w:shd w:val="clear" w:color="auto" w:fill="auto"/>
            <w:noWrap/>
            <w:vAlign w:val="center"/>
          </w:tcPr>
          <w:p w14:paraId="272F8AAE" w14:textId="77777777" w:rsidR="004C4A81" w:rsidRPr="004C4A81" w:rsidRDefault="004C4A81" w:rsidP="003F226E">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Religion</w:t>
            </w:r>
          </w:p>
        </w:tc>
      </w:tr>
      <w:tr w:rsidR="003F226E" w:rsidRPr="004C4A81" w14:paraId="6AF0D72D" w14:textId="77777777" w:rsidTr="003F226E">
        <w:trPr>
          <w:trHeight w:val="32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single" w:sz="4" w:space="0" w:color="auto"/>
            </w:tcBorders>
            <w:shd w:val="clear" w:color="auto" w:fill="auto"/>
            <w:noWrap/>
            <w:vAlign w:val="center"/>
            <w:hideMark/>
          </w:tcPr>
          <w:p w14:paraId="12205CB3" w14:textId="77777777" w:rsidR="004C4A81" w:rsidRPr="004C4A81" w:rsidRDefault="004C4A81" w:rsidP="000E6F08">
            <w:pPr>
              <w:jc w:val="center"/>
              <w:rPr>
                <w:rFonts w:eastAsia="Times New Roman"/>
                <w:sz w:val="20"/>
                <w:szCs w:val="20"/>
                <w:lang w:val="en-US"/>
              </w:rPr>
            </w:pPr>
          </w:p>
        </w:tc>
        <w:tc>
          <w:tcPr>
            <w:tcW w:w="1170" w:type="dxa"/>
            <w:tcBorders>
              <w:top w:val="single" w:sz="4" w:space="0" w:color="auto"/>
              <w:bottom w:val="single" w:sz="4" w:space="0" w:color="auto"/>
            </w:tcBorders>
            <w:shd w:val="clear" w:color="auto" w:fill="auto"/>
            <w:noWrap/>
            <w:vAlign w:val="center"/>
          </w:tcPr>
          <w:p w14:paraId="7E91018F" w14:textId="77777777" w:rsidR="004C4A81" w:rsidRPr="004C4A81" w:rsidRDefault="004C4A81" w:rsidP="003F226E">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11-64)</w:t>
            </w:r>
          </w:p>
        </w:tc>
        <w:tc>
          <w:tcPr>
            <w:tcW w:w="1080" w:type="dxa"/>
            <w:tcBorders>
              <w:top w:val="single" w:sz="4" w:space="0" w:color="auto"/>
              <w:bottom w:val="single" w:sz="4" w:space="0" w:color="auto"/>
            </w:tcBorders>
            <w:shd w:val="clear" w:color="auto" w:fill="auto"/>
            <w:noWrap/>
            <w:vAlign w:val="center"/>
          </w:tcPr>
          <w:p w14:paraId="1BF5D68B" w14:textId="77777777" w:rsidR="004C4A81" w:rsidRPr="004C4A81" w:rsidRDefault="004C4A81" w:rsidP="003F226E">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25-64)</w:t>
            </w:r>
          </w:p>
        </w:tc>
        <w:tc>
          <w:tcPr>
            <w:tcW w:w="1260" w:type="dxa"/>
            <w:tcBorders>
              <w:top w:val="single" w:sz="4" w:space="0" w:color="auto"/>
              <w:bottom w:val="single" w:sz="4" w:space="0" w:color="auto"/>
            </w:tcBorders>
            <w:shd w:val="clear" w:color="auto" w:fill="auto"/>
            <w:noWrap/>
            <w:vAlign w:val="center"/>
          </w:tcPr>
          <w:p w14:paraId="41345542" w14:textId="77777777" w:rsidR="004C4A81" w:rsidRPr="004C4A81" w:rsidRDefault="004C4A81" w:rsidP="003F226E">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Brahmins</w:t>
            </w:r>
          </w:p>
          <w:p w14:paraId="0FB798C0" w14:textId="77777777" w:rsidR="004C4A81" w:rsidRPr="004C4A81" w:rsidRDefault="004C4A81" w:rsidP="003F226E">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and other</w:t>
            </w:r>
          </w:p>
          <w:p w14:paraId="116BB414" w14:textId="77777777" w:rsidR="004C4A81" w:rsidRPr="004C4A81" w:rsidRDefault="004C4A81" w:rsidP="003F226E">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UCs (25-64)</w:t>
            </w:r>
          </w:p>
        </w:tc>
        <w:tc>
          <w:tcPr>
            <w:tcW w:w="1080" w:type="dxa"/>
            <w:tcBorders>
              <w:bottom w:val="single" w:sz="4" w:space="0" w:color="auto"/>
            </w:tcBorders>
            <w:shd w:val="clear" w:color="auto" w:fill="auto"/>
            <w:noWrap/>
            <w:vAlign w:val="center"/>
          </w:tcPr>
          <w:p w14:paraId="6BE80AD3" w14:textId="77777777" w:rsidR="004C4A81" w:rsidRPr="004C4A81" w:rsidRDefault="004C4A81" w:rsidP="003F226E">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OBCs</w:t>
            </w:r>
          </w:p>
          <w:p w14:paraId="3FF43D42" w14:textId="77777777" w:rsidR="004C4A81" w:rsidRPr="004C4A81" w:rsidRDefault="004C4A81" w:rsidP="003F226E">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25-64)</w:t>
            </w:r>
          </w:p>
        </w:tc>
        <w:tc>
          <w:tcPr>
            <w:tcW w:w="990" w:type="dxa"/>
            <w:tcBorders>
              <w:bottom w:val="single" w:sz="4" w:space="0" w:color="auto"/>
            </w:tcBorders>
            <w:shd w:val="clear" w:color="auto" w:fill="auto"/>
            <w:noWrap/>
            <w:vAlign w:val="center"/>
          </w:tcPr>
          <w:p w14:paraId="17DEE984" w14:textId="57CC5207" w:rsidR="004C4A81" w:rsidRPr="004C4A81" w:rsidRDefault="004C4A81" w:rsidP="003F226E">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 xml:space="preserve">SCs </w:t>
            </w:r>
            <w:r w:rsidR="00250108">
              <w:rPr>
                <w:rFonts w:eastAsia="Times New Roman"/>
                <w:sz w:val="20"/>
                <w:szCs w:val="20"/>
                <w:lang w:val="en-US"/>
              </w:rPr>
              <w:t>&amp;</w:t>
            </w:r>
          </w:p>
          <w:p w14:paraId="5DB12CF1" w14:textId="77777777" w:rsidR="004C4A81" w:rsidRPr="004C4A81" w:rsidRDefault="004C4A81" w:rsidP="003F226E">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STs</w:t>
            </w:r>
          </w:p>
          <w:p w14:paraId="7115F808" w14:textId="77777777" w:rsidR="004C4A81" w:rsidRPr="004C4A81" w:rsidRDefault="004C4A81" w:rsidP="003F226E">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25-64)</w:t>
            </w:r>
          </w:p>
        </w:tc>
        <w:tc>
          <w:tcPr>
            <w:tcW w:w="810" w:type="dxa"/>
            <w:tcBorders>
              <w:top w:val="single" w:sz="4" w:space="0" w:color="auto"/>
              <w:bottom w:val="single" w:sz="4" w:space="0" w:color="auto"/>
            </w:tcBorders>
            <w:shd w:val="clear" w:color="auto" w:fill="auto"/>
            <w:noWrap/>
            <w:vAlign w:val="center"/>
          </w:tcPr>
          <w:p w14:paraId="72D94CFB" w14:textId="77777777" w:rsidR="004C4A81" w:rsidRPr="004C4A81" w:rsidRDefault="004C4A81" w:rsidP="003F226E">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Hindu</w:t>
            </w:r>
          </w:p>
          <w:p w14:paraId="156B1F9D" w14:textId="77777777" w:rsidR="004C4A81" w:rsidRPr="004C4A81" w:rsidRDefault="004C4A81" w:rsidP="003F226E">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25-64)</w:t>
            </w:r>
          </w:p>
        </w:tc>
        <w:tc>
          <w:tcPr>
            <w:tcW w:w="1195" w:type="dxa"/>
            <w:tcBorders>
              <w:top w:val="single" w:sz="4" w:space="0" w:color="auto"/>
              <w:bottom w:val="single" w:sz="4" w:space="0" w:color="auto"/>
            </w:tcBorders>
            <w:shd w:val="clear" w:color="auto" w:fill="auto"/>
            <w:noWrap/>
            <w:vAlign w:val="center"/>
          </w:tcPr>
          <w:p w14:paraId="49A88933" w14:textId="77777777" w:rsidR="004C4A81" w:rsidRPr="004C4A81" w:rsidRDefault="004C4A81" w:rsidP="003F226E">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Muslim</w:t>
            </w:r>
          </w:p>
          <w:p w14:paraId="61A44816" w14:textId="77777777" w:rsidR="004C4A81" w:rsidRPr="004C4A81" w:rsidRDefault="004C4A81" w:rsidP="003F226E">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25-64)</w:t>
            </w:r>
          </w:p>
        </w:tc>
      </w:tr>
      <w:tr w:rsidR="003F226E" w:rsidRPr="004C4A81" w14:paraId="2374BDE6" w14:textId="77777777" w:rsidTr="003F226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tcBorders>
            <w:shd w:val="clear" w:color="auto" w:fill="auto"/>
            <w:noWrap/>
            <w:hideMark/>
          </w:tcPr>
          <w:p w14:paraId="01FFE6CB" w14:textId="77777777" w:rsidR="004C4A81" w:rsidRPr="004C4A81" w:rsidRDefault="004C4A81" w:rsidP="004C4A81">
            <w:pPr>
              <w:rPr>
                <w:rFonts w:eastAsia="Times New Roman"/>
                <w:sz w:val="20"/>
                <w:szCs w:val="20"/>
                <w:lang w:val="en-US"/>
              </w:rPr>
            </w:pPr>
            <w:r w:rsidRPr="004C4A81">
              <w:rPr>
                <w:rFonts w:eastAsia="Times New Roman"/>
                <w:sz w:val="20"/>
                <w:szCs w:val="20"/>
                <w:lang w:val="en-US"/>
              </w:rPr>
              <w:t>Father’s YoS</w:t>
            </w:r>
          </w:p>
        </w:tc>
        <w:tc>
          <w:tcPr>
            <w:tcW w:w="1170" w:type="dxa"/>
            <w:tcBorders>
              <w:top w:val="single" w:sz="4" w:space="0" w:color="auto"/>
            </w:tcBorders>
            <w:shd w:val="clear" w:color="auto" w:fill="auto"/>
            <w:noWrap/>
            <w:vAlign w:val="center"/>
            <w:hideMark/>
          </w:tcPr>
          <w:p w14:paraId="5145B936"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46***</w:t>
            </w:r>
          </w:p>
        </w:tc>
        <w:tc>
          <w:tcPr>
            <w:tcW w:w="1080" w:type="dxa"/>
            <w:tcBorders>
              <w:top w:val="single" w:sz="4" w:space="0" w:color="auto"/>
            </w:tcBorders>
            <w:shd w:val="clear" w:color="auto" w:fill="auto"/>
            <w:noWrap/>
            <w:vAlign w:val="center"/>
            <w:hideMark/>
          </w:tcPr>
          <w:p w14:paraId="7ADF20B0"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63***</w:t>
            </w:r>
          </w:p>
        </w:tc>
        <w:tc>
          <w:tcPr>
            <w:tcW w:w="1260" w:type="dxa"/>
            <w:tcBorders>
              <w:top w:val="single" w:sz="4" w:space="0" w:color="auto"/>
            </w:tcBorders>
            <w:shd w:val="clear" w:color="auto" w:fill="auto"/>
            <w:noWrap/>
            <w:vAlign w:val="center"/>
            <w:hideMark/>
          </w:tcPr>
          <w:p w14:paraId="5CF5E923"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00***</w:t>
            </w:r>
          </w:p>
        </w:tc>
        <w:tc>
          <w:tcPr>
            <w:tcW w:w="1080" w:type="dxa"/>
            <w:tcBorders>
              <w:top w:val="single" w:sz="4" w:space="0" w:color="auto"/>
            </w:tcBorders>
            <w:shd w:val="clear" w:color="auto" w:fill="auto"/>
            <w:noWrap/>
            <w:vAlign w:val="center"/>
            <w:hideMark/>
          </w:tcPr>
          <w:p w14:paraId="60FDBE74"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94***</w:t>
            </w:r>
          </w:p>
        </w:tc>
        <w:tc>
          <w:tcPr>
            <w:tcW w:w="990" w:type="dxa"/>
            <w:tcBorders>
              <w:top w:val="single" w:sz="4" w:space="0" w:color="auto"/>
            </w:tcBorders>
            <w:shd w:val="clear" w:color="auto" w:fill="auto"/>
            <w:noWrap/>
            <w:vAlign w:val="center"/>
            <w:hideMark/>
          </w:tcPr>
          <w:p w14:paraId="018040B6"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91***</w:t>
            </w:r>
          </w:p>
        </w:tc>
        <w:tc>
          <w:tcPr>
            <w:tcW w:w="810" w:type="dxa"/>
            <w:tcBorders>
              <w:top w:val="single" w:sz="4" w:space="0" w:color="auto"/>
            </w:tcBorders>
            <w:shd w:val="clear" w:color="auto" w:fill="auto"/>
            <w:noWrap/>
            <w:vAlign w:val="center"/>
            <w:hideMark/>
          </w:tcPr>
          <w:p w14:paraId="303F2E0E"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55***</w:t>
            </w:r>
          </w:p>
        </w:tc>
        <w:tc>
          <w:tcPr>
            <w:tcW w:w="1195" w:type="dxa"/>
            <w:tcBorders>
              <w:top w:val="single" w:sz="4" w:space="0" w:color="auto"/>
            </w:tcBorders>
            <w:shd w:val="clear" w:color="auto" w:fill="auto"/>
            <w:noWrap/>
            <w:vAlign w:val="center"/>
            <w:hideMark/>
          </w:tcPr>
          <w:p w14:paraId="02D6A1D0"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95***</w:t>
            </w:r>
          </w:p>
        </w:tc>
      </w:tr>
      <w:tr w:rsidR="00C450DF" w:rsidRPr="004C4A81" w14:paraId="3B35DE3F" w14:textId="77777777" w:rsidTr="000E6F08">
        <w:trPr>
          <w:trHeight w:val="32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4A81187E" w14:textId="77777777" w:rsidR="004C4A81" w:rsidRPr="004C4A81" w:rsidRDefault="004C4A81" w:rsidP="004C4A81">
            <w:pPr>
              <w:rPr>
                <w:rFonts w:eastAsia="Times New Roman"/>
                <w:sz w:val="20"/>
                <w:szCs w:val="20"/>
                <w:lang w:val="en-US"/>
              </w:rPr>
            </w:pPr>
            <w:r w:rsidRPr="004C4A81">
              <w:rPr>
                <w:rFonts w:eastAsia="Times New Roman"/>
                <w:sz w:val="20"/>
                <w:szCs w:val="20"/>
                <w:lang w:val="en-US"/>
              </w:rPr>
              <w:t> </w:t>
            </w:r>
          </w:p>
        </w:tc>
        <w:tc>
          <w:tcPr>
            <w:tcW w:w="1170" w:type="dxa"/>
            <w:shd w:val="clear" w:color="auto" w:fill="auto"/>
            <w:noWrap/>
            <w:vAlign w:val="center"/>
            <w:hideMark/>
          </w:tcPr>
          <w:p w14:paraId="5595824C"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07)</w:t>
            </w:r>
          </w:p>
        </w:tc>
        <w:tc>
          <w:tcPr>
            <w:tcW w:w="1080" w:type="dxa"/>
            <w:shd w:val="clear" w:color="auto" w:fill="auto"/>
            <w:noWrap/>
            <w:vAlign w:val="center"/>
            <w:hideMark/>
          </w:tcPr>
          <w:p w14:paraId="63B4865B"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10)</w:t>
            </w:r>
          </w:p>
        </w:tc>
        <w:tc>
          <w:tcPr>
            <w:tcW w:w="1260" w:type="dxa"/>
            <w:shd w:val="clear" w:color="auto" w:fill="auto"/>
            <w:noWrap/>
            <w:vAlign w:val="center"/>
            <w:hideMark/>
          </w:tcPr>
          <w:p w14:paraId="1F934EB7"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17)</w:t>
            </w:r>
          </w:p>
        </w:tc>
        <w:tc>
          <w:tcPr>
            <w:tcW w:w="1080" w:type="dxa"/>
            <w:shd w:val="clear" w:color="auto" w:fill="auto"/>
            <w:noWrap/>
            <w:vAlign w:val="center"/>
            <w:hideMark/>
          </w:tcPr>
          <w:p w14:paraId="713F8D68"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16)</w:t>
            </w:r>
          </w:p>
        </w:tc>
        <w:tc>
          <w:tcPr>
            <w:tcW w:w="990" w:type="dxa"/>
            <w:shd w:val="clear" w:color="auto" w:fill="auto"/>
            <w:noWrap/>
            <w:vAlign w:val="center"/>
            <w:hideMark/>
          </w:tcPr>
          <w:p w14:paraId="2E20C133"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21)</w:t>
            </w:r>
          </w:p>
        </w:tc>
        <w:tc>
          <w:tcPr>
            <w:tcW w:w="0" w:type="dxa"/>
            <w:shd w:val="clear" w:color="auto" w:fill="auto"/>
            <w:noWrap/>
            <w:vAlign w:val="center"/>
            <w:hideMark/>
          </w:tcPr>
          <w:p w14:paraId="39A08317"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11)</w:t>
            </w:r>
          </w:p>
        </w:tc>
        <w:tc>
          <w:tcPr>
            <w:tcW w:w="0" w:type="dxa"/>
            <w:shd w:val="clear" w:color="auto" w:fill="auto"/>
            <w:noWrap/>
            <w:vAlign w:val="center"/>
            <w:hideMark/>
          </w:tcPr>
          <w:p w14:paraId="5DD1E0B8"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31)</w:t>
            </w:r>
          </w:p>
        </w:tc>
      </w:tr>
      <w:tr w:rsidR="00C450DF" w:rsidRPr="004C4A81" w14:paraId="79F6B1AB" w14:textId="77777777" w:rsidTr="000E6F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399632BE" w14:textId="77777777" w:rsidR="004C4A81" w:rsidRPr="004C4A81" w:rsidRDefault="004C4A81" w:rsidP="004C4A81">
            <w:pPr>
              <w:rPr>
                <w:rFonts w:eastAsia="Times New Roman"/>
                <w:sz w:val="20"/>
                <w:szCs w:val="20"/>
                <w:lang w:val="en-US"/>
              </w:rPr>
            </w:pPr>
            <w:r w:rsidRPr="004C4A81">
              <w:rPr>
                <w:rFonts w:eastAsia="Times New Roman"/>
                <w:sz w:val="20"/>
                <w:szCs w:val="20"/>
                <w:lang w:val="en-US"/>
              </w:rPr>
              <w:t>Mother’s YoS</w:t>
            </w:r>
          </w:p>
        </w:tc>
        <w:tc>
          <w:tcPr>
            <w:tcW w:w="1170" w:type="dxa"/>
            <w:shd w:val="clear" w:color="auto" w:fill="auto"/>
            <w:noWrap/>
            <w:vAlign w:val="center"/>
            <w:hideMark/>
          </w:tcPr>
          <w:p w14:paraId="522564E2"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219***</w:t>
            </w:r>
          </w:p>
        </w:tc>
        <w:tc>
          <w:tcPr>
            <w:tcW w:w="1080" w:type="dxa"/>
            <w:shd w:val="clear" w:color="auto" w:fill="auto"/>
            <w:noWrap/>
            <w:vAlign w:val="center"/>
            <w:hideMark/>
          </w:tcPr>
          <w:p w14:paraId="7F9C2556"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210***</w:t>
            </w:r>
          </w:p>
        </w:tc>
        <w:tc>
          <w:tcPr>
            <w:tcW w:w="1260" w:type="dxa"/>
            <w:shd w:val="clear" w:color="auto" w:fill="auto"/>
            <w:noWrap/>
            <w:vAlign w:val="center"/>
            <w:hideMark/>
          </w:tcPr>
          <w:p w14:paraId="24516262"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216***</w:t>
            </w:r>
          </w:p>
        </w:tc>
        <w:tc>
          <w:tcPr>
            <w:tcW w:w="1080" w:type="dxa"/>
            <w:shd w:val="clear" w:color="auto" w:fill="auto"/>
            <w:noWrap/>
            <w:vAlign w:val="center"/>
            <w:hideMark/>
          </w:tcPr>
          <w:p w14:paraId="6138131B"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227***</w:t>
            </w:r>
          </w:p>
        </w:tc>
        <w:tc>
          <w:tcPr>
            <w:tcW w:w="990" w:type="dxa"/>
            <w:shd w:val="clear" w:color="auto" w:fill="auto"/>
            <w:noWrap/>
            <w:vAlign w:val="center"/>
            <w:hideMark/>
          </w:tcPr>
          <w:p w14:paraId="3F41D3EB"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214***</w:t>
            </w:r>
          </w:p>
        </w:tc>
        <w:tc>
          <w:tcPr>
            <w:tcW w:w="0" w:type="dxa"/>
            <w:shd w:val="clear" w:color="auto" w:fill="auto"/>
            <w:noWrap/>
            <w:vAlign w:val="center"/>
            <w:hideMark/>
          </w:tcPr>
          <w:p w14:paraId="5B6BA16E"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210***</w:t>
            </w:r>
          </w:p>
        </w:tc>
        <w:tc>
          <w:tcPr>
            <w:tcW w:w="0" w:type="dxa"/>
            <w:shd w:val="clear" w:color="auto" w:fill="auto"/>
            <w:noWrap/>
            <w:vAlign w:val="center"/>
            <w:hideMark/>
          </w:tcPr>
          <w:p w14:paraId="4B1CE89B"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260***</w:t>
            </w:r>
          </w:p>
        </w:tc>
      </w:tr>
      <w:tr w:rsidR="00C450DF" w:rsidRPr="004C4A81" w14:paraId="790FF685" w14:textId="77777777" w:rsidTr="000E6F08">
        <w:trPr>
          <w:trHeight w:val="32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3914C704" w14:textId="77777777" w:rsidR="004C4A81" w:rsidRPr="004C4A81" w:rsidRDefault="004C4A81" w:rsidP="004C4A81">
            <w:pPr>
              <w:rPr>
                <w:rFonts w:eastAsia="Times New Roman"/>
                <w:sz w:val="20"/>
                <w:szCs w:val="20"/>
                <w:lang w:val="en-US"/>
              </w:rPr>
            </w:pPr>
            <w:r w:rsidRPr="004C4A81">
              <w:rPr>
                <w:rFonts w:eastAsia="Times New Roman"/>
                <w:sz w:val="20"/>
                <w:szCs w:val="20"/>
                <w:lang w:val="en-US"/>
              </w:rPr>
              <w:t> </w:t>
            </w:r>
          </w:p>
        </w:tc>
        <w:tc>
          <w:tcPr>
            <w:tcW w:w="1170" w:type="dxa"/>
            <w:shd w:val="clear" w:color="auto" w:fill="auto"/>
            <w:noWrap/>
            <w:vAlign w:val="center"/>
            <w:hideMark/>
          </w:tcPr>
          <w:p w14:paraId="6D23AC9B"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09)</w:t>
            </w:r>
          </w:p>
        </w:tc>
        <w:tc>
          <w:tcPr>
            <w:tcW w:w="1080" w:type="dxa"/>
            <w:shd w:val="clear" w:color="auto" w:fill="auto"/>
            <w:noWrap/>
            <w:vAlign w:val="center"/>
            <w:hideMark/>
          </w:tcPr>
          <w:p w14:paraId="0CA1B371"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11)</w:t>
            </w:r>
          </w:p>
        </w:tc>
        <w:tc>
          <w:tcPr>
            <w:tcW w:w="1260" w:type="dxa"/>
            <w:shd w:val="clear" w:color="auto" w:fill="auto"/>
            <w:noWrap/>
            <w:vAlign w:val="center"/>
            <w:hideMark/>
          </w:tcPr>
          <w:p w14:paraId="326DB6B7"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17)</w:t>
            </w:r>
          </w:p>
        </w:tc>
        <w:tc>
          <w:tcPr>
            <w:tcW w:w="1080" w:type="dxa"/>
            <w:shd w:val="clear" w:color="auto" w:fill="auto"/>
            <w:noWrap/>
            <w:vAlign w:val="center"/>
            <w:hideMark/>
          </w:tcPr>
          <w:p w14:paraId="36075AF4"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20)</w:t>
            </w:r>
          </w:p>
        </w:tc>
        <w:tc>
          <w:tcPr>
            <w:tcW w:w="990" w:type="dxa"/>
            <w:shd w:val="clear" w:color="auto" w:fill="auto"/>
            <w:noWrap/>
            <w:vAlign w:val="center"/>
            <w:hideMark/>
          </w:tcPr>
          <w:p w14:paraId="53391FA0"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29)</w:t>
            </w:r>
          </w:p>
        </w:tc>
        <w:tc>
          <w:tcPr>
            <w:tcW w:w="0" w:type="dxa"/>
            <w:shd w:val="clear" w:color="auto" w:fill="auto"/>
            <w:noWrap/>
            <w:vAlign w:val="center"/>
            <w:hideMark/>
          </w:tcPr>
          <w:p w14:paraId="517F26EC"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12)</w:t>
            </w:r>
          </w:p>
        </w:tc>
        <w:tc>
          <w:tcPr>
            <w:tcW w:w="0" w:type="dxa"/>
            <w:shd w:val="clear" w:color="auto" w:fill="auto"/>
            <w:noWrap/>
            <w:vAlign w:val="center"/>
            <w:hideMark/>
          </w:tcPr>
          <w:p w14:paraId="160517DC"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42)</w:t>
            </w:r>
          </w:p>
        </w:tc>
      </w:tr>
      <w:tr w:rsidR="00C450DF" w:rsidRPr="004C4A81" w14:paraId="175E2A98" w14:textId="77777777" w:rsidTr="000E6F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tcPr>
          <w:p w14:paraId="77AD619C" w14:textId="77777777" w:rsidR="004C4A81" w:rsidRPr="004C4A81" w:rsidRDefault="004C4A81" w:rsidP="004C4A81">
            <w:pPr>
              <w:rPr>
                <w:rFonts w:eastAsia="Times New Roman"/>
                <w:sz w:val="20"/>
                <w:szCs w:val="20"/>
                <w:lang w:val="en-US"/>
              </w:rPr>
            </w:pPr>
            <w:r w:rsidRPr="004C4A81">
              <w:rPr>
                <w:rFonts w:eastAsia="Times New Roman"/>
                <w:sz w:val="20"/>
                <w:szCs w:val="20"/>
                <w:lang w:val="en-US"/>
              </w:rPr>
              <w:t>Female (=1)</w:t>
            </w:r>
          </w:p>
        </w:tc>
        <w:tc>
          <w:tcPr>
            <w:tcW w:w="1170" w:type="dxa"/>
            <w:shd w:val="clear" w:color="auto" w:fill="auto"/>
            <w:noWrap/>
            <w:vAlign w:val="center"/>
          </w:tcPr>
          <w:p w14:paraId="5186A0F2"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77***</w:t>
            </w:r>
          </w:p>
        </w:tc>
        <w:tc>
          <w:tcPr>
            <w:tcW w:w="1080" w:type="dxa"/>
            <w:shd w:val="clear" w:color="auto" w:fill="auto"/>
            <w:noWrap/>
            <w:vAlign w:val="center"/>
          </w:tcPr>
          <w:p w14:paraId="34D946BF"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89***</w:t>
            </w:r>
          </w:p>
        </w:tc>
        <w:tc>
          <w:tcPr>
            <w:tcW w:w="1260" w:type="dxa"/>
            <w:shd w:val="clear" w:color="auto" w:fill="auto"/>
            <w:noWrap/>
            <w:vAlign w:val="center"/>
          </w:tcPr>
          <w:p w14:paraId="0E7BD745"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47***</w:t>
            </w:r>
          </w:p>
        </w:tc>
        <w:tc>
          <w:tcPr>
            <w:tcW w:w="1080" w:type="dxa"/>
            <w:shd w:val="clear" w:color="auto" w:fill="auto"/>
            <w:noWrap/>
            <w:vAlign w:val="center"/>
          </w:tcPr>
          <w:p w14:paraId="3FFE294A"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1.19***</w:t>
            </w:r>
          </w:p>
        </w:tc>
        <w:tc>
          <w:tcPr>
            <w:tcW w:w="990" w:type="dxa"/>
            <w:shd w:val="clear" w:color="auto" w:fill="auto"/>
            <w:noWrap/>
            <w:vAlign w:val="center"/>
          </w:tcPr>
          <w:p w14:paraId="1482D0B4"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1.07***</w:t>
            </w:r>
          </w:p>
        </w:tc>
        <w:tc>
          <w:tcPr>
            <w:tcW w:w="0" w:type="dxa"/>
            <w:shd w:val="clear" w:color="auto" w:fill="auto"/>
            <w:noWrap/>
            <w:vAlign w:val="center"/>
          </w:tcPr>
          <w:p w14:paraId="798D548A"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98***</w:t>
            </w:r>
          </w:p>
        </w:tc>
        <w:tc>
          <w:tcPr>
            <w:tcW w:w="0" w:type="dxa"/>
            <w:shd w:val="clear" w:color="auto" w:fill="auto"/>
            <w:noWrap/>
            <w:vAlign w:val="center"/>
          </w:tcPr>
          <w:p w14:paraId="3DF13974"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1.15***</w:t>
            </w:r>
          </w:p>
        </w:tc>
      </w:tr>
      <w:tr w:rsidR="00C450DF" w:rsidRPr="004C4A81" w14:paraId="368C9721" w14:textId="77777777" w:rsidTr="000E6F08">
        <w:trPr>
          <w:trHeight w:val="32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tcPr>
          <w:p w14:paraId="32AF9BC1" w14:textId="77777777" w:rsidR="004C4A81" w:rsidRPr="004C4A81" w:rsidRDefault="004C4A81" w:rsidP="004C4A81">
            <w:pPr>
              <w:rPr>
                <w:rFonts w:eastAsia="Times New Roman"/>
                <w:sz w:val="20"/>
                <w:szCs w:val="20"/>
                <w:lang w:val="en-US"/>
              </w:rPr>
            </w:pPr>
          </w:p>
        </w:tc>
        <w:tc>
          <w:tcPr>
            <w:tcW w:w="1170" w:type="dxa"/>
            <w:shd w:val="clear" w:color="auto" w:fill="auto"/>
            <w:noWrap/>
            <w:vAlign w:val="center"/>
          </w:tcPr>
          <w:p w14:paraId="15F6FE54"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060)</w:t>
            </w:r>
          </w:p>
        </w:tc>
        <w:tc>
          <w:tcPr>
            <w:tcW w:w="1080" w:type="dxa"/>
            <w:shd w:val="clear" w:color="auto" w:fill="auto"/>
            <w:noWrap/>
            <w:vAlign w:val="center"/>
          </w:tcPr>
          <w:p w14:paraId="3F878D5F"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129)</w:t>
            </w:r>
          </w:p>
        </w:tc>
        <w:tc>
          <w:tcPr>
            <w:tcW w:w="1260" w:type="dxa"/>
            <w:shd w:val="clear" w:color="auto" w:fill="auto"/>
            <w:noWrap/>
            <w:vAlign w:val="center"/>
          </w:tcPr>
          <w:p w14:paraId="4E473979"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216)</w:t>
            </w:r>
          </w:p>
        </w:tc>
        <w:tc>
          <w:tcPr>
            <w:tcW w:w="1080" w:type="dxa"/>
            <w:shd w:val="clear" w:color="auto" w:fill="auto"/>
            <w:noWrap/>
            <w:vAlign w:val="center"/>
          </w:tcPr>
          <w:p w14:paraId="1D74A722"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206)</w:t>
            </w:r>
          </w:p>
        </w:tc>
        <w:tc>
          <w:tcPr>
            <w:tcW w:w="990" w:type="dxa"/>
            <w:shd w:val="clear" w:color="auto" w:fill="auto"/>
            <w:noWrap/>
            <w:vAlign w:val="center"/>
          </w:tcPr>
          <w:p w14:paraId="1F3C8477"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257)</w:t>
            </w:r>
          </w:p>
        </w:tc>
        <w:tc>
          <w:tcPr>
            <w:tcW w:w="0" w:type="dxa"/>
            <w:shd w:val="clear" w:color="auto" w:fill="auto"/>
            <w:noWrap/>
            <w:vAlign w:val="center"/>
          </w:tcPr>
          <w:p w14:paraId="6FB29D26"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149)</w:t>
            </w:r>
          </w:p>
        </w:tc>
        <w:tc>
          <w:tcPr>
            <w:tcW w:w="0" w:type="dxa"/>
            <w:shd w:val="clear" w:color="auto" w:fill="auto"/>
            <w:noWrap/>
            <w:vAlign w:val="center"/>
          </w:tcPr>
          <w:p w14:paraId="3243A56E"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64)</w:t>
            </w:r>
          </w:p>
        </w:tc>
      </w:tr>
      <w:tr w:rsidR="00C450DF" w:rsidRPr="004C4A81" w14:paraId="6BE88E26" w14:textId="77777777" w:rsidTr="000E6F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4F5C9ACE" w14:textId="77777777" w:rsidR="004C4A81" w:rsidRPr="004C4A81" w:rsidRDefault="004C4A81" w:rsidP="004C4A81">
            <w:pPr>
              <w:rPr>
                <w:rFonts w:eastAsia="Times New Roman"/>
                <w:sz w:val="20"/>
                <w:szCs w:val="20"/>
                <w:lang w:val="en-US"/>
              </w:rPr>
            </w:pPr>
            <w:r w:rsidRPr="004C4A81">
              <w:rPr>
                <w:rFonts w:eastAsia="Times New Roman"/>
                <w:sz w:val="20"/>
                <w:szCs w:val="20"/>
                <w:lang w:val="en-US"/>
              </w:rPr>
              <w:t>Constant</w:t>
            </w:r>
          </w:p>
        </w:tc>
        <w:tc>
          <w:tcPr>
            <w:tcW w:w="1170" w:type="dxa"/>
            <w:shd w:val="clear" w:color="auto" w:fill="auto"/>
            <w:noWrap/>
            <w:vAlign w:val="center"/>
            <w:hideMark/>
          </w:tcPr>
          <w:p w14:paraId="2EABA222"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8.504***</w:t>
            </w:r>
          </w:p>
        </w:tc>
        <w:tc>
          <w:tcPr>
            <w:tcW w:w="1080" w:type="dxa"/>
            <w:shd w:val="clear" w:color="auto" w:fill="auto"/>
            <w:noWrap/>
            <w:vAlign w:val="center"/>
            <w:hideMark/>
          </w:tcPr>
          <w:p w14:paraId="0977CF44"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8.591***</w:t>
            </w:r>
          </w:p>
        </w:tc>
        <w:tc>
          <w:tcPr>
            <w:tcW w:w="1260" w:type="dxa"/>
            <w:shd w:val="clear" w:color="auto" w:fill="auto"/>
            <w:noWrap/>
            <w:vAlign w:val="center"/>
            <w:hideMark/>
          </w:tcPr>
          <w:p w14:paraId="5457202B"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8.736***</w:t>
            </w:r>
          </w:p>
        </w:tc>
        <w:tc>
          <w:tcPr>
            <w:tcW w:w="1080" w:type="dxa"/>
            <w:shd w:val="clear" w:color="auto" w:fill="auto"/>
            <w:noWrap/>
            <w:vAlign w:val="center"/>
            <w:hideMark/>
          </w:tcPr>
          <w:p w14:paraId="2D7A01DD"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7.951***</w:t>
            </w:r>
          </w:p>
        </w:tc>
        <w:tc>
          <w:tcPr>
            <w:tcW w:w="990" w:type="dxa"/>
            <w:shd w:val="clear" w:color="auto" w:fill="auto"/>
            <w:noWrap/>
            <w:vAlign w:val="center"/>
            <w:hideMark/>
          </w:tcPr>
          <w:p w14:paraId="3CA658DF"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7.937***</w:t>
            </w:r>
          </w:p>
        </w:tc>
        <w:tc>
          <w:tcPr>
            <w:tcW w:w="0" w:type="dxa"/>
            <w:shd w:val="clear" w:color="auto" w:fill="auto"/>
            <w:noWrap/>
            <w:vAlign w:val="center"/>
            <w:hideMark/>
          </w:tcPr>
          <w:p w14:paraId="54AC37D4"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7.495***</w:t>
            </w:r>
          </w:p>
        </w:tc>
        <w:tc>
          <w:tcPr>
            <w:tcW w:w="0" w:type="dxa"/>
            <w:shd w:val="clear" w:color="auto" w:fill="auto"/>
            <w:noWrap/>
            <w:vAlign w:val="center"/>
            <w:hideMark/>
          </w:tcPr>
          <w:p w14:paraId="6DE6B188"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7.482***</w:t>
            </w:r>
          </w:p>
        </w:tc>
      </w:tr>
      <w:tr w:rsidR="00C450DF" w:rsidRPr="004C4A81" w14:paraId="318F2D18" w14:textId="77777777" w:rsidTr="000E6F08">
        <w:trPr>
          <w:trHeight w:val="32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0FC9BE6D" w14:textId="77777777" w:rsidR="004C4A81" w:rsidRPr="004C4A81" w:rsidRDefault="004C4A81" w:rsidP="004C4A81">
            <w:pPr>
              <w:rPr>
                <w:rFonts w:eastAsia="Times New Roman"/>
                <w:sz w:val="20"/>
                <w:szCs w:val="20"/>
                <w:lang w:val="en-US"/>
              </w:rPr>
            </w:pPr>
            <w:r w:rsidRPr="004C4A81">
              <w:rPr>
                <w:rFonts w:eastAsia="Times New Roman"/>
                <w:sz w:val="20"/>
                <w:szCs w:val="20"/>
                <w:lang w:val="en-US"/>
              </w:rPr>
              <w:t> </w:t>
            </w:r>
          </w:p>
        </w:tc>
        <w:tc>
          <w:tcPr>
            <w:tcW w:w="1170" w:type="dxa"/>
            <w:shd w:val="clear" w:color="auto" w:fill="auto"/>
            <w:noWrap/>
            <w:vAlign w:val="center"/>
            <w:hideMark/>
          </w:tcPr>
          <w:p w14:paraId="499B14B1"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267)</w:t>
            </w:r>
          </w:p>
        </w:tc>
        <w:tc>
          <w:tcPr>
            <w:tcW w:w="1080" w:type="dxa"/>
            <w:shd w:val="clear" w:color="auto" w:fill="auto"/>
            <w:noWrap/>
            <w:vAlign w:val="center"/>
            <w:hideMark/>
          </w:tcPr>
          <w:p w14:paraId="5D75B3E0"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04)</w:t>
            </w:r>
          </w:p>
        </w:tc>
        <w:tc>
          <w:tcPr>
            <w:tcW w:w="1260" w:type="dxa"/>
            <w:shd w:val="clear" w:color="auto" w:fill="auto"/>
            <w:noWrap/>
            <w:vAlign w:val="center"/>
            <w:hideMark/>
          </w:tcPr>
          <w:p w14:paraId="07826F98"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44)</w:t>
            </w:r>
          </w:p>
        </w:tc>
        <w:tc>
          <w:tcPr>
            <w:tcW w:w="1080" w:type="dxa"/>
            <w:shd w:val="clear" w:color="auto" w:fill="auto"/>
            <w:noWrap/>
            <w:vAlign w:val="center"/>
            <w:hideMark/>
          </w:tcPr>
          <w:p w14:paraId="31FFDE2E"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641)</w:t>
            </w:r>
          </w:p>
        </w:tc>
        <w:tc>
          <w:tcPr>
            <w:tcW w:w="990" w:type="dxa"/>
            <w:shd w:val="clear" w:color="auto" w:fill="auto"/>
            <w:noWrap/>
            <w:vAlign w:val="center"/>
            <w:hideMark/>
          </w:tcPr>
          <w:p w14:paraId="3FFB5AE2"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637)</w:t>
            </w:r>
          </w:p>
        </w:tc>
        <w:tc>
          <w:tcPr>
            <w:tcW w:w="0" w:type="dxa"/>
            <w:shd w:val="clear" w:color="auto" w:fill="auto"/>
            <w:noWrap/>
            <w:vAlign w:val="center"/>
            <w:hideMark/>
          </w:tcPr>
          <w:p w14:paraId="28DA7794"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63)</w:t>
            </w:r>
          </w:p>
        </w:tc>
        <w:tc>
          <w:tcPr>
            <w:tcW w:w="0" w:type="dxa"/>
            <w:shd w:val="clear" w:color="auto" w:fill="auto"/>
            <w:noWrap/>
            <w:vAlign w:val="center"/>
            <w:hideMark/>
          </w:tcPr>
          <w:p w14:paraId="602A3CAF"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403)</w:t>
            </w:r>
          </w:p>
        </w:tc>
      </w:tr>
      <w:tr w:rsidR="00C450DF" w:rsidRPr="004C4A81" w14:paraId="1B2018B2" w14:textId="77777777" w:rsidTr="000E6F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3B199A36" w14:textId="77777777" w:rsidR="004C4A81" w:rsidRPr="004C4A81" w:rsidRDefault="004C4A81" w:rsidP="004C4A81">
            <w:pPr>
              <w:rPr>
                <w:rFonts w:eastAsia="Times New Roman"/>
                <w:sz w:val="20"/>
                <w:szCs w:val="20"/>
                <w:lang w:val="en-US"/>
              </w:rPr>
            </w:pPr>
            <w:r w:rsidRPr="004C4A81">
              <w:rPr>
                <w:rFonts w:eastAsia="Times New Roman"/>
                <w:sz w:val="20"/>
                <w:szCs w:val="20"/>
                <w:lang w:val="en-US"/>
              </w:rPr>
              <w:t>Caste Dummies</w:t>
            </w:r>
          </w:p>
        </w:tc>
        <w:tc>
          <w:tcPr>
            <w:tcW w:w="1170" w:type="dxa"/>
            <w:shd w:val="clear" w:color="auto" w:fill="auto"/>
            <w:noWrap/>
            <w:vAlign w:val="center"/>
            <w:hideMark/>
          </w:tcPr>
          <w:p w14:paraId="603DE09B"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c>
          <w:tcPr>
            <w:tcW w:w="1080" w:type="dxa"/>
            <w:shd w:val="clear" w:color="auto" w:fill="auto"/>
            <w:noWrap/>
            <w:vAlign w:val="center"/>
            <w:hideMark/>
          </w:tcPr>
          <w:p w14:paraId="40DE9617"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c>
          <w:tcPr>
            <w:tcW w:w="1260" w:type="dxa"/>
            <w:shd w:val="clear" w:color="auto" w:fill="auto"/>
            <w:noWrap/>
            <w:vAlign w:val="center"/>
            <w:hideMark/>
          </w:tcPr>
          <w:p w14:paraId="3630CCE5"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No</w:t>
            </w:r>
          </w:p>
        </w:tc>
        <w:tc>
          <w:tcPr>
            <w:tcW w:w="1080" w:type="dxa"/>
            <w:shd w:val="clear" w:color="auto" w:fill="auto"/>
            <w:noWrap/>
            <w:vAlign w:val="center"/>
            <w:hideMark/>
          </w:tcPr>
          <w:p w14:paraId="09312D2F"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No</w:t>
            </w:r>
          </w:p>
        </w:tc>
        <w:tc>
          <w:tcPr>
            <w:tcW w:w="990" w:type="dxa"/>
            <w:shd w:val="clear" w:color="auto" w:fill="auto"/>
            <w:noWrap/>
            <w:vAlign w:val="center"/>
            <w:hideMark/>
          </w:tcPr>
          <w:p w14:paraId="3E9F1C32"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No</w:t>
            </w:r>
          </w:p>
        </w:tc>
        <w:tc>
          <w:tcPr>
            <w:tcW w:w="0" w:type="dxa"/>
            <w:shd w:val="clear" w:color="auto" w:fill="auto"/>
            <w:noWrap/>
            <w:vAlign w:val="center"/>
            <w:hideMark/>
          </w:tcPr>
          <w:p w14:paraId="790985E0" w14:textId="4CD8CDA6"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c>
          <w:tcPr>
            <w:tcW w:w="0" w:type="dxa"/>
            <w:shd w:val="clear" w:color="auto" w:fill="auto"/>
            <w:noWrap/>
            <w:vAlign w:val="center"/>
            <w:hideMark/>
          </w:tcPr>
          <w:p w14:paraId="7D61C8CC" w14:textId="34563D1C"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r>
      <w:tr w:rsidR="00C450DF" w:rsidRPr="004C4A81" w14:paraId="1AE25B34" w14:textId="77777777" w:rsidTr="000E6F08">
        <w:trPr>
          <w:trHeight w:val="32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4DC74CA2" w14:textId="77777777" w:rsidR="004C4A81" w:rsidRPr="004C4A81" w:rsidRDefault="004C4A81" w:rsidP="004C4A81">
            <w:pPr>
              <w:rPr>
                <w:rFonts w:eastAsia="Times New Roman"/>
                <w:sz w:val="20"/>
                <w:szCs w:val="20"/>
                <w:lang w:val="en-US"/>
              </w:rPr>
            </w:pPr>
            <w:r w:rsidRPr="004C4A81">
              <w:rPr>
                <w:rFonts w:eastAsia="Times New Roman"/>
                <w:sz w:val="20"/>
                <w:szCs w:val="20"/>
                <w:lang w:val="en-US"/>
              </w:rPr>
              <w:t>State Dummies</w:t>
            </w:r>
          </w:p>
        </w:tc>
        <w:tc>
          <w:tcPr>
            <w:tcW w:w="1170" w:type="dxa"/>
            <w:shd w:val="clear" w:color="auto" w:fill="auto"/>
            <w:noWrap/>
            <w:vAlign w:val="center"/>
            <w:hideMark/>
          </w:tcPr>
          <w:p w14:paraId="71D3CC7F"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c>
          <w:tcPr>
            <w:tcW w:w="1080" w:type="dxa"/>
            <w:shd w:val="clear" w:color="auto" w:fill="auto"/>
            <w:noWrap/>
            <w:vAlign w:val="center"/>
            <w:hideMark/>
          </w:tcPr>
          <w:p w14:paraId="655928AF"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c>
          <w:tcPr>
            <w:tcW w:w="1260" w:type="dxa"/>
            <w:shd w:val="clear" w:color="auto" w:fill="auto"/>
            <w:noWrap/>
            <w:vAlign w:val="center"/>
            <w:hideMark/>
          </w:tcPr>
          <w:p w14:paraId="287AA7DA"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c>
          <w:tcPr>
            <w:tcW w:w="1080" w:type="dxa"/>
            <w:shd w:val="clear" w:color="auto" w:fill="auto"/>
            <w:noWrap/>
            <w:vAlign w:val="center"/>
            <w:hideMark/>
          </w:tcPr>
          <w:p w14:paraId="04862DB7"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c>
          <w:tcPr>
            <w:tcW w:w="990" w:type="dxa"/>
            <w:shd w:val="clear" w:color="auto" w:fill="auto"/>
            <w:noWrap/>
            <w:vAlign w:val="center"/>
            <w:hideMark/>
          </w:tcPr>
          <w:p w14:paraId="2A947EF4"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c>
          <w:tcPr>
            <w:tcW w:w="0" w:type="dxa"/>
            <w:shd w:val="clear" w:color="auto" w:fill="auto"/>
            <w:noWrap/>
            <w:vAlign w:val="center"/>
            <w:hideMark/>
          </w:tcPr>
          <w:p w14:paraId="1DD71655" w14:textId="6B7332E9"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c>
          <w:tcPr>
            <w:tcW w:w="0" w:type="dxa"/>
            <w:shd w:val="clear" w:color="auto" w:fill="auto"/>
            <w:noWrap/>
            <w:vAlign w:val="center"/>
            <w:hideMark/>
          </w:tcPr>
          <w:p w14:paraId="5F807D7D" w14:textId="3D750962"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r>
      <w:tr w:rsidR="00C450DF" w:rsidRPr="004C4A81" w14:paraId="1B6F5D15" w14:textId="77777777" w:rsidTr="000E6F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4398EF3D" w14:textId="77777777" w:rsidR="004C4A81" w:rsidRPr="004C4A81" w:rsidRDefault="004C4A81" w:rsidP="004C4A81">
            <w:pPr>
              <w:rPr>
                <w:rFonts w:eastAsia="Times New Roman"/>
                <w:sz w:val="20"/>
                <w:szCs w:val="20"/>
                <w:lang w:val="en-US"/>
              </w:rPr>
            </w:pPr>
            <w:r w:rsidRPr="004C4A81">
              <w:rPr>
                <w:rFonts w:eastAsia="Times New Roman"/>
                <w:sz w:val="20"/>
                <w:szCs w:val="20"/>
                <w:lang w:val="en-US"/>
              </w:rPr>
              <w:t>Religion Dummies</w:t>
            </w:r>
          </w:p>
        </w:tc>
        <w:tc>
          <w:tcPr>
            <w:tcW w:w="1170" w:type="dxa"/>
            <w:shd w:val="clear" w:color="auto" w:fill="auto"/>
            <w:noWrap/>
            <w:vAlign w:val="center"/>
            <w:hideMark/>
          </w:tcPr>
          <w:p w14:paraId="5D1EC456"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c>
          <w:tcPr>
            <w:tcW w:w="1080" w:type="dxa"/>
            <w:shd w:val="clear" w:color="auto" w:fill="auto"/>
            <w:noWrap/>
            <w:vAlign w:val="center"/>
            <w:hideMark/>
          </w:tcPr>
          <w:p w14:paraId="005EF488"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c>
          <w:tcPr>
            <w:tcW w:w="1260" w:type="dxa"/>
            <w:shd w:val="clear" w:color="auto" w:fill="auto"/>
            <w:noWrap/>
            <w:vAlign w:val="center"/>
            <w:hideMark/>
          </w:tcPr>
          <w:p w14:paraId="55D7BE5A"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c>
          <w:tcPr>
            <w:tcW w:w="1080" w:type="dxa"/>
            <w:shd w:val="clear" w:color="auto" w:fill="auto"/>
            <w:noWrap/>
            <w:vAlign w:val="center"/>
            <w:hideMark/>
          </w:tcPr>
          <w:p w14:paraId="50AE5E55"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c>
          <w:tcPr>
            <w:tcW w:w="990" w:type="dxa"/>
            <w:shd w:val="clear" w:color="auto" w:fill="auto"/>
            <w:noWrap/>
            <w:vAlign w:val="center"/>
            <w:hideMark/>
          </w:tcPr>
          <w:p w14:paraId="4C65D0B9"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Yes</w:t>
            </w:r>
          </w:p>
        </w:tc>
        <w:tc>
          <w:tcPr>
            <w:tcW w:w="0" w:type="dxa"/>
            <w:shd w:val="clear" w:color="auto" w:fill="auto"/>
            <w:noWrap/>
            <w:vAlign w:val="center"/>
            <w:hideMark/>
          </w:tcPr>
          <w:p w14:paraId="79052DFC"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No</w:t>
            </w:r>
          </w:p>
        </w:tc>
        <w:tc>
          <w:tcPr>
            <w:tcW w:w="0" w:type="dxa"/>
            <w:shd w:val="clear" w:color="auto" w:fill="auto"/>
            <w:noWrap/>
            <w:vAlign w:val="center"/>
            <w:hideMark/>
          </w:tcPr>
          <w:p w14:paraId="56C20226"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No</w:t>
            </w:r>
          </w:p>
        </w:tc>
      </w:tr>
      <w:tr w:rsidR="00C450DF" w:rsidRPr="004C4A81" w14:paraId="6E198888" w14:textId="77777777" w:rsidTr="000E6F08">
        <w:trPr>
          <w:trHeight w:val="32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0B120871" w14:textId="77777777" w:rsidR="004C4A81" w:rsidRPr="004C4A81" w:rsidRDefault="004C4A81" w:rsidP="004C4A81">
            <w:pPr>
              <w:rPr>
                <w:rFonts w:eastAsia="Times New Roman"/>
                <w:sz w:val="20"/>
                <w:szCs w:val="20"/>
                <w:lang w:val="en-US"/>
              </w:rPr>
            </w:pPr>
            <w:r w:rsidRPr="004C4A81">
              <w:rPr>
                <w:rFonts w:eastAsia="Times New Roman"/>
                <w:sz w:val="20"/>
                <w:szCs w:val="20"/>
                <w:lang w:val="en-US"/>
              </w:rPr>
              <w:t>N</w:t>
            </w:r>
          </w:p>
        </w:tc>
        <w:tc>
          <w:tcPr>
            <w:tcW w:w="1170" w:type="dxa"/>
            <w:shd w:val="clear" w:color="auto" w:fill="auto"/>
            <w:noWrap/>
            <w:vAlign w:val="center"/>
            <w:hideMark/>
          </w:tcPr>
          <w:p w14:paraId="4DDA9384"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24,090</w:t>
            </w:r>
          </w:p>
        </w:tc>
        <w:tc>
          <w:tcPr>
            <w:tcW w:w="1080" w:type="dxa"/>
            <w:shd w:val="clear" w:color="auto" w:fill="auto"/>
            <w:noWrap/>
            <w:vAlign w:val="center"/>
            <w:hideMark/>
          </w:tcPr>
          <w:p w14:paraId="555A1F32"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11,529</w:t>
            </w:r>
          </w:p>
        </w:tc>
        <w:tc>
          <w:tcPr>
            <w:tcW w:w="1260" w:type="dxa"/>
            <w:shd w:val="clear" w:color="auto" w:fill="auto"/>
            <w:noWrap/>
            <w:vAlign w:val="center"/>
            <w:hideMark/>
          </w:tcPr>
          <w:p w14:paraId="7D6B9EBF"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3,927</w:t>
            </w:r>
          </w:p>
        </w:tc>
        <w:tc>
          <w:tcPr>
            <w:tcW w:w="1080" w:type="dxa"/>
            <w:shd w:val="clear" w:color="auto" w:fill="auto"/>
            <w:noWrap/>
            <w:vAlign w:val="center"/>
            <w:hideMark/>
          </w:tcPr>
          <w:p w14:paraId="24B60092"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4,681</w:t>
            </w:r>
          </w:p>
        </w:tc>
        <w:tc>
          <w:tcPr>
            <w:tcW w:w="990" w:type="dxa"/>
            <w:shd w:val="clear" w:color="auto" w:fill="auto"/>
            <w:noWrap/>
            <w:vAlign w:val="center"/>
            <w:hideMark/>
          </w:tcPr>
          <w:p w14:paraId="7540AC30"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1,769</w:t>
            </w:r>
          </w:p>
        </w:tc>
        <w:tc>
          <w:tcPr>
            <w:tcW w:w="0" w:type="dxa"/>
            <w:shd w:val="clear" w:color="auto" w:fill="auto"/>
            <w:noWrap/>
            <w:vAlign w:val="center"/>
            <w:hideMark/>
          </w:tcPr>
          <w:p w14:paraId="4D1AB4C2"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9,308</w:t>
            </w:r>
          </w:p>
        </w:tc>
        <w:tc>
          <w:tcPr>
            <w:tcW w:w="0" w:type="dxa"/>
            <w:shd w:val="clear" w:color="auto" w:fill="auto"/>
            <w:noWrap/>
            <w:vAlign w:val="center"/>
            <w:hideMark/>
          </w:tcPr>
          <w:p w14:paraId="1495521E" w14:textId="77777777" w:rsidR="004C4A81" w:rsidRPr="004C4A81" w:rsidRDefault="004C4A81" w:rsidP="000E6F0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1,386</w:t>
            </w:r>
          </w:p>
        </w:tc>
      </w:tr>
      <w:tr w:rsidR="00C450DF" w:rsidRPr="004C4A81" w14:paraId="509A894B" w14:textId="77777777" w:rsidTr="000E6F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136556DA" w14:textId="77777777" w:rsidR="004C4A81" w:rsidRPr="004C4A81" w:rsidRDefault="004C4A81" w:rsidP="004C4A81">
            <w:pPr>
              <w:rPr>
                <w:rFonts w:eastAsia="Times New Roman"/>
                <w:sz w:val="20"/>
                <w:szCs w:val="20"/>
                <w:lang w:val="en-US"/>
              </w:rPr>
            </w:pPr>
            <w:r w:rsidRPr="004C4A81">
              <w:rPr>
                <w:rFonts w:eastAsia="Times New Roman"/>
                <w:sz w:val="20"/>
                <w:szCs w:val="20"/>
                <w:lang w:val="en-US"/>
              </w:rPr>
              <w:t>adj. R-sq</w:t>
            </w:r>
          </w:p>
        </w:tc>
        <w:tc>
          <w:tcPr>
            <w:tcW w:w="1170" w:type="dxa"/>
            <w:shd w:val="clear" w:color="auto" w:fill="auto"/>
            <w:noWrap/>
            <w:vAlign w:val="center"/>
            <w:hideMark/>
          </w:tcPr>
          <w:p w14:paraId="31C19A0D"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50</w:t>
            </w:r>
          </w:p>
        </w:tc>
        <w:tc>
          <w:tcPr>
            <w:tcW w:w="1080" w:type="dxa"/>
            <w:shd w:val="clear" w:color="auto" w:fill="auto"/>
            <w:noWrap/>
            <w:vAlign w:val="center"/>
            <w:hideMark/>
          </w:tcPr>
          <w:p w14:paraId="6B3FA8AE"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35</w:t>
            </w:r>
          </w:p>
        </w:tc>
        <w:tc>
          <w:tcPr>
            <w:tcW w:w="1260" w:type="dxa"/>
            <w:shd w:val="clear" w:color="auto" w:fill="auto"/>
            <w:noWrap/>
            <w:vAlign w:val="center"/>
            <w:hideMark/>
          </w:tcPr>
          <w:p w14:paraId="043711C0"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29</w:t>
            </w:r>
          </w:p>
        </w:tc>
        <w:tc>
          <w:tcPr>
            <w:tcW w:w="1080" w:type="dxa"/>
            <w:shd w:val="clear" w:color="auto" w:fill="auto"/>
            <w:noWrap/>
            <w:vAlign w:val="center"/>
            <w:hideMark/>
          </w:tcPr>
          <w:p w14:paraId="4FB0B403"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24</w:t>
            </w:r>
          </w:p>
        </w:tc>
        <w:tc>
          <w:tcPr>
            <w:tcW w:w="990" w:type="dxa"/>
            <w:shd w:val="clear" w:color="auto" w:fill="auto"/>
            <w:noWrap/>
            <w:vAlign w:val="center"/>
            <w:hideMark/>
          </w:tcPr>
          <w:p w14:paraId="48F6B8F2"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277</w:t>
            </w:r>
          </w:p>
        </w:tc>
        <w:tc>
          <w:tcPr>
            <w:tcW w:w="0" w:type="dxa"/>
            <w:shd w:val="clear" w:color="auto" w:fill="auto"/>
            <w:noWrap/>
            <w:vAlign w:val="center"/>
            <w:hideMark/>
          </w:tcPr>
          <w:p w14:paraId="3C21FE4C"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34</w:t>
            </w:r>
          </w:p>
        </w:tc>
        <w:tc>
          <w:tcPr>
            <w:tcW w:w="0" w:type="dxa"/>
            <w:shd w:val="clear" w:color="auto" w:fill="auto"/>
            <w:noWrap/>
            <w:vAlign w:val="center"/>
            <w:hideMark/>
          </w:tcPr>
          <w:p w14:paraId="7F25700A" w14:textId="77777777" w:rsidR="004C4A81" w:rsidRPr="004C4A81" w:rsidRDefault="004C4A81" w:rsidP="000E6F0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4C4A81">
              <w:rPr>
                <w:rFonts w:eastAsia="Times New Roman"/>
                <w:sz w:val="20"/>
                <w:szCs w:val="20"/>
                <w:lang w:val="en-US"/>
              </w:rPr>
              <w:t>0.319</w:t>
            </w:r>
          </w:p>
        </w:tc>
      </w:tr>
    </w:tbl>
    <w:p w14:paraId="533061BB" w14:textId="77777777" w:rsidR="004C4A81" w:rsidRDefault="004C4A81" w:rsidP="000E6F08">
      <w:pPr>
        <w:spacing w:after="240"/>
        <w:jc w:val="both"/>
        <w:rPr>
          <w:rFonts w:eastAsia="Calibri"/>
          <w:sz w:val="22"/>
          <w:szCs w:val="22"/>
          <w:lang w:val="en-US"/>
        </w:rPr>
      </w:pPr>
      <w:r w:rsidRPr="004C4A81">
        <w:rPr>
          <w:rFonts w:eastAsia="Calibri"/>
          <w:b/>
          <w:sz w:val="22"/>
          <w:szCs w:val="22"/>
          <w:lang w:val="en-US"/>
        </w:rPr>
        <w:t>Notes:</w:t>
      </w:r>
      <w:r w:rsidRPr="004C4A81">
        <w:rPr>
          <w:rFonts w:eastAsia="Calibri"/>
          <w:sz w:val="22"/>
          <w:szCs w:val="22"/>
          <w:lang w:val="en-US"/>
        </w:rPr>
        <w:t xml:space="preserve"> Standard errors clustered at household level in parentheses; * p&lt;0.05, ** p&lt;0.01, *** p&lt;0.001</w:t>
      </w:r>
    </w:p>
    <w:p w14:paraId="48E4589B" w14:textId="431A46B4" w:rsidR="00254448" w:rsidRPr="000E6F08" w:rsidRDefault="003D0B44" w:rsidP="000E6F08">
      <w:pPr>
        <w:spacing w:after="240"/>
        <w:rPr>
          <w:lang w:eastAsia="en-GB"/>
        </w:rPr>
      </w:pPr>
      <w:r>
        <w:rPr>
          <w:lang w:eastAsia="en-GB"/>
        </w:rPr>
        <w:t>In Table B1, the IGRCs</w:t>
      </w:r>
      <w:r w:rsidR="007F2A8A">
        <w:rPr>
          <w:lang w:eastAsia="en-GB"/>
        </w:rPr>
        <w:t xml:space="preserve"> for the overall sample and the sub-samples</w:t>
      </w:r>
      <w:r>
        <w:rPr>
          <w:lang w:eastAsia="en-GB"/>
        </w:rPr>
        <w:t xml:space="preserve"> indicate a lower degree of intergenerational persistence (or a higher degree of intergenerational mobility) when compared to IGRCs in Tables </w:t>
      </w:r>
      <w:r w:rsidR="00191C51">
        <w:rPr>
          <w:lang w:eastAsia="en-GB"/>
        </w:rPr>
        <w:t>2</w:t>
      </w:r>
      <w:r>
        <w:rPr>
          <w:lang w:eastAsia="en-GB"/>
        </w:rPr>
        <w:t xml:space="preserve">, </w:t>
      </w:r>
      <w:r w:rsidR="00191C51">
        <w:rPr>
          <w:lang w:eastAsia="en-GB"/>
        </w:rPr>
        <w:t>3</w:t>
      </w:r>
      <w:r>
        <w:rPr>
          <w:lang w:eastAsia="en-GB"/>
        </w:rPr>
        <w:t xml:space="preserve">, and </w:t>
      </w:r>
      <w:r w:rsidR="00191C51">
        <w:rPr>
          <w:lang w:eastAsia="en-GB"/>
        </w:rPr>
        <w:t>4</w:t>
      </w:r>
      <w:r>
        <w:rPr>
          <w:lang w:eastAsia="en-GB"/>
        </w:rPr>
        <w:t>.</w:t>
      </w:r>
      <w:r w:rsidR="00250108">
        <w:rPr>
          <w:lang w:eastAsia="en-GB"/>
        </w:rPr>
        <w:t xml:space="preserve"> </w:t>
      </w:r>
      <w:r>
        <w:rPr>
          <w:lang w:eastAsia="en-GB"/>
        </w:rPr>
        <w:t>However, this sample</w:t>
      </w:r>
      <w:r w:rsidRPr="003D0B44">
        <w:t xml:space="preserve"> </w:t>
      </w:r>
      <w:r w:rsidRPr="003D0B44">
        <w:rPr>
          <w:lang w:eastAsia="en-GB"/>
        </w:rPr>
        <w:t>cannot be considered representative of the population due to the limitation imposed by the co-residency condition.</w:t>
      </w:r>
      <w:r>
        <w:rPr>
          <w:lang w:eastAsia="en-GB"/>
        </w:rPr>
        <w:t xml:space="preserve"> The coefficients (IGRCs) reflect a downward truncation bias.</w:t>
      </w:r>
      <w:r w:rsidR="007F2A8A">
        <w:rPr>
          <w:lang w:eastAsia="en-GB"/>
        </w:rPr>
        <w:t xml:space="preserve"> It is not possible to estimate the magnitude of the truncation bias as the mother’s educational attainment cannot be ascertained for all the eligible individuals in the data, barring the co-resident combinations.</w:t>
      </w:r>
      <w:r w:rsidR="00250108">
        <w:rPr>
          <w:lang w:eastAsia="en-GB"/>
        </w:rPr>
        <w:t xml:space="preserve"> Qualitatively, the patterns in these results (Table B1) are similar to those obtained from the representative father-son pairs in the primary sample (Tables </w:t>
      </w:r>
      <w:r w:rsidR="004B4CC2">
        <w:rPr>
          <w:lang w:eastAsia="en-GB"/>
        </w:rPr>
        <w:t>3</w:t>
      </w:r>
      <w:r w:rsidR="00250108">
        <w:rPr>
          <w:lang w:eastAsia="en-GB"/>
        </w:rPr>
        <w:t xml:space="preserve">, </w:t>
      </w:r>
      <w:r w:rsidR="004B4CC2">
        <w:rPr>
          <w:lang w:eastAsia="en-GB"/>
        </w:rPr>
        <w:t>4</w:t>
      </w:r>
      <w:r w:rsidR="00250108">
        <w:rPr>
          <w:lang w:eastAsia="en-GB"/>
        </w:rPr>
        <w:t xml:space="preserve">, and </w:t>
      </w:r>
      <w:r w:rsidR="004B4CC2">
        <w:rPr>
          <w:lang w:eastAsia="en-GB"/>
        </w:rPr>
        <w:t>5</w:t>
      </w:r>
      <w:r w:rsidR="00250108">
        <w:rPr>
          <w:lang w:eastAsia="en-GB"/>
        </w:rPr>
        <w:t>). The IGRCs in the columns labeled 1 and 2 in Table B1 for the overall sample show that children exhibit greater education mobility with reference to their mothers than their fathers. Moreover, within the caste-based subsamples, while Brahmins and other upper-cast individuals display higher mobility apropos of their father compared to OBCs and, SCs &amp; STs, the same distinction cannot be made for education mobility comparisons between the upper-caste individuals and SCs &amp; STs with reference to their mothers.</w:t>
      </w:r>
      <w:r w:rsidR="00C4683F">
        <w:rPr>
          <w:lang w:eastAsia="en-GB"/>
        </w:rPr>
        <w:t xml:space="preserve"> Finally, w.r.t. mothers and fathers, Hindu individuals are more mobile than their Muslim counterparts.</w:t>
      </w:r>
      <w:r w:rsidR="00250108">
        <w:rPr>
          <w:lang w:eastAsia="en-GB"/>
        </w:rPr>
        <w:t xml:space="preserve">        </w:t>
      </w:r>
      <w:r w:rsidR="007F2A8A">
        <w:rPr>
          <w:lang w:eastAsia="en-GB"/>
        </w:rPr>
        <w:t xml:space="preserve"> </w:t>
      </w:r>
      <w:r>
        <w:rPr>
          <w:lang w:eastAsia="en-GB"/>
        </w:rPr>
        <w:t xml:space="preserve">     </w:t>
      </w:r>
      <w:r w:rsidR="004C4A81">
        <w:rPr>
          <w:lang w:eastAsia="en-GB"/>
        </w:rPr>
        <w:t xml:space="preserve"> </w:t>
      </w:r>
      <w:r w:rsidR="00BD263F" w:rsidRPr="00BD263F">
        <w:rPr>
          <w:lang w:eastAsia="en-GB"/>
        </w:rPr>
        <w:t xml:space="preserve"> </w:t>
      </w:r>
      <w:r w:rsidR="00AE3A5B">
        <w:rPr>
          <w:lang w:eastAsia="en-GB"/>
        </w:rPr>
        <w:t xml:space="preserve"> </w:t>
      </w:r>
      <w:r w:rsidR="00254448">
        <w:rPr>
          <w:lang w:eastAsia="en-GB"/>
        </w:rPr>
        <w:t xml:space="preserve">  </w:t>
      </w:r>
    </w:p>
    <w:p w14:paraId="478A15E1" w14:textId="77777777" w:rsidR="006D07F3" w:rsidRPr="006D07F3" w:rsidRDefault="006D07F3" w:rsidP="000E6F08">
      <w:pPr>
        <w:pStyle w:val="Heading2"/>
        <w:numPr>
          <w:ilvl w:val="0"/>
          <w:numId w:val="18"/>
        </w:numPr>
        <w:spacing w:after="240"/>
        <w:jc w:val="both"/>
        <w:rPr>
          <w:rFonts w:ascii="Times New Roman" w:eastAsia="Times New Roman" w:hAnsi="Times New Roman" w:cs="Times New Roman"/>
          <w:b/>
          <w:color w:val="auto"/>
          <w:sz w:val="24"/>
          <w:szCs w:val="24"/>
          <w:lang w:eastAsia="en-GB"/>
        </w:rPr>
      </w:pPr>
      <w:r w:rsidRPr="006D07F3">
        <w:rPr>
          <w:rFonts w:ascii="Times New Roman" w:eastAsia="Times New Roman" w:hAnsi="Times New Roman" w:cs="Times New Roman"/>
          <w:b/>
          <w:color w:val="auto"/>
          <w:sz w:val="24"/>
          <w:szCs w:val="24"/>
          <w:lang w:eastAsia="en-GB"/>
        </w:rPr>
        <w:t>The Great Gatsby Curve</w:t>
      </w:r>
    </w:p>
    <w:p w14:paraId="0154F989" w14:textId="13CEDF0F" w:rsidR="00E27727" w:rsidRDefault="00E27727" w:rsidP="000E6F08">
      <w:pPr>
        <w:spacing w:before="240" w:line="360" w:lineRule="auto"/>
        <w:jc w:val="both"/>
      </w:pPr>
      <w:bookmarkStart w:id="4" w:name="_Hlk171770018"/>
      <w:r w:rsidRPr="000E6F08">
        <w:rPr>
          <w:b/>
        </w:rPr>
        <w:t>Table C</w:t>
      </w:r>
      <w:r w:rsidRPr="000E6F08">
        <w:rPr>
          <w:b/>
        </w:rPr>
        <w:fldChar w:fldCharType="begin"/>
      </w:r>
      <w:r w:rsidRPr="000E6F08">
        <w:rPr>
          <w:b/>
        </w:rPr>
        <w:instrText xml:space="preserve"> SEQ Table_C- \* ARABIC </w:instrText>
      </w:r>
      <w:r w:rsidRPr="000E6F08">
        <w:rPr>
          <w:b/>
        </w:rPr>
        <w:fldChar w:fldCharType="separate"/>
      </w:r>
      <w:r w:rsidR="00232EE7">
        <w:rPr>
          <w:b/>
          <w:noProof/>
        </w:rPr>
        <w:t>1</w:t>
      </w:r>
      <w:r w:rsidRPr="000E6F08">
        <w:rPr>
          <w:b/>
        </w:rPr>
        <w:fldChar w:fldCharType="end"/>
      </w:r>
      <w:r w:rsidRPr="000E6F08">
        <w:rPr>
          <w:b/>
        </w:rPr>
        <w:t>.</w:t>
      </w:r>
      <w:r>
        <w:t xml:space="preserve"> </w:t>
      </w:r>
      <w:r w:rsidRPr="00D23834">
        <w:rPr>
          <w:b/>
        </w:rPr>
        <w:t>State-wise Gini Coefficients of Education and IGRCs</w:t>
      </w:r>
      <w:bookmarkEnd w:id="4"/>
    </w:p>
    <w:tbl>
      <w:tblPr>
        <w:tblStyle w:val="ListTable6Colorful"/>
        <w:tblW w:w="5600" w:type="dxa"/>
        <w:tblLook w:val="04A0" w:firstRow="1" w:lastRow="0" w:firstColumn="1" w:lastColumn="0" w:noHBand="0" w:noVBand="1"/>
      </w:tblPr>
      <w:tblGrid>
        <w:gridCol w:w="3000"/>
        <w:gridCol w:w="1300"/>
        <w:gridCol w:w="1300"/>
      </w:tblGrid>
      <w:tr w:rsidR="006D07F3" w:rsidRPr="001742AC" w14:paraId="62BC7A09" w14:textId="77777777" w:rsidTr="00F8732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2A238499" w14:textId="77777777" w:rsidR="006D07F3" w:rsidRPr="001742AC" w:rsidRDefault="006D07F3" w:rsidP="00F87322">
            <w:pPr>
              <w:jc w:val="center"/>
              <w:rPr>
                <w:rFonts w:eastAsia="Times New Roman"/>
                <w:color w:val="000000"/>
                <w:sz w:val="22"/>
                <w:szCs w:val="22"/>
              </w:rPr>
            </w:pPr>
            <w:r w:rsidRPr="001742AC">
              <w:rPr>
                <w:rFonts w:eastAsia="Times New Roman"/>
                <w:color w:val="000000"/>
                <w:sz w:val="22"/>
                <w:szCs w:val="22"/>
              </w:rPr>
              <w:t>State</w:t>
            </w:r>
          </w:p>
        </w:tc>
        <w:tc>
          <w:tcPr>
            <w:tcW w:w="1300" w:type="dxa"/>
            <w:shd w:val="clear" w:color="auto" w:fill="auto"/>
            <w:noWrap/>
            <w:hideMark/>
          </w:tcPr>
          <w:p w14:paraId="2FA2AA0A" w14:textId="77777777" w:rsidR="006D07F3" w:rsidRPr="001742AC" w:rsidRDefault="006D07F3" w:rsidP="00F87322">
            <w:pPr>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2"/>
                <w:szCs w:val="22"/>
              </w:rPr>
            </w:pPr>
            <w:r w:rsidRPr="001742AC">
              <w:rPr>
                <w:rFonts w:eastAsia="Times New Roman"/>
                <w:color w:val="000000"/>
                <w:sz w:val="22"/>
                <w:szCs w:val="22"/>
              </w:rPr>
              <w:t>Education Gini</w:t>
            </w:r>
          </w:p>
        </w:tc>
        <w:tc>
          <w:tcPr>
            <w:tcW w:w="1300" w:type="dxa"/>
            <w:shd w:val="clear" w:color="auto" w:fill="auto"/>
            <w:noWrap/>
            <w:hideMark/>
          </w:tcPr>
          <w:p w14:paraId="0E620DEA" w14:textId="77777777" w:rsidR="006D07F3" w:rsidRPr="001742AC" w:rsidRDefault="006D07F3" w:rsidP="00F87322">
            <w:pPr>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2"/>
                <w:szCs w:val="22"/>
              </w:rPr>
            </w:pPr>
            <w:r w:rsidRPr="001742AC">
              <w:rPr>
                <w:rFonts w:eastAsia="Times New Roman"/>
                <w:color w:val="000000"/>
                <w:sz w:val="22"/>
                <w:szCs w:val="22"/>
              </w:rPr>
              <w:t>IGRC</w:t>
            </w:r>
          </w:p>
        </w:tc>
      </w:tr>
      <w:tr w:rsidR="006D07F3" w:rsidRPr="001742AC" w14:paraId="6F4FD1D4"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73A295AA" w14:textId="77777777" w:rsidR="006D07F3" w:rsidRPr="001742AC" w:rsidRDefault="006D07F3" w:rsidP="00F87322">
            <w:pPr>
              <w:rPr>
                <w:rFonts w:eastAsia="Times New Roman"/>
                <w:b w:val="0"/>
                <w:bCs w:val="0"/>
                <w:color w:val="000000"/>
                <w:sz w:val="22"/>
                <w:szCs w:val="22"/>
              </w:rPr>
            </w:pPr>
            <w:r w:rsidRPr="001742AC">
              <w:rPr>
                <w:rFonts w:eastAsia="Times New Roman"/>
                <w:color w:val="000000"/>
                <w:sz w:val="22"/>
                <w:szCs w:val="22"/>
              </w:rPr>
              <w:t>Daman &amp; Diu</w:t>
            </w:r>
          </w:p>
        </w:tc>
        <w:tc>
          <w:tcPr>
            <w:tcW w:w="1300" w:type="dxa"/>
            <w:shd w:val="clear" w:color="auto" w:fill="auto"/>
            <w:noWrap/>
            <w:hideMark/>
          </w:tcPr>
          <w:p w14:paraId="3F549843"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334</w:t>
            </w:r>
          </w:p>
        </w:tc>
        <w:tc>
          <w:tcPr>
            <w:tcW w:w="1300" w:type="dxa"/>
            <w:shd w:val="clear" w:color="auto" w:fill="auto"/>
            <w:noWrap/>
            <w:hideMark/>
          </w:tcPr>
          <w:p w14:paraId="2B6225C5"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49</w:t>
            </w:r>
          </w:p>
        </w:tc>
      </w:tr>
      <w:tr w:rsidR="006D07F3" w:rsidRPr="001742AC" w14:paraId="0A8DB182"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643194FE"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Meghalaya</w:t>
            </w:r>
          </w:p>
        </w:tc>
        <w:tc>
          <w:tcPr>
            <w:tcW w:w="1300" w:type="dxa"/>
            <w:shd w:val="clear" w:color="auto" w:fill="auto"/>
            <w:noWrap/>
            <w:hideMark/>
          </w:tcPr>
          <w:p w14:paraId="5D2DD287"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316</w:t>
            </w:r>
          </w:p>
        </w:tc>
        <w:tc>
          <w:tcPr>
            <w:tcW w:w="1300" w:type="dxa"/>
            <w:shd w:val="clear" w:color="auto" w:fill="auto"/>
            <w:noWrap/>
            <w:hideMark/>
          </w:tcPr>
          <w:p w14:paraId="41F2615B"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586</w:t>
            </w:r>
          </w:p>
        </w:tc>
      </w:tr>
      <w:tr w:rsidR="006D07F3" w:rsidRPr="001742AC" w14:paraId="1D394404"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78DF8CB5"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Orissa</w:t>
            </w:r>
          </w:p>
        </w:tc>
        <w:tc>
          <w:tcPr>
            <w:tcW w:w="1300" w:type="dxa"/>
            <w:shd w:val="clear" w:color="auto" w:fill="auto"/>
            <w:noWrap/>
            <w:hideMark/>
          </w:tcPr>
          <w:p w14:paraId="3325FCB5"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315</w:t>
            </w:r>
          </w:p>
        </w:tc>
        <w:tc>
          <w:tcPr>
            <w:tcW w:w="1300" w:type="dxa"/>
            <w:shd w:val="clear" w:color="auto" w:fill="auto"/>
            <w:noWrap/>
            <w:hideMark/>
          </w:tcPr>
          <w:p w14:paraId="535C7675"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538</w:t>
            </w:r>
          </w:p>
        </w:tc>
      </w:tr>
      <w:tr w:rsidR="006D07F3" w:rsidRPr="001742AC" w14:paraId="40BE779F"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38F31B4E"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Arunachal Pradesh</w:t>
            </w:r>
          </w:p>
        </w:tc>
        <w:tc>
          <w:tcPr>
            <w:tcW w:w="1300" w:type="dxa"/>
            <w:shd w:val="clear" w:color="auto" w:fill="auto"/>
            <w:noWrap/>
            <w:hideMark/>
          </w:tcPr>
          <w:p w14:paraId="616B4E9C"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304</w:t>
            </w:r>
          </w:p>
        </w:tc>
        <w:tc>
          <w:tcPr>
            <w:tcW w:w="1300" w:type="dxa"/>
            <w:shd w:val="clear" w:color="auto" w:fill="auto"/>
            <w:noWrap/>
            <w:hideMark/>
          </w:tcPr>
          <w:p w14:paraId="6CB39741"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335</w:t>
            </w:r>
          </w:p>
        </w:tc>
      </w:tr>
      <w:tr w:rsidR="006D07F3" w:rsidRPr="001742AC" w14:paraId="4DB677DC"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65FFF4E3"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Gujarat</w:t>
            </w:r>
          </w:p>
        </w:tc>
        <w:tc>
          <w:tcPr>
            <w:tcW w:w="1300" w:type="dxa"/>
            <w:shd w:val="clear" w:color="auto" w:fill="auto"/>
            <w:noWrap/>
            <w:hideMark/>
          </w:tcPr>
          <w:p w14:paraId="27629869"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99</w:t>
            </w:r>
          </w:p>
        </w:tc>
        <w:tc>
          <w:tcPr>
            <w:tcW w:w="1300" w:type="dxa"/>
            <w:shd w:val="clear" w:color="auto" w:fill="auto"/>
            <w:noWrap/>
            <w:hideMark/>
          </w:tcPr>
          <w:p w14:paraId="0C7DB5DC"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528</w:t>
            </w:r>
          </w:p>
        </w:tc>
      </w:tr>
      <w:tr w:rsidR="006D07F3" w:rsidRPr="001742AC" w14:paraId="3DC64F2B"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6C2122F0"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lastRenderedPageBreak/>
              <w:t>Dadra &amp; Nagar Haveli</w:t>
            </w:r>
          </w:p>
        </w:tc>
        <w:tc>
          <w:tcPr>
            <w:tcW w:w="1300" w:type="dxa"/>
            <w:shd w:val="clear" w:color="auto" w:fill="auto"/>
            <w:noWrap/>
            <w:hideMark/>
          </w:tcPr>
          <w:p w14:paraId="4E46403B"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98</w:t>
            </w:r>
          </w:p>
        </w:tc>
        <w:tc>
          <w:tcPr>
            <w:tcW w:w="1300" w:type="dxa"/>
            <w:shd w:val="clear" w:color="auto" w:fill="auto"/>
            <w:noWrap/>
            <w:hideMark/>
          </w:tcPr>
          <w:p w14:paraId="781AF8C3"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627</w:t>
            </w:r>
          </w:p>
        </w:tc>
      </w:tr>
      <w:tr w:rsidR="006D07F3" w:rsidRPr="001742AC" w14:paraId="69A13D99"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7BD8080C"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Madhya Pradesh, Chhattisgarh</w:t>
            </w:r>
          </w:p>
        </w:tc>
        <w:tc>
          <w:tcPr>
            <w:tcW w:w="1300" w:type="dxa"/>
            <w:shd w:val="clear" w:color="auto" w:fill="auto"/>
            <w:noWrap/>
            <w:hideMark/>
          </w:tcPr>
          <w:p w14:paraId="29B9B5FD"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97</w:t>
            </w:r>
          </w:p>
        </w:tc>
        <w:tc>
          <w:tcPr>
            <w:tcW w:w="1300" w:type="dxa"/>
            <w:shd w:val="clear" w:color="auto" w:fill="auto"/>
            <w:noWrap/>
            <w:hideMark/>
          </w:tcPr>
          <w:p w14:paraId="548767AD"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495</w:t>
            </w:r>
          </w:p>
        </w:tc>
      </w:tr>
      <w:tr w:rsidR="006D07F3" w:rsidRPr="001742AC" w14:paraId="63D1730E"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69C50A0B"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Karnataka</w:t>
            </w:r>
          </w:p>
        </w:tc>
        <w:tc>
          <w:tcPr>
            <w:tcW w:w="1300" w:type="dxa"/>
            <w:shd w:val="clear" w:color="auto" w:fill="auto"/>
            <w:noWrap/>
            <w:hideMark/>
          </w:tcPr>
          <w:p w14:paraId="471F44AD"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95</w:t>
            </w:r>
          </w:p>
        </w:tc>
        <w:tc>
          <w:tcPr>
            <w:tcW w:w="1300" w:type="dxa"/>
            <w:shd w:val="clear" w:color="auto" w:fill="auto"/>
            <w:noWrap/>
            <w:hideMark/>
          </w:tcPr>
          <w:p w14:paraId="159A8448"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469</w:t>
            </w:r>
          </w:p>
        </w:tc>
      </w:tr>
      <w:tr w:rsidR="006D07F3" w:rsidRPr="001742AC" w14:paraId="163A3E0B"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7537C310"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Maharashtra</w:t>
            </w:r>
          </w:p>
        </w:tc>
        <w:tc>
          <w:tcPr>
            <w:tcW w:w="1300" w:type="dxa"/>
            <w:shd w:val="clear" w:color="auto" w:fill="auto"/>
            <w:noWrap/>
            <w:hideMark/>
          </w:tcPr>
          <w:p w14:paraId="77433AFD"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86</w:t>
            </w:r>
          </w:p>
        </w:tc>
        <w:tc>
          <w:tcPr>
            <w:tcW w:w="1300" w:type="dxa"/>
            <w:shd w:val="clear" w:color="auto" w:fill="auto"/>
            <w:noWrap/>
            <w:hideMark/>
          </w:tcPr>
          <w:p w14:paraId="693AF79D"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379</w:t>
            </w:r>
          </w:p>
        </w:tc>
      </w:tr>
      <w:tr w:rsidR="006D07F3" w:rsidRPr="001742AC" w14:paraId="617BD0D5"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536AF713"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West Bengal</w:t>
            </w:r>
          </w:p>
        </w:tc>
        <w:tc>
          <w:tcPr>
            <w:tcW w:w="1300" w:type="dxa"/>
            <w:shd w:val="clear" w:color="auto" w:fill="auto"/>
            <w:noWrap/>
            <w:hideMark/>
          </w:tcPr>
          <w:p w14:paraId="49956DE4"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84</w:t>
            </w:r>
          </w:p>
        </w:tc>
        <w:tc>
          <w:tcPr>
            <w:tcW w:w="1300" w:type="dxa"/>
            <w:shd w:val="clear" w:color="auto" w:fill="auto"/>
            <w:noWrap/>
            <w:hideMark/>
          </w:tcPr>
          <w:p w14:paraId="04A5A371"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668</w:t>
            </w:r>
          </w:p>
        </w:tc>
      </w:tr>
      <w:tr w:rsidR="006D07F3" w:rsidRPr="001742AC" w14:paraId="2674A01C"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660770B7"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Rajasthan</w:t>
            </w:r>
          </w:p>
        </w:tc>
        <w:tc>
          <w:tcPr>
            <w:tcW w:w="1300" w:type="dxa"/>
            <w:shd w:val="clear" w:color="auto" w:fill="auto"/>
            <w:noWrap/>
            <w:hideMark/>
          </w:tcPr>
          <w:p w14:paraId="467C078E"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70</w:t>
            </w:r>
          </w:p>
        </w:tc>
        <w:tc>
          <w:tcPr>
            <w:tcW w:w="1300" w:type="dxa"/>
            <w:shd w:val="clear" w:color="auto" w:fill="auto"/>
            <w:noWrap/>
            <w:hideMark/>
          </w:tcPr>
          <w:p w14:paraId="1F3A9BB8"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537</w:t>
            </w:r>
          </w:p>
        </w:tc>
      </w:tr>
      <w:tr w:rsidR="006D07F3" w:rsidRPr="001742AC" w14:paraId="2B4F59C8"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632F29D6"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Tripura</w:t>
            </w:r>
          </w:p>
        </w:tc>
        <w:tc>
          <w:tcPr>
            <w:tcW w:w="1300" w:type="dxa"/>
            <w:shd w:val="clear" w:color="auto" w:fill="auto"/>
            <w:noWrap/>
            <w:hideMark/>
          </w:tcPr>
          <w:p w14:paraId="2364E484"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67</w:t>
            </w:r>
          </w:p>
        </w:tc>
        <w:tc>
          <w:tcPr>
            <w:tcW w:w="1300" w:type="dxa"/>
            <w:shd w:val="clear" w:color="auto" w:fill="auto"/>
            <w:noWrap/>
            <w:hideMark/>
          </w:tcPr>
          <w:p w14:paraId="709F5366"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343</w:t>
            </w:r>
          </w:p>
        </w:tc>
      </w:tr>
      <w:tr w:rsidR="006D07F3" w:rsidRPr="001742AC" w14:paraId="0A697017"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1E340C86"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Kerala</w:t>
            </w:r>
          </w:p>
        </w:tc>
        <w:tc>
          <w:tcPr>
            <w:tcW w:w="1300" w:type="dxa"/>
            <w:shd w:val="clear" w:color="auto" w:fill="auto"/>
            <w:noWrap/>
            <w:hideMark/>
          </w:tcPr>
          <w:p w14:paraId="4DD1335E"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64</w:t>
            </w:r>
          </w:p>
        </w:tc>
        <w:tc>
          <w:tcPr>
            <w:tcW w:w="1300" w:type="dxa"/>
            <w:shd w:val="clear" w:color="auto" w:fill="auto"/>
            <w:noWrap/>
            <w:hideMark/>
          </w:tcPr>
          <w:p w14:paraId="6DAC69F3"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352</w:t>
            </w:r>
          </w:p>
        </w:tc>
      </w:tr>
      <w:tr w:rsidR="006D07F3" w:rsidRPr="001742AC" w14:paraId="74DC6F81"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09FDC98C"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Andhra Pradesh</w:t>
            </w:r>
          </w:p>
        </w:tc>
        <w:tc>
          <w:tcPr>
            <w:tcW w:w="1300" w:type="dxa"/>
            <w:shd w:val="clear" w:color="auto" w:fill="auto"/>
            <w:noWrap/>
            <w:hideMark/>
          </w:tcPr>
          <w:p w14:paraId="6829B342"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59</w:t>
            </w:r>
          </w:p>
        </w:tc>
        <w:tc>
          <w:tcPr>
            <w:tcW w:w="1300" w:type="dxa"/>
            <w:shd w:val="clear" w:color="auto" w:fill="auto"/>
            <w:noWrap/>
            <w:hideMark/>
          </w:tcPr>
          <w:p w14:paraId="22CEDC0C"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55</w:t>
            </w:r>
          </w:p>
        </w:tc>
      </w:tr>
      <w:tr w:rsidR="006D07F3" w:rsidRPr="001742AC" w14:paraId="607B1561"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47AE9C14"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Tamil Nadu</w:t>
            </w:r>
          </w:p>
        </w:tc>
        <w:tc>
          <w:tcPr>
            <w:tcW w:w="1300" w:type="dxa"/>
            <w:shd w:val="clear" w:color="auto" w:fill="auto"/>
            <w:noWrap/>
            <w:hideMark/>
          </w:tcPr>
          <w:p w14:paraId="10A67A9E"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58</w:t>
            </w:r>
          </w:p>
        </w:tc>
        <w:tc>
          <w:tcPr>
            <w:tcW w:w="1300" w:type="dxa"/>
            <w:shd w:val="clear" w:color="auto" w:fill="auto"/>
            <w:noWrap/>
            <w:hideMark/>
          </w:tcPr>
          <w:p w14:paraId="5DBAC096"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452</w:t>
            </w:r>
          </w:p>
        </w:tc>
      </w:tr>
      <w:tr w:rsidR="006D07F3" w:rsidRPr="001742AC" w14:paraId="73ECC220"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6CF010BD"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Uttar Pradesh, Uttarakhand</w:t>
            </w:r>
          </w:p>
        </w:tc>
        <w:tc>
          <w:tcPr>
            <w:tcW w:w="1300" w:type="dxa"/>
            <w:shd w:val="clear" w:color="auto" w:fill="auto"/>
            <w:noWrap/>
            <w:hideMark/>
          </w:tcPr>
          <w:p w14:paraId="50BF0F15"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49</w:t>
            </w:r>
          </w:p>
        </w:tc>
        <w:tc>
          <w:tcPr>
            <w:tcW w:w="1300" w:type="dxa"/>
            <w:shd w:val="clear" w:color="auto" w:fill="auto"/>
            <w:noWrap/>
            <w:hideMark/>
          </w:tcPr>
          <w:p w14:paraId="4CB26C2C"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551</w:t>
            </w:r>
          </w:p>
        </w:tc>
      </w:tr>
      <w:tr w:rsidR="006D07F3" w:rsidRPr="001742AC" w14:paraId="5CE883D9"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5CE04647"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Bihar, Jharkhand</w:t>
            </w:r>
          </w:p>
        </w:tc>
        <w:tc>
          <w:tcPr>
            <w:tcW w:w="1300" w:type="dxa"/>
            <w:shd w:val="clear" w:color="auto" w:fill="auto"/>
            <w:noWrap/>
            <w:hideMark/>
          </w:tcPr>
          <w:p w14:paraId="22F4E6FD"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49</w:t>
            </w:r>
          </w:p>
        </w:tc>
        <w:tc>
          <w:tcPr>
            <w:tcW w:w="1300" w:type="dxa"/>
            <w:shd w:val="clear" w:color="auto" w:fill="auto"/>
            <w:noWrap/>
            <w:hideMark/>
          </w:tcPr>
          <w:p w14:paraId="284E3F8B"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598</w:t>
            </w:r>
          </w:p>
        </w:tc>
      </w:tr>
      <w:tr w:rsidR="006D07F3" w:rsidRPr="001742AC" w14:paraId="4955217D"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5F16F931"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Sikkim</w:t>
            </w:r>
          </w:p>
        </w:tc>
        <w:tc>
          <w:tcPr>
            <w:tcW w:w="1300" w:type="dxa"/>
            <w:shd w:val="clear" w:color="auto" w:fill="auto"/>
            <w:noWrap/>
            <w:hideMark/>
          </w:tcPr>
          <w:p w14:paraId="0F62B315"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48</w:t>
            </w:r>
          </w:p>
        </w:tc>
        <w:tc>
          <w:tcPr>
            <w:tcW w:w="1300" w:type="dxa"/>
            <w:shd w:val="clear" w:color="auto" w:fill="auto"/>
            <w:noWrap/>
            <w:hideMark/>
          </w:tcPr>
          <w:p w14:paraId="587CDDC8"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21</w:t>
            </w:r>
          </w:p>
        </w:tc>
      </w:tr>
      <w:tr w:rsidR="006D07F3" w:rsidRPr="001742AC" w14:paraId="668327E6"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61F29E76"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Himachal Pradesh</w:t>
            </w:r>
          </w:p>
        </w:tc>
        <w:tc>
          <w:tcPr>
            <w:tcW w:w="1300" w:type="dxa"/>
            <w:shd w:val="clear" w:color="auto" w:fill="auto"/>
            <w:noWrap/>
            <w:hideMark/>
          </w:tcPr>
          <w:p w14:paraId="33B5FDD8"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47</w:t>
            </w:r>
          </w:p>
        </w:tc>
        <w:tc>
          <w:tcPr>
            <w:tcW w:w="1300" w:type="dxa"/>
            <w:shd w:val="clear" w:color="auto" w:fill="auto"/>
            <w:noWrap/>
            <w:hideMark/>
          </w:tcPr>
          <w:p w14:paraId="67D80D4D"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73</w:t>
            </w:r>
          </w:p>
        </w:tc>
      </w:tr>
      <w:tr w:rsidR="006D07F3" w:rsidRPr="001742AC" w14:paraId="68F3071F"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509E9618"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Assam</w:t>
            </w:r>
          </w:p>
        </w:tc>
        <w:tc>
          <w:tcPr>
            <w:tcW w:w="1300" w:type="dxa"/>
            <w:shd w:val="clear" w:color="auto" w:fill="auto"/>
            <w:noWrap/>
            <w:hideMark/>
          </w:tcPr>
          <w:p w14:paraId="6EF0F400"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44</w:t>
            </w:r>
          </w:p>
        </w:tc>
        <w:tc>
          <w:tcPr>
            <w:tcW w:w="1300" w:type="dxa"/>
            <w:shd w:val="clear" w:color="auto" w:fill="auto"/>
            <w:noWrap/>
            <w:hideMark/>
          </w:tcPr>
          <w:p w14:paraId="2CCDA9AC"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48</w:t>
            </w:r>
          </w:p>
        </w:tc>
      </w:tr>
      <w:tr w:rsidR="006D07F3" w:rsidRPr="001742AC" w14:paraId="50D43D51"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4E650FB8"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Pondicherry</w:t>
            </w:r>
          </w:p>
        </w:tc>
        <w:tc>
          <w:tcPr>
            <w:tcW w:w="1300" w:type="dxa"/>
            <w:shd w:val="clear" w:color="auto" w:fill="auto"/>
            <w:noWrap/>
            <w:hideMark/>
          </w:tcPr>
          <w:p w14:paraId="1618EF6C"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28</w:t>
            </w:r>
          </w:p>
        </w:tc>
        <w:tc>
          <w:tcPr>
            <w:tcW w:w="1300" w:type="dxa"/>
            <w:shd w:val="clear" w:color="auto" w:fill="auto"/>
            <w:noWrap/>
            <w:hideMark/>
          </w:tcPr>
          <w:p w14:paraId="55A5B316"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718</w:t>
            </w:r>
          </w:p>
        </w:tc>
      </w:tr>
      <w:tr w:rsidR="006D07F3" w:rsidRPr="001742AC" w14:paraId="2AF290A5"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79411C99"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Mizoram</w:t>
            </w:r>
          </w:p>
        </w:tc>
        <w:tc>
          <w:tcPr>
            <w:tcW w:w="1300" w:type="dxa"/>
            <w:shd w:val="clear" w:color="auto" w:fill="auto"/>
            <w:noWrap/>
            <w:hideMark/>
          </w:tcPr>
          <w:p w14:paraId="51F3010F"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23</w:t>
            </w:r>
          </w:p>
        </w:tc>
        <w:tc>
          <w:tcPr>
            <w:tcW w:w="1300" w:type="dxa"/>
            <w:shd w:val="clear" w:color="auto" w:fill="auto"/>
            <w:noWrap/>
            <w:hideMark/>
          </w:tcPr>
          <w:p w14:paraId="727C7071"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454</w:t>
            </w:r>
          </w:p>
        </w:tc>
      </w:tr>
      <w:tr w:rsidR="006D07F3" w:rsidRPr="001742AC" w14:paraId="62976CCF"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36A3CB81"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Delhi</w:t>
            </w:r>
          </w:p>
        </w:tc>
        <w:tc>
          <w:tcPr>
            <w:tcW w:w="1300" w:type="dxa"/>
            <w:shd w:val="clear" w:color="auto" w:fill="auto"/>
            <w:noWrap/>
            <w:hideMark/>
          </w:tcPr>
          <w:p w14:paraId="44C2EB3B"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15</w:t>
            </w:r>
          </w:p>
        </w:tc>
        <w:tc>
          <w:tcPr>
            <w:tcW w:w="1300" w:type="dxa"/>
            <w:shd w:val="clear" w:color="auto" w:fill="auto"/>
            <w:noWrap/>
            <w:hideMark/>
          </w:tcPr>
          <w:p w14:paraId="04C70856"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436</w:t>
            </w:r>
          </w:p>
        </w:tc>
      </w:tr>
      <w:tr w:rsidR="006D07F3" w:rsidRPr="001742AC" w14:paraId="54D5B9BA"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6636296C"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Nagaland</w:t>
            </w:r>
          </w:p>
        </w:tc>
        <w:tc>
          <w:tcPr>
            <w:tcW w:w="1300" w:type="dxa"/>
            <w:shd w:val="clear" w:color="auto" w:fill="auto"/>
            <w:noWrap/>
            <w:hideMark/>
          </w:tcPr>
          <w:p w14:paraId="46E00779"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14</w:t>
            </w:r>
          </w:p>
        </w:tc>
        <w:tc>
          <w:tcPr>
            <w:tcW w:w="1300" w:type="dxa"/>
            <w:shd w:val="clear" w:color="auto" w:fill="auto"/>
            <w:noWrap/>
            <w:hideMark/>
          </w:tcPr>
          <w:p w14:paraId="1B8B94BC"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23</w:t>
            </w:r>
          </w:p>
        </w:tc>
      </w:tr>
      <w:tr w:rsidR="006D07F3" w:rsidRPr="001742AC" w14:paraId="597A2C89"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2642EEB6"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Haryana</w:t>
            </w:r>
          </w:p>
        </w:tc>
        <w:tc>
          <w:tcPr>
            <w:tcW w:w="1300" w:type="dxa"/>
            <w:shd w:val="clear" w:color="auto" w:fill="auto"/>
            <w:noWrap/>
            <w:hideMark/>
          </w:tcPr>
          <w:p w14:paraId="70CC834C"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13</w:t>
            </w:r>
          </w:p>
        </w:tc>
        <w:tc>
          <w:tcPr>
            <w:tcW w:w="1300" w:type="dxa"/>
            <w:shd w:val="clear" w:color="auto" w:fill="auto"/>
            <w:noWrap/>
            <w:hideMark/>
          </w:tcPr>
          <w:p w14:paraId="70D5E9E0"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38</w:t>
            </w:r>
          </w:p>
        </w:tc>
      </w:tr>
      <w:tr w:rsidR="006D07F3" w:rsidRPr="001742AC" w14:paraId="60ABFE48"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3F0B6ED8"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Punjab</w:t>
            </w:r>
          </w:p>
        </w:tc>
        <w:tc>
          <w:tcPr>
            <w:tcW w:w="1300" w:type="dxa"/>
            <w:shd w:val="clear" w:color="auto" w:fill="auto"/>
            <w:noWrap/>
            <w:hideMark/>
          </w:tcPr>
          <w:p w14:paraId="34A81D9A"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09</w:t>
            </w:r>
          </w:p>
        </w:tc>
        <w:tc>
          <w:tcPr>
            <w:tcW w:w="1300" w:type="dxa"/>
            <w:shd w:val="clear" w:color="auto" w:fill="auto"/>
            <w:noWrap/>
            <w:hideMark/>
          </w:tcPr>
          <w:p w14:paraId="30845B36"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459</w:t>
            </w:r>
          </w:p>
        </w:tc>
      </w:tr>
      <w:tr w:rsidR="006D07F3" w:rsidRPr="001742AC" w14:paraId="41D75B84"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4146FDED"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Goa</w:t>
            </w:r>
          </w:p>
        </w:tc>
        <w:tc>
          <w:tcPr>
            <w:tcW w:w="1300" w:type="dxa"/>
            <w:shd w:val="clear" w:color="auto" w:fill="auto"/>
            <w:noWrap/>
            <w:hideMark/>
          </w:tcPr>
          <w:p w14:paraId="5B884AE8"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209</w:t>
            </w:r>
          </w:p>
        </w:tc>
        <w:tc>
          <w:tcPr>
            <w:tcW w:w="1300" w:type="dxa"/>
            <w:shd w:val="clear" w:color="auto" w:fill="auto"/>
            <w:noWrap/>
            <w:hideMark/>
          </w:tcPr>
          <w:p w14:paraId="16AE9002"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18</w:t>
            </w:r>
          </w:p>
        </w:tc>
      </w:tr>
      <w:tr w:rsidR="006D07F3" w:rsidRPr="001742AC" w14:paraId="6BC0BDDE"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7DDEB908"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Chandigarh</w:t>
            </w:r>
          </w:p>
        </w:tc>
        <w:tc>
          <w:tcPr>
            <w:tcW w:w="1300" w:type="dxa"/>
            <w:shd w:val="clear" w:color="auto" w:fill="auto"/>
            <w:noWrap/>
            <w:hideMark/>
          </w:tcPr>
          <w:p w14:paraId="646D5F31"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195</w:t>
            </w:r>
          </w:p>
        </w:tc>
        <w:tc>
          <w:tcPr>
            <w:tcW w:w="1300" w:type="dxa"/>
            <w:shd w:val="clear" w:color="auto" w:fill="auto"/>
            <w:noWrap/>
            <w:hideMark/>
          </w:tcPr>
          <w:p w14:paraId="52E9BB3C"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423</w:t>
            </w:r>
          </w:p>
        </w:tc>
      </w:tr>
      <w:tr w:rsidR="006D07F3" w:rsidRPr="001742AC" w14:paraId="7D460A7D" w14:textId="77777777" w:rsidTr="00F8732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5C40DC04"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Jammu &amp; Kashmir</w:t>
            </w:r>
          </w:p>
        </w:tc>
        <w:tc>
          <w:tcPr>
            <w:tcW w:w="1300" w:type="dxa"/>
            <w:shd w:val="clear" w:color="auto" w:fill="auto"/>
            <w:noWrap/>
            <w:hideMark/>
          </w:tcPr>
          <w:p w14:paraId="3F4574B9"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191</w:t>
            </w:r>
          </w:p>
        </w:tc>
        <w:tc>
          <w:tcPr>
            <w:tcW w:w="1300" w:type="dxa"/>
            <w:shd w:val="clear" w:color="auto" w:fill="auto"/>
            <w:noWrap/>
            <w:hideMark/>
          </w:tcPr>
          <w:p w14:paraId="669BACEE" w14:textId="77777777" w:rsidR="006D07F3" w:rsidRPr="001742AC" w:rsidRDefault="006D07F3" w:rsidP="00F87322">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404</w:t>
            </w:r>
          </w:p>
        </w:tc>
      </w:tr>
      <w:tr w:rsidR="006D07F3" w:rsidRPr="001742AC" w14:paraId="5AB8DD87" w14:textId="77777777" w:rsidTr="00F87322">
        <w:trPr>
          <w:trHeight w:val="320"/>
        </w:trPr>
        <w:tc>
          <w:tcPr>
            <w:cnfStyle w:val="001000000000" w:firstRow="0" w:lastRow="0" w:firstColumn="1" w:lastColumn="0" w:oddVBand="0" w:evenVBand="0" w:oddHBand="0" w:evenHBand="0" w:firstRowFirstColumn="0" w:firstRowLastColumn="0" w:lastRowFirstColumn="0" w:lastRowLastColumn="0"/>
            <w:tcW w:w="3000" w:type="dxa"/>
            <w:shd w:val="clear" w:color="auto" w:fill="auto"/>
            <w:noWrap/>
            <w:hideMark/>
          </w:tcPr>
          <w:p w14:paraId="030D4A0F" w14:textId="77777777" w:rsidR="006D07F3" w:rsidRPr="001742AC" w:rsidRDefault="006D07F3" w:rsidP="00F87322">
            <w:pPr>
              <w:rPr>
                <w:rFonts w:eastAsia="Times New Roman"/>
                <w:color w:val="000000"/>
                <w:sz w:val="22"/>
                <w:szCs w:val="22"/>
              </w:rPr>
            </w:pPr>
            <w:r w:rsidRPr="001742AC">
              <w:rPr>
                <w:rFonts w:eastAsia="Times New Roman"/>
                <w:color w:val="000000"/>
                <w:sz w:val="22"/>
                <w:szCs w:val="22"/>
              </w:rPr>
              <w:t>Manipur</w:t>
            </w:r>
          </w:p>
        </w:tc>
        <w:tc>
          <w:tcPr>
            <w:tcW w:w="1300" w:type="dxa"/>
            <w:shd w:val="clear" w:color="auto" w:fill="auto"/>
            <w:noWrap/>
            <w:hideMark/>
          </w:tcPr>
          <w:p w14:paraId="2FDEE39D"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158</w:t>
            </w:r>
          </w:p>
        </w:tc>
        <w:tc>
          <w:tcPr>
            <w:tcW w:w="1300" w:type="dxa"/>
            <w:shd w:val="clear" w:color="auto" w:fill="auto"/>
            <w:noWrap/>
            <w:hideMark/>
          </w:tcPr>
          <w:p w14:paraId="14CEC06D" w14:textId="77777777" w:rsidR="006D07F3" w:rsidRPr="001742AC" w:rsidRDefault="006D07F3" w:rsidP="00F8732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1742AC">
              <w:rPr>
                <w:rFonts w:eastAsia="Times New Roman"/>
                <w:color w:val="000000"/>
                <w:sz w:val="22"/>
                <w:szCs w:val="22"/>
              </w:rPr>
              <w:t>0.441</w:t>
            </w:r>
          </w:p>
        </w:tc>
      </w:tr>
    </w:tbl>
    <w:p w14:paraId="639954A1" w14:textId="75CEA4FE" w:rsidR="001B4289" w:rsidRPr="004E3447" w:rsidRDefault="001B4289" w:rsidP="004E3447">
      <w:pPr>
        <w:rPr>
          <w:color w:val="FF0000"/>
          <w:shd w:val="clear" w:color="auto" w:fill="FFFFFF"/>
        </w:rPr>
      </w:pPr>
    </w:p>
    <w:sectPr w:rsidR="001B4289" w:rsidRPr="004E3447" w:rsidSect="001D5C83">
      <w:footerReference w:type="default" r:id="rId8"/>
      <w:headerReference w:type="first" r:id="rId9"/>
      <w:footerReference w:type="first" r:id="rId10"/>
      <w:pgSz w:w="11907" w:h="16839" w:code="9"/>
      <w:pgMar w:top="1440" w:right="1440" w:bottom="1440" w:left="1440" w:header="720" w:footer="720" w:gutter="0"/>
      <w:lnNumType w:countBy="1" w:restart="continuous"/>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E3699B" w14:textId="77777777" w:rsidR="002B0C50" w:rsidRDefault="002B0C50" w:rsidP="00EA45A6">
      <w:r>
        <w:separator/>
      </w:r>
    </w:p>
  </w:endnote>
  <w:endnote w:type="continuationSeparator" w:id="0">
    <w:p w14:paraId="3B4D311F" w14:textId="77777777" w:rsidR="002B0C50" w:rsidRDefault="002B0C50" w:rsidP="00EA45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Kartika">
    <w:charset w:val="00"/>
    <w:family w:val="roman"/>
    <w:pitch w:val="variable"/>
    <w:sig w:usb0="008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49137105"/>
      <w:docPartObj>
        <w:docPartGallery w:val="Page Numbers (Bottom of Page)"/>
        <w:docPartUnique/>
      </w:docPartObj>
    </w:sdtPr>
    <w:sdtEndPr>
      <w:rPr>
        <w:noProof/>
      </w:rPr>
    </w:sdtEndPr>
    <w:sdtContent>
      <w:p w14:paraId="04D3B9F9" w14:textId="0879C7B1" w:rsidR="00741553" w:rsidRDefault="00741553">
        <w:pPr>
          <w:pStyle w:val="Footer"/>
          <w:jc w:val="center"/>
        </w:pPr>
        <w:r>
          <w:fldChar w:fldCharType="begin"/>
        </w:r>
        <w:r>
          <w:instrText xml:space="preserve"> PAGE   \* MERGEFORMAT </w:instrText>
        </w:r>
        <w:r>
          <w:fldChar w:fldCharType="separate"/>
        </w:r>
        <w:r w:rsidR="001D4ED8">
          <w:rPr>
            <w:noProof/>
          </w:rPr>
          <w:t>21</w:t>
        </w:r>
        <w:r>
          <w:rPr>
            <w:noProof/>
          </w:rPr>
          <w:fldChar w:fldCharType="end"/>
        </w:r>
      </w:p>
    </w:sdtContent>
  </w:sdt>
  <w:p w14:paraId="2547F40F" w14:textId="77777777" w:rsidR="00741553" w:rsidRDefault="007415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F9220F" w14:textId="07D80493" w:rsidR="00741553" w:rsidRDefault="00741553">
    <w:pPr>
      <w:pStyle w:val="Footer"/>
      <w:jc w:val="center"/>
    </w:pPr>
    <w:r>
      <w:t>1</w:t>
    </w:r>
  </w:p>
  <w:p w14:paraId="2EC1CBC8" w14:textId="77777777" w:rsidR="00741553" w:rsidRDefault="007415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D84FDD" w14:textId="77777777" w:rsidR="002B0C50" w:rsidRDefault="002B0C50">
      <w:r>
        <w:separator/>
      </w:r>
    </w:p>
  </w:footnote>
  <w:footnote w:type="continuationSeparator" w:id="0">
    <w:p w14:paraId="5F7356AE" w14:textId="77777777" w:rsidR="002B0C50" w:rsidRDefault="002B0C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0D5F77" w14:textId="4A18822B" w:rsidR="00741553" w:rsidRDefault="00741553">
    <w:pPr>
      <w:pStyle w:val="Header"/>
    </w:pPr>
    <w:r w:rsidRPr="005A1D84">
      <w:rPr>
        <w:noProof/>
        <w:color w:val="A6A6A6" w:themeColor="background1" w:themeShade="A6"/>
        <w:lang w:val="en-IN" w:eastAsia="en-IN"/>
      </w:rPr>
      <w:drawing>
        <wp:inline distT="0" distB="0" distL="0" distR="0" wp14:anchorId="294694AC" wp14:editId="13C2574A">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0042085A" w14:textId="77777777" w:rsidR="00741553" w:rsidRDefault="007415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alt="https://mc.manuscriptcentral.com/images/en_US/icons/Orcid.gif" style="width:12pt;height:12pt;visibility:visible" o:bullet="t">
        <v:imagedata r:id="rId1" o:title="Orcid"/>
      </v:shape>
    </w:pict>
  </w:numPicBullet>
  <w:abstractNum w:abstractNumId="0" w15:restartNumberingAfterBreak="0">
    <w:nsid w:val="FFFFFF7C"/>
    <w:multiLevelType w:val="singleLevel"/>
    <w:tmpl w:val="E654CCC2"/>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84E1BA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30D6F8E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BBE142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674E7F5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8488FD1A"/>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44E2FB0"/>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CEEC9E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B46C07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26E469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9676890"/>
    <w:multiLevelType w:val="hybridMultilevel"/>
    <w:tmpl w:val="56FE9F1A"/>
    <w:lvl w:ilvl="0" w:tplc="7F9AC6C8">
      <w:start w:val="1"/>
      <w:numFmt w:val="bullet"/>
      <w:lvlText w:val=""/>
      <w:lvlJc w:val="left"/>
      <w:pPr>
        <w:tabs>
          <w:tab w:val="num" w:pos="720"/>
        </w:tabs>
        <w:ind w:left="720" w:hanging="360"/>
      </w:pPr>
      <w:rPr>
        <w:rFonts w:ascii="Wingdings 2" w:hAnsi="Wingdings 2" w:hint="default"/>
      </w:rPr>
    </w:lvl>
    <w:lvl w:ilvl="1" w:tplc="8F4E2672">
      <w:start w:val="1"/>
      <w:numFmt w:val="bullet"/>
      <w:lvlText w:val=""/>
      <w:lvlJc w:val="left"/>
      <w:pPr>
        <w:tabs>
          <w:tab w:val="num" w:pos="1440"/>
        </w:tabs>
        <w:ind w:left="1440" w:hanging="360"/>
      </w:pPr>
      <w:rPr>
        <w:rFonts w:ascii="Wingdings 2" w:hAnsi="Wingdings 2" w:hint="default"/>
      </w:rPr>
    </w:lvl>
    <w:lvl w:ilvl="2" w:tplc="5026314A" w:tentative="1">
      <w:start w:val="1"/>
      <w:numFmt w:val="bullet"/>
      <w:lvlText w:val=""/>
      <w:lvlJc w:val="left"/>
      <w:pPr>
        <w:tabs>
          <w:tab w:val="num" w:pos="2160"/>
        </w:tabs>
        <w:ind w:left="2160" w:hanging="360"/>
      </w:pPr>
      <w:rPr>
        <w:rFonts w:ascii="Wingdings 2" w:hAnsi="Wingdings 2" w:hint="default"/>
      </w:rPr>
    </w:lvl>
    <w:lvl w:ilvl="3" w:tplc="4514697C" w:tentative="1">
      <w:start w:val="1"/>
      <w:numFmt w:val="bullet"/>
      <w:lvlText w:val=""/>
      <w:lvlJc w:val="left"/>
      <w:pPr>
        <w:tabs>
          <w:tab w:val="num" w:pos="2880"/>
        </w:tabs>
        <w:ind w:left="2880" w:hanging="360"/>
      </w:pPr>
      <w:rPr>
        <w:rFonts w:ascii="Wingdings 2" w:hAnsi="Wingdings 2" w:hint="default"/>
      </w:rPr>
    </w:lvl>
    <w:lvl w:ilvl="4" w:tplc="45202DC0" w:tentative="1">
      <w:start w:val="1"/>
      <w:numFmt w:val="bullet"/>
      <w:lvlText w:val=""/>
      <w:lvlJc w:val="left"/>
      <w:pPr>
        <w:tabs>
          <w:tab w:val="num" w:pos="3600"/>
        </w:tabs>
        <w:ind w:left="3600" w:hanging="360"/>
      </w:pPr>
      <w:rPr>
        <w:rFonts w:ascii="Wingdings 2" w:hAnsi="Wingdings 2" w:hint="default"/>
      </w:rPr>
    </w:lvl>
    <w:lvl w:ilvl="5" w:tplc="9FF05FFA" w:tentative="1">
      <w:start w:val="1"/>
      <w:numFmt w:val="bullet"/>
      <w:lvlText w:val=""/>
      <w:lvlJc w:val="left"/>
      <w:pPr>
        <w:tabs>
          <w:tab w:val="num" w:pos="4320"/>
        </w:tabs>
        <w:ind w:left="4320" w:hanging="360"/>
      </w:pPr>
      <w:rPr>
        <w:rFonts w:ascii="Wingdings 2" w:hAnsi="Wingdings 2" w:hint="default"/>
      </w:rPr>
    </w:lvl>
    <w:lvl w:ilvl="6" w:tplc="779AB88A" w:tentative="1">
      <w:start w:val="1"/>
      <w:numFmt w:val="bullet"/>
      <w:lvlText w:val=""/>
      <w:lvlJc w:val="left"/>
      <w:pPr>
        <w:tabs>
          <w:tab w:val="num" w:pos="5040"/>
        </w:tabs>
        <w:ind w:left="5040" w:hanging="360"/>
      </w:pPr>
      <w:rPr>
        <w:rFonts w:ascii="Wingdings 2" w:hAnsi="Wingdings 2" w:hint="default"/>
      </w:rPr>
    </w:lvl>
    <w:lvl w:ilvl="7" w:tplc="34DC677E" w:tentative="1">
      <w:start w:val="1"/>
      <w:numFmt w:val="bullet"/>
      <w:lvlText w:val=""/>
      <w:lvlJc w:val="left"/>
      <w:pPr>
        <w:tabs>
          <w:tab w:val="num" w:pos="5760"/>
        </w:tabs>
        <w:ind w:left="5760" w:hanging="360"/>
      </w:pPr>
      <w:rPr>
        <w:rFonts w:ascii="Wingdings 2" w:hAnsi="Wingdings 2" w:hint="default"/>
      </w:rPr>
    </w:lvl>
    <w:lvl w:ilvl="8" w:tplc="DEBC6134" w:tentative="1">
      <w:start w:val="1"/>
      <w:numFmt w:val="bullet"/>
      <w:lvlText w:val=""/>
      <w:lvlJc w:val="left"/>
      <w:pPr>
        <w:tabs>
          <w:tab w:val="num" w:pos="6480"/>
        </w:tabs>
        <w:ind w:left="6480" w:hanging="360"/>
      </w:pPr>
      <w:rPr>
        <w:rFonts w:ascii="Wingdings 2" w:hAnsi="Wingdings 2" w:hint="default"/>
      </w:rPr>
    </w:lvl>
  </w:abstractNum>
  <w:abstractNum w:abstractNumId="11" w15:restartNumberingAfterBreak="0">
    <w:nsid w:val="0CFB2707"/>
    <w:multiLevelType w:val="hybridMultilevel"/>
    <w:tmpl w:val="C308A3F6"/>
    <w:lvl w:ilvl="0" w:tplc="FF96DAC2">
      <w:start w:val="1"/>
      <w:numFmt w:val="bullet"/>
      <w:lvlText w:val=""/>
      <w:lvlJc w:val="left"/>
      <w:pPr>
        <w:ind w:left="720" w:hanging="360"/>
      </w:pPr>
      <w:rPr>
        <w:rFonts w:ascii="Symbol" w:hAnsi="Symbol" w:hint="default"/>
      </w:rPr>
    </w:lvl>
    <w:lvl w:ilvl="1" w:tplc="03BEF2D0" w:tentative="1">
      <w:start w:val="1"/>
      <w:numFmt w:val="bullet"/>
      <w:lvlText w:val="o"/>
      <w:lvlJc w:val="left"/>
      <w:pPr>
        <w:ind w:left="1440" w:hanging="360"/>
      </w:pPr>
      <w:rPr>
        <w:rFonts w:ascii="Courier New" w:hAnsi="Courier New" w:cs="Courier New" w:hint="default"/>
      </w:rPr>
    </w:lvl>
    <w:lvl w:ilvl="2" w:tplc="B002CBFE" w:tentative="1">
      <w:start w:val="1"/>
      <w:numFmt w:val="bullet"/>
      <w:lvlText w:val=""/>
      <w:lvlJc w:val="left"/>
      <w:pPr>
        <w:ind w:left="2160" w:hanging="360"/>
      </w:pPr>
      <w:rPr>
        <w:rFonts w:ascii="Wingdings" w:hAnsi="Wingdings" w:hint="default"/>
      </w:rPr>
    </w:lvl>
    <w:lvl w:ilvl="3" w:tplc="5CB4CA92" w:tentative="1">
      <w:start w:val="1"/>
      <w:numFmt w:val="bullet"/>
      <w:lvlText w:val=""/>
      <w:lvlJc w:val="left"/>
      <w:pPr>
        <w:ind w:left="2880" w:hanging="360"/>
      </w:pPr>
      <w:rPr>
        <w:rFonts w:ascii="Symbol" w:hAnsi="Symbol" w:hint="default"/>
      </w:rPr>
    </w:lvl>
    <w:lvl w:ilvl="4" w:tplc="FFA03256" w:tentative="1">
      <w:start w:val="1"/>
      <w:numFmt w:val="bullet"/>
      <w:lvlText w:val="o"/>
      <w:lvlJc w:val="left"/>
      <w:pPr>
        <w:ind w:left="3600" w:hanging="360"/>
      </w:pPr>
      <w:rPr>
        <w:rFonts w:ascii="Courier New" w:hAnsi="Courier New" w:cs="Courier New" w:hint="default"/>
      </w:rPr>
    </w:lvl>
    <w:lvl w:ilvl="5" w:tplc="5B80C45C" w:tentative="1">
      <w:start w:val="1"/>
      <w:numFmt w:val="bullet"/>
      <w:lvlText w:val=""/>
      <w:lvlJc w:val="left"/>
      <w:pPr>
        <w:ind w:left="4320" w:hanging="360"/>
      </w:pPr>
      <w:rPr>
        <w:rFonts w:ascii="Wingdings" w:hAnsi="Wingdings" w:hint="default"/>
      </w:rPr>
    </w:lvl>
    <w:lvl w:ilvl="6" w:tplc="6E7C118A" w:tentative="1">
      <w:start w:val="1"/>
      <w:numFmt w:val="bullet"/>
      <w:lvlText w:val=""/>
      <w:lvlJc w:val="left"/>
      <w:pPr>
        <w:ind w:left="5040" w:hanging="360"/>
      </w:pPr>
      <w:rPr>
        <w:rFonts w:ascii="Symbol" w:hAnsi="Symbol" w:hint="default"/>
      </w:rPr>
    </w:lvl>
    <w:lvl w:ilvl="7" w:tplc="21F06D0C" w:tentative="1">
      <w:start w:val="1"/>
      <w:numFmt w:val="bullet"/>
      <w:lvlText w:val="o"/>
      <w:lvlJc w:val="left"/>
      <w:pPr>
        <w:ind w:left="5760" w:hanging="360"/>
      </w:pPr>
      <w:rPr>
        <w:rFonts w:ascii="Courier New" w:hAnsi="Courier New" w:cs="Courier New" w:hint="default"/>
      </w:rPr>
    </w:lvl>
    <w:lvl w:ilvl="8" w:tplc="F6363710" w:tentative="1">
      <w:start w:val="1"/>
      <w:numFmt w:val="bullet"/>
      <w:lvlText w:val=""/>
      <w:lvlJc w:val="left"/>
      <w:pPr>
        <w:ind w:left="6480" w:hanging="360"/>
      </w:pPr>
      <w:rPr>
        <w:rFonts w:ascii="Wingdings" w:hAnsi="Wingdings" w:hint="default"/>
      </w:rPr>
    </w:lvl>
  </w:abstractNum>
  <w:abstractNum w:abstractNumId="12" w15:restartNumberingAfterBreak="0">
    <w:nsid w:val="190E557F"/>
    <w:multiLevelType w:val="hybridMultilevel"/>
    <w:tmpl w:val="4A2A8E78"/>
    <w:lvl w:ilvl="0" w:tplc="FFFFFFFF">
      <w:start w:val="1"/>
      <w:numFmt w:val="upperLetter"/>
      <w:lvlText w:val="%1."/>
      <w:lvlJc w:val="left"/>
      <w:pPr>
        <w:ind w:left="420" w:hanging="360"/>
      </w:pPr>
      <w:rPr>
        <w:rFonts w:hint="default"/>
        <w:color w:val="auto"/>
      </w:rPr>
    </w:lvl>
    <w:lvl w:ilvl="1" w:tplc="FFFFFFFF" w:tentative="1">
      <w:start w:val="1"/>
      <w:numFmt w:val="lowerLetter"/>
      <w:lvlText w:val="%2."/>
      <w:lvlJc w:val="left"/>
      <w:pPr>
        <w:ind w:left="1140" w:hanging="360"/>
      </w:pPr>
    </w:lvl>
    <w:lvl w:ilvl="2" w:tplc="FFFFFFFF" w:tentative="1">
      <w:start w:val="1"/>
      <w:numFmt w:val="lowerRoman"/>
      <w:lvlText w:val="%3."/>
      <w:lvlJc w:val="right"/>
      <w:pPr>
        <w:ind w:left="1860" w:hanging="180"/>
      </w:pPr>
    </w:lvl>
    <w:lvl w:ilvl="3" w:tplc="FFFFFFFF" w:tentative="1">
      <w:start w:val="1"/>
      <w:numFmt w:val="decimal"/>
      <w:lvlText w:val="%4."/>
      <w:lvlJc w:val="left"/>
      <w:pPr>
        <w:ind w:left="2580" w:hanging="360"/>
      </w:pPr>
    </w:lvl>
    <w:lvl w:ilvl="4" w:tplc="FFFFFFFF" w:tentative="1">
      <w:start w:val="1"/>
      <w:numFmt w:val="lowerLetter"/>
      <w:lvlText w:val="%5."/>
      <w:lvlJc w:val="left"/>
      <w:pPr>
        <w:ind w:left="3300" w:hanging="360"/>
      </w:pPr>
    </w:lvl>
    <w:lvl w:ilvl="5" w:tplc="FFFFFFFF" w:tentative="1">
      <w:start w:val="1"/>
      <w:numFmt w:val="lowerRoman"/>
      <w:lvlText w:val="%6."/>
      <w:lvlJc w:val="right"/>
      <w:pPr>
        <w:ind w:left="4020" w:hanging="180"/>
      </w:pPr>
    </w:lvl>
    <w:lvl w:ilvl="6" w:tplc="FFFFFFFF" w:tentative="1">
      <w:start w:val="1"/>
      <w:numFmt w:val="decimal"/>
      <w:lvlText w:val="%7."/>
      <w:lvlJc w:val="left"/>
      <w:pPr>
        <w:ind w:left="4740" w:hanging="360"/>
      </w:pPr>
    </w:lvl>
    <w:lvl w:ilvl="7" w:tplc="FFFFFFFF" w:tentative="1">
      <w:start w:val="1"/>
      <w:numFmt w:val="lowerLetter"/>
      <w:lvlText w:val="%8."/>
      <w:lvlJc w:val="left"/>
      <w:pPr>
        <w:ind w:left="5460" w:hanging="360"/>
      </w:pPr>
    </w:lvl>
    <w:lvl w:ilvl="8" w:tplc="FFFFFFFF" w:tentative="1">
      <w:start w:val="1"/>
      <w:numFmt w:val="lowerRoman"/>
      <w:lvlText w:val="%9."/>
      <w:lvlJc w:val="right"/>
      <w:pPr>
        <w:ind w:left="6180" w:hanging="180"/>
      </w:pPr>
    </w:lvl>
  </w:abstractNum>
  <w:abstractNum w:abstractNumId="13" w15:restartNumberingAfterBreak="0">
    <w:nsid w:val="192B2998"/>
    <w:multiLevelType w:val="hybridMultilevel"/>
    <w:tmpl w:val="832EF884"/>
    <w:lvl w:ilvl="0" w:tplc="D1286F7C">
      <w:numFmt w:val="bullet"/>
      <w:lvlText w:val="-"/>
      <w:lvlJc w:val="left"/>
      <w:pPr>
        <w:ind w:left="360" w:hanging="360"/>
      </w:pPr>
      <w:rPr>
        <w:rFonts w:ascii="Times New Roman" w:eastAsiaTheme="minorHAnsi" w:hAnsi="Times New Roman" w:cs="Times New Roman"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4" w15:restartNumberingAfterBreak="0">
    <w:nsid w:val="1DE34FC9"/>
    <w:multiLevelType w:val="multilevel"/>
    <w:tmpl w:val="7EA043FA"/>
    <w:lvl w:ilvl="0">
      <w:start w:val="1"/>
      <w:numFmt w:val="decimal"/>
      <w:lvlText w:val="%1."/>
      <w:lvlJc w:val="left"/>
      <w:pPr>
        <w:ind w:left="360" w:hanging="360"/>
      </w:pPr>
      <w:rPr>
        <w:rFonts w:hint="default"/>
        <w:b/>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5" w15:restartNumberingAfterBreak="0">
    <w:nsid w:val="297A6CFF"/>
    <w:multiLevelType w:val="multilevel"/>
    <w:tmpl w:val="A692D26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15:restartNumberingAfterBreak="0">
    <w:nsid w:val="2A5B0D28"/>
    <w:multiLevelType w:val="hybridMultilevel"/>
    <w:tmpl w:val="CA0A8182"/>
    <w:lvl w:ilvl="0" w:tplc="AD5E6BE0">
      <w:start w:val="1"/>
      <w:numFmt w:val="bullet"/>
      <w:lvlText w:val=""/>
      <w:lvlJc w:val="left"/>
      <w:pPr>
        <w:ind w:left="360" w:hanging="360"/>
      </w:pPr>
      <w:rPr>
        <w:rFonts w:ascii="Symbol" w:hAnsi="Symbol" w:hint="default"/>
      </w:rPr>
    </w:lvl>
    <w:lvl w:ilvl="1" w:tplc="E76CC5A4" w:tentative="1">
      <w:start w:val="1"/>
      <w:numFmt w:val="bullet"/>
      <w:lvlText w:val="o"/>
      <w:lvlJc w:val="left"/>
      <w:pPr>
        <w:ind w:left="1080" w:hanging="360"/>
      </w:pPr>
      <w:rPr>
        <w:rFonts w:ascii="Courier New" w:hAnsi="Courier New" w:cs="Courier New" w:hint="default"/>
      </w:rPr>
    </w:lvl>
    <w:lvl w:ilvl="2" w:tplc="BC7A4E46" w:tentative="1">
      <w:start w:val="1"/>
      <w:numFmt w:val="bullet"/>
      <w:lvlText w:val=""/>
      <w:lvlJc w:val="left"/>
      <w:pPr>
        <w:ind w:left="1800" w:hanging="360"/>
      </w:pPr>
      <w:rPr>
        <w:rFonts w:ascii="Wingdings" w:hAnsi="Wingdings" w:hint="default"/>
      </w:rPr>
    </w:lvl>
    <w:lvl w:ilvl="3" w:tplc="3A6EEB8E" w:tentative="1">
      <w:start w:val="1"/>
      <w:numFmt w:val="bullet"/>
      <w:lvlText w:val=""/>
      <w:lvlJc w:val="left"/>
      <w:pPr>
        <w:ind w:left="2520" w:hanging="360"/>
      </w:pPr>
      <w:rPr>
        <w:rFonts w:ascii="Symbol" w:hAnsi="Symbol" w:hint="default"/>
      </w:rPr>
    </w:lvl>
    <w:lvl w:ilvl="4" w:tplc="4D70219C" w:tentative="1">
      <w:start w:val="1"/>
      <w:numFmt w:val="bullet"/>
      <w:lvlText w:val="o"/>
      <w:lvlJc w:val="left"/>
      <w:pPr>
        <w:ind w:left="3240" w:hanging="360"/>
      </w:pPr>
      <w:rPr>
        <w:rFonts w:ascii="Courier New" w:hAnsi="Courier New" w:cs="Courier New" w:hint="default"/>
      </w:rPr>
    </w:lvl>
    <w:lvl w:ilvl="5" w:tplc="C268AA70" w:tentative="1">
      <w:start w:val="1"/>
      <w:numFmt w:val="bullet"/>
      <w:lvlText w:val=""/>
      <w:lvlJc w:val="left"/>
      <w:pPr>
        <w:ind w:left="3960" w:hanging="360"/>
      </w:pPr>
      <w:rPr>
        <w:rFonts w:ascii="Wingdings" w:hAnsi="Wingdings" w:hint="default"/>
      </w:rPr>
    </w:lvl>
    <w:lvl w:ilvl="6" w:tplc="349C9EF4" w:tentative="1">
      <w:start w:val="1"/>
      <w:numFmt w:val="bullet"/>
      <w:lvlText w:val=""/>
      <w:lvlJc w:val="left"/>
      <w:pPr>
        <w:ind w:left="4680" w:hanging="360"/>
      </w:pPr>
      <w:rPr>
        <w:rFonts w:ascii="Symbol" w:hAnsi="Symbol" w:hint="default"/>
      </w:rPr>
    </w:lvl>
    <w:lvl w:ilvl="7" w:tplc="8FF64392" w:tentative="1">
      <w:start w:val="1"/>
      <w:numFmt w:val="bullet"/>
      <w:lvlText w:val="o"/>
      <w:lvlJc w:val="left"/>
      <w:pPr>
        <w:ind w:left="5400" w:hanging="360"/>
      </w:pPr>
      <w:rPr>
        <w:rFonts w:ascii="Courier New" w:hAnsi="Courier New" w:cs="Courier New" w:hint="default"/>
      </w:rPr>
    </w:lvl>
    <w:lvl w:ilvl="8" w:tplc="CBF07208" w:tentative="1">
      <w:start w:val="1"/>
      <w:numFmt w:val="bullet"/>
      <w:lvlText w:val=""/>
      <w:lvlJc w:val="left"/>
      <w:pPr>
        <w:ind w:left="6120" w:hanging="360"/>
      </w:pPr>
      <w:rPr>
        <w:rFonts w:ascii="Wingdings" w:hAnsi="Wingdings" w:hint="default"/>
      </w:rPr>
    </w:lvl>
  </w:abstractNum>
  <w:abstractNum w:abstractNumId="17" w15:restartNumberingAfterBreak="0">
    <w:nsid w:val="2C817ACA"/>
    <w:multiLevelType w:val="multilevel"/>
    <w:tmpl w:val="B8401A1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8" w15:restartNumberingAfterBreak="0">
    <w:nsid w:val="4EE90E79"/>
    <w:multiLevelType w:val="hybridMultilevel"/>
    <w:tmpl w:val="565EEA7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4EF5576A"/>
    <w:multiLevelType w:val="hybridMultilevel"/>
    <w:tmpl w:val="77509DA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59172200"/>
    <w:multiLevelType w:val="multilevel"/>
    <w:tmpl w:val="87404D1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5A8C71EF"/>
    <w:multiLevelType w:val="multilevel"/>
    <w:tmpl w:val="24E4ABDC"/>
    <w:lvl w:ilvl="0">
      <w:start w:val="1"/>
      <w:numFmt w:val="decimal"/>
      <w:lvlText w:val="%1."/>
      <w:lvlJc w:val="left"/>
      <w:pPr>
        <w:ind w:left="360" w:hanging="360"/>
      </w:pPr>
      <w:rPr>
        <w:rFonts w:hint="default"/>
        <w:b/>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2" w15:restartNumberingAfterBreak="0">
    <w:nsid w:val="5BDD6924"/>
    <w:multiLevelType w:val="multilevel"/>
    <w:tmpl w:val="AEB2879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3" w15:restartNumberingAfterBreak="0">
    <w:nsid w:val="5DC75C93"/>
    <w:multiLevelType w:val="hybridMultilevel"/>
    <w:tmpl w:val="B860C3AA"/>
    <w:lvl w:ilvl="0" w:tplc="02688924">
      <w:start w:val="1"/>
      <w:numFmt w:val="decimal"/>
      <w:lvlText w:val="%1."/>
      <w:lvlJc w:val="left"/>
      <w:pPr>
        <w:ind w:left="720" w:hanging="360"/>
      </w:pPr>
      <w:rPr>
        <w:rFonts w:hint="default"/>
      </w:rPr>
    </w:lvl>
    <w:lvl w:ilvl="1" w:tplc="C4B26C0A" w:tentative="1">
      <w:start w:val="1"/>
      <w:numFmt w:val="lowerLetter"/>
      <w:lvlText w:val="%2."/>
      <w:lvlJc w:val="left"/>
      <w:pPr>
        <w:ind w:left="1440" w:hanging="360"/>
      </w:pPr>
    </w:lvl>
    <w:lvl w:ilvl="2" w:tplc="4E740DF0" w:tentative="1">
      <w:start w:val="1"/>
      <w:numFmt w:val="lowerRoman"/>
      <w:lvlText w:val="%3."/>
      <w:lvlJc w:val="right"/>
      <w:pPr>
        <w:ind w:left="2160" w:hanging="180"/>
      </w:pPr>
    </w:lvl>
    <w:lvl w:ilvl="3" w:tplc="35E02224" w:tentative="1">
      <w:start w:val="1"/>
      <w:numFmt w:val="decimal"/>
      <w:lvlText w:val="%4."/>
      <w:lvlJc w:val="left"/>
      <w:pPr>
        <w:ind w:left="2880" w:hanging="360"/>
      </w:pPr>
    </w:lvl>
    <w:lvl w:ilvl="4" w:tplc="0DD2A3E8" w:tentative="1">
      <w:start w:val="1"/>
      <w:numFmt w:val="lowerLetter"/>
      <w:lvlText w:val="%5."/>
      <w:lvlJc w:val="left"/>
      <w:pPr>
        <w:ind w:left="3600" w:hanging="360"/>
      </w:pPr>
    </w:lvl>
    <w:lvl w:ilvl="5" w:tplc="8E60957A" w:tentative="1">
      <w:start w:val="1"/>
      <w:numFmt w:val="lowerRoman"/>
      <w:lvlText w:val="%6."/>
      <w:lvlJc w:val="right"/>
      <w:pPr>
        <w:ind w:left="4320" w:hanging="180"/>
      </w:pPr>
    </w:lvl>
    <w:lvl w:ilvl="6" w:tplc="01FC7A18" w:tentative="1">
      <w:start w:val="1"/>
      <w:numFmt w:val="decimal"/>
      <w:lvlText w:val="%7."/>
      <w:lvlJc w:val="left"/>
      <w:pPr>
        <w:ind w:left="5040" w:hanging="360"/>
      </w:pPr>
    </w:lvl>
    <w:lvl w:ilvl="7" w:tplc="66845ED8" w:tentative="1">
      <w:start w:val="1"/>
      <w:numFmt w:val="lowerLetter"/>
      <w:lvlText w:val="%8."/>
      <w:lvlJc w:val="left"/>
      <w:pPr>
        <w:ind w:left="5760" w:hanging="360"/>
      </w:pPr>
    </w:lvl>
    <w:lvl w:ilvl="8" w:tplc="15F002DA" w:tentative="1">
      <w:start w:val="1"/>
      <w:numFmt w:val="lowerRoman"/>
      <w:lvlText w:val="%9."/>
      <w:lvlJc w:val="right"/>
      <w:pPr>
        <w:ind w:left="6480" w:hanging="180"/>
      </w:pPr>
    </w:lvl>
  </w:abstractNum>
  <w:abstractNum w:abstractNumId="24" w15:restartNumberingAfterBreak="0">
    <w:nsid w:val="601E3337"/>
    <w:multiLevelType w:val="hybridMultilevel"/>
    <w:tmpl w:val="7DE8BCF6"/>
    <w:lvl w:ilvl="0" w:tplc="750A9A4A">
      <w:start w:val="1"/>
      <w:numFmt w:val="bullet"/>
      <w:lvlText w:val=""/>
      <w:lvlJc w:val="left"/>
      <w:pPr>
        <w:ind w:left="1440" w:hanging="360"/>
      </w:pPr>
      <w:rPr>
        <w:rFonts w:ascii="Symbol" w:hAnsi="Symbol" w:hint="default"/>
      </w:rPr>
    </w:lvl>
    <w:lvl w:ilvl="1" w:tplc="9AF2D092" w:tentative="1">
      <w:start w:val="1"/>
      <w:numFmt w:val="bullet"/>
      <w:lvlText w:val="o"/>
      <w:lvlJc w:val="left"/>
      <w:pPr>
        <w:ind w:left="2160" w:hanging="360"/>
      </w:pPr>
      <w:rPr>
        <w:rFonts w:ascii="Courier New" w:hAnsi="Courier New" w:cs="Courier New" w:hint="default"/>
      </w:rPr>
    </w:lvl>
    <w:lvl w:ilvl="2" w:tplc="ECF0667C" w:tentative="1">
      <w:start w:val="1"/>
      <w:numFmt w:val="bullet"/>
      <w:lvlText w:val=""/>
      <w:lvlJc w:val="left"/>
      <w:pPr>
        <w:ind w:left="2880" w:hanging="360"/>
      </w:pPr>
      <w:rPr>
        <w:rFonts w:ascii="Wingdings" w:hAnsi="Wingdings" w:hint="default"/>
      </w:rPr>
    </w:lvl>
    <w:lvl w:ilvl="3" w:tplc="1304F8A8" w:tentative="1">
      <w:start w:val="1"/>
      <w:numFmt w:val="bullet"/>
      <w:lvlText w:val=""/>
      <w:lvlJc w:val="left"/>
      <w:pPr>
        <w:ind w:left="3600" w:hanging="360"/>
      </w:pPr>
      <w:rPr>
        <w:rFonts w:ascii="Symbol" w:hAnsi="Symbol" w:hint="default"/>
      </w:rPr>
    </w:lvl>
    <w:lvl w:ilvl="4" w:tplc="D58A9660" w:tentative="1">
      <w:start w:val="1"/>
      <w:numFmt w:val="bullet"/>
      <w:lvlText w:val="o"/>
      <w:lvlJc w:val="left"/>
      <w:pPr>
        <w:ind w:left="4320" w:hanging="360"/>
      </w:pPr>
      <w:rPr>
        <w:rFonts w:ascii="Courier New" w:hAnsi="Courier New" w:cs="Courier New" w:hint="default"/>
      </w:rPr>
    </w:lvl>
    <w:lvl w:ilvl="5" w:tplc="55E22F8E" w:tentative="1">
      <w:start w:val="1"/>
      <w:numFmt w:val="bullet"/>
      <w:lvlText w:val=""/>
      <w:lvlJc w:val="left"/>
      <w:pPr>
        <w:ind w:left="5040" w:hanging="360"/>
      </w:pPr>
      <w:rPr>
        <w:rFonts w:ascii="Wingdings" w:hAnsi="Wingdings" w:hint="default"/>
      </w:rPr>
    </w:lvl>
    <w:lvl w:ilvl="6" w:tplc="D0CE1EA4" w:tentative="1">
      <w:start w:val="1"/>
      <w:numFmt w:val="bullet"/>
      <w:lvlText w:val=""/>
      <w:lvlJc w:val="left"/>
      <w:pPr>
        <w:ind w:left="5760" w:hanging="360"/>
      </w:pPr>
      <w:rPr>
        <w:rFonts w:ascii="Symbol" w:hAnsi="Symbol" w:hint="default"/>
      </w:rPr>
    </w:lvl>
    <w:lvl w:ilvl="7" w:tplc="E01E8F36" w:tentative="1">
      <w:start w:val="1"/>
      <w:numFmt w:val="bullet"/>
      <w:lvlText w:val="o"/>
      <w:lvlJc w:val="left"/>
      <w:pPr>
        <w:ind w:left="6480" w:hanging="360"/>
      </w:pPr>
      <w:rPr>
        <w:rFonts w:ascii="Courier New" w:hAnsi="Courier New" w:cs="Courier New" w:hint="default"/>
      </w:rPr>
    </w:lvl>
    <w:lvl w:ilvl="8" w:tplc="AF64FF3A" w:tentative="1">
      <w:start w:val="1"/>
      <w:numFmt w:val="bullet"/>
      <w:lvlText w:val=""/>
      <w:lvlJc w:val="left"/>
      <w:pPr>
        <w:ind w:left="7200" w:hanging="360"/>
      </w:pPr>
      <w:rPr>
        <w:rFonts w:ascii="Wingdings" w:hAnsi="Wingdings" w:hint="default"/>
      </w:rPr>
    </w:lvl>
  </w:abstractNum>
  <w:abstractNum w:abstractNumId="25" w15:restartNumberingAfterBreak="0">
    <w:nsid w:val="60E61587"/>
    <w:multiLevelType w:val="hybridMultilevel"/>
    <w:tmpl w:val="1E306B10"/>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A3B1DB8"/>
    <w:multiLevelType w:val="hybridMultilevel"/>
    <w:tmpl w:val="181AF3E8"/>
    <w:lvl w:ilvl="0" w:tplc="46046E1E">
      <w:start w:val="1"/>
      <w:numFmt w:val="decimal"/>
      <w:lvlText w:val="%1."/>
      <w:lvlJc w:val="left"/>
      <w:pPr>
        <w:ind w:left="360" w:hanging="360"/>
      </w:pPr>
      <w:rPr>
        <w:rFonts w:hint="default"/>
        <w:b/>
      </w:rPr>
    </w:lvl>
    <w:lvl w:ilvl="1" w:tplc="E6A2733E">
      <w:start w:val="1"/>
      <w:numFmt w:val="lowerLetter"/>
      <w:lvlText w:val="%2."/>
      <w:lvlJc w:val="left"/>
      <w:pPr>
        <w:ind w:left="1080" w:hanging="360"/>
      </w:pPr>
    </w:lvl>
    <w:lvl w:ilvl="2" w:tplc="80BE6060" w:tentative="1">
      <w:start w:val="1"/>
      <w:numFmt w:val="lowerRoman"/>
      <w:lvlText w:val="%3."/>
      <w:lvlJc w:val="right"/>
      <w:pPr>
        <w:ind w:left="1800" w:hanging="180"/>
      </w:pPr>
    </w:lvl>
    <w:lvl w:ilvl="3" w:tplc="D91C8260" w:tentative="1">
      <w:start w:val="1"/>
      <w:numFmt w:val="decimal"/>
      <w:lvlText w:val="%4."/>
      <w:lvlJc w:val="left"/>
      <w:pPr>
        <w:ind w:left="2520" w:hanging="360"/>
      </w:pPr>
    </w:lvl>
    <w:lvl w:ilvl="4" w:tplc="1AC8C2D0" w:tentative="1">
      <w:start w:val="1"/>
      <w:numFmt w:val="lowerLetter"/>
      <w:lvlText w:val="%5."/>
      <w:lvlJc w:val="left"/>
      <w:pPr>
        <w:ind w:left="3240" w:hanging="360"/>
      </w:pPr>
    </w:lvl>
    <w:lvl w:ilvl="5" w:tplc="398C0D44" w:tentative="1">
      <w:start w:val="1"/>
      <w:numFmt w:val="lowerRoman"/>
      <w:lvlText w:val="%6."/>
      <w:lvlJc w:val="right"/>
      <w:pPr>
        <w:ind w:left="3960" w:hanging="180"/>
      </w:pPr>
    </w:lvl>
    <w:lvl w:ilvl="6" w:tplc="2E9A59FE" w:tentative="1">
      <w:start w:val="1"/>
      <w:numFmt w:val="decimal"/>
      <w:lvlText w:val="%7."/>
      <w:lvlJc w:val="left"/>
      <w:pPr>
        <w:ind w:left="4680" w:hanging="360"/>
      </w:pPr>
    </w:lvl>
    <w:lvl w:ilvl="7" w:tplc="EC40FF0E" w:tentative="1">
      <w:start w:val="1"/>
      <w:numFmt w:val="lowerLetter"/>
      <w:lvlText w:val="%8."/>
      <w:lvlJc w:val="left"/>
      <w:pPr>
        <w:ind w:left="5400" w:hanging="360"/>
      </w:pPr>
    </w:lvl>
    <w:lvl w:ilvl="8" w:tplc="757C80FC" w:tentative="1">
      <w:start w:val="1"/>
      <w:numFmt w:val="lowerRoman"/>
      <w:lvlText w:val="%9."/>
      <w:lvlJc w:val="right"/>
      <w:pPr>
        <w:ind w:left="6120" w:hanging="180"/>
      </w:pPr>
    </w:lvl>
  </w:abstractNum>
  <w:abstractNum w:abstractNumId="27" w15:restartNumberingAfterBreak="0">
    <w:nsid w:val="6D9954D5"/>
    <w:multiLevelType w:val="hybridMultilevel"/>
    <w:tmpl w:val="586A5782"/>
    <w:lvl w:ilvl="0" w:tplc="19F8BF98">
      <w:start w:val="1"/>
      <w:numFmt w:val="upperLetter"/>
      <w:lvlText w:val="%1."/>
      <w:lvlJc w:val="left"/>
      <w:pPr>
        <w:ind w:left="420" w:hanging="360"/>
      </w:pPr>
      <w:rPr>
        <w:rFonts w:hint="default"/>
        <w:color w:val="auto"/>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28" w15:restartNumberingAfterBreak="0">
    <w:nsid w:val="6E271836"/>
    <w:multiLevelType w:val="hybridMultilevel"/>
    <w:tmpl w:val="57FA9B52"/>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9" w15:restartNumberingAfterBreak="0">
    <w:nsid w:val="700A7C7F"/>
    <w:multiLevelType w:val="multilevel"/>
    <w:tmpl w:val="8C32C40A"/>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0" w15:restartNumberingAfterBreak="0">
    <w:nsid w:val="79823191"/>
    <w:multiLevelType w:val="hybridMultilevel"/>
    <w:tmpl w:val="9E9418B0"/>
    <w:lvl w:ilvl="0" w:tplc="BA70F208">
      <w:start w:val="1"/>
      <w:numFmt w:val="bullet"/>
      <w:lvlText w:val=""/>
      <w:lvlJc w:val="left"/>
      <w:pPr>
        <w:ind w:left="720" w:hanging="360"/>
      </w:pPr>
      <w:rPr>
        <w:rFonts w:ascii="Symbol" w:hAnsi="Symbol" w:hint="default"/>
      </w:rPr>
    </w:lvl>
    <w:lvl w:ilvl="1" w:tplc="D3B0BED0">
      <w:start w:val="1"/>
      <w:numFmt w:val="bullet"/>
      <w:lvlText w:val="o"/>
      <w:lvlJc w:val="left"/>
      <w:pPr>
        <w:ind w:left="1440" w:hanging="360"/>
      </w:pPr>
      <w:rPr>
        <w:rFonts w:ascii="Courier New" w:hAnsi="Courier New" w:cs="Courier New" w:hint="default"/>
      </w:rPr>
    </w:lvl>
    <w:lvl w:ilvl="2" w:tplc="EA0C5E56" w:tentative="1">
      <w:start w:val="1"/>
      <w:numFmt w:val="bullet"/>
      <w:lvlText w:val=""/>
      <w:lvlJc w:val="left"/>
      <w:pPr>
        <w:ind w:left="2160" w:hanging="360"/>
      </w:pPr>
      <w:rPr>
        <w:rFonts w:ascii="Wingdings" w:hAnsi="Wingdings" w:hint="default"/>
      </w:rPr>
    </w:lvl>
    <w:lvl w:ilvl="3" w:tplc="9236897E" w:tentative="1">
      <w:start w:val="1"/>
      <w:numFmt w:val="bullet"/>
      <w:lvlText w:val=""/>
      <w:lvlJc w:val="left"/>
      <w:pPr>
        <w:ind w:left="2880" w:hanging="360"/>
      </w:pPr>
      <w:rPr>
        <w:rFonts w:ascii="Symbol" w:hAnsi="Symbol" w:hint="default"/>
      </w:rPr>
    </w:lvl>
    <w:lvl w:ilvl="4" w:tplc="32180C5A" w:tentative="1">
      <w:start w:val="1"/>
      <w:numFmt w:val="bullet"/>
      <w:lvlText w:val="o"/>
      <w:lvlJc w:val="left"/>
      <w:pPr>
        <w:ind w:left="3600" w:hanging="360"/>
      </w:pPr>
      <w:rPr>
        <w:rFonts w:ascii="Courier New" w:hAnsi="Courier New" w:cs="Courier New" w:hint="default"/>
      </w:rPr>
    </w:lvl>
    <w:lvl w:ilvl="5" w:tplc="5CC8C0BE" w:tentative="1">
      <w:start w:val="1"/>
      <w:numFmt w:val="bullet"/>
      <w:lvlText w:val=""/>
      <w:lvlJc w:val="left"/>
      <w:pPr>
        <w:ind w:left="4320" w:hanging="360"/>
      </w:pPr>
      <w:rPr>
        <w:rFonts w:ascii="Wingdings" w:hAnsi="Wingdings" w:hint="default"/>
      </w:rPr>
    </w:lvl>
    <w:lvl w:ilvl="6" w:tplc="EBA2472E" w:tentative="1">
      <w:start w:val="1"/>
      <w:numFmt w:val="bullet"/>
      <w:lvlText w:val=""/>
      <w:lvlJc w:val="left"/>
      <w:pPr>
        <w:ind w:left="5040" w:hanging="360"/>
      </w:pPr>
      <w:rPr>
        <w:rFonts w:ascii="Symbol" w:hAnsi="Symbol" w:hint="default"/>
      </w:rPr>
    </w:lvl>
    <w:lvl w:ilvl="7" w:tplc="0D3298BE" w:tentative="1">
      <w:start w:val="1"/>
      <w:numFmt w:val="bullet"/>
      <w:lvlText w:val="o"/>
      <w:lvlJc w:val="left"/>
      <w:pPr>
        <w:ind w:left="5760" w:hanging="360"/>
      </w:pPr>
      <w:rPr>
        <w:rFonts w:ascii="Courier New" w:hAnsi="Courier New" w:cs="Courier New" w:hint="default"/>
      </w:rPr>
    </w:lvl>
    <w:lvl w:ilvl="8" w:tplc="2B96788C" w:tentative="1">
      <w:start w:val="1"/>
      <w:numFmt w:val="bullet"/>
      <w:lvlText w:val=""/>
      <w:lvlJc w:val="left"/>
      <w:pPr>
        <w:ind w:left="6480" w:hanging="360"/>
      </w:pPr>
      <w:rPr>
        <w:rFonts w:ascii="Wingdings" w:hAnsi="Wingdings" w:hint="default"/>
      </w:rPr>
    </w:lvl>
  </w:abstractNum>
  <w:abstractNum w:abstractNumId="31" w15:restartNumberingAfterBreak="0">
    <w:nsid w:val="7B6E6E77"/>
    <w:multiLevelType w:val="hybridMultilevel"/>
    <w:tmpl w:val="4D4A8DB8"/>
    <w:lvl w:ilvl="0" w:tplc="63B8258A">
      <w:start w:val="1"/>
      <w:numFmt w:val="bullet"/>
      <w:lvlText w:val=""/>
      <w:lvlPicBulletId w:val="0"/>
      <w:lvlJc w:val="left"/>
      <w:pPr>
        <w:tabs>
          <w:tab w:val="num" w:pos="360"/>
        </w:tabs>
        <w:ind w:left="360" w:hanging="360"/>
      </w:pPr>
      <w:rPr>
        <w:rFonts w:ascii="Symbol" w:hAnsi="Symbol" w:hint="default"/>
      </w:rPr>
    </w:lvl>
    <w:lvl w:ilvl="1" w:tplc="AB3A7FC8" w:tentative="1">
      <w:start w:val="1"/>
      <w:numFmt w:val="bullet"/>
      <w:lvlText w:val=""/>
      <w:lvlJc w:val="left"/>
      <w:pPr>
        <w:tabs>
          <w:tab w:val="num" w:pos="1080"/>
        </w:tabs>
        <w:ind w:left="1080" w:hanging="360"/>
      </w:pPr>
      <w:rPr>
        <w:rFonts w:ascii="Symbol" w:hAnsi="Symbol" w:hint="default"/>
      </w:rPr>
    </w:lvl>
    <w:lvl w:ilvl="2" w:tplc="AF7A6A86" w:tentative="1">
      <w:start w:val="1"/>
      <w:numFmt w:val="bullet"/>
      <w:lvlText w:val=""/>
      <w:lvlJc w:val="left"/>
      <w:pPr>
        <w:tabs>
          <w:tab w:val="num" w:pos="1800"/>
        </w:tabs>
        <w:ind w:left="1800" w:hanging="360"/>
      </w:pPr>
      <w:rPr>
        <w:rFonts w:ascii="Symbol" w:hAnsi="Symbol" w:hint="default"/>
      </w:rPr>
    </w:lvl>
    <w:lvl w:ilvl="3" w:tplc="01FED83E" w:tentative="1">
      <w:start w:val="1"/>
      <w:numFmt w:val="bullet"/>
      <w:lvlText w:val=""/>
      <w:lvlJc w:val="left"/>
      <w:pPr>
        <w:tabs>
          <w:tab w:val="num" w:pos="2520"/>
        </w:tabs>
        <w:ind w:left="2520" w:hanging="360"/>
      </w:pPr>
      <w:rPr>
        <w:rFonts w:ascii="Symbol" w:hAnsi="Symbol" w:hint="default"/>
      </w:rPr>
    </w:lvl>
    <w:lvl w:ilvl="4" w:tplc="6F1AC5CA" w:tentative="1">
      <w:start w:val="1"/>
      <w:numFmt w:val="bullet"/>
      <w:lvlText w:val=""/>
      <w:lvlJc w:val="left"/>
      <w:pPr>
        <w:tabs>
          <w:tab w:val="num" w:pos="3240"/>
        </w:tabs>
        <w:ind w:left="3240" w:hanging="360"/>
      </w:pPr>
      <w:rPr>
        <w:rFonts w:ascii="Symbol" w:hAnsi="Symbol" w:hint="default"/>
      </w:rPr>
    </w:lvl>
    <w:lvl w:ilvl="5" w:tplc="87543094" w:tentative="1">
      <w:start w:val="1"/>
      <w:numFmt w:val="bullet"/>
      <w:lvlText w:val=""/>
      <w:lvlJc w:val="left"/>
      <w:pPr>
        <w:tabs>
          <w:tab w:val="num" w:pos="3960"/>
        </w:tabs>
        <w:ind w:left="3960" w:hanging="360"/>
      </w:pPr>
      <w:rPr>
        <w:rFonts w:ascii="Symbol" w:hAnsi="Symbol" w:hint="default"/>
      </w:rPr>
    </w:lvl>
    <w:lvl w:ilvl="6" w:tplc="2EDE7656" w:tentative="1">
      <w:start w:val="1"/>
      <w:numFmt w:val="bullet"/>
      <w:lvlText w:val=""/>
      <w:lvlJc w:val="left"/>
      <w:pPr>
        <w:tabs>
          <w:tab w:val="num" w:pos="4680"/>
        </w:tabs>
        <w:ind w:left="4680" w:hanging="360"/>
      </w:pPr>
      <w:rPr>
        <w:rFonts w:ascii="Symbol" w:hAnsi="Symbol" w:hint="default"/>
      </w:rPr>
    </w:lvl>
    <w:lvl w:ilvl="7" w:tplc="1FEE377A" w:tentative="1">
      <w:start w:val="1"/>
      <w:numFmt w:val="bullet"/>
      <w:lvlText w:val=""/>
      <w:lvlJc w:val="left"/>
      <w:pPr>
        <w:tabs>
          <w:tab w:val="num" w:pos="5400"/>
        </w:tabs>
        <w:ind w:left="5400" w:hanging="360"/>
      </w:pPr>
      <w:rPr>
        <w:rFonts w:ascii="Symbol" w:hAnsi="Symbol" w:hint="default"/>
      </w:rPr>
    </w:lvl>
    <w:lvl w:ilvl="8" w:tplc="8C262DBC" w:tentative="1">
      <w:start w:val="1"/>
      <w:numFmt w:val="bullet"/>
      <w:lvlText w:val=""/>
      <w:lvlJc w:val="left"/>
      <w:pPr>
        <w:tabs>
          <w:tab w:val="num" w:pos="6120"/>
        </w:tabs>
        <w:ind w:left="6120" w:hanging="360"/>
      </w:pPr>
      <w:rPr>
        <w:rFonts w:ascii="Symbol" w:hAnsi="Symbol" w:hint="default"/>
      </w:rPr>
    </w:lvl>
  </w:abstractNum>
  <w:num w:numId="1" w16cid:durableId="649214048">
    <w:abstractNumId w:val="29"/>
  </w:num>
  <w:num w:numId="2" w16cid:durableId="1428504512">
    <w:abstractNumId w:val="24"/>
  </w:num>
  <w:num w:numId="3" w16cid:durableId="1012220751">
    <w:abstractNumId w:val="10"/>
  </w:num>
  <w:num w:numId="4" w16cid:durableId="612246602">
    <w:abstractNumId w:val="26"/>
  </w:num>
  <w:num w:numId="5" w16cid:durableId="632831108">
    <w:abstractNumId w:val="17"/>
  </w:num>
  <w:num w:numId="6" w16cid:durableId="444809823">
    <w:abstractNumId w:val="15"/>
  </w:num>
  <w:num w:numId="7" w16cid:durableId="899681269">
    <w:abstractNumId w:val="22"/>
  </w:num>
  <w:num w:numId="8" w16cid:durableId="286283751">
    <w:abstractNumId w:val="21"/>
  </w:num>
  <w:num w:numId="9" w16cid:durableId="101343166">
    <w:abstractNumId w:val="11"/>
  </w:num>
  <w:num w:numId="10" w16cid:durableId="839583634">
    <w:abstractNumId w:val="30"/>
  </w:num>
  <w:num w:numId="11" w16cid:durableId="1528635437">
    <w:abstractNumId w:val="16"/>
  </w:num>
  <w:num w:numId="12" w16cid:durableId="228394132">
    <w:abstractNumId w:val="23"/>
  </w:num>
  <w:num w:numId="13" w16cid:durableId="1878196595">
    <w:abstractNumId w:val="14"/>
  </w:num>
  <w:num w:numId="14" w16cid:durableId="1632244961">
    <w:abstractNumId w:val="13"/>
  </w:num>
  <w:num w:numId="15" w16cid:durableId="1986549571">
    <w:abstractNumId w:val="31"/>
  </w:num>
  <w:num w:numId="16" w16cid:durableId="1093432334">
    <w:abstractNumId w:val="18"/>
  </w:num>
  <w:num w:numId="17" w16cid:durableId="1190294003">
    <w:abstractNumId w:val="25"/>
  </w:num>
  <w:num w:numId="18" w16cid:durableId="677082333">
    <w:abstractNumId w:val="27"/>
  </w:num>
  <w:num w:numId="19" w16cid:durableId="1121731470">
    <w:abstractNumId w:val="19"/>
  </w:num>
  <w:num w:numId="20" w16cid:durableId="1207985099">
    <w:abstractNumId w:val="28"/>
  </w:num>
  <w:num w:numId="21" w16cid:durableId="628365622">
    <w:abstractNumId w:val="20"/>
  </w:num>
  <w:num w:numId="22" w16cid:durableId="689332670">
    <w:abstractNumId w:val="9"/>
  </w:num>
  <w:num w:numId="23" w16cid:durableId="820730779">
    <w:abstractNumId w:val="7"/>
  </w:num>
  <w:num w:numId="24" w16cid:durableId="2055150165">
    <w:abstractNumId w:val="6"/>
  </w:num>
  <w:num w:numId="25" w16cid:durableId="461385555">
    <w:abstractNumId w:val="5"/>
  </w:num>
  <w:num w:numId="26" w16cid:durableId="1431465457">
    <w:abstractNumId w:val="4"/>
  </w:num>
  <w:num w:numId="27" w16cid:durableId="1085346265">
    <w:abstractNumId w:val="8"/>
  </w:num>
  <w:num w:numId="28" w16cid:durableId="730620418">
    <w:abstractNumId w:val="3"/>
  </w:num>
  <w:num w:numId="29" w16cid:durableId="597905473">
    <w:abstractNumId w:val="2"/>
  </w:num>
  <w:num w:numId="30" w16cid:durableId="467824973">
    <w:abstractNumId w:val="1"/>
  </w:num>
  <w:num w:numId="31" w16cid:durableId="1783760691">
    <w:abstractNumId w:val="0"/>
  </w:num>
  <w:num w:numId="32" w16cid:durableId="73354643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M2sjC1MDIzMbUwNjNV0lEKTi0uzszPAymwNKgFADHWDSItAAAA"/>
  </w:docVars>
  <w:rsids>
    <w:rsidRoot w:val="00496E56"/>
    <w:rsid w:val="0000063A"/>
    <w:rsid w:val="000021F2"/>
    <w:rsid w:val="000027EC"/>
    <w:rsid w:val="0000394A"/>
    <w:rsid w:val="00003C2B"/>
    <w:rsid w:val="00004095"/>
    <w:rsid w:val="00004E1B"/>
    <w:rsid w:val="00004F57"/>
    <w:rsid w:val="00006483"/>
    <w:rsid w:val="0000791A"/>
    <w:rsid w:val="00007C43"/>
    <w:rsid w:val="00010027"/>
    <w:rsid w:val="00011199"/>
    <w:rsid w:val="00012059"/>
    <w:rsid w:val="00012A07"/>
    <w:rsid w:val="000138AF"/>
    <w:rsid w:val="00013FCE"/>
    <w:rsid w:val="00014460"/>
    <w:rsid w:val="000147DC"/>
    <w:rsid w:val="000147E2"/>
    <w:rsid w:val="00014BDF"/>
    <w:rsid w:val="0001523A"/>
    <w:rsid w:val="00015589"/>
    <w:rsid w:val="00015B46"/>
    <w:rsid w:val="0001618B"/>
    <w:rsid w:val="0001697E"/>
    <w:rsid w:val="00016E87"/>
    <w:rsid w:val="00016FEB"/>
    <w:rsid w:val="00017370"/>
    <w:rsid w:val="000176B8"/>
    <w:rsid w:val="00017A04"/>
    <w:rsid w:val="00020A1A"/>
    <w:rsid w:val="00020B37"/>
    <w:rsid w:val="00020D36"/>
    <w:rsid w:val="000211E4"/>
    <w:rsid w:val="00021318"/>
    <w:rsid w:val="000216E4"/>
    <w:rsid w:val="00022588"/>
    <w:rsid w:val="00022993"/>
    <w:rsid w:val="00023EE2"/>
    <w:rsid w:val="00025E67"/>
    <w:rsid w:val="00026430"/>
    <w:rsid w:val="00026AE3"/>
    <w:rsid w:val="00026EBE"/>
    <w:rsid w:val="0002700A"/>
    <w:rsid w:val="00027195"/>
    <w:rsid w:val="00027452"/>
    <w:rsid w:val="00031267"/>
    <w:rsid w:val="0003204A"/>
    <w:rsid w:val="00032C97"/>
    <w:rsid w:val="00033251"/>
    <w:rsid w:val="00033E42"/>
    <w:rsid w:val="00037A7E"/>
    <w:rsid w:val="00040557"/>
    <w:rsid w:val="0004069F"/>
    <w:rsid w:val="00041EC0"/>
    <w:rsid w:val="00041F78"/>
    <w:rsid w:val="00042CCD"/>
    <w:rsid w:val="00042D12"/>
    <w:rsid w:val="00042F8D"/>
    <w:rsid w:val="00043325"/>
    <w:rsid w:val="00043D1A"/>
    <w:rsid w:val="00045173"/>
    <w:rsid w:val="00046DD2"/>
    <w:rsid w:val="00047B73"/>
    <w:rsid w:val="0005109C"/>
    <w:rsid w:val="000517A6"/>
    <w:rsid w:val="00051ED7"/>
    <w:rsid w:val="0005262C"/>
    <w:rsid w:val="00053073"/>
    <w:rsid w:val="00053C0B"/>
    <w:rsid w:val="00053FFE"/>
    <w:rsid w:val="000543A4"/>
    <w:rsid w:val="00054751"/>
    <w:rsid w:val="00054E2F"/>
    <w:rsid w:val="00054F29"/>
    <w:rsid w:val="000558D8"/>
    <w:rsid w:val="00055CB7"/>
    <w:rsid w:val="00055E35"/>
    <w:rsid w:val="00056D19"/>
    <w:rsid w:val="00057350"/>
    <w:rsid w:val="000579E0"/>
    <w:rsid w:val="00057AD9"/>
    <w:rsid w:val="000603A2"/>
    <w:rsid w:val="000619C9"/>
    <w:rsid w:val="00061AD1"/>
    <w:rsid w:val="00061F98"/>
    <w:rsid w:val="000623FD"/>
    <w:rsid w:val="00062582"/>
    <w:rsid w:val="00063026"/>
    <w:rsid w:val="00063423"/>
    <w:rsid w:val="00063C82"/>
    <w:rsid w:val="00063F9A"/>
    <w:rsid w:val="0006478C"/>
    <w:rsid w:val="00065B16"/>
    <w:rsid w:val="0007023E"/>
    <w:rsid w:val="00070D37"/>
    <w:rsid w:val="00071038"/>
    <w:rsid w:val="00071232"/>
    <w:rsid w:val="000724BB"/>
    <w:rsid w:val="000724C6"/>
    <w:rsid w:val="000724D0"/>
    <w:rsid w:val="00073DBB"/>
    <w:rsid w:val="00074310"/>
    <w:rsid w:val="000746BF"/>
    <w:rsid w:val="00074B00"/>
    <w:rsid w:val="00074CF7"/>
    <w:rsid w:val="000750F0"/>
    <w:rsid w:val="0007570F"/>
    <w:rsid w:val="00075B85"/>
    <w:rsid w:val="00076906"/>
    <w:rsid w:val="000779E1"/>
    <w:rsid w:val="00077CBF"/>
    <w:rsid w:val="00077EC3"/>
    <w:rsid w:val="00077F9F"/>
    <w:rsid w:val="0008073D"/>
    <w:rsid w:val="00081220"/>
    <w:rsid w:val="0008159E"/>
    <w:rsid w:val="00082828"/>
    <w:rsid w:val="00083945"/>
    <w:rsid w:val="00083B3C"/>
    <w:rsid w:val="000843C3"/>
    <w:rsid w:val="00084E77"/>
    <w:rsid w:val="000857AD"/>
    <w:rsid w:val="00086A3A"/>
    <w:rsid w:val="000871ED"/>
    <w:rsid w:val="00092437"/>
    <w:rsid w:val="0009314B"/>
    <w:rsid w:val="00093884"/>
    <w:rsid w:val="00094916"/>
    <w:rsid w:val="00094C51"/>
    <w:rsid w:val="000955AF"/>
    <w:rsid w:val="0009592D"/>
    <w:rsid w:val="00095BD3"/>
    <w:rsid w:val="000960F6"/>
    <w:rsid w:val="00096231"/>
    <w:rsid w:val="00096633"/>
    <w:rsid w:val="00096CF4"/>
    <w:rsid w:val="00096D2C"/>
    <w:rsid w:val="000970C3"/>
    <w:rsid w:val="0009750E"/>
    <w:rsid w:val="0009774E"/>
    <w:rsid w:val="00097850"/>
    <w:rsid w:val="000A0698"/>
    <w:rsid w:val="000A179B"/>
    <w:rsid w:val="000A244D"/>
    <w:rsid w:val="000A29E0"/>
    <w:rsid w:val="000A2BB3"/>
    <w:rsid w:val="000A2F8C"/>
    <w:rsid w:val="000A3D84"/>
    <w:rsid w:val="000A3E66"/>
    <w:rsid w:val="000A4A35"/>
    <w:rsid w:val="000A4F48"/>
    <w:rsid w:val="000A52A4"/>
    <w:rsid w:val="000A6596"/>
    <w:rsid w:val="000A6C52"/>
    <w:rsid w:val="000A7747"/>
    <w:rsid w:val="000B0DC6"/>
    <w:rsid w:val="000B10AC"/>
    <w:rsid w:val="000B11F2"/>
    <w:rsid w:val="000B1878"/>
    <w:rsid w:val="000B19BD"/>
    <w:rsid w:val="000B39F1"/>
    <w:rsid w:val="000B3FAD"/>
    <w:rsid w:val="000B4858"/>
    <w:rsid w:val="000B5030"/>
    <w:rsid w:val="000B6886"/>
    <w:rsid w:val="000B6C2C"/>
    <w:rsid w:val="000B6E62"/>
    <w:rsid w:val="000B77E7"/>
    <w:rsid w:val="000B7B89"/>
    <w:rsid w:val="000C0982"/>
    <w:rsid w:val="000C0AEF"/>
    <w:rsid w:val="000C3749"/>
    <w:rsid w:val="000C3B0C"/>
    <w:rsid w:val="000C44BB"/>
    <w:rsid w:val="000C4D29"/>
    <w:rsid w:val="000C575D"/>
    <w:rsid w:val="000C75FD"/>
    <w:rsid w:val="000C7FE7"/>
    <w:rsid w:val="000D0790"/>
    <w:rsid w:val="000D1364"/>
    <w:rsid w:val="000D162C"/>
    <w:rsid w:val="000D2C87"/>
    <w:rsid w:val="000D345D"/>
    <w:rsid w:val="000D3766"/>
    <w:rsid w:val="000D3EFE"/>
    <w:rsid w:val="000D4562"/>
    <w:rsid w:val="000D4E59"/>
    <w:rsid w:val="000D4EBA"/>
    <w:rsid w:val="000D5DAA"/>
    <w:rsid w:val="000D6203"/>
    <w:rsid w:val="000D659E"/>
    <w:rsid w:val="000D7325"/>
    <w:rsid w:val="000E0793"/>
    <w:rsid w:val="000E1B39"/>
    <w:rsid w:val="000E1CCF"/>
    <w:rsid w:val="000E2062"/>
    <w:rsid w:val="000E2388"/>
    <w:rsid w:val="000E2725"/>
    <w:rsid w:val="000E2ABC"/>
    <w:rsid w:val="000E381F"/>
    <w:rsid w:val="000E449F"/>
    <w:rsid w:val="000E5004"/>
    <w:rsid w:val="000E66D8"/>
    <w:rsid w:val="000E6F08"/>
    <w:rsid w:val="000E75E5"/>
    <w:rsid w:val="000F04F0"/>
    <w:rsid w:val="000F17A5"/>
    <w:rsid w:val="000F1F63"/>
    <w:rsid w:val="000F3B7F"/>
    <w:rsid w:val="000F512E"/>
    <w:rsid w:val="000F53AC"/>
    <w:rsid w:val="000F560C"/>
    <w:rsid w:val="000F68B7"/>
    <w:rsid w:val="000F6B59"/>
    <w:rsid w:val="000F6D0D"/>
    <w:rsid w:val="000F6F17"/>
    <w:rsid w:val="000F71C2"/>
    <w:rsid w:val="000F7582"/>
    <w:rsid w:val="000F7686"/>
    <w:rsid w:val="000F76DE"/>
    <w:rsid w:val="000F781A"/>
    <w:rsid w:val="000F78EF"/>
    <w:rsid w:val="000F7A28"/>
    <w:rsid w:val="001001E4"/>
    <w:rsid w:val="00100BCF"/>
    <w:rsid w:val="00101018"/>
    <w:rsid w:val="0010181C"/>
    <w:rsid w:val="00101E60"/>
    <w:rsid w:val="00104727"/>
    <w:rsid w:val="00105E4F"/>
    <w:rsid w:val="001061D4"/>
    <w:rsid w:val="00106B5B"/>
    <w:rsid w:val="001071CA"/>
    <w:rsid w:val="001073A9"/>
    <w:rsid w:val="00107688"/>
    <w:rsid w:val="00107F34"/>
    <w:rsid w:val="0011014C"/>
    <w:rsid w:val="00110770"/>
    <w:rsid w:val="00111548"/>
    <w:rsid w:val="00111B17"/>
    <w:rsid w:val="00111C83"/>
    <w:rsid w:val="00111CB3"/>
    <w:rsid w:val="001121B8"/>
    <w:rsid w:val="00112397"/>
    <w:rsid w:val="0011254A"/>
    <w:rsid w:val="0011283A"/>
    <w:rsid w:val="00114B34"/>
    <w:rsid w:val="0011548D"/>
    <w:rsid w:val="001155B7"/>
    <w:rsid w:val="00115890"/>
    <w:rsid w:val="001166C4"/>
    <w:rsid w:val="00117CBF"/>
    <w:rsid w:val="0012078F"/>
    <w:rsid w:val="00120863"/>
    <w:rsid w:val="00121386"/>
    <w:rsid w:val="00121802"/>
    <w:rsid w:val="0012194C"/>
    <w:rsid w:val="00121E93"/>
    <w:rsid w:val="0012218F"/>
    <w:rsid w:val="00122593"/>
    <w:rsid w:val="00124187"/>
    <w:rsid w:val="00124824"/>
    <w:rsid w:val="00124D32"/>
    <w:rsid w:val="00125480"/>
    <w:rsid w:val="001255BC"/>
    <w:rsid w:val="00126317"/>
    <w:rsid w:val="00127529"/>
    <w:rsid w:val="00127B04"/>
    <w:rsid w:val="00130428"/>
    <w:rsid w:val="001308B9"/>
    <w:rsid w:val="001314BB"/>
    <w:rsid w:val="00131966"/>
    <w:rsid w:val="00132038"/>
    <w:rsid w:val="00133E05"/>
    <w:rsid w:val="00133F10"/>
    <w:rsid w:val="001341A9"/>
    <w:rsid w:val="00134D2B"/>
    <w:rsid w:val="00134EDB"/>
    <w:rsid w:val="00135059"/>
    <w:rsid w:val="00135D28"/>
    <w:rsid w:val="0013608A"/>
    <w:rsid w:val="00136D6A"/>
    <w:rsid w:val="00136DFE"/>
    <w:rsid w:val="00137570"/>
    <w:rsid w:val="001379F1"/>
    <w:rsid w:val="0014036F"/>
    <w:rsid w:val="001404E2"/>
    <w:rsid w:val="00140A3E"/>
    <w:rsid w:val="00144047"/>
    <w:rsid w:val="0014424A"/>
    <w:rsid w:val="00144D8D"/>
    <w:rsid w:val="001460F4"/>
    <w:rsid w:val="00146BA1"/>
    <w:rsid w:val="00147526"/>
    <w:rsid w:val="00150A05"/>
    <w:rsid w:val="00150F6F"/>
    <w:rsid w:val="0015155E"/>
    <w:rsid w:val="00151FB8"/>
    <w:rsid w:val="001520EC"/>
    <w:rsid w:val="00152642"/>
    <w:rsid w:val="00152B08"/>
    <w:rsid w:val="001531D9"/>
    <w:rsid w:val="00153525"/>
    <w:rsid w:val="0015520F"/>
    <w:rsid w:val="00157B4A"/>
    <w:rsid w:val="001606F4"/>
    <w:rsid w:val="00160749"/>
    <w:rsid w:val="00160824"/>
    <w:rsid w:val="00160BE9"/>
    <w:rsid w:val="001614E7"/>
    <w:rsid w:val="00161B65"/>
    <w:rsid w:val="00162DA6"/>
    <w:rsid w:val="00163412"/>
    <w:rsid w:val="00163812"/>
    <w:rsid w:val="00163F69"/>
    <w:rsid w:val="0016573B"/>
    <w:rsid w:val="00165E55"/>
    <w:rsid w:val="00165F0F"/>
    <w:rsid w:val="001663FB"/>
    <w:rsid w:val="0016775C"/>
    <w:rsid w:val="001704F9"/>
    <w:rsid w:val="00170E47"/>
    <w:rsid w:val="0017143C"/>
    <w:rsid w:val="00171A36"/>
    <w:rsid w:val="00171C07"/>
    <w:rsid w:val="00172050"/>
    <w:rsid w:val="00172F42"/>
    <w:rsid w:val="001736F8"/>
    <w:rsid w:val="001739AC"/>
    <w:rsid w:val="00173F31"/>
    <w:rsid w:val="001740DE"/>
    <w:rsid w:val="001745E7"/>
    <w:rsid w:val="00175156"/>
    <w:rsid w:val="00175971"/>
    <w:rsid w:val="00175B22"/>
    <w:rsid w:val="00175BDD"/>
    <w:rsid w:val="00175D2E"/>
    <w:rsid w:val="0017618A"/>
    <w:rsid w:val="0017658A"/>
    <w:rsid w:val="00176C82"/>
    <w:rsid w:val="0017721F"/>
    <w:rsid w:val="00180475"/>
    <w:rsid w:val="00180AF2"/>
    <w:rsid w:val="00180F0C"/>
    <w:rsid w:val="00181729"/>
    <w:rsid w:val="001818DD"/>
    <w:rsid w:val="00181AA4"/>
    <w:rsid w:val="0018261B"/>
    <w:rsid w:val="00183B3A"/>
    <w:rsid w:val="00183B67"/>
    <w:rsid w:val="00183C5F"/>
    <w:rsid w:val="0018429E"/>
    <w:rsid w:val="00184AF7"/>
    <w:rsid w:val="00184EED"/>
    <w:rsid w:val="00185073"/>
    <w:rsid w:val="0018523F"/>
    <w:rsid w:val="00185509"/>
    <w:rsid w:val="00185FCA"/>
    <w:rsid w:val="00186087"/>
    <w:rsid w:val="001861FD"/>
    <w:rsid w:val="00186F06"/>
    <w:rsid w:val="00186FD9"/>
    <w:rsid w:val="00187842"/>
    <w:rsid w:val="00187C4F"/>
    <w:rsid w:val="001904B5"/>
    <w:rsid w:val="001917AF"/>
    <w:rsid w:val="0019194A"/>
    <w:rsid w:val="00191C51"/>
    <w:rsid w:val="00192AAD"/>
    <w:rsid w:val="00192BE8"/>
    <w:rsid w:val="00193969"/>
    <w:rsid w:val="0019534C"/>
    <w:rsid w:val="00195600"/>
    <w:rsid w:val="00195FBB"/>
    <w:rsid w:val="00196151"/>
    <w:rsid w:val="0019694E"/>
    <w:rsid w:val="00197174"/>
    <w:rsid w:val="001972F2"/>
    <w:rsid w:val="00197516"/>
    <w:rsid w:val="00197D15"/>
    <w:rsid w:val="00197EE8"/>
    <w:rsid w:val="00197FDF"/>
    <w:rsid w:val="001A012F"/>
    <w:rsid w:val="001A04B1"/>
    <w:rsid w:val="001A08DD"/>
    <w:rsid w:val="001A1D01"/>
    <w:rsid w:val="001A2B5E"/>
    <w:rsid w:val="001A30F4"/>
    <w:rsid w:val="001A39E8"/>
    <w:rsid w:val="001A41CA"/>
    <w:rsid w:val="001A4689"/>
    <w:rsid w:val="001A468D"/>
    <w:rsid w:val="001A583C"/>
    <w:rsid w:val="001A5BB2"/>
    <w:rsid w:val="001A69A9"/>
    <w:rsid w:val="001A6BC4"/>
    <w:rsid w:val="001A6CF0"/>
    <w:rsid w:val="001A6D0F"/>
    <w:rsid w:val="001A7AAA"/>
    <w:rsid w:val="001A7E98"/>
    <w:rsid w:val="001B1A0E"/>
    <w:rsid w:val="001B1C9A"/>
    <w:rsid w:val="001B35C3"/>
    <w:rsid w:val="001B3FB8"/>
    <w:rsid w:val="001B4289"/>
    <w:rsid w:val="001B4F2D"/>
    <w:rsid w:val="001B5619"/>
    <w:rsid w:val="001B6119"/>
    <w:rsid w:val="001B641F"/>
    <w:rsid w:val="001B6793"/>
    <w:rsid w:val="001B76FF"/>
    <w:rsid w:val="001B7CD6"/>
    <w:rsid w:val="001C0136"/>
    <w:rsid w:val="001C05E6"/>
    <w:rsid w:val="001C0C4C"/>
    <w:rsid w:val="001C1BB8"/>
    <w:rsid w:val="001C1BCB"/>
    <w:rsid w:val="001C26CC"/>
    <w:rsid w:val="001C2DD6"/>
    <w:rsid w:val="001C2DE3"/>
    <w:rsid w:val="001C2E08"/>
    <w:rsid w:val="001C2EB0"/>
    <w:rsid w:val="001C39C3"/>
    <w:rsid w:val="001C3B93"/>
    <w:rsid w:val="001C3E4D"/>
    <w:rsid w:val="001C3F71"/>
    <w:rsid w:val="001C5A54"/>
    <w:rsid w:val="001C6BCE"/>
    <w:rsid w:val="001C7365"/>
    <w:rsid w:val="001C7C9E"/>
    <w:rsid w:val="001D0549"/>
    <w:rsid w:val="001D09C0"/>
    <w:rsid w:val="001D0C35"/>
    <w:rsid w:val="001D1B02"/>
    <w:rsid w:val="001D1B15"/>
    <w:rsid w:val="001D2673"/>
    <w:rsid w:val="001D38ED"/>
    <w:rsid w:val="001D4ED8"/>
    <w:rsid w:val="001D5349"/>
    <w:rsid w:val="001D5C83"/>
    <w:rsid w:val="001D653B"/>
    <w:rsid w:val="001D6C03"/>
    <w:rsid w:val="001D6E49"/>
    <w:rsid w:val="001D7298"/>
    <w:rsid w:val="001D773F"/>
    <w:rsid w:val="001D78B0"/>
    <w:rsid w:val="001D78D4"/>
    <w:rsid w:val="001E0EA9"/>
    <w:rsid w:val="001E16D1"/>
    <w:rsid w:val="001E25D2"/>
    <w:rsid w:val="001E2CD9"/>
    <w:rsid w:val="001E4563"/>
    <w:rsid w:val="001E49EB"/>
    <w:rsid w:val="001E4E06"/>
    <w:rsid w:val="001E4EB5"/>
    <w:rsid w:val="001E5180"/>
    <w:rsid w:val="001E5212"/>
    <w:rsid w:val="001E6114"/>
    <w:rsid w:val="001E6161"/>
    <w:rsid w:val="001E6A8B"/>
    <w:rsid w:val="001E6F63"/>
    <w:rsid w:val="001E7BA1"/>
    <w:rsid w:val="001F0534"/>
    <w:rsid w:val="001F11E4"/>
    <w:rsid w:val="001F1263"/>
    <w:rsid w:val="001F1535"/>
    <w:rsid w:val="001F1F4D"/>
    <w:rsid w:val="001F213A"/>
    <w:rsid w:val="001F2AE1"/>
    <w:rsid w:val="001F2BE0"/>
    <w:rsid w:val="001F31C6"/>
    <w:rsid w:val="001F3C66"/>
    <w:rsid w:val="001F48F4"/>
    <w:rsid w:val="001F5425"/>
    <w:rsid w:val="001F5945"/>
    <w:rsid w:val="001F5EBB"/>
    <w:rsid w:val="001F6420"/>
    <w:rsid w:val="001F67ED"/>
    <w:rsid w:val="001F70B0"/>
    <w:rsid w:val="00200923"/>
    <w:rsid w:val="00201FF7"/>
    <w:rsid w:val="00202609"/>
    <w:rsid w:val="0020304F"/>
    <w:rsid w:val="0020338F"/>
    <w:rsid w:val="00203421"/>
    <w:rsid w:val="0020471C"/>
    <w:rsid w:val="002051E7"/>
    <w:rsid w:val="002052F3"/>
    <w:rsid w:val="00205563"/>
    <w:rsid w:val="00205F0A"/>
    <w:rsid w:val="00205F5F"/>
    <w:rsid w:val="002063DB"/>
    <w:rsid w:val="002076BE"/>
    <w:rsid w:val="00207B4E"/>
    <w:rsid w:val="002106FF"/>
    <w:rsid w:val="00210F9E"/>
    <w:rsid w:val="0021134D"/>
    <w:rsid w:val="00211ACC"/>
    <w:rsid w:val="00211C4B"/>
    <w:rsid w:val="00211C6D"/>
    <w:rsid w:val="00212C58"/>
    <w:rsid w:val="00213DD9"/>
    <w:rsid w:val="0021433F"/>
    <w:rsid w:val="0021437B"/>
    <w:rsid w:val="00214E99"/>
    <w:rsid w:val="00215F3E"/>
    <w:rsid w:val="002162CC"/>
    <w:rsid w:val="002163EC"/>
    <w:rsid w:val="002165A2"/>
    <w:rsid w:val="00216AFC"/>
    <w:rsid w:val="00216DB2"/>
    <w:rsid w:val="00217DF4"/>
    <w:rsid w:val="00220658"/>
    <w:rsid w:val="002208A6"/>
    <w:rsid w:val="0022116F"/>
    <w:rsid w:val="00221201"/>
    <w:rsid w:val="002212A0"/>
    <w:rsid w:val="002217BC"/>
    <w:rsid w:val="00221D93"/>
    <w:rsid w:val="00222107"/>
    <w:rsid w:val="0022217D"/>
    <w:rsid w:val="002238B4"/>
    <w:rsid w:val="00223B52"/>
    <w:rsid w:val="00223DF5"/>
    <w:rsid w:val="00224090"/>
    <w:rsid w:val="002241FC"/>
    <w:rsid w:val="002245BF"/>
    <w:rsid w:val="002249AB"/>
    <w:rsid w:val="00224C76"/>
    <w:rsid w:val="0022587E"/>
    <w:rsid w:val="002265A3"/>
    <w:rsid w:val="00226ACE"/>
    <w:rsid w:val="00226CEB"/>
    <w:rsid w:val="00226E7F"/>
    <w:rsid w:val="00227805"/>
    <w:rsid w:val="002278BE"/>
    <w:rsid w:val="00230786"/>
    <w:rsid w:val="00230E2E"/>
    <w:rsid w:val="00230E41"/>
    <w:rsid w:val="00232439"/>
    <w:rsid w:val="00232EE7"/>
    <w:rsid w:val="00232F81"/>
    <w:rsid w:val="00233178"/>
    <w:rsid w:val="002332B9"/>
    <w:rsid w:val="002351D3"/>
    <w:rsid w:val="002355D5"/>
    <w:rsid w:val="00235BD5"/>
    <w:rsid w:val="00235D35"/>
    <w:rsid w:val="0023668A"/>
    <w:rsid w:val="002366B1"/>
    <w:rsid w:val="002368BD"/>
    <w:rsid w:val="00237573"/>
    <w:rsid w:val="00237782"/>
    <w:rsid w:val="00237836"/>
    <w:rsid w:val="00237A05"/>
    <w:rsid w:val="00237A9E"/>
    <w:rsid w:val="00237B05"/>
    <w:rsid w:val="00237C21"/>
    <w:rsid w:val="00237CFA"/>
    <w:rsid w:val="00240A3F"/>
    <w:rsid w:val="00240E6F"/>
    <w:rsid w:val="002410AA"/>
    <w:rsid w:val="002422D8"/>
    <w:rsid w:val="002422F2"/>
    <w:rsid w:val="002427CF"/>
    <w:rsid w:val="00242EFB"/>
    <w:rsid w:val="0024305A"/>
    <w:rsid w:val="00243696"/>
    <w:rsid w:val="00243D4E"/>
    <w:rsid w:val="00244AF6"/>
    <w:rsid w:val="00245781"/>
    <w:rsid w:val="002458F2"/>
    <w:rsid w:val="00245BD9"/>
    <w:rsid w:val="002460AE"/>
    <w:rsid w:val="00250108"/>
    <w:rsid w:val="00250C1A"/>
    <w:rsid w:val="00250FBB"/>
    <w:rsid w:val="00251255"/>
    <w:rsid w:val="00252550"/>
    <w:rsid w:val="002525F1"/>
    <w:rsid w:val="00252898"/>
    <w:rsid w:val="00252908"/>
    <w:rsid w:val="00252CC9"/>
    <w:rsid w:val="002539EC"/>
    <w:rsid w:val="002540D0"/>
    <w:rsid w:val="00254448"/>
    <w:rsid w:val="00255E9D"/>
    <w:rsid w:val="00255ED7"/>
    <w:rsid w:val="00256851"/>
    <w:rsid w:val="00256A0F"/>
    <w:rsid w:val="00257C60"/>
    <w:rsid w:val="002609C8"/>
    <w:rsid w:val="002610E4"/>
    <w:rsid w:val="00261200"/>
    <w:rsid w:val="002612E0"/>
    <w:rsid w:val="00261351"/>
    <w:rsid w:val="0026182C"/>
    <w:rsid w:val="00261ED6"/>
    <w:rsid w:val="002625C7"/>
    <w:rsid w:val="00263245"/>
    <w:rsid w:val="002635A8"/>
    <w:rsid w:val="00263830"/>
    <w:rsid w:val="00263FBE"/>
    <w:rsid w:val="0026419C"/>
    <w:rsid w:val="002648C1"/>
    <w:rsid w:val="00265D34"/>
    <w:rsid w:val="002660B6"/>
    <w:rsid w:val="0026671A"/>
    <w:rsid w:val="00266B9C"/>
    <w:rsid w:val="0026704E"/>
    <w:rsid w:val="00267F83"/>
    <w:rsid w:val="00270F9E"/>
    <w:rsid w:val="0027225A"/>
    <w:rsid w:val="00272945"/>
    <w:rsid w:val="00272F1C"/>
    <w:rsid w:val="00273506"/>
    <w:rsid w:val="002738D0"/>
    <w:rsid w:val="00273970"/>
    <w:rsid w:val="00273EEC"/>
    <w:rsid w:val="002740DC"/>
    <w:rsid w:val="0027430C"/>
    <w:rsid w:val="00274B58"/>
    <w:rsid w:val="00274CF4"/>
    <w:rsid w:val="00274ED0"/>
    <w:rsid w:val="00275026"/>
    <w:rsid w:val="00275399"/>
    <w:rsid w:val="002760D1"/>
    <w:rsid w:val="0027633D"/>
    <w:rsid w:val="002777D0"/>
    <w:rsid w:val="00277DC3"/>
    <w:rsid w:val="00277F05"/>
    <w:rsid w:val="00280598"/>
    <w:rsid w:val="00280C18"/>
    <w:rsid w:val="00281CBD"/>
    <w:rsid w:val="00281D08"/>
    <w:rsid w:val="002820B3"/>
    <w:rsid w:val="002821E6"/>
    <w:rsid w:val="00282E46"/>
    <w:rsid w:val="00282EA8"/>
    <w:rsid w:val="0028351D"/>
    <w:rsid w:val="00283B0E"/>
    <w:rsid w:val="002840B8"/>
    <w:rsid w:val="00284737"/>
    <w:rsid w:val="0028514D"/>
    <w:rsid w:val="002853BD"/>
    <w:rsid w:val="0028566D"/>
    <w:rsid w:val="00285B76"/>
    <w:rsid w:val="002861A8"/>
    <w:rsid w:val="002863A1"/>
    <w:rsid w:val="00286D39"/>
    <w:rsid w:val="00287371"/>
    <w:rsid w:val="00290132"/>
    <w:rsid w:val="00290801"/>
    <w:rsid w:val="00290A13"/>
    <w:rsid w:val="00291386"/>
    <w:rsid w:val="00291D1E"/>
    <w:rsid w:val="00291D24"/>
    <w:rsid w:val="0029278A"/>
    <w:rsid w:val="002940CC"/>
    <w:rsid w:val="002946D7"/>
    <w:rsid w:val="00294ADF"/>
    <w:rsid w:val="00294DC5"/>
    <w:rsid w:val="00295075"/>
    <w:rsid w:val="002950AE"/>
    <w:rsid w:val="002950E2"/>
    <w:rsid w:val="00295360"/>
    <w:rsid w:val="00295C48"/>
    <w:rsid w:val="002975E8"/>
    <w:rsid w:val="00297689"/>
    <w:rsid w:val="00297D88"/>
    <w:rsid w:val="002A0307"/>
    <w:rsid w:val="002A0B2A"/>
    <w:rsid w:val="002A1822"/>
    <w:rsid w:val="002A26AD"/>
    <w:rsid w:val="002A2C75"/>
    <w:rsid w:val="002A461A"/>
    <w:rsid w:val="002A4A32"/>
    <w:rsid w:val="002A5454"/>
    <w:rsid w:val="002A6310"/>
    <w:rsid w:val="002A63AE"/>
    <w:rsid w:val="002A648C"/>
    <w:rsid w:val="002A6876"/>
    <w:rsid w:val="002A7400"/>
    <w:rsid w:val="002A7BFB"/>
    <w:rsid w:val="002B0C50"/>
    <w:rsid w:val="002B0F2A"/>
    <w:rsid w:val="002B10CC"/>
    <w:rsid w:val="002B2011"/>
    <w:rsid w:val="002B3A29"/>
    <w:rsid w:val="002B3CFB"/>
    <w:rsid w:val="002B4390"/>
    <w:rsid w:val="002B4F74"/>
    <w:rsid w:val="002B4F8B"/>
    <w:rsid w:val="002B5004"/>
    <w:rsid w:val="002B603E"/>
    <w:rsid w:val="002B61AC"/>
    <w:rsid w:val="002B6392"/>
    <w:rsid w:val="002B63B7"/>
    <w:rsid w:val="002B6480"/>
    <w:rsid w:val="002B67B4"/>
    <w:rsid w:val="002B68B9"/>
    <w:rsid w:val="002B6EC1"/>
    <w:rsid w:val="002B7425"/>
    <w:rsid w:val="002B75D6"/>
    <w:rsid w:val="002B7835"/>
    <w:rsid w:val="002C01AB"/>
    <w:rsid w:val="002C15FD"/>
    <w:rsid w:val="002C1A6D"/>
    <w:rsid w:val="002C2807"/>
    <w:rsid w:val="002C2FFE"/>
    <w:rsid w:val="002C305E"/>
    <w:rsid w:val="002C3CDB"/>
    <w:rsid w:val="002C3EEC"/>
    <w:rsid w:val="002C4AED"/>
    <w:rsid w:val="002C4C80"/>
    <w:rsid w:val="002C516E"/>
    <w:rsid w:val="002C5E61"/>
    <w:rsid w:val="002C5FA2"/>
    <w:rsid w:val="002C6CD7"/>
    <w:rsid w:val="002C6E69"/>
    <w:rsid w:val="002C70C7"/>
    <w:rsid w:val="002C7206"/>
    <w:rsid w:val="002C721A"/>
    <w:rsid w:val="002C72C0"/>
    <w:rsid w:val="002C7628"/>
    <w:rsid w:val="002D0364"/>
    <w:rsid w:val="002D0829"/>
    <w:rsid w:val="002D0BE4"/>
    <w:rsid w:val="002D293B"/>
    <w:rsid w:val="002D320B"/>
    <w:rsid w:val="002D32C1"/>
    <w:rsid w:val="002D42B4"/>
    <w:rsid w:val="002D4A49"/>
    <w:rsid w:val="002D4E83"/>
    <w:rsid w:val="002D5083"/>
    <w:rsid w:val="002D5B81"/>
    <w:rsid w:val="002D5BDB"/>
    <w:rsid w:val="002D6396"/>
    <w:rsid w:val="002D6420"/>
    <w:rsid w:val="002D65AC"/>
    <w:rsid w:val="002D65E2"/>
    <w:rsid w:val="002D7539"/>
    <w:rsid w:val="002D7A08"/>
    <w:rsid w:val="002E0470"/>
    <w:rsid w:val="002E07F9"/>
    <w:rsid w:val="002E28F4"/>
    <w:rsid w:val="002E3837"/>
    <w:rsid w:val="002E3C12"/>
    <w:rsid w:val="002E3FF3"/>
    <w:rsid w:val="002E4587"/>
    <w:rsid w:val="002E45F3"/>
    <w:rsid w:val="002E5632"/>
    <w:rsid w:val="002E60FA"/>
    <w:rsid w:val="002E6587"/>
    <w:rsid w:val="002E667E"/>
    <w:rsid w:val="002E7559"/>
    <w:rsid w:val="002E7EDB"/>
    <w:rsid w:val="002E7F2A"/>
    <w:rsid w:val="002F001A"/>
    <w:rsid w:val="002F0615"/>
    <w:rsid w:val="002F0891"/>
    <w:rsid w:val="002F1C8B"/>
    <w:rsid w:val="002F2833"/>
    <w:rsid w:val="002F2C69"/>
    <w:rsid w:val="002F2E49"/>
    <w:rsid w:val="002F3114"/>
    <w:rsid w:val="002F42F6"/>
    <w:rsid w:val="002F4976"/>
    <w:rsid w:val="002F4C73"/>
    <w:rsid w:val="002F5EA9"/>
    <w:rsid w:val="002F5EC2"/>
    <w:rsid w:val="002F6A07"/>
    <w:rsid w:val="002F6F7D"/>
    <w:rsid w:val="0030074B"/>
    <w:rsid w:val="00300ED3"/>
    <w:rsid w:val="003015E1"/>
    <w:rsid w:val="00301633"/>
    <w:rsid w:val="003017EC"/>
    <w:rsid w:val="00302423"/>
    <w:rsid w:val="003026CF"/>
    <w:rsid w:val="00304528"/>
    <w:rsid w:val="00304FB5"/>
    <w:rsid w:val="00305867"/>
    <w:rsid w:val="00305C12"/>
    <w:rsid w:val="00305F56"/>
    <w:rsid w:val="00306735"/>
    <w:rsid w:val="003079C5"/>
    <w:rsid w:val="00307B60"/>
    <w:rsid w:val="00310707"/>
    <w:rsid w:val="003108D9"/>
    <w:rsid w:val="003109E7"/>
    <w:rsid w:val="00311118"/>
    <w:rsid w:val="00311591"/>
    <w:rsid w:val="00312C12"/>
    <w:rsid w:val="00313519"/>
    <w:rsid w:val="003140DF"/>
    <w:rsid w:val="00314898"/>
    <w:rsid w:val="0031493C"/>
    <w:rsid w:val="00315118"/>
    <w:rsid w:val="0031562C"/>
    <w:rsid w:val="003160FA"/>
    <w:rsid w:val="0031693C"/>
    <w:rsid w:val="00316B53"/>
    <w:rsid w:val="003174DB"/>
    <w:rsid w:val="003212DB"/>
    <w:rsid w:val="0032162C"/>
    <w:rsid w:val="003216D7"/>
    <w:rsid w:val="00321CBB"/>
    <w:rsid w:val="00321DA8"/>
    <w:rsid w:val="00322C57"/>
    <w:rsid w:val="00322E0C"/>
    <w:rsid w:val="003230B8"/>
    <w:rsid w:val="003241BE"/>
    <w:rsid w:val="003243AC"/>
    <w:rsid w:val="00324D05"/>
    <w:rsid w:val="00326828"/>
    <w:rsid w:val="00326AAF"/>
    <w:rsid w:val="00326FC1"/>
    <w:rsid w:val="003274AE"/>
    <w:rsid w:val="00327B0E"/>
    <w:rsid w:val="00327C0B"/>
    <w:rsid w:val="00330985"/>
    <w:rsid w:val="00330C2D"/>
    <w:rsid w:val="0033106D"/>
    <w:rsid w:val="00331A00"/>
    <w:rsid w:val="00331F7C"/>
    <w:rsid w:val="003323AC"/>
    <w:rsid w:val="0033262F"/>
    <w:rsid w:val="00333500"/>
    <w:rsid w:val="00333C0D"/>
    <w:rsid w:val="00333DE9"/>
    <w:rsid w:val="00333EED"/>
    <w:rsid w:val="00336949"/>
    <w:rsid w:val="00337377"/>
    <w:rsid w:val="0033781E"/>
    <w:rsid w:val="0034080A"/>
    <w:rsid w:val="00341A8E"/>
    <w:rsid w:val="00341ECC"/>
    <w:rsid w:val="003420EA"/>
    <w:rsid w:val="00342AF7"/>
    <w:rsid w:val="003448FB"/>
    <w:rsid w:val="003456D0"/>
    <w:rsid w:val="0034575F"/>
    <w:rsid w:val="00345C50"/>
    <w:rsid w:val="00346E1B"/>
    <w:rsid w:val="00350B96"/>
    <w:rsid w:val="003516DB"/>
    <w:rsid w:val="00351941"/>
    <w:rsid w:val="00351BB2"/>
    <w:rsid w:val="00351E79"/>
    <w:rsid w:val="0035384C"/>
    <w:rsid w:val="00353B9F"/>
    <w:rsid w:val="0035450D"/>
    <w:rsid w:val="003549E9"/>
    <w:rsid w:val="00354D14"/>
    <w:rsid w:val="0035656D"/>
    <w:rsid w:val="00356604"/>
    <w:rsid w:val="00356862"/>
    <w:rsid w:val="00356BA3"/>
    <w:rsid w:val="00357D42"/>
    <w:rsid w:val="00357F3B"/>
    <w:rsid w:val="003601AA"/>
    <w:rsid w:val="00360C28"/>
    <w:rsid w:val="00360DDC"/>
    <w:rsid w:val="003610F5"/>
    <w:rsid w:val="00361162"/>
    <w:rsid w:val="0036121A"/>
    <w:rsid w:val="003613B3"/>
    <w:rsid w:val="003613DD"/>
    <w:rsid w:val="0036161F"/>
    <w:rsid w:val="00361A33"/>
    <w:rsid w:val="00362454"/>
    <w:rsid w:val="00362D26"/>
    <w:rsid w:val="00362EEF"/>
    <w:rsid w:val="00362F07"/>
    <w:rsid w:val="00363453"/>
    <w:rsid w:val="0036370B"/>
    <w:rsid w:val="003638FD"/>
    <w:rsid w:val="00363C1B"/>
    <w:rsid w:val="0036423A"/>
    <w:rsid w:val="00366559"/>
    <w:rsid w:val="00366FAC"/>
    <w:rsid w:val="003676BD"/>
    <w:rsid w:val="0036776C"/>
    <w:rsid w:val="00370EFA"/>
    <w:rsid w:val="00371C7B"/>
    <w:rsid w:val="00372DBA"/>
    <w:rsid w:val="00372ED1"/>
    <w:rsid w:val="003739F5"/>
    <w:rsid w:val="00373A65"/>
    <w:rsid w:val="00373EE0"/>
    <w:rsid w:val="003746FE"/>
    <w:rsid w:val="00375624"/>
    <w:rsid w:val="00375AB0"/>
    <w:rsid w:val="00375E92"/>
    <w:rsid w:val="003761CD"/>
    <w:rsid w:val="003763E8"/>
    <w:rsid w:val="00376978"/>
    <w:rsid w:val="00377BFA"/>
    <w:rsid w:val="003800A4"/>
    <w:rsid w:val="003801FF"/>
    <w:rsid w:val="00380D1E"/>
    <w:rsid w:val="00380E84"/>
    <w:rsid w:val="00381758"/>
    <w:rsid w:val="003817BF"/>
    <w:rsid w:val="003825F0"/>
    <w:rsid w:val="0038270C"/>
    <w:rsid w:val="0038308F"/>
    <w:rsid w:val="0038358A"/>
    <w:rsid w:val="003844AC"/>
    <w:rsid w:val="00384B3C"/>
    <w:rsid w:val="0038502E"/>
    <w:rsid w:val="00385082"/>
    <w:rsid w:val="003851DE"/>
    <w:rsid w:val="0038522C"/>
    <w:rsid w:val="00385747"/>
    <w:rsid w:val="00385792"/>
    <w:rsid w:val="00385E17"/>
    <w:rsid w:val="00385F7A"/>
    <w:rsid w:val="0038612D"/>
    <w:rsid w:val="0038672E"/>
    <w:rsid w:val="00387C6E"/>
    <w:rsid w:val="003913A8"/>
    <w:rsid w:val="00391548"/>
    <w:rsid w:val="003915EF"/>
    <w:rsid w:val="00391920"/>
    <w:rsid w:val="00391A38"/>
    <w:rsid w:val="00391C5C"/>
    <w:rsid w:val="003920F1"/>
    <w:rsid w:val="0039225C"/>
    <w:rsid w:val="003924BE"/>
    <w:rsid w:val="00393940"/>
    <w:rsid w:val="00393CF7"/>
    <w:rsid w:val="003950FF"/>
    <w:rsid w:val="00396C20"/>
    <w:rsid w:val="003974DF"/>
    <w:rsid w:val="00397504"/>
    <w:rsid w:val="00397AE1"/>
    <w:rsid w:val="00397D1D"/>
    <w:rsid w:val="003A02A7"/>
    <w:rsid w:val="003A0778"/>
    <w:rsid w:val="003A0CDE"/>
    <w:rsid w:val="003A123D"/>
    <w:rsid w:val="003A24B3"/>
    <w:rsid w:val="003A2602"/>
    <w:rsid w:val="003A2D33"/>
    <w:rsid w:val="003A32AA"/>
    <w:rsid w:val="003A4025"/>
    <w:rsid w:val="003A407C"/>
    <w:rsid w:val="003A44DB"/>
    <w:rsid w:val="003A4D5A"/>
    <w:rsid w:val="003A5148"/>
    <w:rsid w:val="003A524E"/>
    <w:rsid w:val="003A5275"/>
    <w:rsid w:val="003A6489"/>
    <w:rsid w:val="003A66CB"/>
    <w:rsid w:val="003A781C"/>
    <w:rsid w:val="003B0650"/>
    <w:rsid w:val="003B225A"/>
    <w:rsid w:val="003B25A8"/>
    <w:rsid w:val="003B260C"/>
    <w:rsid w:val="003B2C96"/>
    <w:rsid w:val="003B2E45"/>
    <w:rsid w:val="003B33F1"/>
    <w:rsid w:val="003B395A"/>
    <w:rsid w:val="003B45D4"/>
    <w:rsid w:val="003B4971"/>
    <w:rsid w:val="003B53A7"/>
    <w:rsid w:val="003B64B1"/>
    <w:rsid w:val="003B6626"/>
    <w:rsid w:val="003B67CC"/>
    <w:rsid w:val="003B7003"/>
    <w:rsid w:val="003B750D"/>
    <w:rsid w:val="003C0135"/>
    <w:rsid w:val="003C015D"/>
    <w:rsid w:val="003C0407"/>
    <w:rsid w:val="003C071E"/>
    <w:rsid w:val="003C0AF1"/>
    <w:rsid w:val="003C1265"/>
    <w:rsid w:val="003C20C9"/>
    <w:rsid w:val="003C2EFB"/>
    <w:rsid w:val="003C33B7"/>
    <w:rsid w:val="003C3AAE"/>
    <w:rsid w:val="003C4978"/>
    <w:rsid w:val="003C56AF"/>
    <w:rsid w:val="003C598A"/>
    <w:rsid w:val="003C704C"/>
    <w:rsid w:val="003C76E4"/>
    <w:rsid w:val="003C7E3E"/>
    <w:rsid w:val="003C7EF7"/>
    <w:rsid w:val="003D0B44"/>
    <w:rsid w:val="003D21AE"/>
    <w:rsid w:val="003D2978"/>
    <w:rsid w:val="003D343A"/>
    <w:rsid w:val="003D356A"/>
    <w:rsid w:val="003D38AA"/>
    <w:rsid w:val="003D3DCB"/>
    <w:rsid w:val="003D4293"/>
    <w:rsid w:val="003D4B1C"/>
    <w:rsid w:val="003D4BAE"/>
    <w:rsid w:val="003D4DEE"/>
    <w:rsid w:val="003D5480"/>
    <w:rsid w:val="003D5B93"/>
    <w:rsid w:val="003D5FB6"/>
    <w:rsid w:val="003D76A4"/>
    <w:rsid w:val="003D7973"/>
    <w:rsid w:val="003D7E6B"/>
    <w:rsid w:val="003E0230"/>
    <w:rsid w:val="003E0457"/>
    <w:rsid w:val="003E084F"/>
    <w:rsid w:val="003E0EB7"/>
    <w:rsid w:val="003E123B"/>
    <w:rsid w:val="003E16C3"/>
    <w:rsid w:val="003E229D"/>
    <w:rsid w:val="003E2531"/>
    <w:rsid w:val="003E2AB6"/>
    <w:rsid w:val="003E468E"/>
    <w:rsid w:val="003E5BD4"/>
    <w:rsid w:val="003E6014"/>
    <w:rsid w:val="003E68DD"/>
    <w:rsid w:val="003E711C"/>
    <w:rsid w:val="003E75DE"/>
    <w:rsid w:val="003E7FC3"/>
    <w:rsid w:val="003F03A3"/>
    <w:rsid w:val="003F0E98"/>
    <w:rsid w:val="003F11BF"/>
    <w:rsid w:val="003F1F7D"/>
    <w:rsid w:val="003F226E"/>
    <w:rsid w:val="003F25BB"/>
    <w:rsid w:val="003F368A"/>
    <w:rsid w:val="003F69ED"/>
    <w:rsid w:val="003F6D19"/>
    <w:rsid w:val="003F7575"/>
    <w:rsid w:val="003F77A2"/>
    <w:rsid w:val="003F7903"/>
    <w:rsid w:val="004006D9"/>
    <w:rsid w:val="00400935"/>
    <w:rsid w:val="0040172F"/>
    <w:rsid w:val="0040178A"/>
    <w:rsid w:val="0040254D"/>
    <w:rsid w:val="004028DC"/>
    <w:rsid w:val="00402E03"/>
    <w:rsid w:val="0040343F"/>
    <w:rsid w:val="0040365A"/>
    <w:rsid w:val="004036E4"/>
    <w:rsid w:val="00403B39"/>
    <w:rsid w:val="00404E51"/>
    <w:rsid w:val="00405398"/>
    <w:rsid w:val="00406BD6"/>
    <w:rsid w:val="00407085"/>
    <w:rsid w:val="00410EBA"/>
    <w:rsid w:val="0041264D"/>
    <w:rsid w:val="00412BA7"/>
    <w:rsid w:val="0041329E"/>
    <w:rsid w:val="004133F1"/>
    <w:rsid w:val="0041361A"/>
    <w:rsid w:val="00414B07"/>
    <w:rsid w:val="00414FCB"/>
    <w:rsid w:val="0041566C"/>
    <w:rsid w:val="00416F79"/>
    <w:rsid w:val="00417984"/>
    <w:rsid w:val="004212FD"/>
    <w:rsid w:val="0042133C"/>
    <w:rsid w:val="0042182C"/>
    <w:rsid w:val="00422A62"/>
    <w:rsid w:val="00423609"/>
    <w:rsid w:val="004237C4"/>
    <w:rsid w:val="004238F2"/>
    <w:rsid w:val="00424EE8"/>
    <w:rsid w:val="00425095"/>
    <w:rsid w:val="004251FB"/>
    <w:rsid w:val="004253E1"/>
    <w:rsid w:val="0042562F"/>
    <w:rsid w:val="004259F3"/>
    <w:rsid w:val="00425BE1"/>
    <w:rsid w:val="004271A7"/>
    <w:rsid w:val="00430CCF"/>
    <w:rsid w:val="004317CF"/>
    <w:rsid w:val="004318FC"/>
    <w:rsid w:val="00433162"/>
    <w:rsid w:val="00433350"/>
    <w:rsid w:val="00433673"/>
    <w:rsid w:val="00435DE3"/>
    <w:rsid w:val="00435E5C"/>
    <w:rsid w:val="0043614C"/>
    <w:rsid w:val="0043630C"/>
    <w:rsid w:val="00436951"/>
    <w:rsid w:val="00436E3D"/>
    <w:rsid w:val="00437A46"/>
    <w:rsid w:val="00441436"/>
    <w:rsid w:val="004417F3"/>
    <w:rsid w:val="00441BB1"/>
    <w:rsid w:val="00441F94"/>
    <w:rsid w:val="00443315"/>
    <w:rsid w:val="00443B5F"/>
    <w:rsid w:val="00443D2B"/>
    <w:rsid w:val="00443F82"/>
    <w:rsid w:val="00444780"/>
    <w:rsid w:val="004447D3"/>
    <w:rsid w:val="00444E69"/>
    <w:rsid w:val="00445998"/>
    <w:rsid w:val="004460E2"/>
    <w:rsid w:val="00446D9A"/>
    <w:rsid w:val="00447345"/>
    <w:rsid w:val="00451535"/>
    <w:rsid w:val="00452A74"/>
    <w:rsid w:val="00452B4E"/>
    <w:rsid w:val="00452F88"/>
    <w:rsid w:val="0045549B"/>
    <w:rsid w:val="0045571F"/>
    <w:rsid w:val="00455932"/>
    <w:rsid w:val="00456400"/>
    <w:rsid w:val="00457B0B"/>
    <w:rsid w:val="00460A47"/>
    <w:rsid w:val="0046137A"/>
    <w:rsid w:val="00461850"/>
    <w:rsid w:val="0046272C"/>
    <w:rsid w:val="004627B4"/>
    <w:rsid w:val="004629D3"/>
    <w:rsid w:val="00463228"/>
    <w:rsid w:val="0046346A"/>
    <w:rsid w:val="00463541"/>
    <w:rsid w:val="00463F51"/>
    <w:rsid w:val="00464303"/>
    <w:rsid w:val="004649A1"/>
    <w:rsid w:val="00465819"/>
    <w:rsid w:val="0046696A"/>
    <w:rsid w:val="00466FD2"/>
    <w:rsid w:val="00467BD2"/>
    <w:rsid w:val="00467ECF"/>
    <w:rsid w:val="004708F1"/>
    <w:rsid w:val="004709AE"/>
    <w:rsid w:val="00470BC2"/>
    <w:rsid w:val="00470EF3"/>
    <w:rsid w:val="00472604"/>
    <w:rsid w:val="00473418"/>
    <w:rsid w:val="0047375C"/>
    <w:rsid w:val="00473E4F"/>
    <w:rsid w:val="00474A9F"/>
    <w:rsid w:val="0047507D"/>
    <w:rsid w:val="00475BF1"/>
    <w:rsid w:val="004760B1"/>
    <w:rsid w:val="00476276"/>
    <w:rsid w:val="00476AAE"/>
    <w:rsid w:val="00476B69"/>
    <w:rsid w:val="00476F62"/>
    <w:rsid w:val="00480A2E"/>
    <w:rsid w:val="00481285"/>
    <w:rsid w:val="00481618"/>
    <w:rsid w:val="00481D5D"/>
    <w:rsid w:val="00481F0A"/>
    <w:rsid w:val="0048202F"/>
    <w:rsid w:val="0048262F"/>
    <w:rsid w:val="004827F1"/>
    <w:rsid w:val="0048291B"/>
    <w:rsid w:val="00484A60"/>
    <w:rsid w:val="004859F3"/>
    <w:rsid w:val="00485AD5"/>
    <w:rsid w:val="00485F0D"/>
    <w:rsid w:val="0048650F"/>
    <w:rsid w:val="004900C0"/>
    <w:rsid w:val="00490E6B"/>
    <w:rsid w:val="004911C9"/>
    <w:rsid w:val="0049275F"/>
    <w:rsid w:val="004927DC"/>
    <w:rsid w:val="00492915"/>
    <w:rsid w:val="00492B2F"/>
    <w:rsid w:val="004934E0"/>
    <w:rsid w:val="004937E9"/>
    <w:rsid w:val="00494F1C"/>
    <w:rsid w:val="00495296"/>
    <w:rsid w:val="0049561A"/>
    <w:rsid w:val="00495F8C"/>
    <w:rsid w:val="00495FC6"/>
    <w:rsid w:val="004964E7"/>
    <w:rsid w:val="004966F5"/>
    <w:rsid w:val="00496C79"/>
    <w:rsid w:val="00496D1B"/>
    <w:rsid w:val="00496E56"/>
    <w:rsid w:val="0049711F"/>
    <w:rsid w:val="00497E2D"/>
    <w:rsid w:val="004A0769"/>
    <w:rsid w:val="004A0FA3"/>
    <w:rsid w:val="004A1087"/>
    <w:rsid w:val="004A25BB"/>
    <w:rsid w:val="004A50FA"/>
    <w:rsid w:val="004A53CF"/>
    <w:rsid w:val="004A6071"/>
    <w:rsid w:val="004A73DD"/>
    <w:rsid w:val="004A75E1"/>
    <w:rsid w:val="004B003B"/>
    <w:rsid w:val="004B0310"/>
    <w:rsid w:val="004B0B30"/>
    <w:rsid w:val="004B0F7F"/>
    <w:rsid w:val="004B11AD"/>
    <w:rsid w:val="004B12EB"/>
    <w:rsid w:val="004B1EC4"/>
    <w:rsid w:val="004B240B"/>
    <w:rsid w:val="004B2A0D"/>
    <w:rsid w:val="004B33E6"/>
    <w:rsid w:val="004B37ED"/>
    <w:rsid w:val="004B4327"/>
    <w:rsid w:val="004B4BE9"/>
    <w:rsid w:val="004B4CC2"/>
    <w:rsid w:val="004B63C7"/>
    <w:rsid w:val="004B6714"/>
    <w:rsid w:val="004B679A"/>
    <w:rsid w:val="004B68D4"/>
    <w:rsid w:val="004B6EA8"/>
    <w:rsid w:val="004B7194"/>
    <w:rsid w:val="004B785C"/>
    <w:rsid w:val="004C0300"/>
    <w:rsid w:val="004C0E1E"/>
    <w:rsid w:val="004C12E3"/>
    <w:rsid w:val="004C159C"/>
    <w:rsid w:val="004C15F0"/>
    <w:rsid w:val="004C29A0"/>
    <w:rsid w:val="004C2E04"/>
    <w:rsid w:val="004C3334"/>
    <w:rsid w:val="004C36E1"/>
    <w:rsid w:val="004C3E7D"/>
    <w:rsid w:val="004C42EF"/>
    <w:rsid w:val="004C44E3"/>
    <w:rsid w:val="004C4A40"/>
    <w:rsid w:val="004C4A81"/>
    <w:rsid w:val="004C4C6E"/>
    <w:rsid w:val="004C4F72"/>
    <w:rsid w:val="004C602D"/>
    <w:rsid w:val="004C6453"/>
    <w:rsid w:val="004C6EFA"/>
    <w:rsid w:val="004C7416"/>
    <w:rsid w:val="004C7883"/>
    <w:rsid w:val="004C7CF1"/>
    <w:rsid w:val="004D00FD"/>
    <w:rsid w:val="004D1218"/>
    <w:rsid w:val="004D12CA"/>
    <w:rsid w:val="004D1876"/>
    <w:rsid w:val="004D1CF6"/>
    <w:rsid w:val="004D2AC2"/>
    <w:rsid w:val="004D39E2"/>
    <w:rsid w:val="004D5319"/>
    <w:rsid w:val="004D563F"/>
    <w:rsid w:val="004D575A"/>
    <w:rsid w:val="004D5DFB"/>
    <w:rsid w:val="004D6D94"/>
    <w:rsid w:val="004D6E1E"/>
    <w:rsid w:val="004D7009"/>
    <w:rsid w:val="004D701C"/>
    <w:rsid w:val="004E010E"/>
    <w:rsid w:val="004E0C41"/>
    <w:rsid w:val="004E1413"/>
    <w:rsid w:val="004E15CE"/>
    <w:rsid w:val="004E1753"/>
    <w:rsid w:val="004E23E8"/>
    <w:rsid w:val="004E3447"/>
    <w:rsid w:val="004E44A5"/>
    <w:rsid w:val="004E48F3"/>
    <w:rsid w:val="004E574B"/>
    <w:rsid w:val="004E5994"/>
    <w:rsid w:val="004E59C1"/>
    <w:rsid w:val="004E5A5E"/>
    <w:rsid w:val="004E6288"/>
    <w:rsid w:val="004E62EC"/>
    <w:rsid w:val="004E67F1"/>
    <w:rsid w:val="004E6E70"/>
    <w:rsid w:val="004E7A6E"/>
    <w:rsid w:val="004F0202"/>
    <w:rsid w:val="004F1B3E"/>
    <w:rsid w:val="004F382B"/>
    <w:rsid w:val="004F3A6E"/>
    <w:rsid w:val="004F3FF5"/>
    <w:rsid w:val="004F4121"/>
    <w:rsid w:val="004F6336"/>
    <w:rsid w:val="004F6354"/>
    <w:rsid w:val="004F6B27"/>
    <w:rsid w:val="004F7825"/>
    <w:rsid w:val="00500545"/>
    <w:rsid w:val="00501707"/>
    <w:rsid w:val="00502684"/>
    <w:rsid w:val="00502870"/>
    <w:rsid w:val="005028AD"/>
    <w:rsid w:val="00502C94"/>
    <w:rsid w:val="0050301B"/>
    <w:rsid w:val="00505A5F"/>
    <w:rsid w:val="00505D7A"/>
    <w:rsid w:val="00506381"/>
    <w:rsid w:val="005075C1"/>
    <w:rsid w:val="00507B16"/>
    <w:rsid w:val="00510418"/>
    <w:rsid w:val="00510648"/>
    <w:rsid w:val="005107DA"/>
    <w:rsid w:val="005108DF"/>
    <w:rsid w:val="00511262"/>
    <w:rsid w:val="005123D7"/>
    <w:rsid w:val="00512A3C"/>
    <w:rsid w:val="00512A3E"/>
    <w:rsid w:val="0051322F"/>
    <w:rsid w:val="00513553"/>
    <w:rsid w:val="00513D20"/>
    <w:rsid w:val="005141BF"/>
    <w:rsid w:val="00515091"/>
    <w:rsid w:val="00516619"/>
    <w:rsid w:val="00516AE5"/>
    <w:rsid w:val="00516B21"/>
    <w:rsid w:val="00516E52"/>
    <w:rsid w:val="00516FD4"/>
    <w:rsid w:val="00517915"/>
    <w:rsid w:val="00517B9E"/>
    <w:rsid w:val="00517D5D"/>
    <w:rsid w:val="00520407"/>
    <w:rsid w:val="0052130F"/>
    <w:rsid w:val="00521916"/>
    <w:rsid w:val="00521F6A"/>
    <w:rsid w:val="00522347"/>
    <w:rsid w:val="0052275F"/>
    <w:rsid w:val="00523E63"/>
    <w:rsid w:val="00525D70"/>
    <w:rsid w:val="00525F6D"/>
    <w:rsid w:val="00526D98"/>
    <w:rsid w:val="00526F35"/>
    <w:rsid w:val="00527072"/>
    <w:rsid w:val="00527356"/>
    <w:rsid w:val="0052787E"/>
    <w:rsid w:val="005278E0"/>
    <w:rsid w:val="00527977"/>
    <w:rsid w:val="005307BC"/>
    <w:rsid w:val="00530954"/>
    <w:rsid w:val="00531531"/>
    <w:rsid w:val="00532406"/>
    <w:rsid w:val="00532F73"/>
    <w:rsid w:val="00533398"/>
    <w:rsid w:val="005338AD"/>
    <w:rsid w:val="00533A55"/>
    <w:rsid w:val="005356F0"/>
    <w:rsid w:val="00535A2A"/>
    <w:rsid w:val="00535EFA"/>
    <w:rsid w:val="00536153"/>
    <w:rsid w:val="005365E1"/>
    <w:rsid w:val="005365E3"/>
    <w:rsid w:val="00536D45"/>
    <w:rsid w:val="005372A5"/>
    <w:rsid w:val="00537410"/>
    <w:rsid w:val="00537D2A"/>
    <w:rsid w:val="00540DAA"/>
    <w:rsid w:val="00541AD3"/>
    <w:rsid w:val="00543DE5"/>
    <w:rsid w:val="0054525A"/>
    <w:rsid w:val="00545310"/>
    <w:rsid w:val="005453E9"/>
    <w:rsid w:val="00545BEF"/>
    <w:rsid w:val="0054650A"/>
    <w:rsid w:val="005469C2"/>
    <w:rsid w:val="00546BA1"/>
    <w:rsid w:val="005472C0"/>
    <w:rsid w:val="005472FB"/>
    <w:rsid w:val="00550EE0"/>
    <w:rsid w:val="005516F1"/>
    <w:rsid w:val="005534D0"/>
    <w:rsid w:val="00554D98"/>
    <w:rsid w:val="00555304"/>
    <w:rsid w:val="00555441"/>
    <w:rsid w:val="0055624F"/>
    <w:rsid w:val="00556AAA"/>
    <w:rsid w:val="00556EEC"/>
    <w:rsid w:val="00557253"/>
    <w:rsid w:val="005576CA"/>
    <w:rsid w:val="00557F95"/>
    <w:rsid w:val="00557FF0"/>
    <w:rsid w:val="0056087C"/>
    <w:rsid w:val="00561457"/>
    <w:rsid w:val="0056187E"/>
    <w:rsid w:val="00561994"/>
    <w:rsid w:val="00561EC8"/>
    <w:rsid w:val="005631F0"/>
    <w:rsid w:val="00564ADB"/>
    <w:rsid w:val="00564F21"/>
    <w:rsid w:val="005654EC"/>
    <w:rsid w:val="005657B4"/>
    <w:rsid w:val="00565815"/>
    <w:rsid w:val="00565FC7"/>
    <w:rsid w:val="00567423"/>
    <w:rsid w:val="0057061C"/>
    <w:rsid w:val="00571481"/>
    <w:rsid w:val="00571FA7"/>
    <w:rsid w:val="005730ED"/>
    <w:rsid w:val="0057310C"/>
    <w:rsid w:val="00573330"/>
    <w:rsid w:val="0057400D"/>
    <w:rsid w:val="00574432"/>
    <w:rsid w:val="00576845"/>
    <w:rsid w:val="0057729F"/>
    <w:rsid w:val="00581A93"/>
    <w:rsid w:val="00582353"/>
    <w:rsid w:val="0058264E"/>
    <w:rsid w:val="005831CD"/>
    <w:rsid w:val="005842A8"/>
    <w:rsid w:val="005845AE"/>
    <w:rsid w:val="00584C44"/>
    <w:rsid w:val="00585303"/>
    <w:rsid w:val="005854E9"/>
    <w:rsid w:val="0058580E"/>
    <w:rsid w:val="00585F03"/>
    <w:rsid w:val="005861BE"/>
    <w:rsid w:val="005870E3"/>
    <w:rsid w:val="00587372"/>
    <w:rsid w:val="00587A22"/>
    <w:rsid w:val="005902B5"/>
    <w:rsid w:val="00590D6A"/>
    <w:rsid w:val="005913C6"/>
    <w:rsid w:val="00591EB9"/>
    <w:rsid w:val="00592242"/>
    <w:rsid w:val="00592871"/>
    <w:rsid w:val="00592F8C"/>
    <w:rsid w:val="0059310B"/>
    <w:rsid w:val="00594545"/>
    <w:rsid w:val="005947C2"/>
    <w:rsid w:val="00594F16"/>
    <w:rsid w:val="00594FDC"/>
    <w:rsid w:val="0059795B"/>
    <w:rsid w:val="00597EA2"/>
    <w:rsid w:val="005A0BF2"/>
    <w:rsid w:val="005A1233"/>
    <w:rsid w:val="005A12EA"/>
    <w:rsid w:val="005A183F"/>
    <w:rsid w:val="005A1F2D"/>
    <w:rsid w:val="005A3ED0"/>
    <w:rsid w:val="005A4439"/>
    <w:rsid w:val="005A48C4"/>
    <w:rsid w:val="005A5046"/>
    <w:rsid w:val="005A79FA"/>
    <w:rsid w:val="005A7E87"/>
    <w:rsid w:val="005B021B"/>
    <w:rsid w:val="005B1537"/>
    <w:rsid w:val="005B3628"/>
    <w:rsid w:val="005B459A"/>
    <w:rsid w:val="005B54CD"/>
    <w:rsid w:val="005C0FC0"/>
    <w:rsid w:val="005C0FCA"/>
    <w:rsid w:val="005C17B3"/>
    <w:rsid w:val="005C19D9"/>
    <w:rsid w:val="005C377B"/>
    <w:rsid w:val="005C3828"/>
    <w:rsid w:val="005C43AE"/>
    <w:rsid w:val="005C4D11"/>
    <w:rsid w:val="005C510E"/>
    <w:rsid w:val="005C52E3"/>
    <w:rsid w:val="005C5EB6"/>
    <w:rsid w:val="005C64DC"/>
    <w:rsid w:val="005C652F"/>
    <w:rsid w:val="005C728A"/>
    <w:rsid w:val="005C7DA3"/>
    <w:rsid w:val="005D06CF"/>
    <w:rsid w:val="005D0DBD"/>
    <w:rsid w:val="005D0E08"/>
    <w:rsid w:val="005D0F55"/>
    <w:rsid w:val="005D1266"/>
    <w:rsid w:val="005D211D"/>
    <w:rsid w:val="005D2ED9"/>
    <w:rsid w:val="005D32BD"/>
    <w:rsid w:val="005D330F"/>
    <w:rsid w:val="005D3329"/>
    <w:rsid w:val="005D3751"/>
    <w:rsid w:val="005D3A76"/>
    <w:rsid w:val="005D40D7"/>
    <w:rsid w:val="005D4E6A"/>
    <w:rsid w:val="005D5548"/>
    <w:rsid w:val="005D591D"/>
    <w:rsid w:val="005D6356"/>
    <w:rsid w:val="005D6EE8"/>
    <w:rsid w:val="005E0113"/>
    <w:rsid w:val="005E0948"/>
    <w:rsid w:val="005E13D5"/>
    <w:rsid w:val="005E1AAC"/>
    <w:rsid w:val="005E2B80"/>
    <w:rsid w:val="005E35E6"/>
    <w:rsid w:val="005E367E"/>
    <w:rsid w:val="005E3B82"/>
    <w:rsid w:val="005E5CCE"/>
    <w:rsid w:val="005E6307"/>
    <w:rsid w:val="005E63AE"/>
    <w:rsid w:val="005E66FD"/>
    <w:rsid w:val="005E6FCF"/>
    <w:rsid w:val="005E7107"/>
    <w:rsid w:val="005E71AC"/>
    <w:rsid w:val="005E7326"/>
    <w:rsid w:val="005E7A90"/>
    <w:rsid w:val="005E7D24"/>
    <w:rsid w:val="005F0260"/>
    <w:rsid w:val="005F0BF5"/>
    <w:rsid w:val="005F1018"/>
    <w:rsid w:val="005F2280"/>
    <w:rsid w:val="005F37E1"/>
    <w:rsid w:val="005F3EC3"/>
    <w:rsid w:val="005F3F81"/>
    <w:rsid w:val="005F486B"/>
    <w:rsid w:val="005F5222"/>
    <w:rsid w:val="005F7385"/>
    <w:rsid w:val="005F7B74"/>
    <w:rsid w:val="00600109"/>
    <w:rsid w:val="006016F5"/>
    <w:rsid w:val="00601A6E"/>
    <w:rsid w:val="00602426"/>
    <w:rsid w:val="00602481"/>
    <w:rsid w:val="00602EE8"/>
    <w:rsid w:val="00603425"/>
    <w:rsid w:val="0060447C"/>
    <w:rsid w:val="006044DD"/>
    <w:rsid w:val="0060534A"/>
    <w:rsid w:val="00605754"/>
    <w:rsid w:val="00605863"/>
    <w:rsid w:val="00605C4C"/>
    <w:rsid w:val="006064E9"/>
    <w:rsid w:val="00606705"/>
    <w:rsid w:val="006069BE"/>
    <w:rsid w:val="00606C9F"/>
    <w:rsid w:val="006074DF"/>
    <w:rsid w:val="00607628"/>
    <w:rsid w:val="00610374"/>
    <w:rsid w:val="006114D6"/>
    <w:rsid w:val="006115D3"/>
    <w:rsid w:val="00611703"/>
    <w:rsid w:val="00611D41"/>
    <w:rsid w:val="00611FD0"/>
    <w:rsid w:val="00612632"/>
    <w:rsid w:val="00612633"/>
    <w:rsid w:val="00612B01"/>
    <w:rsid w:val="00613368"/>
    <w:rsid w:val="006140DE"/>
    <w:rsid w:val="00614F87"/>
    <w:rsid w:val="00615DAC"/>
    <w:rsid w:val="00617327"/>
    <w:rsid w:val="006174FA"/>
    <w:rsid w:val="00617A47"/>
    <w:rsid w:val="00617BBC"/>
    <w:rsid w:val="00617E90"/>
    <w:rsid w:val="006208B2"/>
    <w:rsid w:val="00621461"/>
    <w:rsid w:val="0062154D"/>
    <w:rsid w:val="006217CF"/>
    <w:rsid w:val="00621B5E"/>
    <w:rsid w:val="00624031"/>
    <w:rsid w:val="00624464"/>
    <w:rsid w:val="006249E3"/>
    <w:rsid w:val="00624A43"/>
    <w:rsid w:val="00624C48"/>
    <w:rsid w:val="006253D4"/>
    <w:rsid w:val="00625C4A"/>
    <w:rsid w:val="00625C4E"/>
    <w:rsid w:val="00626688"/>
    <w:rsid w:val="00626933"/>
    <w:rsid w:val="00627CDC"/>
    <w:rsid w:val="00630610"/>
    <w:rsid w:val="006307A4"/>
    <w:rsid w:val="006307CF"/>
    <w:rsid w:val="0063082E"/>
    <w:rsid w:val="00631758"/>
    <w:rsid w:val="00631EED"/>
    <w:rsid w:val="006324FE"/>
    <w:rsid w:val="006331C7"/>
    <w:rsid w:val="006337AD"/>
    <w:rsid w:val="0063494A"/>
    <w:rsid w:val="0063499D"/>
    <w:rsid w:val="00635E0F"/>
    <w:rsid w:val="00636559"/>
    <w:rsid w:val="00636602"/>
    <w:rsid w:val="00636809"/>
    <w:rsid w:val="00636B70"/>
    <w:rsid w:val="006377E3"/>
    <w:rsid w:val="006402BF"/>
    <w:rsid w:val="006403CD"/>
    <w:rsid w:val="00640979"/>
    <w:rsid w:val="00641DBE"/>
    <w:rsid w:val="00641F65"/>
    <w:rsid w:val="00642474"/>
    <w:rsid w:val="006432A4"/>
    <w:rsid w:val="0064413F"/>
    <w:rsid w:val="006452C7"/>
    <w:rsid w:val="006461DA"/>
    <w:rsid w:val="00647AFA"/>
    <w:rsid w:val="00650F55"/>
    <w:rsid w:val="00651046"/>
    <w:rsid w:val="0065129C"/>
    <w:rsid w:val="0065139A"/>
    <w:rsid w:val="006518C2"/>
    <w:rsid w:val="00651F13"/>
    <w:rsid w:val="00651FDB"/>
    <w:rsid w:val="0065248E"/>
    <w:rsid w:val="00652873"/>
    <w:rsid w:val="00652AD5"/>
    <w:rsid w:val="00653360"/>
    <w:rsid w:val="00653BBD"/>
    <w:rsid w:val="00653CD8"/>
    <w:rsid w:val="00654156"/>
    <w:rsid w:val="00654232"/>
    <w:rsid w:val="0065492C"/>
    <w:rsid w:val="00654968"/>
    <w:rsid w:val="00654A8A"/>
    <w:rsid w:val="00656828"/>
    <w:rsid w:val="006575CE"/>
    <w:rsid w:val="00660088"/>
    <w:rsid w:val="00661EDC"/>
    <w:rsid w:val="00662524"/>
    <w:rsid w:val="00662630"/>
    <w:rsid w:val="0066313A"/>
    <w:rsid w:val="00663A9C"/>
    <w:rsid w:val="00663AE1"/>
    <w:rsid w:val="00663CAB"/>
    <w:rsid w:val="00663D04"/>
    <w:rsid w:val="00663FC1"/>
    <w:rsid w:val="00664667"/>
    <w:rsid w:val="00664909"/>
    <w:rsid w:val="00664EBC"/>
    <w:rsid w:val="00664F74"/>
    <w:rsid w:val="006654CC"/>
    <w:rsid w:val="0066654A"/>
    <w:rsid w:val="00666877"/>
    <w:rsid w:val="00666EF1"/>
    <w:rsid w:val="006673C5"/>
    <w:rsid w:val="006722EF"/>
    <w:rsid w:val="00672E32"/>
    <w:rsid w:val="00673067"/>
    <w:rsid w:val="00673691"/>
    <w:rsid w:val="006739A3"/>
    <w:rsid w:val="00673A44"/>
    <w:rsid w:val="00673D8A"/>
    <w:rsid w:val="0067402F"/>
    <w:rsid w:val="00674C48"/>
    <w:rsid w:val="0067728F"/>
    <w:rsid w:val="006772E0"/>
    <w:rsid w:val="00680373"/>
    <w:rsid w:val="00680B65"/>
    <w:rsid w:val="00682E2A"/>
    <w:rsid w:val="00683E64"/>
    <w:rsid w:val="006845EB"/>
    <w:rsid w:val="0068509A"/>
    <w:rsid w:val="0068687E"/>
    <w:rsid w:val="006873A7"/>
    <w:rsid w:val="0068796D"/>
    <w:rsid w:val="00687D7D"/>
    <w:rsid w:val="00690890"/>
    <w:rsid w:val="00690B14"/>
    <w:rsid w:val="00690F8F"/>
    <w:rsid w:val="00691C1E"/>
    <w:rsid w:val="00691D12"/>
    <w:rsid w:val="00692ABB"/>
    <w:rsid w:val="00692BD0"/>
    <w:rsid w:val="00692EB3"/>
    <w:rsid w:val="0069304E"/>
    <w:rsid w:val="00694F3C"/>
    <w:rsid w:val="00695C94"/>
    <w:rsid w:val="00695EBA"/>
    <w:rsid w:val="00697063"/>
    <w:rsid w:val="006972B5"/>
    <w:rsid w:val="00697C5B"/>
    <w:rsid w:val="00697D5F"/>
    <w:rsid w:val="006A069D"/>
    <w:rsid w:val="006A143B"/>
    <w:rsid w:val="006A178C"/>
    <w:rsid w:val="006A19E4"/>
    <w:rsid w:val="006A1D48"/>
    <w:rsid w:val="006A2BBB"/>
    <w:rsid w:val="006A3402"/>
    <w:rsid w:val="006A50D3"/>
    <w:rsid w:val="006A55E3"/>
    <w:rsid w:val="006A570B"/>
    <w:rsid w:val="006A6339"/>
    <w:rsid w:val="006A6540"/>
    <w:rsid w:val="006A6C2A"/>
    <w:rsid w:val="006A6D5C"/>
    <w:rsid w:val="006A75D8"/>
    <w:rsid w:val="006A78E7"/>
    <w:rsid w:val="006B15D7"/>
    <w:rsid w:val="006B1ADB"/>
    <w:rsid w:val="006B1B8B"/>
    <w:rsid w:val="006B28F8"/>
    <w:rsid w:val="006B29EE"/>
    <w:rsid w:val="006B2E35"/>
    <w:rsid w:val="006B477E"/>
    <w:rsid w:val="006B480F"/>
    <w:rsid w:val="006B4935"/>
    <w:rsid w:val="006B58FF"/>
    <w:rsid w:val="006B5AFC"/>
    <w:rsid w:val="006B6340"/>
    <w:rsid w:val="006B674E"/>
    <w:rsid w:val="006B6A15"/>
    <w:rsid w:val="006B6E6E"/>
    <w:rsid w:val="006B7C3F"/>
    <w:rsid w:val="006B7DE2"/>
    <w:rsid w:val="006B7E72"/>
    <w:rsid w:val="006C07EB"/>
    <w:rsid w:val="006C1288"/>
    <w:rsid w:val="006C1569"/>
    <w:rsid w:val="006C1577"/>
    <w:rsid w:val="006C15ED"/>
    <w:rsid w:val="006C1843"/>
    <w:rsid w:val="006C196E"/>
    <w:rsid w:val="006C1A66"/>
    <w:rsid w:val="006C1D52"/>
    <w:rsid w:val="006C1EA4"/>
    <w:rsid w:val="006C207B"/>
    <w:rsid w:val="006C242D"/>
    <w:rsid w:val="006C2487"/>
    <w:rsid w:val="006C2859"/>
    <w:rsid w:val="006C2DA2"/>
    <w:rsid w:val="006C4D0F"/>
    <w:rsid w:val="006C5FF6"/>
    <w:rsid w:val="006C6DEF"/>
    <w:rsid w:val="006C799F"/>
    <w:rsid w:val="006D01DA"/>
    <w:rsid w:val="006D07B1"/>
    <w:rsid w:val="006D07F3"/>
    <w:rsid w:val="006D0B53"/>
    <w:rsid w:val="006D13DB"/>
    <w:rsid w:val="006D3F2D"/>
    <w:rsid w:val="006D403C"/>
    <w:rsid w:val="006D5307"/>
    <w:rsid w:val="006D597C"/>
    <w:rsid w:val="006D6117"/>
    <w:rsid w:val="006D6445"/>
    <w:rsid w:val="006D74DE"/>
    <w:rsid w:val="006D78FF"/>
    <w:rsid w:val="006D7995"/>
    <w:rsid w:val="006D7F9C"/>
    <w:rsid w:val="006E029F"/>
    <w:rsid w:val="006E07FB"/>
    <w:rsid w:val="006E30B0"/>
    <w:rsid w:val="006E3591"/>
    <w:rsid w:val="006E43AE"/>
    <w:rsid w:val="006E4E7F"/>
    <w:rsid w:val="006E555C"/>
    <w:rsid w:val="006E57AC"/>
    <w:rsid w:val="006E5FFA"/>
    <w:rsid w:val="006E60AD"/>
    <w:rsid w:val="006E71A1"/>
    <w:rsid w:val="006E7516"/>
    <w:rsid w:val="006E7FF8"/>
    <w:rsid w:val="006F179A"/>
    <w:rsid w:val="006F1C7A"/>
    <w:rsid w:val="006F23D6"/>
    <w:rsid w:val="006F26DA"/>
    <w:rsid w:val="006F2852"/>
    <w:rsid w:val="006F2AF3"/>
    <w:rsid w:val="006F433D"/>
    <w:rsid w:val="006F4A16"/>
    <w:rsid w:val="006F5253"/>
    <w:rsid w:val="006F541E"/>
    <w:rsid w:val="006F54E4"/>
    <w:rsid w:val="006F5537"/>
    <w:rsid w:val="006F5694"/>
    <w:rsid w:val="006F6235"/>
    <w:rsid w:val="006F68BB"/>
    <w:rsid w:val="006F6C5B"/>
    <w:rsid w:val="006F6F5A"/>
    <w:rsid w:val="006F71BD"/>
    <w:rsid w:val="006F7229"/>
    <w:rsid w:val="006F7326"/>
    <w:rsid w:val="00700561"/>
    <w:rsid w:val="00701093"/>
    <w:rsid w:val="00701353"/>
    <w:rsid w:val="0070144B"/>
    <w:rsid w:val="007019A7"/>
    <w:rsid w:val="00703467"/>
    <w:rsid w:val="007044C9"/>
    <w:rsid w:val="0070494F"/>
    <w:rsid w:val="007049E1"/>
    <w:rsid w:val="0070649F"/>
    <w:rsid w:val="00706570"/>
    <w:rsid w:val="007073AB"/>
    <w:rsid w:val="00707FA2"/>
    <w:rsid w:val="007105B9"/>
    <w:rsid w:val="0071232B"/>
    <w:rsid w:val="00712AC9"/>
    <w:rsid w:val="00713A45"/>
    <w:rsid w:val="00713B7A"/>
    <w:rsid w:val="00713C2D"/>
    <w:rsid w:val="00714BCD"/>
    <w:rsid w:val="00715276"/>
    <w:rsid w:val="0071530D"/>
    <w:rsid w:val="007157EF"/>
    <w:rsid w:val="007158A1"/>
    <w:rsid w:val="007167A5"/>
    <w:rsid w:val="00717462"/>
    <w:rsid w:val="00720BC3"/>
    <w:rsid w:val="00721B73"/>
    <w:rsid w:val="007224BE"/>
    <w:rsid w:val="007231DF"/>
    <w:rsid w:val="00723948"/>
    <w:rsid w:val="00723B48"/>
    <w:rsid w:val="00724142"/>
    <w:rsid w:val="0072442C"/>
    <w:rsid w:val="00724FFA"/>
    <w:rsid w:val="007259C3"/>
    <w:rsid w:val="00725F78"/>
    <w:rsid w:val="0072600F"/>
    <w:rsid w:val="00726F50"/>
    <w:rsid w:val="007270F3"/>
    <w:rsid w:val="0072736E"/>
    <w:rsid w:val="007279FF"/>
    <w:rsid w:val="00730CE6"/>
    <w:rsid w:val="0073134B"/>
    <w:rsid w:val="007313C6"/>
    <w:rsid w:val="007318DF"/>
    <w:rsid w:val="007325EF"/>
    <w:rsid w:val="00732678"/>
    <w:rsid w:val="007326F9"/>
    <w:rsid w:val="00733219"/>
    <w:rsid w:val="007335D4"/>
    <w:rsid w:val="00733E63"/>
    <w:rsid w:val="007347CD"/>
    <w:rsid w:val="00734C5A"/>
    <w:rsid w:val="0073502C"/>
    <w:rsid w:val="007355AF"/>
    <w:rsid w:val="0073596F"/>
    <w:rsid w:val="00736247"/>
    <w:rsid w:val="007364CA"/>
    <w:rsid w:val="007373D7"/>
    <w:rsid w:val="00737577"/>
    <w:rsid w:val="00740343"/>
    <w:rsid w:val="00741134"/>
    <w:rsid w:val="00741553"/>
    <w:rsid w:val="0074248B"/>
    <w:rsid w:val="00742813"/>
    <w:rsid w:val="00742A4E"/>
    <w:rsid w:val="00742DD9"/>
    <w:rsid w:val="00743619"/>
    <w:rsid w:val="00743845"/>
    <w:rsid w:val="007440E9"/>
    <w:rsid w:val="00745290"/>
    <w:rsid w:val="0074543C"/>
    <w:rsid w:val="00745672"/>
    <w:rsid w:val="00745C5E"/>
    <w:rsid w:val="0074617C"/>
    <w:rsid w:val="0074699E"/>
    <w:rsid w:val="007475E6"/>
    <w:rsid w:val="007479A2"/>
    <w:rsid w:val="00747C7B"/>
    <w:rsid w:val="007500AE"/>
    <w:rsid w:val="00750EC6"/>
    <w:rsid w:val="00751438"/>
    <w:rsid w:val="00751D22"/>
    <w:rsid w:val="00751DC3"/>
    <w:rsid w:val="00752769"/>
    <w:rsid w:val="007527AC"/>
    <w:rsid w:val="00752F3E"/>
    <w:rsid w:val="007534DC"/>
    <w:rsid w:val="00754589"/>
    <w:rsid w:val="007547DE"/>
    <w:rsid w:val="00755443"/>
    <w:rsid w:val="0075570C"/>
    <w:rsid w:val="0075592F"/>
    <w:rsid w:val="00756382"/>
    <w:rsid w:val="00757E00"/>
    <w:rsid w:val="00757ECB"/>
    <w:rsid w:val="00760A0D"/>
    <w:rsid w:val="00760B15"/>
    <w:rsid w:val="00760EE0"/>
    <w:rsid w:val="007616D8"/>
    <w:rsid w:val="00761F38"/>
    <w:rsid w:val="0076287C"/>
    <w:rsid w:val="007634E2"/>
    <w:rsid w:val="0076364D"/>
    <w:rsid w:val="00763B14"/>
    <w:rsid w:val="00763D2D"/>
    <w:rsid w:val="00763D56"/>
    <w:rsid w:val="00765336"/>
    <w:rsid w:val="00766065"/>
    <w:rsid w:val="007662C3"/>
    <w:rsid w:val="0076723C"/>
    <w:rsid w:val="0076746E"/>
    <w:rsid w:val="00771930"/>
    <w:rsid w:val="00771A7B"/>
    <w:rsid w:val="0077201A"/>
    <w:rsid w:val="00772252"/>
    <w:rsid w:val="0077248D"/>
    <w:rsid w:val="00772BAE"/>
    <w:rsid w:val="00772FF9"/>
    <w:rsid w:val="00773EBF"/>
    <w:rsid w:val="00774847"/>
    <w:rsid w:val="0077485E"/>
    <w:rsid w:val="00774BA7"/>
    <w:rsid w:val="0077511D"/>
    <w:rsid w:val="00775181"/>
    <w:rsid w:val="00775474"/>
    <w:rsid w:val="0077559C"/>
    <w:rsid w:val="00775EF0"/>
    <w:rsid w:val="0077619E"/>
    <w:rsid w:val="00776E34"/>
    <w:rsid w:val="00777912"/>
    <w:rsid w:val="007800A7"/>
    <w:rsid w:val="00780125"/>
    <w:rsid w:val="00780444"/>
    <w:rsid w:val="00780EE9"/>
    <w:rsid w:val="007813FA"/>
    <w:rsid w:val="00781530"/>
    <w:rsid w:val="00783488"/>
    <w:rsid w:val="0078356C"/>
    <w:rsid w:val="007844CC"/>
    <w:rsid w:val="00784AFB"/>
    <w:rsid w:val="00784D59"/>
    <w:rsid w:val="007851EC"/>
    <w:rsid w:val="00785294"/>
    <w:rsid w:val="00785949"/>
    <w:rsid w:val="0078655B"/>
    <w:rsid w:val="007919FA"/>
    <w:rsid w:val="007926FD"/>
    <w:rsid w:val="0079330F"/>
    <w:rsid w:val="00793926"/>
    <w:rsid w:val="00793CC3"/>
    <w:rsid w:val="0079404E"/>
    <w:rsid w:val="00794624"/>
    <w:rsid w:val="00794C43"/>
    <w:rsid w:val="00795736"/>
    <w:rsid w:val="00796340"/>
    <w:rsid w:val="007971F1"/>
    <w:rsid w:val="00797F92"/>
    <w:rsid w:val="007A082A"/>
    <w:rsid w:val="007A0B51"/>
    <w:rsid w:val="007A180E"/>
    <w:rsid w:val="007A1D65"/>
    <w:rsid w:val="007A343D"/>
    <w:rsid w:val="007A3744"/>
    <w:rsid w:val="007A3A98"/>
    <w:rsid w:val="007A4AE1"/>
    <w:rsid w:val="007A4FBD"/>
    <w:rsid w:val="007A58D5"/>
    <w:rsid w:val="007A7694"/>
    <w:rsid w:val="007B07D9"/>
    <w:rsid w:val="007B110E"/>
    <w:rsid w:val="007B1EA7"/>
    <w:rsid w:val="007B2776"/>
    <w:rsid w:val="007B2AA7"/>
    <w:rsid w:val="007B34A6"/>
    <w:rsid w:val="007B354D"/>
    <w:rsid w:val="007B35AA"/>
    <w:rsid w:val="007B3743"/>
    <w:rsid w:val="007B393F"/>
    <w:rsid w:val="007B3986"/>
    <w:rsid w:val="007B3AE3"/>
    <w:rsid w:val="007B4431"/>
    <w:rsid w:val="007B4944"/>
    <w:rsid w:val="007B5990"/>
    <w:rsid w:val="007B5C0A"/>
    <w:rsid w:val="007B5CAE"/>
    <w:rsid w:val="007B661D"/>
    <w:rsid w:val="007C0EEA"/>
    <w:rsid w:val="007C1516"/>
    <w:rsid w:val="007C1B5E"/>
    <w:rsid w:val="007C1C9C"/>
    <w:rsid w:val="007C1D8C"/>
    <w:rsid w:val="007C247E"/>
    <w:rsid w:val="007C2483"/>
    <w:rsid w:val="007C2493"/>
    <w:rsid w:val="007C255B"/>
    <w:rsid w:val="007C2735"/>
    <w:rsid w:val="007C4542"/>
    <w:rsid w:val="007C45BB"/>
    <w:rsid w:val="007C4687"/>
    <w:rsid w:val="007C5AA4"/>
    <w:rsid w:val="007C5EBE"/>
    <w:rsid w:val="007C7CAD"/>
    <w:rsid w:val="007D0107"/>
    <w:rsid w:val="007D05CB"/>
    <w:rsid w:val="007D0FC0"/>
    <w:rsid w:val="007D11E2"/>
    <w:rsid w:val="007D1624"/>
    <w:rsid w:val="007D1BC8"/>
    <w:rsid w:val="007D24DC"/>
    <w:rsid w:val="007D2B66"/>
    <w:rsid w:val="007D2D1F"/>
    <w:rsid w:val="007D2DC7"/>
    <w:rsid w:val="007D46A0"/>
    <w:rsid w:val="007D50C4"/>
    <w:rsid w:val="007D5362"/>
    <w:rsid w:val="007D54DF"/>
    <w:rsid w:val="007D5CF7"/>
    <w:rsid w:val="007D5E22"/>
    <w:rsid w:val="007D5F9B"/>
    <w:rsid w:val="007D65D0"/>
    <w:rsid w:val="007D66BC"/>
    <w:rsid w:val="007D6880"/>
    <w:rsid w:val="007D6A26"/>
    <w:rsid w:val="007D7506"/>
    <w:rsid w:val="007D752F"/>
    <w:rsid w:val="007D75A1"/>
    <w:rsid w:val="007E02E7"/>
    <w:rsid w:val="007E0B27"/>
    <w:rsid w:val="007E1DC4"/>
    <w:rsid w:val="007E23DD"/>
    <w:rsid w:val="007E393A"/>
    <w:rsid w:val="007E4781"/>
    <w:rsid w:val="007E4FC8"/>
    <w:rsid w:val="007E54CE"/>
    <w:rsid w:val="007E5E01"/>
    <w:rsid w:val="007E5F0E"/>
    <w:rsid w:val="007E64A5"/>
    <w:rsid w:val="007E7047"/>
    <w:rsid w:val="007E71E2"/>
    <w:rsid w:val="007F0468"/>
    <w:rsid w:val="007F0CB0"/>
    <w:rsid w:val="007F2054"/>
    <w:rsid w:val="007F25B8"/>
    <w:rsid w:val="007F2A8A"/>
    <w:rsid w:val="007F3007"/>
    <w:rsid w:val="007F3106"/>
    <w:rsid w:val="007F45FB"/>
    <w:rsid w:val="007F479F"/>
    <w:rsid w:val="007F4993"/>
    <w:rsid w:val="007F4A05"/>
    <w:rsid w:val="007F5096"/>
    <w:rsid w:val="007F5BD4"/>
    <w:rsid w:val="007F5DE7"/>
    <w:rsid w:val="007F6C72"/>
    <w:rsid w:val="00801A72"/>
    <w:rsid w:val="0080219A"/>
    <w:rsid w:val="00803137"/>
    <w:rsid w:val="0080318C"/>
    <w:rsid w:val="008033CD"/>
    <w:rsid w:val="00803740"/>
    <w:rsid w:val="0080374C"/>
    <w:rsid w:val="00803DC7"/>
    <w:rsid w:val="00803E72"/>
    <w:rsid w:val="008041F3"/>
    <w:rsid w:val="00804F1C"/>
    <w:rsid w:val="00805478"/>
    <w:rsid w:val="00805805"/>
    <w:rsid w:val="00805D13"/>
    <w:rsid w:val="00807201"/>
    <w:rsid w:val="00807D47"/>
    <w:rsid w:val="00807FAF"/>
    <w:rsid w:val="00811D69"/>
    <w:rsid w:val="00811F2A"/>
    <w:rsid w:val="00813B4F"/>
    <w:rsid w:val="008142C6"/>
    <w:rsid w:val="008148BB"/>
    <w:rsid w:val="00814A0D"/>
    <w:rsid w:val="008152C2"/>
    <w:rsid w:val="00815AC7"/>
    <w:rsid w:val="008166A5"/>
    <w:rsid w:val="00816C99"/>
    <w:rsid w:val="00816CD7"/>
    <w:rsid w:val="008174A3"/>
    <w:rsid w:val="00820097"/>
    <w:rsid w:val="00820935"/>
    <w:rsid w:val="00820E64"/>
    <w:rsid w:val="0082116D"/>
    <w:rsid w:val="00821267"/>
    <w:rsid w:val="00821466"/>
    <w:rsid w:val="00821490"/>
    <w:rsid w:val="0082174B"/>
    <w:rsid w:val="00821A96"/>
    <w:rsid w:val="0082212C"/>
    <w:rsid w:val="008227E6"/>
    <w:rsid w:val="008231E3"/>
    <w:rsid w:val="00823796"/>
    <w:rsid w:val="008237C6"/>
    <w:rsid w:val="00823881"/>
    <w:rsid w:val="0082409E"/>
    <w:rsid w:val="008242D6"/>
    <w:rsid w:val="0082431B"/>
    <w:rsid w:val="00824C8E"/>
    <w:rsid w:val="008252D6"/>
    <w:rsid w:val="00826077"/>
    <w:rsid w:val="00826762"/>
    <w:rsid w:val="00826F81"/>
    <w:rsid w:val="0083087C"/>
    <w:rsid w:val="00830D1B"/>
    <w:rsid w:val="00830EE4"/>
    <w:rsid w:val="00831D61"/>
    <w:rsid w:val="00831E6C"/>
    <w:rsid w:val="008323CD"/>
    <w:rsid w:val="008324F3"/>
    <w:rsid w:val="008329B2"/>
    <w:rsid w:val="00833561"/>
    <w:rsid w:val="0083407B"/>
    <w:rsid w:val="008342EF"/>
    <w:rsid w:val="00834495"/>
    <w:rsid w:val="008347D6"/>
    <w:rsid w:val="008355A3"/>
    <w:rsid w:val="008358E7"/>
    <w:rsid w:val="00835A2F"/>
    <w:rsid w:val="008361E5"/>
    <w:rsid w:val="008362D3"/>
    <w:rsid w:val="008363DE"/>
    <w:rsid w:val="0083674E"/>
    <w:rsid w:val="0084090D"/>
    <w:rsid w:val="008409D0"/>
    <w:rsid w:val="00840B42"/>
    <w:rsid w:val="00841ED3"/>
    <w:rsid w:val="00841EE6"/>
    <w:rsid w:val="00841F4D"/>
    <w:rsid w:val="0084273E"/>
    <w:rsid w:val="00842AE1"/>
    <w:rsid w:val="008442D9"/>
    <w:rsid w:val="00845FEA"/>
    <w:rsid w:val="008462A2"/>
    <w:rsid w:val="00846B11"/>
    <w:rsid w:val="00846EDB"/>
    <w:rsid w:val="0084735A"/>
    <w:rsid w:val="008527CD"/>
    <w:rsid w:val="00853AFE"/>
    <w:rsid w:val="00853DDD"/>
    <w:rsid w:val="0085445A"/>
    <w:rsid w:val="00854DDE"/>
    <w:rsid w:val="00854FB0"/>
    <w:rsid w:val="00855779"/>
    <w:rsid w:val="00855813"/>
    <w:rsid w:val="00856339"/>
    <w:rsid w:val="00856999"/>
    <w:rsid w:val="00856F5D"/>
    <w:rsid w:val="00860009"/>
    <w:rsid w:val="00860167"/>
    <w:rsid w:val="008605A8"/>
    <w:rsid w:val="008606C4"/>
    <w:rsid w:val="00860E4E"/>
    <w:rsid w:val="008613AA"/>
    <w:rsid w:val="008620C3"/>
    <w:rsid w:val="008626EC"/>
    <w:rsid w:val="008628B5"/>
    <w:rsid w:val="00863412"/>
    <w:rsid w:val="0086395F"/>
    <w:rsid w:val="008640A5"/>
    <w:rsid w:val="0086451F"/>
    <w:rsid w:val="00864B35"/>
    <w:rsid w:val="00864DFE"/>
    <w:rsid w:val="008651A5"/>
    <w:rsid w:val="00865946"/>
    <w:rsid w:val="0086670F"/>
    <w:rsid w:val="00867311"/>
    <w:rsid w:val="0086779A"/>
    <w:rsid w:val="008679A5"/>
    <w:rsid w:val="00867B6E"/>
    <w:rsid w:val="00867FA9"/>
    <w:rsid w:val="00870501"/>
    <w:rsid w:val="008706B8"/>
    <w:rsid w:val="00871993"/>
    <w:rsid w:val="0087199A"/>
    <w:rsid w:val="00871C92"/>
    <w:rsid w:val="008723CF"/>
    <w:rsid w:val="00872DEC"/>
    <w:rsid w:val="00873806"/>
    <w:rsid w:val="00873CB6"/>
    <w:rsid w:val="00873E11"/>
    <w:rsid w:val="0087429B"/>
    <w:rsid w:val="008742B5"/>
    <w:rsid w:val="00874ED7"/>
    <w:rsid w:val="0087521B"/>
    <w:rsid w:val="00875B28"/>
    <w:rsid w:val="00876202"/>
    <w:rsid w:val="00876389"/>
    <w:rsid w:val="00876536"/>
    <w:rsid w:val="00876853"/>
    <w:rsid w:val="00876E7B"/>
    <w:rsid w:val="008775F0"/>
    <w:rsid w:val="00877875"/>
    <w:rsid w:val="0087789B"/>
    <w:rsid w:val="00880BEF"/>
    <w:rsid w:val="008813DB"/>
    <w:rsid w:val="00882371"/>
    <w:rsid w:val="00883DAE"/>
    <w:rsid w:val="00884478"/>
    <w:rsid w:val="00884BE0"/>
    <w:rsid w:val="00884CB5"/>
    <w:rsid w:val="0088506B"/>
    <w:rsid w:val="008851CB"/>
    <w:rsid w:val="00885949"/>
    <w:rsid w:val="00886711"/>
    <w:rsid w:val="00886D4C"/>
    <w:rsid w:val="008871A9"/>
    <w:rsid w:val="008878F0"/>
    <w:rsid w:val="0089118C"/>
    <w:rsid w:val="008913EA"/>
    <w:rsid w:val="008914A2"/>
    <w:rsid w:val="008916BE"/>
    <w:rsid w:val="00891786"/>
    <w:rsid w:val="00892841"/>
    <w:rsid w:val="00893738"/>
    <w:rsid w:val="008948FF"/>
    <w:rsid w:val="00895305"/>
    <w:rsid w:val="008967C5"/>
    <w:rsid w:val="00896895"/>
    <w:rsid w:val="00896DBD"/>
    <w:rsid w:val="0089702C"/>
    <w:rsid w:val="00897799"/>
    <w:rsid w:val="008A0E10"/>
    <w:rsid w:val="008A16D0"/>
    <w:rsid w:val="008A1878"/>
    <w:rsid w:val="008A1CA2"/>
    <w:rsid w:val="008A252C"/>
    <w:rsid w:val="008A2B75"/>
    <w:rsid w:val="008A38F1"/>
    <w:rsid w:val="008A42B7"/>
    <w:rsid w:val="008A4E4F"/>
    <w:rsid w:val="008A4FD7"/>
    <w:rsid w:val="008A54EA"/>
    <w:rsid w:val="008A5FF7"/>
    <w:rsid w:val="008A6A78"/>
    <w:rsid w:val="008A6E4D"/>
    <w:rsid w:val="008A713D"/>
    <w:rsid w:val="008B0680"/>
    <w:rsid w:val="008B0F7D"/>
    <w:rsid w:val="008B115B"/>
    <w:rsid w:val="008B1929"/>
    <w:rsid w:val="008B2077"/>
    <w:rsid w:val="008B3AE2"/>
    <w:rsid w:val="008B3CB6"/>
    <w:rsid w:val="008B4224"/>
    <w:rsid w:val="008B47F7"/>
    <w:rsid w:val="008B558C"/>
    <w:rsid w:val="008B67D8"/>
    <w:rsid w:val="008B7121"/>
    <w:rsid w:val="008B7969"/>
    <w:rsid w:val="008C0111"/>
    <w:rsid w:val="008C028A"/>
    <w:rsid w:val="008C0922"/>
    <w:rsid w:val="008C1F33"/>
    <w:rsid w:val="008C2156"/>
    <w:rsid w:val="008C22A1"/>
    <w:rsid w:val="008C3162"/>
    <w:rsid w:val="008C3179"/>
    <w:rsid w:val="008C3D54"/>
    <w:rsid w:val="008C3F38"/>
    <w:rsid w:val="008C4BB6"/>
    <w:rsid w:val="008C4E0B"/>
    <w:rsid w:val="008C6522"/>
    <w:rsid w:val="008C7080"/>
    <w:rsid w:val="008C74F7"/>
    <w:rsid w:val="008C7E42"/>
    <w:rsid w:val="008C7E78"/>
    <w:rsid w:val="008D0607"/>
    <w:rsid w:val="008D0AA3"/>
    <w:rsid w:val="008D106C"/>
    <w:rsid w:val="008D1C9D"/>
    <w:rsid w:val="008D21C3"/>
    <w:rsid w:val="008D2312"/>
    <w:rsid w:val="008D246F"/>
    <w:rsid w:val="008D2B55"/>
    <w:rsid w:val="008D3785"/>
    <w:rsid w:val="008D37E8"/>
    <w:rsid w:val="008D3E2F"/>
    <w:rsid w:val="008D59FC"/>
    <w:rsid w:val="008D5EF7"/>
    <w:rsid w:val="008D6A28"/>
    <w:rsid w:val="008E1893"/>
    <w:rsid w:val="008E1DB3"/>
    <w:rsid w:val="008E246D"/>
    <w:rsid w:val="008E3261"/>
    <w:rsid w:val="008E3A22"/>
    <w:rsid w:val="008E413B"/>
    <w:rsid w:val="008E546F"/>
    <w:rsid w:val="008E5CFF"/>
    <w:rsid w:val="008E60C4"/>
    <w:rsid w:val="008E6166"/>
    <w:rsid w:val="008E639A"/>
    <w:rsid w:val="008E6736"/>
    <w:rsid w:val="008E71A2"/>
    <w:rsid w:val="008E72C7"/>
    <w:rsid w:val="008E7334"/>
    <w:rsid w:val="008E7455"/>
    <w:rsid w:val="008E74C0"/>
    <w:rsid w:val="008F01AA"/>
    <w:rsid w:val="008F01DD"/>
    <w:rsid w:val="008F049A"/>
    <w:rsid w:val="008F0F9E"/>
    <w:rsid w:val="008F19F6"/>
    <w:rsid w:val="008F2206"/>
    <w:rsid w:val="008F3D74"/>
    <w:rsid w:val="008F4D28"/>
    <w:rsid w:val="008F54D8"/>
    <w:rsid w:val="008F5C0D"/>
    <w:rsid w:val="008F5C59"/>
    <w:rsid w:val="008F6C00"/>
    <w:rsid w:val="008F6F48"/>
    <w:rsid w:val="008F77E2"/>
    <w:rsid w:val="008F7FE6"/>
    <w:rsid w:val="009006C7"/>
    <w:rsid w:val="009007D4"/>
    <w:rsid w:val="00900E09"/>
    <w:rsid w:val="009011A4"/>
    <w:rsid w:val="0090136C"/>
    <w:rsid w:val="00902A2C"/>
    <w:rsid w:val="009035FE"/>
    <w:rsid w:val="00903CE7"/>
    <w:rsid w:val="00904FCB"/>
    <w:rsid w:val="00905B95"/>
    <w:rsid w:val="00906074"/>
    <w:rsid w:val="0090677B"/>
    <w:rsid w:val="009073E9"/>
    <w:rsid w:val="00907A31"/>
    <w:rsid w:val="00912AEE"/>
    <w:rsid w:val="00913108"/>
    <w:rsid w:val="00913A48"/>
    <w:rsid w:val="00913EAE"/>
    <w:rsid w:val="00914534"/>
    <w:rsid w:val="009145B3"/>
    <w:rsid w:val="0091506E"/>
    <w:rsid w:val="00916B19"/>
    <w:rsid w:val="009172FE"/>
    <w:rsid w:val="009173D3"/>
    <w:rsid w:val="009174D0"/>
    <w:rsid w:val="00917ACB"/>
    <w:rsid w:val="00920D0A"/>
    <w:rsid w:val="00921073"/>
    <w:rsid w:val="00921845"/>
    <w:rsid w:val="00922459"/>
    <w:rsid w:val="00922EF1"/>
    <w:rsid w:val="0092308C"/>
    <w:rsid w:val="00923AD9"/>
    <w:rsid w:val="00923ECE"/>
    <w:rsid w:val="0092455D"/>
    <w:rsid w:val="00924747"/>
    <w:rsid w:val="009248CE"/>
    <w:rsid w:val="00924CDF"/>
    <w:rsid w:val="00925224"/>
    <w:rsid w:val="009253BA"/>
    <w:rsid w:val="00926480"/>
    <w:rsid w:val="00926C32"/>
    <w:rsid w:val="00927313"/>
    <w:rsid w:val="00927A59"/>
    <w:rsid w:val="00927D56"/>
    <w:rsid w:val="00930479"/>
    <w:rsid w:val="009305BF"/>
    <w:rsid w:val="00930ACF"/>
    <w:rsid w:val="009310FE"/>
    <w:rsid w:val="009312FE"/>
    <w:rsid w:val="00931679"/>
    <w:rsid w:val="0093184A"/>
    <w:rsid w:val="00932368"/>
    <w:rsid w:val="00932415"/>
    <w:rsid w:val="00932CB6"/>
    <w:rsid w:val="009330C3"/>
    <w:rsid w:val="0093409D"/>
    <w:rsid w:val="00935488"/>
    <w:rsid w:val="0093569A"/>
    <w:rsid w:val="00935B39"/>
    <w:rsid w:val="00935CEF"/>
    <w:rsid w:val="00935CFA"/>
    <w:rsid w:val="0093612E"/>
    <w:rsid w:val="00936571"/>
    <w:rsid w:val="00936A7C"/>
    <w:rsid w:val="00937726"/>
    <w:rsid w:val="0094063F"/>
    <w:rsid w:val="00940685"/>
    <w:rsid w:val="0094147D"/>
    <w:rsid w:val="00941723"/>
    <w:rsid w:val="009417B9"/>
    <w:rsid w:val="00941ADC"/>
    <w:rsid w:val="009425C9"/>
    <w:rsid w:val="00942621"/>
    <w:rsid w:val="009428C8"/>
    <w:rsid w:val="00942FE9"/>
    <w:rsid w:val="0094363E"/>
    <w:rsid w:val="00943F6D"/>
    <w:rsid w:val="00945059"/>
    <w:rsid w:val="00945E91"/>
    <w:rsid w:val="0094624F"/>
    <w:rsid w:val="009467A4"/>
    <w:rsid w:val="009467A5"/>
    <w:rsid w:val="00946E91"/>
    <w:rsid w:val="009479F2"/>
    <w:rsid w:val="00950066"/>
    <w:rsid w:val="00950128"/>
    <w:rsid w:val="0095021B"/>
    <w:rsid w:val="00950388"/>
    <w:rsid w:val="00950D71"/>
    <w:rsid w:val="00952482"/>
    <w:rsid w:val="009524C4"/>
    <w:rsid w:val="0095281C"/>
    <w:rsid w:val="0095301C"/>
    <w:rsid w:val="00953BE3"/>
    <w:rsid w:val="00953F9A"/>
    <w:rsid w:val="00954D1D"/>
    <w:rsid w:val="00954E1C"/>
    <w:rsid w:val="009558AD"/>
    <w:rsid w:val="00955F26"/>
    <w:rsid w:val="00956517"/>
    <w:rsid w:val="00956E6C"/>
    <w:rsid w:val="00957032"/>
    <w:rsid w:val="00957803"/>
    <w:rsid w:val="00957A15"/>
    <w:rsid w:val="00960240"/>
    <w:rsid w:val="00960E9A"/>
    <w:rsid w:val="009611B8"/>
    <w:rsid w:val="009615D2"/>
    <w:rsid w:val="00961A31"/>
    <w:rsid w:val="00962639"/>
    <w:rsid w:val="00963D5A"/>
    <w:rsid w:val="00963F55"/>
    <w:rsid w:val="009645C0"/>
    <w:rsid w:val="0096555B"/>
    <w:rsid w:val="00965E4E"/>
    <w:rsid w:val="00966691"/>
    <w:rsid w:val="00966696"/>
    <w:rsid w:val="009669AC"/>
    <w:rsid w:val="00967495"/>
    <w:rsid w:val="00967B36"/>
    <w:rsid w:val="009710C4"/>
    <w:rsid w:val="00972D30"/>
    <w:rsid w:val="00973004"/>
    <w:rsid w:val="009736D4"/>
    <w:rsid w:val="0097373F"/>
    <w:rsid w:val="009737D7"/>
    <w:rsid w:val="009738CA"/>
    <w:rsid w:val="009741E7"/>
    <w:rsid w:val="00974B46"/>
    <w:rsid w:val="0097526D"/>
    <w:rsid w:val="00976793"/>
    <w:rsid w:val="00976EB9"/>
    <w:rsid w:val="00976F81"/>
    <w:rsid w:val="0097733B"/>
    <w:rsid w:val="0097775A"/>
    <w:rsid w:val="00980135"/>
    <w:rsid w:val="00980682"/>
    <w:rsid w:val="009806FF"/>
    <w:rsid w:val="00981B65"/>
    <w:rsid w:val="00981C76"/>
    <w:rsid w:val="0098250B"/>
    <w:rsid w:val="0098283B"/>
    <w:rsid w:val="009846BA"/>
    <w:rsid w:val="00984ACF"/>
    <w:rsid w:val="00984D45"/>
    <w:rsid w:val="00985816"/>
    <w:rsid w:val="00985A04"/>
    <w:rsid w:val="00985C5B"/>
    <w:rsid w:val="00985C7D"/>
    <w:rsid w:val="00985E3F"/>
    <w:rsid w:val="0098641A"/>
    <w:rsid w:val="00986B47"/>
    <w:rsid w:val="00986D84"/>
    <w:rsid w:val="009871C2"/>
    <w:rsid w:val="009878B4"/>
    <w:rsid w:val="009922A8"/>
    <w:rsid w:val="0099231B"/>
    <w:rsid w:val="00992E99"/>
    <w:rsid w:val="00993318"/>
    <w:rsid w:val="0099391C"/>
    <w:rsid w:val="0099417B"/>
    <w:rsid w:val="0099465F"/>
    <w:rsid w:val="0099529C"/>
    <w:rsid w:val="009957A3"/>
    <w:rsid w:val="0099583E"/>
    <w:rsid w:val="00995BCE"/>
    <w:rsid w:val="00996DDC"/>
    <w:rsid w:val="00996EB5"/>
    <w:rsid w:val="009A1452"/>
    <w:rsid w:val="009A17B9"/>
    <w:rsid w:val="009A1895"/>
    <w:rsid w:val="009A231F"/>
    <w:rsid w:val="009A2C29"/>
    <w:rsid w:val="009A3DB5"/>
    <w:rsid w:val="009A3E51"/>
    <w:rsid w:val="009A4333"/>
    <w:rsid w:val="009A440C"/>
    <w:rsid w:val="009A5DAF"/>
    <w:rsid w:val="009A614A"/>
    <w:rsid w:val="009A6189"/>
    <w:rsid w:val="009A6803"/>
    <w:rsid w:val="009A7721"/>
    <w:rsid w:val="009B0447"/>
    <w:rsid w:val="009B12D9"/>
    <w:rsid w:val="009B291A"/>
    <w:rsid w:val="009B4F3D"/>
    <w:rsid w:val="009B5104"/>
    <w:rsid w:val="009B545F"/>
    <w:rsid w:val="009B5621"/>
    <w:rsid w:val="009B588E"/>
    <w:rsid w:val="009B6767"/>
    <w:rsid w:val="009B69B3"/>
    <w:rsid w:val="009B6C92"/>
    <w:rsid w:val="009B6D25"/>
    <w:rsid w:val="009B7697"/>
    <w:rsid w:val="009B7E39"/>
    <w:rsid w:val="009C0A77"/>
    <w:rsid w:val="009C1A2A"/>
    <w:rsid w:val="009C231F"/>
    <w:rsid w:val="009C2704"/>
    <w:rsid w:val="009C2C41"/>
    <w:rsid w:val="009C3296"/>
    <w:rsid w:val="009C3795"/>
    <w:rsid w:val="009C3A3A"/>
    <w:rsid w:val="009C68A1"/>
    <w:rsid w:val="009C6978"/>
    <w:rsid w:val="009C7099"/>
    <w:rsid w:val="009C78F4"/>
    <w:rsid w:val="009D0CDF"/>
    <w:rsid w:val="009D16EB"/>
    <w:rsid w:val="009D1CD5"/>
    <w:rsid w:val="009D2C31"/>
    <w:rsid w:val="009D2C68"/>
    <w:rsid w:val="009D314D"/>
    <w:rsid w:val="009D321F"/>
    <w:rsid w:val="009D386C"/>
    <w:rsid w:val="009D4426"/>
    <w:rsid w:val="009D55C4"/>
    <w:rsid w:val="009D5AA1"/>
    <w:rsid w:val="009D5B44"/>
    <w:rsid w:val="009D5F79"/>
    <w:rsid w:val="009D6836"/>
    <w:rsid w:val="009D6D7D"/>
    <w:rsid w:val="009E0058"/>
    <w:rsid w:val="009E16ED"/>
    <w:rsid w:val="009E202E"/>
    <w:rsid w:val="009E2D2B"/>
    <w:rsid w:val="009E428E"/>
    <w:rsid w:val="009E48CF"/>
    <w:rsid w:val="009E56AC"/>
    <w:rsid w:val="009E5783"/>
    <w:rsid w:val="009E63BE"/>
    <w:rsid w:val="009E6F01"/>
    <w:rsid w:val="009E746C"/>
    <w:rsid w:val="009E75D6"/>
    <w:rsid w:val="009E799F"/>
    <w:rsid w:val="009F0873"/>
    <w:rsid w:val="009F131D"/>
    <w:rsid w:val="009F18FD"/>
    <w:rsid w:val="009F1BAE"/>
    <w:rsid w:val="009F1DF0"/>
    <w:rsid w:val="009F2166"/>
    <w:rsid w:val="009F27B6"/>
    <w:rsid w:val="009F336C"/>
    <w:rsid w:val="009F4192"/>
    <w:rsid w:val="009F64FD"/>
    <w:rsid w:val="009F6F08"/>
    <w:rsid w:val="009F71C7"/>
    <w:rsid w:val="00A007E9"/>
    <w:rsid w:val="00A0081C"/>
    <w:rsid w:val="00A00C75"/>
    <w:rsid w:val="00A010C0"/>
    <w:rsid w:val="00A01446"/>
    <w:rsid w:val="00A01B9B"/>
    <w:rsid w:val="00A021A6"/>
    <w:rsid w:val="00A03128"/>
    <w:rsid w:val="00A046E2"/>
    <w:rsid w:val="00A04B4E"/>
    <w:rsid w:val="00A050E8"/>
    <w:rsid w:val="00A05355"/>
    <w:rsid w:val="00A0585E"/>
    <w:rsid w:val="00A06328"/>
    <w:rsid w:val="00A065CD"/>
    <w:rsid w:val="00A06FF4"/>
    <w:rsid w:val="00A0792B"/>
    <w:rsid w:val="00A10156"/>
    <w:rsid w:val="00A1075B"/>
    <w:rsid w:val="00A10C30"/>
    <w:rsid w:val="00A10DFF"/>
    <w:rsid w:val="00A11410"/>
    <w:rsid w:val="00A1251C"/>
    <w:rsid w:val="00A1288B"/>
    <w:rsid w:val="00A13D4F"/>
    <w:rsid w:val="00A13ED5"/>
    <w:rsid w:val="00A14C33"/>
    <w:rsid w:val="00A14E3F"/>
    <w:rsid w:val="00A15BBB"/>
    <w:rsid w:val="00A178BF"/>
    <w:rsid w:val="00A17C56"/>
    <w:rsid w:val="00A17D99"/>
    <w:rsid w:val="00A17F09"/>
    <w:rsid w:val="00A202CB"/>
    <w:rsid w:val="00A20439"/>
    <w:rsid w:val="00A205A6"/>
    <w:rsid w:val="00A21D29"/>
    <w:rsid w:val="00A22729"/>
    <w:rsid w:val="00A22F83"/>
    <w:rsid w:val="00A23548"/>
    <w:rsid w:val="00A2412C"/>
    <w:rsid w:val="00A2602F"/>
    <w:rsid w:val="00A26899"/>
    <w:rsid w:val="00A26B30"/>
    <w:rsid w:val="00A3042F"/>
    <w:rsid w:val="00A304D6"/>
    <w:rsid w:val="00A305AD"/>
    <w:rsid w:val="00A30B80"/>
    <w:rsid w:val="00A32307"/>
    <w:rsid w:val="00A33062"/>
    <w:rsid w:val="00A34097"/>
    <w:rsid w:val="00A34814"/>
    <w:rsid w:val="00A34B9C"/>
    <w:rsid w:val="00A34D66"/>
    <w:rsid w:val="00A34E30"/>
    <w:rsid w:val="00A36371"/>
    <w:rsid w:val="00A36ED5"/>
    <w:rsid w:val="00A372AA"/>
    <w:rsid w:val="00A37FFE"/>
    <w:rsid w:val="00A4071B"/>
    <w:rsid w:val="00A40BC4"/>
    <w:rsid w:val="00A4109D"/>
    <w:rsid w:val="00A41251"/>
    <w:rsid w:val="00A41757"/>
    <w:rsid w:val="00A42863"/>
    <w:rsid w:val="00A44068"/>
    <w:rsid w:val="00A44D3F"/>
    <w:rsid w:val="00A464E8"/>
    <w:rsid w:val="00A46679"/>
    <w:rsid w:val="00A46C6C"/>
    <w:rsid w:val="00A46E23"/>
    <w:rsid w:val="00A46FA7"/>
    <w:rsid w:val="00A47C34"/>
    <w:rsid w:val="00A500BB"/>
    <w:rsid w:val="00A50534"/>
    <w:rsid w:val="00A50E26"/>
    <w:rsid w:val="00A51AB4"/>
    <w:rsid w:val="00A52256"/>
    <w:rsid w:val="00A527C2"/>
    <w:rsid w:val="00A52904"/>
    <w:rsid w:val="00A52D8E"/>
    <w:rsid w:val="00A52FEC"/>
    <w:rsid w:val="00A53237"/>
    <w:rsid w:val="00A53323"/>
    <w:rsid w:val="00A5347B"/>
    <w:rsid w:val="00A53DCB"/>
    <w:rsid w:val="00A6089E"/>
    <w:rsid w:val="00A608A4"/>
    <w:rsid w:val="00A60EF9"/>
    <w:rsid w:val="00A6143D"/>
    <w:rsid w:val="00A6175F"/>
    <w:rsid w:val="00A617C0"/>
    <w:rsid w:val="00A61A97"/>
    <w:rsid w:val="00A625CB"/>
    <w:rsid w:val="00A62B9C"/>
    <w:rsid w:val="00A632E1"/>
    <w:rsid w:val="00A633F2"/>
    <w:rsid w:val="00A63E51"/>
    <w:rsid w:val="00A63F0C"/>
    <w:rsid w:val="00A64C15"/>
    <w:rsid w:val="00A65625"/>
    <w:rsid w:val="00A65D34"/>
    <w:rsid w:val="00A65D97"/>
    <w:rsid w:val="00A66302"/>
    <w:rsid w:val="00A66953"/>
    <w:rsid w:val="00A66D1F"/>
    <w:rsid w:val="00A6752A"/>
    <w:rsid w:val="00A700CD"/>
    <w:rsid w:val="00A70118"/>
    <w:rsid w:val="00A7188D"/>
    <w:rsid w:val="00A718FA"/>
    <w:rsid w:val="00A72231"/>
    <w:rsid w:val="00A72A60"/>
    <w:rsid w:val="00A72D73"/>
    <w:rsid w:val="00A7389B"/>
    <w:rsid w:val="00A73F87"/>
    <w:rsid w:val="00A73FF1"/>
    <w:rsid w:val="00A743DE"/>
    <w:rsid w:val="00A74C32"/>
    <w:rsid w:val="00A757F8"/>
    <w:rsid w:val="00A75F14"/>
    <w:rsid w:val="00A763D6"/>
    <w:rsid w:val="00A76EDE"/>
    <w:rsid w:val="00A77128"/>
    <w:rsid w:val="00A808BF"/>
    <w:rsid w:val="00A809A0"/>
    <w:rsid w:val="00A812A8"/>
    <w:rsid w:val="00A8219D"/>
    <w:rsid w:val="00A8229F"/>
    <w:rsid w:val="00A826D7"/>
    <w:rsid w:val="00A82B7D"/>
    <w:rsid w:val="00A83447"/>
    <w:rsid w:val="00A839CB"/>
    <w:rsid w:val="00A83D85"/>
    <w:rsid w:val="00A83D8B"/>
    <w:rsid w:val="00A844FF"/>
    <w:rsid w:val="00A84502"/>
    <w:rsid w:val="00A84EE1"/>
    <w:rsid w:val="00A85036"/>
    <w:rsid w:val="00A850A7"/>
    <w:rsid w:val="00A862BB"/>
    <w:rsid w:val="00A86BD0"/>
    <w:rsid w:val="00A876BE"/>
    <w:rsid w:val="00A87969"/>
    <w:rsid w:val="00A9026E"/>
    <w:rsid w:val="00A903A0"/>
    <w:rsid w:val="00A90781"/>
    <w:rsid w:val="00A90AB1"/>
    <w:rsid w:val="00A90AB6"/>
    <w:rsid w:val="00A90B66"/>
    <w:rsid w:val="00A912AF"/>
    <w:rsid w:val="00A91437"/>
    <w:rsid w:val="00A918E4"/>
    <w:rsid w:val="00A919D8"/>
    <w:rsid w:val="00A91A06"/>
    <w:rsid w:val="00A927F1"/>
    <w:rsid w:val="00A92F3E"/>
    <w:rsid w:val="00A93593"/>
    <w:rsid w:val="00A93E84"/>
    <w:rsid w:val="00A93ECC"/>
    <w:rsid w:val="00A941F8"/>
    <w:rsid w:val="00A94B1B"/>
    <w:rsid w:val="00A94CFE"/>
    <w:rsid w:val="00A95222"/>
    <w:rsid w:val="00A95A2D"/>
    <w:rsid w:val="00A977A1"/>
    <w:rsid w:val="00A97BBF"/>
    <w:rsid w:val="00A97D63"/>
    <w:rsid w:val="00AA02D4"/>
    <w:rsid w:val="00AA03E1"/>
    <w:rsid w:val="00AA2499"/>
    <w:rsid w:val="00AA3119"/>
    <w:rsid w:val="00AA5698"/>
    <w:rsid w:val="00AA5D23"/>
    <w:rsid w:val="00AA6BAF"/>
    <w:rsid w:val="00AA6DF1"/>
    <w:rsid w:val="00AA7648"/>
    <w:rsid w:val="00AB01AA"/>
    <w:rsid w:val="00AB038B"/>
    <w:rsid w:val="00AB0516"/>
    <w:rsid w:val="00AB1DCF"/>
    <w:rsid w:val="00AB292E"/>
    <w:rsid w:val="00AB2A53"/>
    <w:rsid w:val="00AB3290"/>
    <w:rsid w:val="00AB41D5"/>
    <w:rsid w:val="00AB4247"/>
    <w:rsid w:val="00AB4798"/>
    <w:rsid w:val="00AB567D"/>
    <w:rsid w:val="00AB6C55"/>
    <w:rsid w:val="00AC00A5"/>
    <w:rsid w:val="00AC0B47"/>
    <w:rsid w:val="00AC1931"/>
    <w:rsid w:val="00AC22A5"/>
    <w:rsid w:val="00AC29ED"/>
    <w:rsid w:val="00AC2AB6"/>
    <w:rsid w:val="00AC3A0F"/>
    <w:rsid w:val="00AC3FE9"/>
    <w:rsid w:val="00AC4267"/>
    <w:rsid w:val="00AC4D4C"/>
    <w:rsid w:val="00AC550A"/>
    <w:rsid w:val="00AC55B5"/>
    <w:rsid w:val="00AC76E1"/>
    <w:rsid w:val="00AC786A"/>
    <w:rsid w:val="00AC7D65"/>
    <w:rsid w:val="00AD0F52"/>
    <w:rsid w:val="00AD148C"/>
    <w:rsid w:val="00AD48E3"/>
    <w:rsid w:val="00AD508E"/>
    <w:rsid w:val="00AD5C24"/>
    <w:rsid w:val="00AD67A1"/>
    <w:rsid w:val="00AE0135"/>
    <w:rsid w:val="00AE0AE4"/>
    <w:rsid w:val="00AE101B"/>
    <w:rsid w:val="00AE16CD"/>
    <w:rsid w:val="00AE28A7"/>
    <w:rsid w:val="00AE3A5B"/>
    <w:rsid w:val="00AE4DBF"/>
    <w:rsid w:val="00AE4F05"/>
    <w:rsid w:val="00AE57CA"/>
    <w:rsid w:val="00AE705B"/>
    <w:rsid w:val="00AF03A3"/>
    <w:rsid w:val="00AF046F"/>
    <w:rsid w:val="00AF071B"/>
    <w:rsid w:val="00AF09D4"/>
    <w:rsid w:val="00AF0C51"/>
    <w:rsid w:val="00AF183E"/>
    <w:rsid w:val="00AF1BF6"/>
    <w:rsid w:val="00AF3578"/>
    <w:rsid w:val="00AF6FAD"/>
    <w:rsid w:val="00B00630"/>
    <w:rsid w:val="00B00631"/>
    <w:rsid w:val="00B007C8"/>
    <w:rsid w:val="00B013E5"/>
    <w:rsid w:val="00B01FD5"/>
    <w:rsid w:val="00B0207A"/>
    <w:rsid w:val="00B024DC"/>
    <w:rsid w:val="00B02808"/>
    <w:rsid w:val="00B030AB"/>
    <w:rsid w:val="00B03222"/>
    <w:rsid w:val="00B04C60"/>
    <w:rsid w:val="00B050F8"/>
    <w:rsid w:val="00B055EC"/>
    <w:rsid w:val="00B0645D"/>
    <w:rsid w:val="00B07530"/>
    <w:rsid w:val="00B10588"/>
    <w:rsid w:val="00B129AE"/>
    <w:rsid w:val="00B12A4E"/>
    <w:rsid w:val="00B12BEF"/>
    <w:rsid w:val="00B1326B"/>
    <w:rsid w:val="00B1428F"/>
    <w:rsid w:val="00B1430C"/>
    <w:rsid w:val="00B14338"/>
    <w:rsid w:val="00B1471C"/>
    <w:rsid w:val="00B14AE4"/>
    <w:rsid w:val="00B15139"/>
    <w:rsid w:val="00B15B2E"/>
    <w:rsid w:val="00B15B51"/>
    <w:rsid w:val="00B15D9B"/>
    <w:rsid w:val="00B162A3"/>
    <w:rsid w:val="00B16B68"/>
    <w:rsid w:val="00B16C16"/>
    <w:rsid w:val="00B16E9F"/>
    <w:rsid w:val="00B175EE"/>
    <w:rsid w:val="00B17AC2"/>
    <w:rsid w:val="00B2112D"/>
    <w:rsid w:val="00B21564"/>
    <w:rsid w:val="00B218BF"/>
    <w:rsid w:val="00B2222E"/>
    <w:rsid w:val="00B22B60"/>
    <w:rsid w:val="00B23C34"/>
    <w:rsid w:val="00B2428F"/>
    <w:rsid w:val="00B2432E"/>
    <w:rsid w:val="00B25ACA"/>
    <w:rsid w:val="00B25C54"/>
    <w:rsid w:val="00B25E02"/>
    <w:rsid w:val="00B262B7"/>
    <w:rsid w:val="00B265E0"/>
    <w:rsid w:val="00B26E1C"/>
    <w:rsid w:val="00B26E2F"/>
    <w:rsid w:val="00B276C6"/>
    <w:rsid w:val="00B27BD7"/>
    <w:rsid w:val="00B31899"/>
    <w:rsid w:val="00B31F85"/>
    <w:rsid w:val="00B32B8E"/>
    <w:rsid w:val="00B32C9D"/>
    <w:rsid w:val="00B3350D"/>
    <w:rsid w:val="00B33590"/>
    <w:rsid w:val="00B3374E"/>
    <w:rsid w:val="00B338F2"/>
    <w:rsid w:val="00B33985"/>
    <w:rsid w:val="00B340F2"/>
    <w:rsid w:val="00B34800"/>
    <w:rsid w:val="00B351A9"/>
    <w:rsid w:val="00B35434"/>
    <w:rsid w:val="00B371D6"/>
    <w:rsid w:val="00B3754C"/>
    <w:rsid w:val="00B37818"/>
    <w:rsid w:val="00B37FA4"/>
    <w:rsid w:val="00B40229"/>
    <w:rsid w:val="00B40A23"/>
    <w:rsid w:val="00B4119B"/>
    <w:rsid w:val="00B412C1"/>
    <w:rsid w:val="00B413FD"/>
    <w:rsid w:val="00B4162B"/>
    <w:rsid w:val="00B4168A"/>
    <w:rsid w:val="00B4248A"/>
    <w:rsid w:val="00B4376D"/>
    <w:rsid w:val="00B4464F"/>
    <w:rsid w:val="00B44C90"/>
    <w:rsid w:val="00B47743"/>
    <w:rsid w:val="00B47A49"/>
    <w:rsid w:val="00B50DED"/>
    <w:rsid w:val="00B50F07"/>
    <w:rsid w:val="00B51108"/>
    <w:rsid w:val="00B51F1A"/>
    <w:rsid w:val="00B522D2"/>
    <w:rsid w:val="00B525C6"/>
    <w:rsid w:val="00B5369C"/>
    <w:rsid w:val="00B54500"/>
    <w:rsid w:val="00B5460E"/>
    <w:rsid w:val="00B547A9"/>
    <w:rsid w:val="00B5553E"/>
    <w:rsid w:val="00B55C98"/>
    <w:rsid w:val="00B55E0F"/>
    <w:rsid w:val="00B5642B"/>
    <w:rsid w:val="00B566CE"/>
    <w:rsid w:val="00B5693E"/>
    <w:rsid w:val="00B57029"/>
    <w:rsid w:val="00B57FA6"/>
    <w:rsid w:val="00B60384"/>
    <w:rsid w:val="00B60A98"/>
    <w:rsid w:val="00B62037"/>
    <w:rsid w:val="00B62FAF"/>
    <w:rsid w:val="00B630E7"/>
    <w:rsid w:val="00B633A1"/>
    <w:rsid w:val="00B633E6"/>
    <w:rsid w:val="00B63537"/>
    <w:rsid w:val="00B638A9"/>
    <w:rsid w:val="00B63CEE"/>
    <w:rsid w:val="00B6535C"/>
    <w:rsid w:val="00B65EDC"/>
    <w:rsid w:val="00B66C4B"/>
    <w:rsid w:val="00B66EDF"/>
    <w:rsid w:val="00B673B3"/>
    <w:rsid w:val="00B67407"/>
    <w:rsid w:val="00B67DD5"/>
    <w:rsid w:val="00B70D95"/>
    <w:rsid w:val="00B71F65"/>
    <w:rsid w:val="00B728D8"/>
    <w:rsid w:val="00B73550"/>
    <w:rsid w:val="00B7355C"/>
    <w:rsid w:val="00B7546C"/>
    <w:rsid w:val="00B75603"/>
    <w:rsid w:val="00B756BC"/>
    <w:rsid w:val="00B75C3B"/>
    <w:rsid w:val="00B75DB1"/>
    <w:rsid w:val="00B76263"/>
    <w:rsid w:val="00B763B9"/>
    <w:rsid w:val="00B7701F"/>
    <w:rsid w:val="00B77165"/>
    <w:rsid w:val="00B776D4"/>
    <w:rsid w:val="00B77A56"/>
    <w:rsid w:val="00B80090"/>
    <w:rsid w:val="00B80590"/>
    <w:rsid w:val="00B80A84"/>
    <w:rsid w:val="00B80E4A"/>
    <w:rsid w:val="00B81103"/>
    <w:rsid w:val="00B816DF"/>
    <w:rsid w:val="00B825F0"/>
    <w:rsid w:val="00B82E58"/>
    <w:rsid w:val="00B83030"/>
    <w:rsid w:val="00B847D7"/>
    <w:rsid w:val="00B849D8"/>
    <w:rsid w:val="00B84E79"/>
    <w:rsid w:val="00B85702"/>
    <w:rsid w:val="00B85B1A"/>
    <w:rsid w:val="00B85D08"/>
    <w:rsid w:val="00B86061"/>
    <w:rsid w:val="00B86756"/>
    <w:rsid w:val="00B874CF"/>
    <w:rsid w:val="00B8769D"/>
    <w:rsid w:val="00B87E70"/>
    <w:rsid w:val="00B90C18"/>
    <w:rsid w:val="00B90DF9"/>
    <w:rsid w:val="00B91FD4"/>
    <w:rsid w:val="00B92BA9"/>
    <w:rsid w:val="00B93FD7"/>
    <w:rsid w:val="00B942C0"/>
    <w:rsid w:val="00B94648"/>
    <w:rsid w:val="00B947A5"/>
    <w:rsid w:val="00B94F2D"/>
    <w:rsid w:val="00B9537A"/>
    <w:rsid w:val="00B95479"/>
    <w:rsid w:val="00B95599"/>
    <w:rsid w:val="00B958D6"/>
    <w:rsid w:val="00B967C1"/>
    <w:rsid w:val="00B96996"/>
    <w:rsid w:val="00B969A9"/>
    <w:rsid w:val="00B97110"/>
    <w:rsid w:val="00B972F5"/>
    <w:rsid w:val="00BA015A"/>
    <w:rsid w:val="00BA06D7"/>
    <w:rsid w:val="00BA09F4"/>
    <w:rsid w:val="00BA0DAD"/>
    <w:rsid w:val="00BA0E0F"/>
    <w:rsid w:val="00BA0E45"/>
    <w:rsid w:val="00BA1BBB"/>
    <w:rsid w:val="00BA21DD"/>
    <w:rsid w:val="00BA2590"/>
    <w:rsid w:val="00BA2C6B"/>
    <w:rsid w:val="00BA4313"/>
    <w:rsid w:val="00BA4818"/>
    <w:rsid w:val="00BA5964"/>
    <w:rsid w:val="00BA710C"/>
    <w:rsid w:val="00BA7152"/>
    <w:rsid w:val="00BA79E7"/>
    <w:rsid w:val="00BB0441"/>
    <w:rsid w:val="00BB0863"/>
    <w:rsid w:val="00BB1BF8"/>
    <w:rsid w:val="00BB25C5"/>
    <w:rsid w:val="00BB3494"/>
    <w:rsid w:val="00BB3C45"/>
    <w:rsid w:val="00BB4286"/>
    <w:rsid w:val="00BB43A0"/>
    <w:rsid w:val="00BB47D4"/>
    <w:rsid w:val="00BB49D9"/>
    <w:rsid w:val="00BB4FFF"/>
    <w:rsid w:val="00BB541E"/>
    <w:rsid w:val="00BB5A9C"/>
    <w:rsid w:val="00BB5F76"/>
    <w:rsid w:val="00BB6224"/>
    <w:rsid w:val="00BB6846"/>
    <w:rsid w:val="00BB6E03"/>
    <w:rsid w:val="00BB719A"/>
    <w:rsid w:val="00BC0D3B"/>
    <w:rsid w:val="00BC1D55"/>
    <w:rsid w:val="00BC2F70"/>
    <w:rsid w:val="00BC3780"/>
    <w:rsid w:val="00BC3A5D"/>
    <w:rsid w:val="00BC5132"/>
    <w:rsid w:val="00BC6415"/>
    <w:rsid w:val="00BC7078"/>
    <w:rsid w:val="00BC716B"/>
    <w:rsid w:val="00BC7903"/>
    <w:rsid w:val="00BD042E"/>
    <w:rsid w:val="00BD0518"/>
    <w:rsid w:val="00BD05B6"/>
    <w:rsid w:val="00BD14DB"/>
    <w:rsid w:val="00BD1AC8"/>
    <w:rsid w:val="00BD25CD"/>
    <w:rsid w:val="00BD263F"/>
    <w:rsid w:val="00BD2C5A"/>
    <w:rsid w:val="00BD2DFB"/>
    <w:rsid w:val="00BD35B2"/>
    <w:rsid w:val="00BD3BE7"/>
    <w:rsid w:val="00BD4430"/>
    <w:rsid w:val="00BD5201"/>
    <w:rsid w:val="00BD521B"/>
    <w:rsid w:val="00BD532A"/>
    <w:rsid w:val="00BD5B48"/>
    <w:rsid w:val="00BD5D92"/>
    <w:rsid w:val="00BD6168"/>
    <w:rsid w:val="00BD64B8"/>
    <w:rsid w:val="00BD64E2"/>
    <w:rsid w:val="00BE0E51"/>
    <w:rsid w:val="00BE1270"/>
    <w:rsid w:val="00BE1B08"/>
    <w:rsid w:val="00BE1C99"/>
    <w:rsid w:val="00BE1D4B"/>
    <w:rsid w:val="00BE2091"/>
    <w:rsid w:val="00BE2F44"/>
    <w:rsid w:val="00BE3D2C"/>
    <w:rsid w:val="00BE40AB"/>
    <w:rsid w:val="00BE4FA2"/>
    <w:rsid w:val="00BE566E"/>
    <w:rsid w:val="00BE5C35"/>
    <w:rsid w:val="00BE60F9"/>
    <w:rsid w:val="00BE7565"/>
    <w:rsid w:val="00BF03EB"/>
    <w:rsid w:val="00BF0863"/>
    <w:rsid w:val="00BF0EB6"/>
    <w:rsid w:val="00BF20A4"/>
    <w:rsid w:val="00BF2193"/>
    <w:rsid w:val="00BF3F77"/>
    <w:rsid w:val="00BF48E2"/>
    <w:rsid w:val="00BF4A26"/>
    <w:rsid w:val="00BF4C76"/>
    <w:rsid w:val="00BF5124"/>
    <w:rsid w:val="00BF536E"/>
    <w:rsid w:val="00BF541A"/>
    <w:rsid w:val="00BF7099"/>
    <w:rsid w:val="00C01242"/>
    <w:rsid w:val="00C01ADD"/>
    <w:rsid w:val="00C0245B"/>
    <w:rsid w:val="00C0270B"/>
    <w:rsid w:val="00C0298D"/>
    <w:rsid w:val="00C02CE6"/>
    <w:rsid w:val="00C03343"/>
    <w:rsid w:val="00C042AA"/>
    <w:rsid w:val="00C04778"/>
    <w:rsid w:val="00C0509F"/>
    <w:rsid w:val="00C05932"/>
    <w:rsid w:val="00C06641"/>
    <w:rsid w:val="00C06C5A"/>
    <w:rsid w:val="00C071EB"/>
    <w:rsid w:val="00C07313"/>
    <w:rsid w:val="00C07C2D"/>
    <w:rsid w:val="00C101AE"/>
    <w:rsid w:val="00C101E7"/>
    <w:rsid w:val="00C10A01"/>
    <w:rsid w:val="00C10BA7"/>
    <w:rsid w:val="00C119D0"/>
    <w:rsid w:val="00C12011"/>
    <w:rsid w:val="00C122CB"/>
    <w:rsid w:val="00C125A7"/>
    <w:rsid w:val="00C1372C"/>
    <w:rsid w:val="00C13976"/>
    <w:rsid w:val="00C1448E"/>
    <w:rsid w:val="00C14890"/>
    <w:rsid w:val="00C14904"/>
    <w:rsid w:val="00C14A46"/>
    <w:rsid w:val="00C15B88"/>
    <w:rsid w:val="00C164FC"/>
    <w:rsid w:val="00C1673E"/>
    <w:rsid w:val="00C2051C"/>
    <w:rsid w:val="00C2070D"/>
    <w:rsid w:val="00C20A40"/>
    <w:rsid w:val="00C20F09"/>
    <w:rsid w:val="00C2125C"/>
    <w:rsid w:val="00C21BB4"/>
    <w:rsid w:val="00C21E5C"/>
    <w:rsid w:val="00C227BC"/>
    <w:rsid w:val="00C23134"/>
    <w:rsid w:val="00C23634"/>
    <w:rsid w:val="00C255DC"/>
    <w:rsid w:val="00C25976"/>
    <w:rsid w:val="00C25A87"/>
    <w:rsid w:val="00C262EE"/>
    <w:rsid w:val="00C269D3"/>
    <w:rsid w:val="00C273EF"/>
    <w:rsid w:val="00C27490"/>
    <w:rsid w:val="00C27D0C"/>
    <w:rsid w:val="00C30895"/>
    <w:rsid w:val="00C308DF"/>
    <w:rsid w:val="00C30EA5"/>
    <w:rsid w:val="00C30FA9"/>
    <w:rsid w:val="00C310C7"/>
    <w:rsid w:val="00C31510"/>
    <w:rsid w:val="00C31756"/>
    <w:rsid w:val="00C31E8B"/>
    <w:rsid w:val="00C32592"/>
    <w:rsid w:val="00C32830"/>
    <w:rsid w:val="00C33BFE"/>
    <w:rsid w:val="00C33C03"/>
    <w:rsid w:val="00C33C8F"/>
    <w:rsid w:val="00C34053"/>
    <w:rsid w:val="00C36AD9"/>
    <w:rsid w:val="00C37850"/>
    <w:rsid w:val="00C40502"/>
    <w:rsid w:val="00C40873"/>
    <w:rsid w:val="00C42A1C"/>
    <w:rsid w:val="00C43164"/>
    <w:rsid w:val="00C441F1"/>
    <w:rsid w:val="00C447A5"/>
    <w:rsid w:val="00C4507F"/>
    <w:rsid w:val="00C450AE"/>
    <w:rsid w:val="00C450CE"/>
    <w:rsid w:val="00C450DF"/>
    <w:rsid w:val="00C452CC"/>
    <w:rsid w:val="00C45593"/>
    <w:rsid w:val="00C45D49"/>
    <w:rsid w:val="00C45EDD"/>
    <w:rsid w:val="00C4683F"/>
    <w:rsid w:val="00C46E63"/>
    <w:rsid w:val="00C46F7B"/>
    <w:rsid w:val="00C47058"/>
    <w:rsid w:val="00C472BA"/>
    <w:rsid w:val="00C47419"/>
    <w:rsid w:val="00C50728"/>
    <w:rsid w:val="00C50822"/>
    <w:rsid w:val="00C509A4"/>
    <w:rsid w:val="00C50F3E"/>
    <w:rsid w:val="00C5178F"/>
    <w:rsid w:val="00C518E9"/>
    <w:rsid w:val="00C51E34"/>
    <w:rsid w:val="00C51FA6"/>
    <w:rsid w:val="00C51FD3"/>
    <w:rsid w:val="00C52325"/>
    <w:rsid w:val="00C530E1"/>
    <w:rsid w:val="00C5379C"/>
    <w:rsid w:val="00C53CC4"/>
    <w:rsid w:val="00C53E52"/>
    <w:rsid w:val="00C53F9D"/>
    <w:rsid w:val="00C55489"/>
    <w:rsid w:val="00C5582B"/>
    <w:rsid w:val="00C55F80"/>
    <w:rsid w:val="00C6279C"/>
    <w:rsid w:val="00C63C38"/>
    <w:rsid w:val="00C6438C"/>
    <w:rsid w:val="00C6530C"/>
    <w:rsid w:val="00C65BCB"/>
    <w:rsid w:val="00C6626D"/>
    <w:rsid w:val="00C66936"/>
    <w:rsid w:val="00C66A14"/>
    <w:rsid w:val="00C67BA5"/>
    <w:rsid w:val="00C70D19"/>
    <w:rsid w:val="00C70D30"/>
    <w:rsid w:val="00C71270"/>
    <w:rsid w:val="00C729A1"/>
    <w:rsid w:val="00C730BA"/>
    <w:rsid w:val="00C7328D"/>
    <w:rsid w:val="00C74295"/>
    <w:rsid w:val="00C7495B"/>
    <w:rsid w:val="00C75B73"/>
    <w:rsid w:val="00C75C5D"/>
    <w:rsid w:val="00C7603E"/>
    <w:rsid w:val="00C767F2"/>
    <w:rsid w:val="00C76EA3"/>
    <w:rsid w:val="00C80C8A"/>
    <w:rsid w:val="00C815CF"/>
    <w:rsid w:val="00C81600"/>
    <w:rsid w:val="00C822E9"/>
    <w:rsid w:val="00C8247F"/>
    <w:rsid w:val="00C850E3"/>
    <w:rsid w:val="00C859EB"/>
    <w:rsid w:val="00C87318"/>
    <w:rsid w:val="00C87C10"/>
    <w:rsid w:val="00C90DDB"/>
    <w:rsid w:val="00C9135B"/>
    <w:rsid w:val="00C9152F"/>
    <w:rsid w:val="00C91852"/>
    <w:rsid w:val="00C91E50"/>
    <w:rsid w:val="00C91FA7"/>
    <w:rsid w:val="00C92153"/>
    <w:rsid w:val="00C92525"/>
    <w:rsid w:val="00C93579"/>
    <w:rsid w:val="00C93931"/>
    <w:rsid w:val="00C93E64"/>
    <w:rsid w:val="00C95CBA"/>
    <w:rsid w:val="00C969B0"/>
    <w:rsid w:val="00C97042"/>
    <w:rsid w:val="00C97618"/>
    <w:rsid w:val="00C97ED9"/>
    <w:rsid w:val="00CA04C7"/>
    <w:rsid w:val="00CA05CB"/>
    <w:rsid w:val="00CA09CB"/>
    <w:rsid w:val="00CA0B18"/>
    <w:rsid w:val="00CA14D3"/>
    <w:rsid w:val="00CA1F2D"/>
    <w:rsid w:val="00CA2319"/>
    <w:rsid w:val="00CA2E12"/>
    <w:rsid w:val="00CA2E5A"/>
    <w:rsid w:val="00CA37C1"/>
    <w:rsid w:val="00CA38F0"/>
    <w:rsid w:val="00CA3ED8"/>
    <w:rsid w:val="00CA41C1"/>
    <w:rsid w:val="00CA478E"/>
    <w:rsid w:val="00CA498D"/>
    <w:rsid w:val="00CA51FF"/>
    <w:rsid w:val="00CA6C47"/>
    <w:rsid w:val="00CB0146"/>
    <w:rsid w:val="00CB016F"/>
    <w:rsid w:val="00CB01C5"/>
    <w:rsid w:val="00CB03C6"/>
    <w:rsid w:val="00CB0964"/>
    <w:rsid w:val="00CB1382"/>
    <w:rsid w:val="00CB29AB"/>
    <w:rsid w:val="00CB3500"/>
    <w:rsid w:val="00CB4262"/>
    <w:rsid w:val="00CB4A56"/>
    <w:rsid w:val="00CB4DD7"/>
    <w:rsid w:val="00CB5A1E"/>
    <w:rsid w:val="00CB5BE9"/>
    <w:rsid w:val="00CB7520"/>
    <w:rsid w:val="00CC0AAE"/>
    <w:rsid w:val="00CC0FAE"/>
    <w:rsid w:val="00CC1797"/>
    <w:rsid w:val="00CC2530"/>
    <w:rsid w:val="00CC2B9E"/>
    <w:rsid w:val="00CC344F"/>
    <w:rsid w:val="00CC440D"/>
    <w:rsid w:val="00CC46B3"/>
    <w:rsid w:val="00CC4A0C"/>
    <w:rsid w:val="00CC4D1B"/>
    <w:rsid w:val="00CC5C48"/>
    <w:rsid w:val="00CC5DC5"/>
    <w:rsid w:val="00CC6321"/>
    <w:rsid w:val="00CC68D0"/>
    <w:rsid w:val="00CC7482"/>
    <w:rsid w:val="00CC7CF7"/>
    <w:rsid w:val="00CC7DD1"/>
    <w:rsid w:val="00CC7FB7"/>
    <w:rsid w:val="00CD0D07"/>
    <w:rsid w:val="00CD1C19"/>
    <w:rsid w:val="00CD29F1"/>
    <w:rsid w:val="00CD3BF0"/>
    <w:rsid w:val="00CD3F69"/>
    <w:rsid w:val="00CD3F91"/>
    <w:rsid w:val="00CD4090"/>
    <w:rsid w:val="00CD461C"/>
    <w:rsid w:val="00CD54EC"/>
    <w:rsid w:val="00CD5B49"/>
    <w:rsid w:val="00CD5B79"/>
    <w:rsid w:val="00CD741E"/>
    <w:rsid w:val="00CD7A09"/>
    <w:rsid w:val="00CD7B6D"/>
    <w:rsid w:val="00CE02D5"/>
    <w:rsid w:val="00CE039C"/>
    <w:rsid w:val="00CE0E96"/>
    <w:rsid w:val="00CE1031"/>
    <w:rsid w:val="00CE167D"/>
    <w:rsid w:val="00CE2DFA"/>
    <w:rsid w:val="00CE3260"/>
    <w:rsid w:val="00CE328B"/>
    <w:rsid w:val="00CE4A30"/>
    <w:rsid w:val="00CE4AE5"/>
    <w:rsid w:val="00CE4B1E"/>
    <w:rsid w:val="00CE52F3"/>
    <w:rsid w:val="00CE5822"/>
    <w:rsid w:val="00CE5CB9"/>
    <w:rsid w:val="00CE5CC1"/>
    <w:rsid w:val="00CE66A2"/>
    <w:rsid w:val="00CE67A3"/>
    <w:rsid w:val="00CE7142"/>
    <w:rsid w:val="00CE763F"/>
    <w:rsid w:val="00CE7C2A"/>
    <w:rsid w:val="00CE7D79"/>
    <w:rsid w:val="00CF0D5D"/>
    <w:rsid w:val="00CF0E0C"/>
    <w:rsid w:val="00CF120B"/>
    <w:rsid w:val="00CF16FF"/>
    <w:rsid w:val="00CF1B8E"/>
    <w:rsid w:val="00CF1C2D"/>
    <w:rsid w:val="00CF2BFD"/>
    <w:rsid w:val="00CF317D"/>
    <w:rsid w:val="00CF40E3"/>
    <w:rsid w:val="00CF468E"/>
    <w:rsid w:val="00CF4EFD"/>
    <w:rsid w:val="00CF50AC"/>
    <w:rsid w:val="00CF5127"/>
    <w:rsid w:val="00CF547D"/>
    <w:rsid w:val="00CF5B69"/>
    <w:rsid w:val="00CF5DFE"/>
    <w:rsid w:val="00CF669E"/>
    <w:rsid w:val="00CF69BC"/>
    <w:rsid w:val="00CF6CDC"/>
    <w:rsid w:val="00CF7182"/>
    <w:rsid w:val="00CF729F"/>
    <w:rsid w:val="00D00D1B"/>
    <w:rsid w:val="00D01390"/>
    <w:rsid w:val="00D018EA"/>
    <w:rsid w:val="00D01D1C"/>
    <w:rsid w:val="00D02290"/>
    <w:rsid w:val="00D02440"/>
    <w:rsid w:val="00D0266F"/>
    <w:rsid w:val="00D0367A"/>
    <w:rsid w:val="00D04FCD"/>
    <w:rsid w:val="00D058AF"/>
    <w:rsid w:val="00D05BA6"/>
    <w:rsid w:val="00D06267"/>
    <w:rsid w:val="00D06D8D"/>
    <w:rsid w:val="00D06EFA"/>
    <w:rsid w:val="00D0770B"/>
    <w:rsid w:val="00D07EB2"/>
    <w:rsid w:val="00D100B5"/>
    <w:rsid w:val="00D10175"/>
    <w:rsid w:val="00D10872"/>
    <w:rsid w:val="00D10E31"/>
    <w:rsid w:val="00D119D2"/>
    <w:rsid w:val="00D120CF"/>
    <w:rsid w:val="00D12FBC"/>
    <w:rsid w:val="00D142BB"/>
    <w:rsid w:val="00D144DB"/>
    <w:rsid w:val="00D1481D"/>
    <w:rsid w:val="00D1497D"/>
    <w:rsid w:val="00D14ACC"/>
    <w:rsid w:val="00D14AF2"/>
    <w:rsid w:val="00D1501E"/>
    <w:rsid w:val="00D16EDE"/>
    <w:rsid w:val="00D17577"/>
    <w:rsid w:val="00D17806"/>
    <w:rsid w:val="00D1786D"/>
    <w:rsid w:val="00D17BAE"/>
    <w:rsid w:val="00D17C67"/>
    <w:rsid w:val="00D17F57"/>
    <w:rsid w:val="00D214BB"/>
    <w:rsid w:val="00D2319B"/>
    <w:rsid w:val="00D2324D"/>
    <w:rsid w:val="00D23740"/>
    <w:rsid w:val="00D23834"/>
    <w:rsid w:val="00D24049"/>
    <w:rsid w:val="00D24940"/>
    <w:rsid w:val="00D2503D"/>
    <w:rsid w:val="00D27670"/>
    <w:rsid w:val="00D27A86"/>
    <w:rsid w:val="00D3086E"/>
    <w:rsid w:val="00D31F87"/>
    <w:rsid w:val="00D339FD"/>
    <w:rsid w:val="00D33EA3"/>
    <w:rsid w:val="00D3402E"/>
    <w:rsid w:val="00D3459B"/>
    <w:rsid w:val="00D34956"/>
    <w:rsid w:val="00D34BD2"/>
    <w:rsid w:val="00D34E18"/>
    <w:rsid w:val="00D37A21"/>
    <w:rsid w:val="00D37E27"/>
    <w:rsid w:val="00D407D3"/>
    <w:rsid w:val="00D40BC5"/>
    <w:rsid w:val="00D4111D"/>
    <w:rsid w:val="00D415A9"/>
    <w:rsid w:val="00D416A5"/>
    <w:rsid w:val="00D41B8F"/>
    <w:rsid w:val="00D425A5"/>
    <w:rsid w:val="00D42F7D"/>
    <w:rsid w:val="00D430B7"/>
    <w:rsid w:val="00D439C2"/>
    <w:rsid w:val="00D444B1"/>
    <w:rsid w:val="00D45973"/>
    <w:rsid w:val="00D46CEC"/>
    <w:rsid w:val="00D47211"/>
    <w:rsid w:val="00D47B84"/>
    <w:rsid w:val="00D500F0"/>
    <w:rsid w:val="00D509A8"/>
    <w:rsid w:val="00D515CC"/>
    <w:rsid w:val="00D5254F"/>
    <w:rsid w:val="00D52B14"/>
    <w:rsid w:val="00D52F06"/>
    <w:rsid w:val="00D543EB"/>
    <w:rsid w:val="00D54A78"/>
    <w:rsid w:val="00D54D1D"/>
    <w:rsid w:val="00D555D3"/>
    <w:rsid w:val="00D5638C"/>
    <w:rsid w:val="00D56409"/>
    <w:rsid w:val="00D56FB6"/>
    <w:rsid w:val="00D601DB"/>
    <w:rsid w:val="00D608B8"/>
    <w:rsid w:val="00D63BE4"/>
    <w:rsid w:val="00D642F2"/>
    <w:rsid w:val="00D64B72"/>
    <w:rsid w:val="00D64F3B"/>
    <w:rsid w:val="00D651C3"/>
    <w:rsid w:val="00D65BC8"/>
    <w:rsid w:val="00D65DCA"/>
    <w:rsid w:val="00D66D37"/>
    <w:rsid w:val="00D67170"/>
    <w:rsid w:val="00D671D6"/>
    <w:rsid w:val="00D675A9"/>
    <w:rsid w:val="00D67945"/>
    <w:rsid w:val="00D67DFC"/>
    <w:rsid w:val="00D67F4C"/>
    <w:rsid w:val="00D70034"/>
    <w:rsid w:val="00D702A3"/>
    <w:rsid w:val="00D70305"/>
    <w:rsid w:val="00D70D40"/>
    <w:rsid w:val="00D7196F"/>
    <w:rsid w:val="00D72A75"/>
    <w:rsid w:val="00D73627"/>
    <w:rsid w:val="00D73DF4"/>
    <w:rsid w:val="00D73E35"/>
    <w:rsid w:val="00D74692"/>
    <w:rsid w:val="00D76339"/>
    <w:rsid w:val="00D76A8E"/>
    <w:rsid w:val="00D76B5D"/>
    <w:rsid w:val="00D77052"/>
    <w:rsid w:val="00D77658"/>
    <w:rsid w:val="00D77D71"/>
    <w:rsid w:val="00D80ECC"/>
    <w:rsid w:val="00D811E8"/>
    <w:rsid w:val="00D81461"/>
    <w:rsid w:val="00D81D46"/>
    <w:rsid w:val="00D828E5"/>
    <w:rsid w:val="00D82AD8"/>
    <w:rsid w:val="00D82C49"/>
    <w:rsid w:val="00D8368C"/>
    <w:rsid w:val="00D85343"/>
    <w:rsid w:val="00D85E43"/>
    <w:rsid w:val="00D85E4D"/>
    <w:rsid w:val="00D8663F"/>
    <w:rsid w:val="00D868F8"/>
    <w:rsid w:val="00D869B6"/>
    <w:rsid w:val="00D86F8E"/>
    <w:rsid w:val="00D9057E"/>
    <w:rsid w:val="00D90600"/>
    <w:rsid w:val="00D90C4E"/>
    <w:rsid w:val="00D913A6"/>
    <w:rsid w:val="00D91435"/>
    <w:rsid w:val="00D91606"/>
    <w:rsid w:val="00D921F7"/>
    <w:rsid w:val="00D93EF4"/>
    <w:rsid w:val="00D93F11"/>
    <w:rsid w:val="00D94A3E"/>
    <w:rsid w:val="00D9537D"/>
    <w:rsid w:val="00D95A1D"/>
    <w:rsid w:val="00D96BF3"/>
    <w:rsid w:val="00D972B3"/>
    <w:rsid w:val="00D97BE3"/>
    <w:rsid w:val="00DA0349"/>
    <w:rsid w:val="00DA0ACE"/>
    <w:rsid w:val="00DA16D8"/>
    <w:rsid w:val="00DA17D0"/>
    <w:rsid w:val="00DA25DF"/>
    <w:rsid w:val="00DA42F2"/>
    <w:rsid w:val="00DA4508"/>
    <w:rsid w:val="00DA5C6D"/>
    <w:rsid w:val="00DA64D8"/>
    <w:rsid w:val="00DA7B85"/>
    <w:rsid w:val="00DB13ED"/>
    <w:rsid w:val="00DB1F21"/>
    <w:rsid w:val="00DB40AF"/>
    <w:rsid w:val="00DB45C6"/>
    <w:rsid w:val="00DB4C20"/>
    <w:rsid w:val="00DB54E8"/>
    <w:rsid w:val="00DB5B41"/>
    <w:rsid w:val="00DB6492"/>
    <w:rsid w:val="00DB7763"/>
    <w:rsid w:val="00DB788F"/>
    <w:rsid w:val="00DB7CE5"/>
    <w:rsid w:val="00DB7D3D"/>
    <w:rsid w:val="00DC023E"/>
    <w:rsid w:val="00DC092E"/>
    <w:rsid w:val="00DC1D5A"/>
    <w:rsid w:val="00DC1D88"/>
    <w:rsid w:val="00DC224A"/>
    <w:rsid w:val="00DC2D1B"/>
    <w:rsid w:val="00DC318F"/>
    <w:rsid w:val="00DC3305"/>
    <w:rsid w:val="00DC3BD2"/>
    <w:rsid w:val="00DC4430"/>
    <w:rsid w:val="00DC4B9D"/>
    <w:rsid w:val="00DC5D38"/>
    <w:rsid w:val="00DC5F81"/>
    <w:rsid w:val="00DC612F"/>
    <w:rsid w:val="00DC729B"/>
    <w:rsid w:val="00DD034F"/>
    <w:rsid w:val="00DD0674"/>
    <w:rsid w:val="00DD076B"/>
    <w:rsid w:val="00DD07C1"/>
    <w:rsid w:val="00DD094D"/>
    <w:rsid w:val="00DD0F6A"/>
    <w:rsid w:val="00DD21E4"/>
    <w:rsid w:val="00DD234C"/>
    <w:rsid w:val="00DD29AD"/>
    <w:rsid w:val="00DD34C8"/>
    <w:rsid w:val="00DD45AC"/>
    <w:rsid w:val="00DD56AB"/>
    <w:rsid w:val="00DD602F"/>
    <w:rsid w:val="00DD6B45"/>
    <w:rsid w:val="00DD7BB5"/>
    <w:rsid w:val="00DD7DE4"/>
    <w:rsid w:val="00DE054E"/>
    <w:rsid w:val="00DE13DB"/>
    <w:rsid w:val="00DE143E"/>
    <w:rsid w:val="00DE14D0"/>
    <w:rsid w:val="00DE1968"/>
    <w:rsid w:val="00DE1CE1"/>
    <w:rsid w:val="00DE1EA2"/>
    <w:rsid w:val="00DE20F3"/>
    <w:rsid w:val="00DE2AAB"/>
    <w:rsid w:val="00DE31BB"/>
    <w:rsid w:val="00DE31D8"/>
    <w:rsid w:val="00DE44D1"/>
    <w:rsid w:val="00DE4892"/>
    <w:rsid w:val="00DE4DFC"/>
    <w:rsid w:val="00DE4E5C"/>
    <w:rsid w:val="00DE4F91"/>
    <w:rsid w:val="00DE5FEF"/>
    <w:rsid w:val="00DE6736"/>
    <w:rsid w:val="00DE68E8"/>
    <w:rsid w:val="00DE7303"/>
    <w:rsid w:val="00DE7C04"/>
    <w:rsid w:val="00DE7D0E"/>
    <w:rsid w:val="00DE7D53"/>
    <w:rsid w:val="00DF029C"/>
    <w:rsid w:val="00DF0E48"/>
    <w:rsid w:val="00DF1506"/>
    <w:rsid w:val="00DF25EC"/>
    <w:rsid w:val="00DF2903"/>
    <w:rsid w:val="00DF3F68"/>
    <w:rsid w:val="00DF4737"/>
    <w:rsid w:val="00DF5C30"/>
    <w:rsid w:val="00DF5FD0"/>
    <w:rsid w:val="00DF7AA9"/>
    <w:rsid w:val="00DF7D36"/>
    <w:rsid w:val="00E00134"/>
    <w:rsid w:val="00E00665"/>
    <w:rsid w:val="00E01552"/>
    <w:rsid w:val="00E026A6"/>
    <w:rsid w:val="00E02A88"/>
    <w:rsid w:val="00E035D8"/>
    <w:rsid w:val="00E03D8E"/>
    <w:rsid w:val="00E0468E"/>
    <w:rsid w:val="00E04A65"/>
    <w:rsid w:val="00E06A5C"/>
    <w:rsid w:val="00E0712B"/>
    <w:rsid w:val="00E07A72"/>
    <w:rsid w:val="00E07B7A"/>
    <w:rsid w:val="00E1152D"/>
    <w:rsid w:val="00E12341"/>
    <w:rsid w:val="00E12A97"/>
    <w:rsid w:val="00E13687"/>
    <w:rsid w:val="00E137F0"/>
    <w:rsid w:val="00E13941"/>
    <w:rsid w:val="00E13EF3"/>
    <w:rsid w:val="00E14405"/>
    <w:rsid w:val="00E1549A"/>
    <w:rsid w:val="00E15679"/>
    <w:rsid w:val="00E16106"/>
    <w:rsid w:val="00E16DD8"/>
    <w:rsid w:val="00E176E4"/>
    <w:rsid w:val="00E17892"/>
    <w:rsid w:val="00E20535"/>
    <w:rsid w:val="00E206A2"/>
    <w:rsid w:val="00E207A6"/>
    <w:rsid w:val="00E2101B"/>
    <w:rsid w:val="00E212CF"/>
    <w:rsid w:val="00E2175E"/>
    <w:rsid w:val="00E21E9F"/>
    <w:rsid w:val="00E22DD8"/>
    <w:rsid w:val="00E22F19"/>
    <w:rsid w:val="00E233A0"/>
    <w:rsid w:val="00E234F9"/>
    <w:rsid w:val="00E249C6"/>
    <w:rsid w:val="00E24BF5"/>
    <w:rsid w:val="00E24CC4"/>
    <w:rsid w:val="00E263BF"/>
    <w:rsid w:val="00E26981"/>
    <w:rsid w:val="00E27727"/>
    <w:rsid w:val="00E3113F"/>
    <w:rsid w:val="00E31293"/>
    <w:rsid w:val="00E3167F"/>
    <w:rsid w:val="00E31A21"/>
    <w:rsid w:val="00E32D58"/>
    <w:rsid w:val="00E32E1F"/>
    <w:rsid w:val="00E3330C"/>
    <w:rsid w:val="00E34687"/>
    <w:rsid w:val="00E34B02"/>
    <w:rsid w:val="00E357FE"/>
    <w:rsid w:val="00E35AA1"/>
    <w:rsid w:val="00E36F67"/>
    <w:rsid w:val="00E4062E"/>
    <w:rsid w:val="00E410C4"/>
    <w:rsid w:val="00E42638"/>
    <w:rsid w:val="00E428C3"/>
    <w:rsid w:val="00E42FFF"/>
    <w:rsid w:val="00E434F7"/>
    <w:rsid w:val="00E43710"/>
    <w:rsid w:val="00E43F0F"/>
    <w:rsid w:val="00E44317"/>
    <w:rsid w:val="00E449D2"/>
    <w:rsid w:val="00E44D9A"/>
    <w:rsid w:val="00E45264"/>
    <w:rsid w:val="00E45503"/>
    <w:rsid w:val="00E46311"/>
    <w:rsid w:val="00E46367"/>
    <w:rsid w:val="00E47467"/>
    <w:rsid w:val="00E479D2"/>
    <w:rsid w:val="00E47CC7"/>
    <w:rsid w:val="00E500C1"/>
    <w:rsid w:val="00E51974"/>
    <w:rsid w:val="00E521F7"/>
    <w:rsid w:val="00E523A8"/>
    <w:rsid w:val="00E52FA0"/>
    <w:rsid w:val="00E53310"/>
    <w:rsid w:val="00E54386"/>
    <w:rsid w:val="00E54C3F"/>
    <w:rsid w:val="00E570CA"/>
    <w:rsid w:val="00E60D02"/>
    <w:rsid w:val="00E61359"/>
    <w:rsid w:val="00E626D0"/>
    <w:rsid w:val="00E63005"/>
    <w:rsid w:val="00E63523"/>
    <w:rsid w:val="00E63772"/>
    <w:rsid w:val="00E63DDB"/>
    <w:rsid w:val="00E64399"/>
    <w:rsid w:val="00E6610F"/>
    <w:rsid w:val="00E66833"/>
    <w:rsid w:val="00E66A5D"/>
    <w:rsid w:val="00E66A89"/>
    <w:rsid w:val="00E673A2"/>
    <w:rsid w:val="00E67A60"/>
    <w:rsid w:val="00E70326"/>
    <w:rsid w:val="00E71039"/>
    <w:rsid w:val="00E711EB"/>
    <w:rsid w:val="00E71B73"/>
    <w:rsid w:val="00E72266"/>
    <w:rsid w:val="00E729AD"/>
    <w:rsid w:val="00E73A29"/>
    <w:rsid w:val="00E73A2C"/>
    <w:rsid w:val="00E75944"/>
    <w:rsid w:val="00E760E3"/>
    <w:rsid w:val="00E761C5"/>
    <w:rsid w:val="00E76987"/>
    <w:rsid w:val="00E76B80"/>
    <w:rsid w:val="00E76F69"/>
    <w:rsid w:val="00E770FB"/>
    <w:rsid w:val="00E77CC9"/>
    <w:rsid w:val="00E81A5A"/>
    <w:rsid w:val="00E81CE9"/>
    <w:rsid w:val="00E828F2"/>
    <w:rsid w:val="00E82A2F"/>
    <w:rsid w:val="00E84459"/>
    <w:rsid w:val="00E84758"/>
    <w:rsid w:val="00E84E08"/>
    <w:rsid w:val="00E863D9"/>
    <w:rsid w:val="00E86695"/>
    <w:rsid w:val="00E87B74"/>
    <w:rsid w:val="00E87FB8"/>
    <w:rsid w:val="00E87FBB"/>
    <w:rsid w:val="00E9054A"/>
    <w:rsid w:val="00E90947"/>
    <w:rsid w:val="00E90C92"/>
    <w:rsid w:val="00E91324"/>
    <w:rsid w:val="00E91FD4"/>
    <w:rsid w:val="00E92CFF"/>
    <w:rsid w:val="00E93295"/>
    <w:rsid w:val="00E93447"/>
    <w:rsid w:val="00E94A32"/>
    <w:rsid w:val="00E94E6E"/>
    <w:rsid w:val="00E950F5"/>
    <w:rsid w:val="00E95A46"/>
    <w:rsid w:val="00E95F54"/>
    <w:rsid w:val="00E96854"/>
    <w:rsid w:val="00E96D6F"/>
    <w:rsid w:val="00E97055"/>
    <w:rsid w:val="00EA0B96"/>
    <w:rsid w:val="00EA0D0A"/>
    <w:rsid w:val="00EA159A"/>
    <w:rsid w:val="00EA2A1F"/>
    <w:rsid w:val="00EA3419"/>
    <w:rsid w:val="00EA3CE6"/>
    <w:rsid w:val="00EA45A6"/>
    <w:rsid w:val="00EA52F3"/>
    <w:rsid w:val="00EA53AA"/>
    <w:rsid w:val="00EA61D5"/>
    <w:rsid w:val="00EA6F99"/>
    <w:rsid w:val="00EA74B6"/>
    <w:rsid w:val="00EA78AF"/>
    <w:rsid w:val="00EA7DAA"/>
    <w:rsid w:val="00EB07A2"/>
    <w:rsid w:val="00EB0D17"/>
    <w:rsid w:val="00EB124C"/>
    <w:rsid w:val="00EB18BC"/>
    <w:rsid w:val="00EB264E"/>
    <w:rsid w:val="00EB2B25"/>
    <w:rsid w:val="00EB3617"/>
    <w:rsid w:val="00EB3723"/>
    <w:rsid w:val="00EB3E6B"/>
    <w:rsid w:val="00EB42E5"/>
    <w:rsid w:val="00EB4C04"/>
    <w:rsid w:val="00EB4E80"/>
    <w:rsid w:val="00EB6A09"/>
    <w:rsid w:val="00EB76BE"/>
    <w:rsid w:val="00EB7885"/>
    <w:rsid w:val="00EC017D"/>
    <w:rsid w:val="00EC041C"/>
    <w:rsid w:val="00EC0452"/>
    <w:rsid w:val="00EC05BE"/>
    <w:rsid w:val="00EC0F3F"/>
    <w:rsid w:val="00EC115C"/>
    <w:rsid w:val="00EC1EEA"/>
    <w:rsid w:val="00EC3C6D"/>
    <w:rsid w:val="00EC4921"/>
    <w:rsid w:val="00EC4CC9"/>
    <w:rsid w:val="00EC4F9B"/>
    <w:rsid w:val="00EC5516"/>
    <w:rsid w:val="00EC5DA8"/>
    <w:rsid w:val="00EC6483"/>
    <w:rsid w:val="00EC673E"/>
    <w:rsid w:val="00EC6988"/>
    <w:rsid w:val="00EC7D7B"/>
    <w:rsid w:val="00ED0060"/>
    <w:rsid w:val="00ED04B4"/>
    <w:rsid w:val="00ED0569"/>
    <w:rsid w:val="00ED0A21"/>
    <w:rsid w:val="00ED111F"/>
    <w:rsid w:val="00ED1519"/>
    <w:rsid w:val="00ED361F"/>
    <w:rsid w:val="00ED418F"/>
    <w:rsid w:val="00ED515D"/>
    <w:rsid w:val="00ED5D08"/>
    <w:rsid w:val="00ED6053"/>
    <w:rsid w:val="00ED648D"/>
    <w:rsid w:val="00ED6F5F"/>
    <w:rsid w:val="00ED731D"/>
    <w:rsid w:val="00ED77B7"/>
    <w:rsid w:val="00ED7A6B"/>
    <w:rsid w:val="00ED7B11"/>
    <w:rsid w:val="00EE080B"/>
    <w:rsid w:val="00EE096C"/>
    <w:rsid w:val="00EE0D70"/>
    <w:rsid w:val="00EE1611"/>
    <w:rsid w:val="00EE1B60"/>
    <w:rsid w:val="00EE3477"/>
    <w:rsid w:val="00EE4450"/>
    <w:rsid w:val="00EE4F57"/>
    <w:rsid w:val="00EE5BFA"/>
    <w:rsid w:val="00EE63C5"/>
    <w:rsid w:val="00EE735C"/>
    <w:rsid w:val="00EE78A9"/>
    <w:rsid w:val="00EF08AE"/>
    <w:rsid w:val="00EF164C"/>
    <w:rsid w:val="00EF246B"/>
    <w:rsid w:val="00EF2866"/>
    <w:rsid w:val="00EF2F62"/>
    <w:rsid w:val="00EF30EF"/>
    <w:rsid w:val="00EF311F"/>
    <w:rsid w:val="00EF3B5A"/>
    <w:rsid w:val="00EF4794"/>
    <w:rsid w:val="00EF4889"/>
    <w:rsid w:val="00EF4FE1"/>
    <w:rsid w:val="00EF5122"/>
    <w:rsid w:val="00EF550A"/>
    <w:rsid w:val="00EF58AF"/>
    <w:rsid w:val="00EF6F2E"/>
    <w:rsid w:val="00EF7999"/>
    <w:rsid w:val="00EF79E3"/>
    <w:rsid w:val="00F0136A"/>
    <w:rsid w:val="00F029AF"/>
    <w:rsid w:val="00F04650"/>
    <w:rsid w:val="00F04B3C"/>
    <w:rsid w:val="00F0523E"/>
    <w:rsid w:val="00F05803"/>
    <w:rsid w:val="00F05B9E"/>
    <w:rsid w:val="00F10782"/>
    <w:rsid w:val="00F10B88"/>
    <w:rsid w:val="00F119A2"/>
    <w:rsid w:val="00F12053"/>
    <w:rsid w:val="00F124AF"/>
    <w:rsid w:val="00F127FD"/>
    <w:rsid w:val="00F1282C"/>
    <w:rsid w:val="00F12A2D"/>
    <w:rsid w:val="00F12E75"/>
    <w:rsid w:val="00F132BA"/>
    <w:rsid w:val="00F14A80"/>
    <w:rsid w:val="00F152E9"/>
    <w:rsid w:val="00F15AE1"/>
    <w:rsid w:val="00F15E9D"/>
    <w:rsid w:val="00F1676A"/>
    <w:rsid w:val="00F17554"/>
    <w:rsid w:val="00F17AA1"/>
    <w:rsid w:val="00F20B26"/>
    <w:rsid w:val="00F20C73"/>
    <w:rsid w:val="00F21B12"/>
    <w:rsid w:val="00F22641"/>
    <w:rsid w:val="00F22FAC"/>
    <w:rsid w:val="00F2344E"/>
    <w:rsid w:val="00F23BD3"/>
    <w:rsid w:val="00F23C1B"/>
    <w:rsid w:val="00F23D95"/>
    <w:rsid w:val="00F23F8A"/>
    <w:rsid w:val="00F24857"/>
    <w:rsid w:val="00F24C54"/>
    <w:rsid w:val="00F25746"/>
    <w:rsid w:val="00F26A2F"/>
    <w:rsid w:val="00F2731F"/>
    <w:rsid w:val="00F27AB1"/>
    <w:rsid w:val="00F27B27"/>
    <w:rsid w:val="00F311CA"/>
    <w:rsid w:val="00F314A3"/>
    <w:rsid w:val="00F32935"/>
    <w:rsid w:val="00F32AED"/>
    <w:rsid w:val="00F32CD6"/>
    <w:rsid w:val="00F33109"/>
    <w:rsid w:val="00F331F1"/>
    <w:rsid w:val="00F33D37"/>
    <w:rsid w:val="00F33DF5"/>
    <w:rsid w:val="00F3405D"/>
    <w:rsid w:val="00F34EEC"/>
    <w:rsid w:val="00F35382"/>
    <w:rsid w:val="00F3642C"/>
    <w:rsid w:val="00F369B0"/>
    <w:rsid w:val="00F36A86"/>
    <w:rsid w:val="00F3775D"/>
    <w:rsid w:val="00F4170B"/>
    <w:rsid w:val="00F41EFA"/>
    <w:rsid w:val="00F42176"/>
    <w:rsid w:val="00F4222E"/>
    <w:rsid w:val="00F42282"/>
    <w:rsid w:val="00F428E0"/>
    <w:rsid w:val="00F42954"/>
    <w:rsid w:val="00F44480"/>
    <w:rsid w:val="00F44AB2"/>
    <w:rsid w:val="00F44BFE"/>
    <w:rsid w:val="00F44E42"/>
    <w:rsid w:val="00F454E2"/>
    <w:rsid w:val="00F455E3"/>
    <w:rsid w:val="00F46258"/>
    <w:rsid w:val="00F463BE"/>
    <w:rsid w:val="00F4690E"/>
    <w:rsid w:val="00F4792F"/>
    <w:rsid w:val="00F50A76"/>
    <w:rsid w:val="00F50C34"/>
    <w:rsid w:val="00F5160E"/>
    <w:rsid w:val="00F52502"/>
    <w:rsid w:val="00F52F29"/>
    <w:rsid w:val="00F53735"/>
    <w:rsid w:val="00F53CD6"/>
    <w:rsid w:val="00F5453E"/>
    <w:rsid w:val="00F54A56"/>
    <w:rsid w:val="00F5517A"/>
    <w:rsid w:val="00F55237"/>
    <w:rsid w:val="00F57475"/>
    <w:rsid w:val="00F57B97"/>
    <w:rsid w:val="00F605BD"/>
    <w:rsid w:val="00F609A2"/>
    <w:rsid w:val="00F6128E"/>
    <w:rsid w:val="00F61CD6"/>
    <w:rsid w:val="00F62BBA"/>
    <w:rsid w:val="00F6309C"/>
    <w:rsid w:val="00F63258"/>
    <w:rsid w:val="00F64390"/>
    <w:rsid w:val="00F64B30"/>
    <w:rsid w:val="00F64B61"/>
    <w:rsid w:val="00F64CFE"/>
    <w:rsid w:val="00F654DD"/>
    <w:rsid w:val="00F66371"/>
    <w:rsid w:val="00F66443"/>
    <w:rsid w:val="00F66677"/>
    <w:rsid w:val="00F66951"/>
    <w:rsid w:val="00F70E94"/>
    <w:rsid w:val="00F720FB"/>
    <w:rsid w:val="00F7258E"/>
    <w:rsid w:val="00F726ED"/>
    <w:rsid w:val="00F73B35"/>
    <w:rsid w:val="00F73CE0"/>
    <w:rsid w:val="00F73E8E"/>
    <w:rsid w:val="00F7411C"/>
    <w:rsid w:val="00F74910"/>
    <w:rsid w:val="00F74A08"/>
    <w:rsid w:val="00F75587"/>
    <w:rsid w:val="00F75E27"/>
    <w:rsid w:val="00F77411"/>
    <w:rsid w:val="00F7792E"/>
    <w:rsid w:val="00F77BD4"/>
    <w:rsid w:val="00F77D95"/>
    <w:rsid w:val="00F77F62"/>
    <w:rsid w:val="00F805FF"/>
    <w:rsid w:val="00F80BDE"/>
    <w:rsid w:val="00F80D9E"/>
    <w:rsid w:val="00F81C9D"/>
    <w:rsid w:val="00F825B8"/>
    <w:rsid w:val="00F8282E"/>
    <w:rsid w:val="00F829CA"/>
    <w:rsid w:val="00F8428B"/>
    <w:rsid w:val="00F8523E"/>
    <w:rsid w:val="00F85CE2"/>
    <w:rsid w:val="00F86DDE"/>
    <w:rsid w:val="00F87322"/>
    <w:rsid w:val="00F8769D"/>
    <w:rsid w:val="00F87832"/>
    <w:rsid w:val="00F879F4"/>
    <w:rsid w:val="00F90356"/>
    <w:rsid w:val="00F91335"/>
    <w:rsid w:val="00F91461"/>
    <w:rsid w:val="00F916F4"/>
    <w:rsid w:val="00F91E5D"/>
    <w:rsid w:val="00F92BF0"/>
    <w:rsid w:val="00F9397B"/>
    <w:rsid w:val="00F93B35"/>
    <w:rsid w:val="00F9400A"/>
    <w:rsid w:val="00F94AB9"/>
    <w:rsid w:val="00F95C98"/>
    <w:rsid w:val="00F95FFA"/>
    <w:rsid w:val="00F961C5"/>
    <w:rsid w:val="00F96904"/>
    <w:rsid w:val="00F96F4A"/>
    <w:rsid w:val="00F970DF"/>
    <w:rsid w:val="00F972D4"/>
    <w:rsid w:val="00F972EF"/>
    <w:rsid w:val="00F973A6"/>
    <w:rsid w:val="00F97ABD"/>
    <w:rsid w:val="00F97EEF"/>
    <w:rsid w:val="00FA0318"/>
    <w:rsid w:val="00FA0504"/>
    <w:rsid w:val="00FA0668"/>
    <w:rsid w:val="00FA0E0C"/>
    <w:rsid w:val="00FA13CB"/>
    <w:rsid w:val="00FA2822"/>
    <w:rsid w:val="00FA359B"/>
    <w:rsid w:val="00FA3940"/>
    <w:rsid w:val="00FA3AAE"/>
    <w:rsid w:val="00FA3F7B"/>
    <w:rsid w:val="00FA471C"/>
    <w:rsid w:val="00FA5718"/>
    <w:rsid w:val="00FA5CD4"/>
    <w:rsid w:val="00FA6242"/>
    <w:rsid w:val="00FA664A"/>
    <w:rsid w:val="00FA71E0"/>
    <w:rsid w:val="00FA7C04"/>
    <w:rsid w:val="00FA7E02"/>
    <w:rsid w:val="00FB002D"/>
    <w:rsid w:val="00FB0834"/>
    <w:rsid w:val="00FB0C5B"/>
    <w:rsid w:val="00FB0DB4"/>
    <w:rsid w:val="00FB0E0D"/>
    <w:rsid w:val="00FB117B"/>
    <w:rsid w:val="00FB2D40"/>
    <w:rsid w:val="00FB2FC9"/>
    <w:rsid w:val="00FB3D1E"/>
    <w:rsid w:val="00FB3EB8"/>
    <w:rsid w:val="00FB408D"/>
    <w:rsid w:val="00FB4193"/>
    <w:rsid w:val="00FB4513"/>
    <w:rsid w:val="00FB49FE"/>
    <w:rsid w:val="00FB5EB3"/>
    <w:rsid w:val="00FC0007"/>
    <w:rsid w:val="00FC0356"/>
    <w:rsid w:val="00FC06E4"/>
    <w:rsid w:val="00FC0A01"/>
    <w:rsid w:val="00FC0E5C"/>
    <w:rsid w:val="00FC1052"/>
    <w:rsid w:val="00FC17E2"/>
    <w:rsid w:val="00FC3105"/>
    <w:rsid w:val="00FC3A6F"/>
    <w:rsid w:val="00FC3AF3"/>
    <w:rsid w:val="00FC3BC0"/>
    <w:rsid w:val="00FC4063"/>
    <w:rsid w:val="00FC4586"/>
    <w:rsid w:val="00FC477C"/>
    <w:rsid w:val="00FC546C"/>
    <w:rsid w:val="00FC5C43"/>
    <w:rsid w:val="00FC6E90"/>
    <w:rsid w:val="00FC744E"/>
    <w:rsid w:val="00FC7860"/>
    <w:rsid w:val="00FC78B4"/>
    <w:rsid w:val="00FC7F8A"/>
    <w:rsid w:val="00FD07F4"/>
    <w:rsid w:val="00FD1101"/>
    <w:rsid w:val="00FD1C4D"/>
    <w:rsid w:val="00FD1CA7"/>
    <w:rsid w:val="00FD1D1F"/>
    <w:rsid w:val="00FD1D71"/>
    <w:rsid w:val="00FD2429"/>
    <w:rsid w:val="00FD2824"/>
    <w:rsid w:val="00FD2D48"/>
    <w:rsid w:val="00FD3210"/>
    <w:rsid w:val="00FD3848"/>
    <w:rsid w:val="00FD425D"/>
    <w:rsid w:val="00FD71ED"/>
    <w:rsid w:val="00FD79DC"/>
    <w:rsid w:val="00FD7AD9"/>
    <w:rsid w:val="00FE0B1C"/>
    <w:rsid w:val="00FE188B"/>
    <w:rsid w:val="00FE1CDB"/>
    <w:rsid w:val="00FE1FB6"/>
    <w:rsid w:val="00FE254A"/>
    <w:rsid w:val="00FE2769"/>
    <w:rsid w:val="00FE2952"/>
    <w:rsid w:val="00FE30AA"/>
    <w:rsid w:val="00FE32F2"/>
    <w:rsid w:val="00FE454F"/>
    <w:rsid w:val="00FE4AFC"/>
    <w:rsid w:val="00FE513E"/>
    <w:rsid w:val="00FE5361"/>
    <w:rsid w:val="00FE6179"/>
    <w:rsid w:val="00FE6F4A"/>
    <w:rsid w:val="00FE7379"/>
    <w:rsid w:val="00FE752B"/>
    <w:rsid w:val="00FE78DE"/>
    <w:rsid w:val="00FF00E6"/>
    <w:rsid w:val="00FF1703"/>
    <w:rsid w:val="00FF1BBE"/>
    <w:rsid w:val="00FF1F2B"/>
    <w:rsid w:val="00FF37CB"/>
    <w:rsid w:val="00FF3A21"/>
    <w:rsid w:val="00FF3DFB"/>
    <w:rsid w:val="00FF3F81"/>
    <w:rsid w:val="00FF3FE2"/>
    <w:rsid w:val="00FF440C"/>
    <w:rsid w:val="00FF4472"/>
    <w:rsid w:val="00FF4C7C"/>
    <w:rsid w:val="00FF4D21"/>
    <w:rsid w:val="00FF5744"/>
    <w:rsid w:val="00FF58FE"/>
    <w:rsid w:val="00FF5BEA"/>
    <w:rsid w:val="00FF5F0A"/>
    <w:rsid w:val="00FF5F9F"/>
    <w:rsid w:val="00FF611D"/>
    <w:rsid w:val="00FF64FD"/>
    <w:rsid w:val="00FF65D2"/>
    <w:rsid w:val="00FF670F"/>
    <w:rsid w:val="00FF6F60"/>
    <w:rsid w:val="00FF73E0"/>
    <w:rsid w:val="00FF7757"/>
    <w:rsid w:val="00FF7D1E"/>
    <w:rsid w:val="00FF7E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C618B5"/>
  <w15:docId w15:val="{F3F9B629-C01E-411A-9FE8-C0F7ADDF6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13D"/>
    <w:rPr>
      <w:rFonts w:ascii="Times New Roman" w:hAnsi="Times New Roman" w:cs="Times New Roman"/>
      <w:lang w:val="en-GB"/>
    </w:rPr>
  </w:style>
  <w:style w:type="paragraph" w:styleId="Heading1">
    <w:name w:val="heading 1"/>
    <w:basedOn w:val="Normal"/>
    <w:next w:val="Normal"/>
    <w:link w:val="Heading1Char"/>
    <w:qFormat/>
    <w:rsid w:val="00561457"/>
    <w:pPr>
      <w:keepNext/>
      <w:keepLines/>
      <w:spacing w:before="360" w:after="240"/>
      <w:ind w:left="360" w:hanging="360"/>
      <w:outlineLvl w:val="0"/>
    </w:pPr>
    <w:rPr>
      <w:rFonts w:eastAsiaTheme="majorEastAsia"/>
      <w:b/>
      <w:color w:val="000000" w:themeColor="text1"/>
      <w:sz w:val="32"/>
      <w:szCs w:val="32"/>
    </w:rPr>
  </w:style>
  <w:style w:type="paragraph" w:styleId="Heading2">
    <w:name w:val="heading 2"/>
    <w:basedOn w:val="Normal"/>
    <w:next w:val="Normal"/>
    <w:link w:val="Heading2Char"/>
    <w:unhideWhenUsed/>
    <w:qFormat/>
    <w:rsid w:val="00A8450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8450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8D246F"/>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D246F"/>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D246F"/>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D246F"/>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D246F"/>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D246F"/>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61457"/>
    <w:rPr>
      <w:rFonts w:ascii="Times New Roman" w:eastAsiaTheme="majorEastAsia" w:hAnsi="Times New Roman" w:cs="Times New Roman"/>
      <w:b/>
      <w:color w:val="000000" w:themeColor="text1"/>
      <w:sz w:val="32"/>
      <w:szCs w:val="32"/>
    </w:rPr>
  </w:style>
  <w:style w:type="paragraph" w:styleId="Title">
    <w:name w:val="Title"/>
    <w:basedOn w:val="Normal"/>
    <w:next w:val="Normal"/>
    <w:link w:val="TitleChar"/>
    <w:uiPriority w:val="10"/>
    <w:qFormat/>
    <w:rsid w:val="006B6E6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6E6E"/>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AB4247"/>
    <w:pPr>
      <w:ind w:left="720"/>
      <w:contextualSpacing/>
    </w:pPr>
  </w:style>
  <w:style w:type="character" w:customStyle="1" w:styleId="Heading3Char">
    <w:name w:val="Heading 3 Char"/>
    <w:basedOn w:val="DefaultParagraphFont"/>
    <w:link w:val="Heading3"/>
    <w:uiPriority w:val="9"/>
    <w:rsid w:val="00A84502"/>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rsid w:val="00A84502"/>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FC4063"/>
    <w:rPr>
      <w:color w:val="0563C1" w:themeColor="hyperlink"/>
      <w:u w:val="single"/>
    </w:rPr>
  </w:style>
  <w:style w:type="paragraph" w:styleId="FootnoteText">
    <w:name w:val="footnote text"/>
    <w:basedOn w:val="Normal"/>
    <w:link w:val="FootnoteTextChar"/>
    <w:uiPriority w:val="99"/>
    <w:unhideWhenUsed/>
    <w:rsid w:val="00EA45A6"/>
  </w:style>
  <w:style w:type="character" w:customStyle="1" w:styleId="FootnoteTextChar">
    <w:name w:val="Footnote Text Char"/>
    <w:basedOn w:val="DefaultParagraphFont"/>
    <w:link w:val="FootnoteText"/>
    <w:uiPriority w:val="99"/>
    <w:rsid w:val="00EA45A6"/>
    <w:rPr>
      <w:rFonts w:ascii="Times New Roman" w:hAnsi="Times New Roman" w:cs="Times New Roman"/>
    </w:rPr>
  </w:style>
  <w:style w:type="character" w:styleId="FootnoteReference">
    <w:name w:val="footnote reference"/>
    <w:basedOn w:val="DefaultParagraphFont"/>
    <w:uiPriority w:val="99"/>
    <w:unhideWhenUsed/>
    <w:rsid w:val="00EA45A6"/>
    <w:rPr>
      <w:vertAlign w:val="superscript"/>
    </w:rPr>
  </w:style>
  <w:style w:type="table" w:customStyle="1" w:styleId="ListTable6Colorful-Accent11">
    <w:name w:val="List Table 6 Colorful - Accent 11"/>
    <w:basedOn w:val="TableNormal"/>
    <w:uiPriority w:val="51"/>
    <w:rsid w:val="00012A07"/>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51">
    <w:name w:val="List Table 6 Colorful - Accent 51"/>
    <w:basedOn w:val="TableNormal"/>
    <w:uiPriority w:val="51"/>
    <w:rsid w:val="00F825B8"/>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6Colorful1">
    <w:name w:val="List Table 6 Colorful1"/>
    <w:basedOn w:val="TableNormal"/>
    <w:uiPriority w:val="51"/>
    <w:rsid w:val="00E449D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124187"/>
    <w:rPr>
      <w:color w:val="808080"/>
    </w:rPr>
  </w:style>
  <w:style w:type="paragraph" w:styleId="TableofFigures">
    <w:name w:val="table of figures"/>
    <w:basedOn w:val="Normal"/>
    <w:next w:val="Normal"/>
    <w:uiPriority w:val="99"/>
    <w:unhideWhenUsed/>
    <w:rsid w:val="006377E3"/>
    <w:pPr>
      <w:ind w:left="480" w:hanging="480"/>
    </w:pPr>
  </w:style>
  <w:style w:type="paragraph" w:styleId="Caption">
    <w:name w:val="caption"/>
    <w:basedOn w:val="Normal"/>
    <w:next w:val="Normal"/>
    <w:uiPriority w:val="35"/>
    <w:unhideWhenUsed/>
    <w:qFormat/>
    <w:rsid w:val="009E2D2B"/>
    <w:pPr>
      <w:spacing w:after="200"/>
    </w:pPr>
    <w:rPr>
      <w:i/>
      <w:iCs/>
      <w:color w:val="44546A" w:themeColor="text2"/>
      <w:sz w:val="18"/>
      <w:szCs w:val="18"/>
    </w:rPr>
  </w:style>
  <w:style w:type="paragraph" w:styleId="TOCHeading">
    <w:name w:val="TOC Heading"/>
    <w:basedOn w:val="Heading1"/>
    <w:next w:val="Normal"/>
    <w:uiPriority w:val="39"/>
    <w:unhideWhenUsed/>
    <w:qFormat/>
    <w:rsid w:val="00FF37CB"/>
    <w:pPr>
      <w:spacing w:before="480" w:after="0" w:line="276" w:lineRule="auto"/>
      <w:ind w:left="0" w:firstLine="0"/>
      <w:outlineLvl w:val="9"/>
    </w:pPr>
    <w:rPr>
      <w:rFonts w:asciiTheme="majorHAnsi" w:hAnsiTheme="majorHAnsi" w:cstheme="majorBidi"/>
      <w:bCs/>
      <w:color w:val="2F5496" w:themeColor="accent1" w:themeShade="BF"/>
      <w:sz w:val="28"/>
      <w:szCs w:val="28"/>
      <w:lang w:eastAsia="ja-JP"/>
    </w:rPr>
  </w:style>
  <w:style w:type="paragraph" w:styleId="BalloonText">
    <w:name w:val="Balloon Text"/>
    <w:basedOn w:val="Normal"/>
    <w:link w:val="BalloonTextChar"/>
    <w:uiPriority w:val="99"/>
    <w:semiHidden/>
    <w:unhideWhenUsed/>
    <w:rsid w:val="006064E9"/>
    <w:rPr>
      <w:rFonts w:ascii="Tahoma" w:hAnsi="Tahoma" w:cs="Tahoma"/>
      <w:sz w:val="16"/>
      <w:szCs w:val="16"/>
    </w:rPr>
  </w:style>
  <w:style w:type="character" w:customStyle="1" w:styleId="BalloonTextChar">
    <w:name w:val="Balloon Text Char"/>
    <w:basedOn w:val="DefaultParagraphFont"/>
    <w:link w:val="BalloonText"/>
    <w:uiPriority w:val="99"/>
    <w:semiHidden/>
    <w:rsid w:val="006064E9"/>
    <w:rPr>
      <w:rFonts w:ascii="Tahoma" w:hAnsi="Tahoma" w:cs="Tahoma"/>
      <w:sz w:val="16"/>
      <w:szCs w:val="16"/>
    </w:rPr>
  </w:style>
  <w:style w:type="paragraph" w:styleId="Header">
    <w:name w:val="header"/>
    <w:basedOn w:val="Normal"/>
    <w:link w:val="HeaderChar"/>
    <w:uiPriority w:val="99"/>
    <w:unhideWhenUsed/>
    <w:rsid w:val="006064E9"/>
    <w:pPr>
      <w:tabs>
        <w:tab w:val="center" w:pos="4680"/>
        <w:tab w:val="right" w:pos="936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6064E9"/>
    <w:rPr>
      <w:sz w:val="22"/>
      <w:szCs w:val="22"/>
    </w:rPr>
  </w:style>
  <w:style w:type="paragraph" w:styleId="NoSpacing">
    <w:name w:val="No Spacing"/>
    <w:uiPriority w:val="1"/>
    <w:qFormat/>
    <w:rsid w:val="006064E9"/>
    <w:rPr>
      <w:rFonts w:ascii="Calibri" w:eastAsia="Calibri" w:hAnsi="Calibri" w:cs="Kartika"/>
      <w:sz w:val="22"/>
      <w:szCs w:val="22"/>
      <w:lang w:val="en-IN"/>
    </w:rPr>
  </w:style>
  <w:style w:type="table" w:styleId="TableGrid">
    <w:name w:val="Table Grid"/>
    <w:basedOn w:val="TableNormal"/>
    <w:uiPriority w:val="39"/>
    <w:rsid w:val="006064E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B016F"/>
    <w:pPr>
      <w:tabs>
        <w:tab w:val="center" w:pos="4680"/>
        <w:tab w:val="right" w:pos="9360"/>
      </w:tabs>
    </w:pPr>
  </w:style>
  <w:style w:type="character" w:customStyle="1" w:styleId="FooterChar">
    <w:name w:val="Footer Char"/>
    <w:basedOn w:val="DefaultParagraphFont"/>
    <w:link w:val="Footer"/>
    <w:uiPriority w:val="99"/>
    <w:rsid w:val="00CB016F"/>
    <w:rPr>
      <w:rFonts w:ascii="Times New Roman" w:hAnsi="Times New Roman" w:cs="Times New Roman"/>
    </w:rPr>
  </w:style>
  <w:style w:type="character" w:styleId="PageNumber">
    <w:name w:val="page number"/>
    <w:rsid w:val="00CB016F"/>
  </w:style>
  <w:style w:type="character" w:styleId="CommentReference">
    <w:name w:val="annotation reference"/>
    <w:basedOn w:val="DefaultParagraphFont"/>
    <w:rsid w:val="007851EC"/>
    <w:rPr>
      <w:sz w:val="16"/>
      <w:szCs w:val="16"/>
    </w:rPr>
  </w:style>
  <w:style w:type="table" w:styleId="ListTable6Colorful-Accent5">
    <w:name w:val="List Table 6 Colorful Accent 5"/>
    <w:basedOn w:val="TableNormal"/>
    <w:uiPriority w:val="51"/>
    <w:rsid w:val="00A64C15"/>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
    <w:name w:val="List Table 6 Colorful"/>
    <w:basedOn w:val="TableNormal"/>
    <w:uiPriority w:val="51"/>
    <w:rsid w:val="00A64C15"/>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ascii="Times New Roman" w:hAnsi="Times New Roman" w:cs="Times New Roman"/>
    </w:rPr>
  </w:style>
  <w:style w:type="character" w:customStyle="1" w:styleId="a">
    <w:name w:val="a"/>
    <w:basedOn w:val="DefaultParagraphFont"/>
    <w:rsid w:val="00930479"/>
  </w:style>
  <w:style w:type="paragraph" w:customStyle="1" w:styleId="g">
    <w:name w:val="g"/>
    <w:basedOn w:val="Normal"/>
    <w:rsid w:val="00930479"/>
    <w:pPr>
      <w:spacing w:before="100" w:beforeAutospacing="1" w:after="100" w:afterAutospacing="1"/>
    </w:pPr>
    <w:rPr>
      <w:rFonts w:eastAsia="Times New Roman"/>
    </w:rPr>
  </w:style>
  <w:style w:type="paragraph" w:customStyle="1" w:styleId="Articletitle">
    <w:name w:val="Article title"/>
    <w:basedOn w:val="Normal"/>
    <w:next w:val="Normal"/>
    <w:qFormat/>
    <w:rsid w:val="00235D35"/>
    <w:pPr>
      <w:spacing w:after="120" w:line="360" w:lineRule="auto"/>
    </w:pPr>
    <w:rPr>
      <w:rFonts w:eastAsia="Times New Roman"/>
      <w:b/>
      <w:sz w:val="28"/>
      <w:lang w:eastAsia="en-GB"/>
    </w:rPr>
  </w:style>
  <w:style w:type="paragraph" w:customStyle="1" w:styleId="Authornames">
    <w:name w:val="Author names"/>
    <w:basedOn w:val="Normal"/>
    <w:next w:val="Normal"/>
    <w:qFormat/>
    <w:rsid w:val="00235D35"/>
    <w:pPr>
      <w:spacing w:before="240" w:line="360" w:lineRule="auto"/>
    </w:pPr>
    <w:rPr>
      <w:rFonts w:eastAsia="Times New Roman"/>
      <w:sz w:val="28"/>
      <w:lang w:eastAsia="en-GB"/>
    </w:rPr>
  </w:style>
  <w:style w:type="paragraph" w:customStyle="1" w:styleId="Affiliation">
    <w:name w:val="Affiliation"/>
    <w:basedOn w:val="Normal"/>
    <w:qFormat/>
    <w:rsid w:val="007E54CE"/>
    <w:pPr>
      <w:spacing w:before="240" w:line="360" w:lineRule="auto"/>
    </w:pPr>
    <w:rPr>
      <w:rFonts w:eastAsia="Times New Roman"/>
      <w:i/>
      <w:lang w:eastAsia="en-GB"/>
    </w:rPr>
  </w:style>
  <w:style w:type="paragraph" w:customStyle="1" w:styleId="Correspondencedetails">
    <w:name w:val="Correspondence details"/>
    <w:basedOn w:val="Normal"/>
    <w:qFormat/>
    <w:rsid w:val="007E54CE"/>
    <w:pPr>
      <w:spacing w:before="240" w:line="360" w:lineRule="auto"/>
    </w:pPr>
    <w:rPr>
      <w:rFonts w:eastAsia="Times New Roman"/>
      <w:lang w:eastAsia="en-GB"/>
    </w:rPr>
  </w:style>
  <w:style w:type="paragraph" w:customStyle="1" w:styleId="Abstract">
    <w:name w:val="Abstract"/>
    <w:basedOn w:val="Normal"/>
    <w:next w:val="Normal"/>
    <w:qFormat/>
    <w:rsid w:val="007E54CE"/>
    <w:pPr>
      <w:spacing w:before="360" w:after="300" w:line="360" w:lineRule="auto"/>
      <w:ind w:left="720" w:right="567"/>
    </w:pPr>
    <w:rPr>
      <w:rFonts w:eastAsia="Times New Roman"/>
      <w:sz w:val="22"/>
      <w:lang w:eastAsia="en-GB"/>
    </w:rPr>
  </w:style>
  <w:style w:type="paragraph" w:customStyle="1" w:styleId="Keywords">
    <w:name w:val="Keywords"/>
    <w:basedOn w:val="Normal"/>
    <w:next w:val="Normal"/>
    <w:qFormat/>
    <w:rsid w:val="007E54CE"/>
    <w:pPr>
      <w:spacing w:before="240" w:after="240" w:line="360" w:lineRule="auto"/>
      <w:ind w:left="720" w:right="567"/>
    </w:pPr>
    <w:rPr>
      <w:rFonts w:eastAsia="Times New Roman"/>
      <w:sz w:val="22"/>
      <w:lang w:eastAsia="en-GB"/>
    </w:rPr>
  </w:style>
  <w:style w:type="paragraph" w:customStyle="1" w:styleId="Paragraph">
    <w:name w:val="Paragraph"/>
    <w:basedOn w:val="Normal"/>
    <w:next w:val="Normal"/>
    <w:qFormat/>
    <w:rsid w:val="007E54CE"/>
    <w:pPr>
      <w:widowControl w:val="0"/>
      <w:spacing w:before="240" w:line="480" w:lineRule="auto"/>
    </w:pPr>
    <w:rPr>
      <w:rFonts w:eastAsia="Times New Roman"/>
      <w:lang w:eastAsia="en-GB"/>
    </w:rPr>
  </w:style>
  <w:style w:type="paragraph" w:customStyle="1" w:styleId="Newparagraph">
    <w:name w:val="New paragraph"/>
    <w:basedOn w:val="Normal"/>
    <w:qFormat/>
    <w:rsid w:val="007E54CE"/>
    <w:pPr>
      <w:spacing w:line="480" w:lineRule="auto"/>
      <w:ind w:firstLine="720"/>
    </w:pPr>
    <w:rPr>
      <w:rFonts w:eastAsia="Times New Roman"/>
      <w:lang w:eastAsia="en-GB"/>
    </w:rPr>
  </w:style>
  <w:style w:type="paragraph" w:customStyle="1" w:styleId="Displayedequation">
    <w:name w:val="Displayed equation"/>
    <w:basedOn w:val="Normal"/>
    <w:next w:val="Paragraph"/>
    <w:qFormat/>
    <w:rsid w:val="00B66C4B"/>
    <w:pPr>
      <w:tabs>
        <w:tab w:val="center" w:pos="4253"/>
        <w:tab w:val="right" w:pos="8222"/>
      </w:tabs>
      <w:spacing w:before="240" w:after="240" w:line="480" w:lineRule="auto"/>
      <w:jc w:val="center"/>
    </w:pPr>
    <w:rPr>
      <w:rFonts w:eastAsia="Times New Roman"/>
      <w:lang w:eastAsia="en-GB"/>
    </w:rPr>
  </w:style>
  <w:style w:type="paragraph" w:styleId="EndnoteText">
    <w:name w:val="endnote text"/>
    <w:basedOn w:val="Normal"/>
    <w:link w:val="EndnoteTextChar"/>
    <w:uiPriority w:val="99"/>
    <w:semiHidden/>
    <w:unhideWhenUsed/>
    <w:rsid w:val="00D06267"/>
    <w:rPr>
      <w:sz w:val="20"/>
      <w:szCs w:val="20"/>
    </w:rPr>
  </w:style>
  <w:style w:type="character" w:customStyle="1" w:styleId="EndnoteTextChar">
    <w:name w:val="Endnote Text Char"/>
    <w:basedOn w:val="DefaultParagraphFont"/>
    <w:link w:val="EndnoteText"/>
    <w:uiPriority w:val="99"/>
    <w:semiHidden/>
    <w:rsid w:val="00D06267"/>
    <w:rPr>
      <w:rFonts w:ascii="Times New Roman" w:hAnsi="Times New Roman" w:cs="Times New Roman"/>
      <w:sz w:val="20"/>
      <w:szCs w:val="20"/>
      <w:lang w:val="en-GB"/>
    </w:rPr>
  </w:style>
  <w:style w:type="character" w:styleId="EndnoteReference">
    <w:name w:val="endnote reference"/>
    <w:basedOn w:val="DefaultParagraphFont"/>
    <w:uiPriority w:val="99"/>
    <w:semiHidden/>
    <w:unhideWhenUsed/>
    <w:rsid w:val="00D06267"/>
    <w:rPr>
      <w:vertAlign w:val="superscript"/>
    </w:rPr>
  </w:style>
  <w:style w:type="paragraph" w:customStyle="1" w:styleId="Notesoncontributors">
    <w:name w:val="Notes on contributors"/>
    <w:basedOn w:val="Normal"/>
    <w:qFormat/>
    <w:rsid w:val="00E20535"/>
    <w:pPr>
      <w:spacing w:before="240" w:line="360" w:lineRule="auto"/>
    </w:pPr>
    <w:rPr>
      <w:rFonts w:eastAsia="Times New Roman"/>
      <w:sz w:val="22"/>
      <w:lang w:eastAsia="en-GB"/>
    </w:rPr>
  </w:style>
  <w:style w:type="table" w:styleId="ListTable1Light-Accent1">
    <w:name w:val="List Table 1 Light Accent 1"/>
    <w:basedOn w:val="TableNormal"/>
    <w:uiPriority w:val="46"/>
    <w:rsid w:val="00376978"/>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orcid-id-https">
    <w:name w:val="orcid-id-https"/>
    <w:basedOn w:val="DefaultParagraphFont"/>
    <w:rsid w:val="00A941F8"/>
  </w:style>
  <w:style w:type="character" w:styleId="FollowedHyperlink">
    <w:name w:val="FollowedHyperlink"/>
    <w:basedOn w:val="DefaultParagraphFont"/>
    <w:uiPriority w:val="99"/>
    <w:semiHidden/>
    <w:unhideWhenUsed/>
    <w:rsid w:val="009878B4"/>
    <w:rPr>
      <w:color w:val="954F72" w:themeColor="followedHyperlink"/>
      <w:u w:val="single"/>
    </w:rPr>
  </w:style>
  <w:style w:type="character" w:customStyle="1" w:styleId="UnresolvedMention1">
    <w:name w:val="Unresolved Mention1"/>
    <w:basedOn w:val="DefaultParagraphFont"/>
    <w:uiPriority w:val="99"/>
    <w:semiHidden/>
    <w:unhideWhenUsed/>
    <w:rsid w:val="009878B4"/>
    <w:rPr>
      <w:color w:val="605E5C"/>
      <w:shd w:val="clear" w:color="auto" w:fill="E1DFDD"/>
    </w:rPr>
  </w:style>
  <w:style w:type="character" w:styleId="LineNumber">
    <w:name w:val="line number"/>
    <w:basedOn w:val="DefaultParagraphFont"/>
    <w:uiPriority w:val="99"/>
    <w:semiHidden/>
    <w:unhideWhenUsed/>
    <w:rsid w:val="001D5C83"/>
  </w:style>
  <w:style w:type="paragraph" w:styleId="Bibliography">
    <w:name w:val="Bibliography"/>
    <w:basedOn w:val="Normal"/>
    <w:next w:val="Normal"/>
    <w:uiPriority w:val="37"/>
    <w:semiHidden/>
    <w:unhideWhenUsed/>
    <w:rsid w:val="008D246F"/>
  </w:style>
  <w:style w:type="paragraph" w:styleId="BlockText">
    <w:name w:val="Block Text"/>
    <w:basedOn w:val="Normal"/>
    <w:uiPriority w:val="99"/>
    <w:semiHidden/>
    <w:unhideWhenUsed/>
    <w:rsid w:val="008D246F"/>
    <w:pPr>
      <w:pBdr>
        <w:top w:val="single" w:sz="2" w:space="10" w:color="4472C4" w:themeColor="accent1" w:shadow="1" w:frame="1"/>
        <w:left w:val="single" w:sz="2" w:space="10" w:color="4472C4" w:themeColor="accent1" w:shadow="1" w:frame="1"/>
        <w:bottom w:val="single" w:sz="2" w:space="10" w:color="4472C4" w:themeColor="accent1" w:shadow="1" w:frame="1"/>
        <w:right w:val="single" w:sz="2" w:space="10" w:color="4472C4" w:themeColor="accent1" w:shadow="1" w:frame="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semiHidden/>
    <w:unhideWhenUsed/>
    <w:rsid w:val="008D246F"/>
    <w:pPr>
      <w:spacing w:after="120"/>
    </w:pPr>
  </w:style>
  <w:style w:type="character" w:customStyle="1" w:styleId="BodyTextChar">
    <w:name w:val="Body Text Char"/>
    <w:basedOn w:val="DefaultParagraphFont"/>
    <w:link w:val="BodyText"/>
    <w:uiPriority w:val="99"/>
    <w:semiHidden/>
    <w:rsid w:val="008D246F"/>
    <w:rPr>
      <w:rFonts w:ascii="Times New Roman" w:hAnsi="Times New Roman" w:cs="Times New Roman"/>
      <w:lang w:val="en-GB"/>
    </w:rPr>
  </w:style>
  <w:style w:type="paragraph" w:styleId="BodyText2">
    <w:name w:val="Body Text 2"/>
    <w:basedOn w:val="Normal"/>
    <w:link w:val="BodyText2Char"/>
    <w:uiPriority w:val="99"/>
    <w:semiHidden/>
    <w:unhideWhenUsed/>
    <w:rsid w:val="008D246F"/>
    <w:pPr>
      <w:spacing w:after="120" w:line="480" w:lineRule="auto"/>
    </w:pPr>
  </w:style>
  <w:style w:type="character" w:customStyle="1" w:styleId="BodyText2Char">
    <w:name w:val="Body Text 2 Char"/>
    <w:basedOn w:val="DefaultParagraphFont"/>
    <w:link w:val="BodyText2"/>
    <w:uiPriority w:val="99"/>
    <w:semiHidden/>
    <w:rsid w:val="008D246F"/>
    <w:rPr>
      <w:rFonts w:ascii="Times New Roman" w:hAnsi="Times New Roman" w:cs="Times New Roman"/>
      <w:lang w:val="en-GB"/>
    </w:rPr>
  </w:style>
  <w:style w:type="paragraph" w:styleId="BodyText3">
    <w:name w:val="Body Text 3"/>
    <w:basedOn w:val="Normal"/>
    <w:link w:val="BodyText3Char"/>
    <w:uiPriority w:val="99"/>
    <w:semiHidden/>
    <w:unhideWhenUsed/>
    <w:rsid w:val="008D246F"/>
    <w:pPr>
      <w:spacing w:after="120"/>
    </w:pPr>
    <w:rPr>
      <w:sz w:val="16"/>
      <w:szCs w:val="16"/>
    </w:rPr>
  </w:style>
  <w:style w:type="character" w:customStyle="1" w:styleId="BodyText3Char">
    <w:name w:val="Body Text 3 Char"/>
    <w:basedOn w:val="DefaultParagraphFont"/>
    <w:link w:val="BodyText3"/>
    <w:uiPriority w:val="99"/>
    <w:semiHidden/>
    <w:rsid w:val="008D246F"/>
    <w:rPr>
      <w:rFonts w:ascii="Times New Roman" w:hAnsi="Times New Roman" w:cs="Times New Roman"/>
      <w:sz w:val="16"/>
      <w:szCs w:val="16"/>
      <w:lang w:val="en-GB"/>
    </w:rPr>
  </w:style>
  <w:style w:type="paragraph" w:styleId="BodyTextFirstIndent">
    <w:name w:val="Body Text First Indent"/>
    <w:basedOn w:val="BodyText"/>
    <w:link w:val="BodyTextFirstIndentChar"/>
    <w:uiPriority w:val="99"/>
    <w:semiHidden/>
    <w:unhideWhenUsed/>
    <w:rsid w:val="008D246F"/>
    <w:pPr>
      <w:spacing w:after="0"/>
      <w:ind w:firstLine="360"/>
    </w:pPr>
  </w:style>
  <w:style w:type="character" w:customStyle="1" w:styleId="BodyTextFirstIndentChar">
    <w:name w:val="Body Text First Indent Char"/>
    <w:basedOn w:val="BodyTextChar"/>
    <w:link w:val="BodyTextFirstIndent"/>
    <w:uiPriority w:val="99"/>
    <w:semiHidden/>
    <w:rsid w:val="008D246F"/>
    <w:rPr>
      <w:rFonts w:ascii="Times New Roman" w:hAnsi="Times New Roman" w:cs="Times New Roman"/>
      <w:lang w:val="en-GB"/>
    </w:rPr>
  </w:style>
  <w:style w:type="paragraph" w:styleId="BodyTextIndent">
    <w:name w:val="Body Text Indent"/>
    <w:basedOn w:val="Normal"/>
    <w:link w:val="BodyTextIndentChar"/>
    <w:uiPriority w:val="99"/>
    <w:semiHidden/>
    <w:unhideWhenUsed/>
    <w:rsid w:val="008D246F"/>
    <w:pPr>
      <w:spacing w:after="120"/>
      <w:ind w:left="360"/>
    </w:pPr>
  </w:style>
  <w:style w:type="character" w:customStyle="1" w:styleId="BodyTextIndentChar">
    <w:name w:val="Body Text Indent Char"/>
    <w:basedOn w:val="DefaultParagraphFont"/>
    <w:link w:val="BodyTextIndent"/>
    <w:uiPriority w:val="99"/>
    <w:semiHidden/>
    <w:rsid w:val="008D246F"/>
    <w:rPr>
      <w:rFonts w:ascii="Times New Roman" w:hAnsi="Times New Roman" w:cs="Times New Roman"/>
      <w:lang w:val="en-GB"/>
    </w:rPr>
  </w:style>
  <w:style w:type="paragraph" w:styleId="BodyTextFirstIndent2">
    <w:name w:val="Body Text First Indent 2"/>
    <w:basedOn w:val="BodyTextIndent"/>
    <w:link w:val="BodyTextFirstIndent2Char"/>
    <w:uiPriority w:val="99"/>
    <w:semiHidden/>
    <w:unhideWhenUsed/>
    <w:rsid w:val="008D246F"/>
    <w:pPr>
      <w:spacing w:after="0"/>
      <w:ind w:firstLine="360"/>
    </w:pPr>
  </w:style>
  <w:style w:type="character" w:customStyle="1" w:styleId="BodyTextFirstIndent2Char">
    <w:name w:val="Body Text First Indent 2 Char"/>
    <w:basedOn w:val="BodyTextIndentChar"/>
    <w:link w:val="BodyTextFirstIndent2"/>
    <w:uiPriority w:val="99"/>
    <w:semiHidden/>
    <w:rsid w:val="008D246F"/>
    <w:rPr>
      <w:rFonts w:ascii="Times New Roman" w:hAnsi="Times New Roman" w:cs="Times New Roman"/>
      <w:lang w:val="en-GB"/>
    </w:rPr>
  </w:style>
  <w:style w:type="paragraph" w:styleId="BodyTextIndent2">
    <w:name w:val="Body Text Indent 2"/>
    <w:basedOn w:val="Normal"/>
    <w:link w:val="BodyTextIndent2Char"/>
    <w:uiPriority w:val="99"/>
    <w:semiHidden/>
    <w:unhideWhenUsed/>
    <w:rsid w:val="008D246F"/>
    <w:pPr>
      <w:spacing w:after="120" w:line="480" w:lineRule="auto"/>
      <w:ind w:left="360"/>
    </w:pPr>
  </w:style>
  <w:style w:type="character" w:customStyle="1" w:styleId="BodyTextIndent2Char">
    <w:name w:val="Body Text Indent 2 Char"/>
    <w:basedOn w:val="DefaultParagraphFont"/>
    <w:link w:val="BodyTextIndent2"/>
    <w:uiPriority w:val="99"/>
    <w:semiHidden/>
    <w:rsid w:val="008D246F"/>
    <w:rPr>
      <w:rFonts w:ascii="Times New Roman" w:hAnsi="Times New Roman" w:cs="Times New Roman"/>
      <w:lang w:val="en-GB"/>
    </w:rPr>
  </w:style>
  <w:style w:type="paragraph" w:styleId="BodyTextIndent3">
    <w:name w:val="Body Text Indent 3"/>
    <w:basedOn w:val="Normal"/>
    <w:link w:val="BodyTextIndent3Char"/>
    <w:uiPriority w:val="99"/>
    <w:semiHidden/>
    <w:unhideWhenUsed/>
    <w:rsid w:val="008D246F"/>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8D246F"/>
    <w:rPr>
      <w:rFonts w:ascii="Times New Roman" w:hAnsi="Times New Roman" w:cs="Times New Roman"/>
      <w:sz w:val="16"/>
      <w:szCs w:val="16"/>
      <w:lang w:val="en-GB"/>
    </w:rPr>
  </w:style>
  <w:style w:type="paragraph" w:styleId="Closing">
    <w:name w:val="Closing"/>
    <w:basedOn w:val="Normal"/>
    <w:link w:val="ClosingChar"/>
    <w:uiPriority w:val="99"/>
    <w:semiHidden/>
    <w:unhideWhenUsed/>
    <w:rsid w:val="008D246F"/>
    <w:pPr>
      <w:ind w:left="4320"/>
    </w:pPr>
  </w:style>
  <w:style w:type="character" w:customStyle="1" w:styleId="ClosingChar">
    <w:name w:val="Closing Char"/>
    <w:basedOn w:val="DefaultParagraphFont"/>
    <w:link w:val="Closing"/>
    <w:uiPriority w:val="99"/>
    <w:semiHidden/>
    <w:rsid w:val="008D246F"/>
    <w:rPr>
      <w:rFonts w:ascii="Times New Roman" w:hAnsi="Times New Roman" w:cs="Times New Roman"/>
      <w:lang w:val="en-GB"/>
    </w:rPr>
  </w:style>
  <w:style w:type="paragraph" w:styleId="CommentSubject">
    <w:name w:val="annotation subject"/>
    <w:basedOn w:val="CommentText"/>
    <w:next w:val="CommentText"/>
    <w:link w:val="CommentSubjectChar"/>
    <w:uiPriority w:val="99"/>
    <w:semiHidden/>
    <w:unhideWhenUsed/>
    <w:rsid w:val="008D246F"/>
    <w:rPr>
      <w:b/>
      <w:bCs/>
      <w:sz w:val="20"/>
      <w:szCs w:val="20"/>
    </w:rPr>
  </w:style>
  <w:style w:type="character" w:customStyle="1" w:styleId="CommentSubjectChar">
    <w:name w:val="Comment Subject Char"/>
    <w:basedOn w:val="CommentTextChar"/>
    <w:link w:val="CommentSubject"/>
    <w:uiPriority w:val="99"/>
    <w:semiHidden/>
    <w:rsid w:val="008D246F"/>
    <w:rPr>
      <w:rFonts w:ascii="Times New Roman" w:hAnsi="Times New Roman" w:cs="Times New Roman"/>
      <w:b/>
      <w:bCs/>
      <w:sz w:val="20"/>
      <w:szCs w:val="20"/>
      <w:lang w:val="en-GB"/>
    </w:rPr>
  </w:style>
  <w:style w:type="paragraph" w:styleId="Date">
    <w:name w:val="Date"/>
    <w:basedOn w:val="Normal"/>
    <w:next w:val="Normal"/>
    <w:link w:val="DateChar"/>
    <w:uiPriority w:val="99"/>
    <w:semiHidden/>
    <w:unhideWhenUsed/>
    <w:rsid w:val="008D246F"/>
  </w:style>
  <w:style w:type="character" w:customStyle="1" w:styleId="DateChar">
    <w:name w:val="Date Char"/>
    <w:basedOn w:val="DefaultParagraphFont"/>
    <w:link w:val="Date"/>
    <w:uiPriority w:val="99"/>
    <w:semiHidden/>
    <w:rsid w:val="008D246F"/>
    <w:rPr>
      <w:rFonts w:ascii="Times New Roman" w:hAnsi="Times New Roman" w:cs="Times New Roman"/>
      <w:lang w:val="en-GB"/>
    </w:rPr>
  </w:style>
  <w:style w:type="paragraph" w:styleId="DocumentMap">
    <w:name w:val="Document Map"/>
    <w:basedOn w:val="Normal"/>
    <w:link w:val="DocumentMapChar"/>
    <w:uiPriority w:val="99"/>
    <w:semiHidden/>
    <w:unhideWhenUsed/>
    <w:rsid w:val="008D246F"/>
    <w:rPr>
      <w:rFonts w:ascii="Segoe UI" w:hAnsi="Segoe UI" w:cs="Segoe UI"/>
      <w:sz w:val="16"/>
      <w:szCs w:val="16"/>
    </w:rPr>
  </w:style>
  <w:style w:type="character" w:customStyle="1" w:styleId="DocumentMapChar">
    <w:name w:val="Document Map Char"/>
    <w:basedOn w:val="DefaultParagraphFont"/>
    <w:link w:val="DocumentMap"/>
    <w:uiPriority w:val="99"/>
    <w:semiHidden/>
    <w:rsid w:val="008D246F"/>
    <w:rPr>
      <w:rFonts w:ascii="Segoe UI" w:hAnsi="Segoe UI" w:cs="Segoe UI"/>
      <w:sz w:val="16"/>
      <w:szCs w:val="16"/>
      <w:lang w:val="en-GB"/>
    </w:rPr>
  </w:style>
  <w:style w:type="paragraph" w:styleId="E-mailSignature">
    <w:name w:val="E-mail Signature"/>
    <w:basedOn w:val="Normal"/>
    <w:link w:val="E-mailSignatureChar"/>
    <w:uiPriority w:val="99"/>
    <w:semiHidden/>
    <w:unhideWhenUsed/>
    <w:rsid w:val="008D246F"/>
  </w:style>
  <w:style w:type="character" w:customStyle="1" w:styleId="E-mailSignatureChar">
    <w:name w:val="E-mail Signature Char"/>
    <w:basedOn w:val="DefaultParagraphFont"/>
    <w:link w:val="E-mailSignature"/>
    <w:uiPriority w:val="99"/>
    <w:semiHidden/>
    <w:rsid w:val="008D246F"/>
    <w:rPr>
      <w:rFonts w:ascii="Times New Roman" w:hAnsi="Times New Roman" w:cs="Times New Roman"/>
      <w:lang w:val="en-GB"/>
    </w:rPr>
  </w:style>
  <w:style w:type="paragraph" w:styleId="EnvelopeAddress">
    <w:name w:val="envelope address"/>
    <w:basedOn w:val="Normal"/>
    <w:uiPriority w:val="99"/>
    <w:semiHidden/>
    <w:unhideWhenUsed/>
    <w:rsid w:val="008D246F"/>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8D246F"/>
    <w:rPr>
      <w:rFonts w:asciiTheme="majorHAnsi" w:eastAsiaTheme="majorEastAsia" w:hAnsiTheme="majorHAnsi" w:cstheme="majorBidi"/>
      <w:sz w:val="20"/>
      <w:szCs w:val="20"/>
    </w:rPr>
  </w:style>
  <w:style w:type="character" w:customStyle="1" w:styleId="Heading4Char">
    <w:name w:val="Heading 4 Char"/>
    <w:basedOn w:val="DefaultParagraphFont"/>
    <w:link w:val="Heading4"/>
    <w:uiPriority w:val="9"/>
    <w:semiHidden/>
    <w:rsid w:val="008D246F"/>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8D246F"/>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8D246F"/>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8D246F"/>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8D246F"/>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8D246F"/>
    <w:rPr>
      <w:rFonts w:asciiTheme="majorHAnsi" w:eastAsiaTheme="majorEastAsia" w:hAnsiTheme="majorHAnsi" w:cstheme="majorBidi"/>
      <w:i/>
      <w:iCs/>
      <w:color w:val="272727" w:themeColor="text1" w:themeTint="D8"/>
      <w:sz w:val="21"/>
      <w:szCs w:val="21"/>
      <w:lang w:val="en-GB"/>
    </w:rPr>
  </w:style>
  <w:style w:type="paragraph" w:styleId="HTMLAddress">
    <w:name w:val="HTML Address"/>
    <w:basedOn w:val="Normal"/>
    <w:link w:val="HTMLAddressChar"/>
    <w:uiPriority w:val="99"/>
    <w:semiHidden/>
    <w:unhideWhenUsed/>
    <w:rsid w:val="008D246F"/>
    <w:rPr>
      <w:i/>
      <w:iCs/>
    </w:rPr>
  </w:style>
  <w:style w:type="character" w:customStyle="1" w:styleId="HTMLAddressChar">
    <w:name w:val="HTML Address Char"/>
    <w:basedOn w:val="DefaultParagraphFont"/>
    <w:link w:val="HTMLAddress"/>
    <w:uiPriority w:val="99"/>
    <w:semiHidden/>
    <w:rsid w:val="008D246F"/>
    <w:rPr>
      <w:rFonts w:ascii="Times New Roman" w:hAnsi="Times New Roman" w:cs="Times New Roman"/>
      <w:i/>
      <w:iCs/>
      <w:lang w:val="en-GB"/>
    </w:rPr>
  </w:style>
  <w:style w:type="paragraph" w:styleId="HTMLPreformatted">
    <w:name w:val="HTML Preformatted"/>
    <w:basedOn w:val="Normal"/>
    <w:link w:val="HTMLPreformattedChar"/>
    <w:uiPriority w:val="99"/>
    <w:semiHidden/>
    <w:unhideWhenUsed/>
    <w:rsid w:val="008D246F"/>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D246F"/>
    <w:rPr>
      <w:rFonts w:ascii="Consolas" w:hAnsi="Consolas" w:cs="Times New Roman"/>
      <w:sz w:val="20"/>
      <w:szCs w:val="20"/>
      <w:lang w:val="en-GB"/>
    </w:rPr>
  </w:style>
  <w:style w:type="paragraph" w:styleId="Index1">
    <w:name w:val="index 1"/>
    <w:basedOn w:val="Normal"/>
    <w:next w:val="Normal"/>
    <w:autoRedefine/>
    <w:uiPriority w:val="99"/>
    <w:semiHidden/>
    <w:unhideWhenUsed/>
    <w:rsid w:val="008D246F"/>
    <w:pPr>
      <w:ind w:left="240" w:hanging="240"/>
    </w:pPr>
  </w:style>
  <w:style w:type="paragraph" w:styleId="Index2">
    <w:name w:val="index 2"/>
    <w:basedOn w:val="Normal"/>
    <w:next w:val="Normal"/>
    <w:autoRedefine/>
    <w:uiPriority w:val="99"/>
    <w:semiHidden/>
    <w:unhideWhenUsed/>
    <w:rsid w:val="008D246F"/>
    <w:pPr>
      <w:ind w:left="480" w:hanging="240"/>
    </w:pPr>
  </w:style>
  <w:style w:type="paragraph" w:styleId="Index3">
    <w:name w:val="index 3"/>
    <w:basedOn w:val="Normal"/>
    <w:next w:val="Normal"/>
    <w:autoRedefine/>
    <w:uiPriority w:val="99"/>
    <w:semiHidden/>
    <w:unhideWhenUsed/>
    <w:rsid w:val="008D246F"/>
    <w:pPr>
      <w:ind w:left="720" w:hanging="240"/>
    </w:pPr>
  </w:style>
  <w:style w:type="paragraph" w:styleId="Index4">
    <w:name w:val="index 4"/>
    <w:basedOn w:val="Normal"/>
    <w:next w:val="Normal"/>
    <w:autoRedefine/>
    <w:uiPriority w:val="99"/>
    <w:semiHidden/>
    <w:unhideWhenUsed/>
    <w:rsid w:val="008D246F"/>
    <w:pPr>
      <w:ind w:left="960" w:hanging="240"/>
    </w:pPr>
  </w:style>
  <w:style w:type="paragraph" w:styleId="Index5">
    <w:name w:val="index 5"/>
    <w:basedOn w:val="Normal"/>
    <w:next w:val="Normal"/>
    <w:autoRedefine/>
    <w:uiPriority w:val="99"/>
    <w:semiHidden/>
    <w:unhideWhenUsed/>
    <w:rsid w:val="008D246F"/>
    <w:pPr>
      <w:ind w:left="1200" w:hanging="240"/>
    </w:pPr>
  </w:style>
  <w:style w:type="paragraph" w:styleId="Index6">
    <w:name w:val="index 6"/>
    <w:basedOn w:val="Normal"/>
    <w:next w:val="Normal"/>
    <w:autoRedefine/>
    <w:uiPriority w:val="99"/>
    <w:semiHidden/>
    <w:unhideWhenUsed/>
    <w:rsid w:val="008D246F"/>
    <w:pPr>
      <w:ind w:left="1440" w:hanging="240"/>
    </w:pPr>
  </w:style>
  <w:style w:type="paragraph" w:styleId="Index7">
    <w:name w:val="index 7"/>
    <w:basedOn w:val="Normal"/>
    <w:next w:val="Normal"/>
    <w:autoRedefine/>
    <w:uiPriority w:val="99"/>
    <w:semiHidden/>
    <w:unhideWhenUsed/>
    <w:rsid w:val="008D246F"/>
    <w:pPr>
      <w:ind w:left="1680" w:hanging="240"/>
    </w:pPr>
  </w:style>
  <w:style w:type="paragraph" w:styleId="Index8">
    <w:name w:val="index 8"/>
    <w:basedOn w:val="Normal"/>
    <w:next w:val="Normal"/>
    <w:autoRedefine/>
    <w:uiPriority w:val="99"/>
    <w:semiHidden/>
    <w:unhideWhenUsed/>
    <w:rsid w:val="008D246F"/>
    <w:pPr>
      <w:ind w:left="1920" w:hanging="240"/>
    </w:pPr>
  </w:style>
  <w:style w:type="paragraph" w:styleId="Index9">
    <w:name w:val="index 9"/>
    <w:basedOn w:val="Normal"/>
    <w:next w:val="Normal"/>
    <w:autoRedefine/>
    <w:uiPriority w:val="99"/>
    <w:semiHidden/>
    <w:unhideWhenUsed/>
    <w:rsid w:val="008D246F"/>
    <w:pPr>
      <w:ind w:left="2160" w:hanging="240"/>
    </w:pPr>
  </w:style>
  <w:style w:type="paragraph" w:styleId="IndexHeading">
    <w:name w:val="index heading"/>
    <w:basedOn w:val="Normal"/>
    <w:next w:val="Index1"/>
    <w:uiPriority w:val="99"/>
    <w:semiHidden/>
    <w:unhideWhenUsed/>
    <w:rsid w:val="008D246F"/>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8D246F"/>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8D246F"/>
    <w:rPr>
      <w:rFonts w:ascii="Times New Roman" w:hAnsi="Times New Roman" w:cs="Times New Roman"/>
      <w:i/>
      <w:iCs/>
      <w:color w:val="4472C4" w:themeColor="accent1"/>
      <w:lang w:val="en-GB"/>
    </w:rPr>
  </w:style>
  <w:style w:type="paragraph" w:styleId="List">
    <w:name w:val="List"/>
    <w:basedOn w:val="Normal"/>
    <w:uiPriority w:val="99"/>
    <w:semiHidden/>
    <w:unhideWhenUsed/>
    <w:rsid w:val="008D246F"/>
    <w:pPr>
      <w:ind w:left="360" w:hanging="360"/>
      <w:contextualSpacing/>
    </w:pPr>
  </w:style>
  <w:style w:type="paragraph" w:styleId="List2">
    <w:name w:val="List 2"/>
    <w:basedOn w:val="Normal"/>
    <w:uiPriority w:val="99"/>
    <w:semiHidden/>
    <w:unhideWhenUsed/>
    <w:rsid w:val="008D246F"/>
    <w:pPr>
      <w:ind w:left="720" w:hanging="360"/>
      <w:contextualSpacing/>
    </w:pPr>
  </w:style>
  <w:style w:type="paragraph" w:styleId="List3">
    <w:name w:val="List 3"/>
    <w:basedOn w:val="Normal"/>
    <w:uiPriority w:val="99"/>
    <w:semiHidden/>
    <w:unhideWhenUsed/>
    <w:rsid w:val="008D246F"/>
    <w:pPr>
      <w:ind w:left="1080" w:hanging="360"/>
      <w:contextualSpacing/>
    </w:pPr>
  </w:style>
  <w:style w:type="paragraph" w:styleId="List4">
    <w:name w:val="List 4"/>
    <w:basedOn w:val="Normal"/>
    <w:uiPriority w:val="99"/>
    <w:semiHidden/>
    <w:unhideWhenUsed/>
    <w:rsid w:val="008D246F"/>
    <w:pPr>
      <w:ind w:left="1440" w:hanging="360"/>
      <w:contextualSpacing/>
    </w:pPr>
  </w:style>
  <w:style w:type="paragraph" w:styleId="List5">
    <w:name w:val="List 5"/>
    <w:basedOn w:val="Normal"/>
    <w:uiPriority w:val="99"/>
    <w:semiHidden/>
    <w:unhideWhenUsed/>
    <w:rsid w:val="008D246F"/>
    <w:pPr>
      <w:ind w:left="1800" w:hanging="360"/>
      <w:contextualSpacing/>
    </w:pPr>
  </w:style>
  <w:style w:type="paragraph" w:styleId="ListBullet">
    <w:name w:val="List Bullet"/>
    <w:basedOn w:val="Normal"/>
    <w:uiPriority w:val="99"/>
    <w:semiHidden/>
    <w:unhideWhenUsed/>
    <w:rsid w:val="008D246F"/>
    <w:pPr>
      <w:numPr>
        <w:numId w:val="22"/>
      </w:numPr>
      <w:contextualSpacing/>
    </w:pPr>
  </w:style>
  <w:style w:type="paragraph" w:styleId="ListBullet2">
    <w:name w:val="List Bullet 2"/>
    <w:basedOn w:val="Normal"/>
    <w:uiPriority w:val="99"/>
    <w:semiHidden/>
    <w:unhideWhenUsed/>
    <w:rsid w:val="008D246F"/>
    <w:pPr>
      <w:numPr>
        <w:numId w:val="23"/>
      </w:numPr>
      <w:contextualSpacing/>
    </w:pPr>
  </w:style>
  <w:style w:type="paragraph" w:styleId="ListBullet3">
    <w:name w:val="List Bullet 3"/>
    <w:basedOn w:val="Normal"/>
    <w:uiPriority w:val="99"/>
    <w:semiHidden/>
    <w:unhideWhenUsed/>
    <w:rsid w:val="008D246F"/>
    <w:pPr>
      <w:numPr>
        <w:numId w:val="24"/>
      </w:numPr>
      <w:contextualSpacing/>
    </w:pPr>
  </w:style>
  <w:style w:type="paragraph" w:styleId="ListBullet4">
    <w:name w:val="List Bullet 4"/>
    <w:basedOn w:val="Normal"/>
    <w:uiPriority w:val="99"/>
    <w:semiHidden/>
    <w:unhideWhenUsed/>
    <w:rsid w:val="008D246F"/>
    <w:pPr>
      <w:numPr>
        <w:numId w:val="25"/>
      </w:numPr>
      <w:contextualSpacing/>
    </w:pPr>
  </w:style>
  <w:style w:type="paragraph" w:styleId="ListBullet5">
    <w:name w:val="List Bullet 5"/>
    <w:basedOn w:val="Normal"/>
    <w:uiPriority w:val="99"/>
    <w:semiHidden/>
    <w:unhideWhenUsed/>
    <w:rsid w:val="008D246F"/>
    <w:pPr>
      <w:numPr>
        <w:numId w:val="26"/>
      </w:numPr>
      <w:contextualSpacing/>
    </w:pPr>
  </w:style>
  <w:style w:type="paragraph" w:styleId="ListContinue">
    <w:name w:val="List Continue"/>
    <w:basedOn w:val="Normal"/>
    <w:uiPriority w:val="99"/>
    <w:semiHidden/>
    <w:unhideWhenUsed/>
    <w:rsid w:val="008D246F"/>
    <w:pPr>
      <w:spacing w:after="120"/>
      <w:ind w:left="360"/>
      <w:contextualSpacing/>
    </w:pPr>
  </w:style>
  <w:style w:type="paragraph" w:styleId="ListContinue2">
    <w:name w:val="List Continue 2"/>
    <w:basedOn w:val="Normal"/>
    <w:uiPriority w:val="99"/>
    <w:semiHidden/>
    <w:unhideWhenUsed/>
    <w:rsid w:val="008D246F"/>
    <w:pPr>
      <w:spacing w:after="120"/>
      <w:ind w:left="720"/>
      <w:contextualSpacing/>
    </w:pPr>
  </w:style>
  <w:style w:type="paragraph" w:styleId="ListContinue3">
    <w:name w:val="List Continue 3"/>
    <w:basedOn w:val="Normal"/>
    <w:uiPriority w:val="99"/>
    <w:semiHidden/>
    <w:unhideWhenUsed/>
    <w:rsid w:val="008D246F"/>
    <w:pPr>
      <w:spacing w:after="120"/>
      <w:ind w:left="1080"/>
      <w:contextualSpacing/>
    </w:pPr>
  </w:style>
  <w:style w:type="paragraph" w:styleId="ListContinue4">
    <w:name w:val="List Continue 4"/>
    <w:basedOn w:val="Normal"/>
    <w:uiPriority w:val="99"/>
    <w:semiHidden/>
    <w:unhideWhenUsed/>
    <w:rsid w:val="008D246F"/>
    <w:pPr>
      <w:spacing w:after="120"/>
      <w:ind w:left="1440"/>
      <w:contextualSpacing/>
    </w:pPr>
  </w:style>
  <w:style w:type="paragraph" w:styleId="ListContinue5">
    <w:name w:val="List Continue 5"/>
    <w:basedOn w:val="Normal"/>
    <w:uiPriority w:val="99"/>
    <w:semiHidden/>
    <w:unhideWhenUsed/>
    <w:rsid w:val="008D246F"/>
    <w:pPr>
      <w:spacing w:after="120"/>
      <w:ind w:left="1800"/>
      <w:contextualSpacing/>
    </w:pPr>
  </w:style>
  <w:style w:type="paragraph" w:styleId="ListNumber">
    <w:name w:val="List Number"/>
    <w:basedOn w:val="Normal"/>
    <w:uiPriority w:val="99"/>
    <w:semiHidden/>
    <w:unhideWhenUsed/>
    <w:rsid w:val="008D246F"/>
    <w:pPr>
      <w:numPr>
        <w:numId w:val="27"/>
      </w:numPr>
      <w:contextualSpacing/>
    </w:pPr>
  </w:style>
  <w:style w:type="paragraph" w:styleId="ListNumber2">
    <w:name w:val="List Number 2"/>
    <w:basedOn w:val="Normal"/>
    <w:uiPriority w:val="99"/>
    <w:semiHidden/>
    <w:unhideWhenUsed/>
    <w:rsid w:val="008D246F"/>
    <w:pPr>
      <w:numPr>
        <w:numId w:val="28"/>
      </w:numPr>
      <w:contextualSpacing/>
    </w:pPr>
  </w:style>
  <w:style w:type="paragraph" w:styleId="ListNumber3">
    <w:name w:val="List Number 3"/>
    <w:basedOn w:val="Normal"/>
    <w:uiPriority w:val="99"/>
    <w:semiHidden/>
    <w:unhideWhenUsed/>
    <w:rsid w:val="008D246F"/>
    <w:pPr>
      <w:numPr>
        <w:numId w:val="29"/>
      </w:numPr>
      <w:contextualSpacing/>
    </w:pPr>
  </w:style>
  <w:style w:type="paragraph" w:styleId="ListNumber4">
    <w:name w:val="List Number 4"/>
    <w:basedOn w:val="Normal"/>
    <w:uiPriority w:val="99"/>
    <w:semiHidden/>
    <w:unhideWhenUsed/>
    <w:rsid w:val="008D246F"/>
    <w:pPr>
      <w:numPr>
        <w:numId w:val="30"/>
      </w:numPr>
      <w:contextualSpacing/>
    </w:pPr>
  </w:style>
  <w:style w:type="paragraph" w:styleId="ListNumber5">
    <w:name w:val="List Number 5"/>
    <w:basedOn w:val="Normal"/>
    <w:uiPriority w:val="99"/>
    <w:semiHidden/>
    <w:unhideWhenUsed/>
    <w:rsid w:val="008D246F"/>
    <w:pPr>
      <w:numPr>
        <w:numId w:val="31"/>
      </w:numPr>
      <w:contextualSpacing/>
    </w:pPr>
  </w:style>
  <w:style w:type="paragraph" w:styleId="MacroText">
    <w:name w:val="macro"/>
    <w:link w:val="MacroTextChar"/>
    <w:uiPriority w:val="99"/>
    <w:semiHidden/>
    <w:unhideWhenUsed/>
    <w:rsid w:val="008D246F"/>
    <w:pPr>
      <w:tabs>
        <w:tab w:val="left" w:pos="480"/>
        <w:tab w:val="left" w:pos="960"/>
        <w:tab w:val="left" w:pos="1440"/>
        <w:tab w:val="left" w:pos="1920"/>
        <w:tab w:val="left" w:pos="2400"/>
        <w:tab w:val="left" w:pos="2880"/>
        <w:tab w:val="left" w:pos="3360"/>
        <w:tab w:val="left" w:pos="3840"/>
        <w:tab w:val="left" w:pos="4320"/>
      </w:tabs>
    </w:pPr>
    <w:rPr>
      <w:rFonts w:ascii="Consolas" w:hAnsi="Consolas" w:cs="Times New Roman"/>
      <w:sz w:val="20"/>
      <w:szCs w:val="20"/>
      <w:lang w:val="en-GB"/>
    </w:rPr>
  </w:style>
  <w:style w:type="character" w:customStyle="1" w:styleId="MacroTextChar">
    <w:name w:val="Macro Text Char"/>
    <w:basedOn w:val="DefaultParagraphFont"/>
    <w:link w:val="MacroText"/>
    <w:uiPriority w:val="99"/>
    <w:semiHidden/>
    <w:rsid w:val="008D246F"/>
    <w:rPr>
      <w:rFonts w:ascii="Consolas" w:hAnsi="Consolas" w:cs="Times New Roman"/>
      <w:sz w:val="20"/>
      <w:szCs w:val="20"/>
      <w:lang w:val="en-GB"/>
    </w:rPr>
  </w:style>
  <w:style w:type="paragraph" w:styleId="MessageHeader">
    <w:name w:val="Message Header"/>
    <w:basedOn w:val="Normal"/>
    <w:link w:val="MessageHeaderChar"/>
    <w:uiPriority w:val="99"/>
    <w:semiHidden/>
    <w:unhideWhenUsed/>
    <w:rsid w:val="008D246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8D246F"/>
    <w:rPr>
      <w:rFonts w:asciiTheme="majorHAnsi" w:eastAsiaTheme="majorEastAsia" w:hAnsiTheme="majorHAnsi" w:cstheme="majorBidi"/>
      <w:shd w:val="pct20" w:color="auto" w:fill="auto"/>
      <w:lang w:val="en-GB"/>
    </w:rPr>
  </w:style>
  <w:style w:type="paragraph" w:styleId="NormalWeb">
    <w:name w:val="Normal (Web)"/>
    <w:basedOn w:val="Normal"/>
    <w:uiPriority w:val="99"/>
    <w:semiHidden/>
    <w:unhideWhenUsed/>
    <w:rsid w:val="008D246F"/>
  </w:style>
  <w:style w:type="paragraph" w:styleId="NormalIndent">
    <w:name w:val="Normal Indent"/>
    <w:basedOn w:val="Normal"/>
    <w:uiPriority w:val="99"/>
    <w:semiHidden/>
    <w:unhideWhenUsed/>
    <w:rsid w:val="008D246F"/>
    <w:pPr>
      <w:ind w:left="720"/>
    </w:pPr>
  </w:style>
  <w:style w:type="paragraph" w:styleId="NoteHeading">
    <w:name w:val="Note Heading"/>
    <w:basedOn w:val="Normal"/>
    <w:next w:val="Normal"/>
    <w:link w:val="NoteHeadingChar"/>
    <w:uiPriority w:val="99"/>
    <w:semiHidden/>
    <w:unhideWhenUsed/>
    <w:rsid w:val="008D246F"/>
  </w:style>
  <w:style w:type="character" w:customStyle="1" w:styleId="NoteHeadingChar">
    <w:name w:val="Note Heading Char"/>
    <w:basedOn w:val="DefaultParagraphFont"/>
    <w:link w:val="NoteHeading"/>
    <w:uiPriority w:val="99"/>
    <w:semiHidden/>
    <w:rsid w:val="008D246F"/>
    <w:rPr>
      <w:rFonts w:ascii="Times New Roman" w:hAnsi="Times New Roman" w:cs="Times New Roman"/>
      <w:lang w:val="en-GB"/>
    </w:rPr>
  </w:style>
  <w:style w:type="paragraph" w:styleId="PlainText">
    <w:name w:val="Plain Text"/>
    <w:basedOn w:val="Normal"/>
    <w:link w:val="PlainTextChar"/>
    <w:uiPriority w:val="99"/>
    <w:semiHidden/>
    <w:unhideWhenUsed/>
    <w:rsid w:val="008D246F"/>
    <w:rPr>
      <w:rFonts w:ascii="Consolas" w:hAnsi="Consolas"/>
      <w:sz w:val="21"/>
      <w:szCs w:val="21"/>
    </w:rPr>
  </w:style>
  <w:style w:type="character" w:customStyle="1" w:styleId="PlainTextChar">
    <w:name w:val="Plain Text Char"/>
    <w:basedOn w:val="DefaultParagraphFont"/>
    <w:link w:val="PlainText"/>
    <w:uiPriority w:val="99"/>
    <w:semiHidden/>
    <w:rsid w:val="008D246F"/>
    <w:rPr>
      <w:rFonts w:ascii="Consolas" w:hAnsi="Consolas" w:cs="Times New Roman"/>
      <w:sz w:val="21"/>
      <w:szCs w:val="21"/>
      <w:lang w:val="en-GB"/>
    </w:rPr>
  </w:style>
  <w:style w:type="paragraph" w:styleId="Quote">
    <w:name w:val="Quote"/>
    <w:basedOn w:val="Normal"/>
    <w:next w:val="Normal"/>
    <w:link w:val="QuoteChar"/>
    <w:uiPriority w:val="29"/>
    <w:qFormat/>
    <w:rsid w:val="008D246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D246F"/>
    <w:rPr>
      <w:rFonts w:ascii="Times New Roman" w:hAnsi="Times New Roman" w:cs="Times New Roman"/>
      <w:i/>
      <w:iCs/>
      <w:color w:val="404040" w:themeColor="text1" w:themeTint="BF"/>
      <w:lang w:val="en-GB"/>
    </w:rPr>
  </w:style>
  <w:style w:type="paragraph" w:styleId="Salutation">
    <w:name w:val="Salutation"/>
    <w:basedOn w:val="Normal"/>
    <w:next w:val="Normal"/>
    <w:link w:val="SalutationChar"/>
    <w:uiPriority w:val="99"/>
    <w:semiHidden/>
    <w:unhideWhenUsed/>
    <w:rsid w:val="008D246F"/>
  </w:style>
  <w:style w:type="character" w:customStyle="1" w:styleId="SalutationChar">
    <w:name w:val="Salutation Char"/>
    <w:basedOn w:val="DefaultParagraphFont"/>
    <w:link w:val="Salutation"/>
    <w:uiPriority w:val="99"/>
    <w:semiHidden/>
    <w:rsid w:val="008D246F"/>
    <w:rPr>
      <w:rFonts w:ascii="Times New Roman" w:hAnsi="Times New Roman" w:cs="Times New Roman"/>
      <w:lang w:val="en-GB"/>
    </w:rPr>
  </w:style>
  <w:style w:type="paragraph" w:styleId="Signature">
    <w:name w:val="Signature"/>
    <w:basedOn w:val="Normal"/>
    <w:link w:val="SignatureChar"/>
    <w:uiPriority w:val="99"/>
    <w:semiHidden/>
    <w:unhideWhenUsed/>
    <w:rsid w:val="008D246F"/>
    <w:pPr>
      <w:ind w:left="4320"/>
    </w:pPr>
  </w:style>
  <w:style w:type="character" w:customStyle="1" w:styleId="SignatureChar">
    <w:name w:val="Signature Char"/>
    <w:basedOn w:val="DefaultParagraphFont"/>
    <w:link w:val="Signature"/>
    <w:uiPriority w:val="99"/>
    <w:semiHidden/>
    <w:rsid w:val="008D246F"/>
    <w:rPr>
      <w:rFonts w:ascii="Times New Roman" w:hAnsi="Times New Roman" w:cs="Times New Roman"/>
      <w:lang w:val="en-GB"/>
    </w:rPr>
  </w:style>
  <w:style w:type="paragraph" w:styleId="Subtitle">
    <w:name w:val="Subtitle"/>
    <w:basedOn w:val="Normal"/>
    <w:next w:val="Normal"/>
    <w:link w:val="SubtitleChar"/>
    <w:uiPriority w:val="11"/>
    <w:qFormat/>
    <w:rsid w:val="008D246F"/>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8D246F"/>
    <w:rPr>
      <w:rFonts w:eastAsiaTheme="minorEastAsia"/>
      <w:color w:val="5A5A5A" w:themeColor="text1" w:themeTint="A5"/>
      <w:spacing w:val="15"/>
      <w:sz w:val="22"/>
      <w:szCs w:val="22"/>
      <w:lang w:val="en-GB"/>
    </w:rPr>
  </w:style>
  <w:style w:type="paragraph" w:styleId="TableofAuthorities">
    <w:name w:val="table of authorities"/>
    <w:basedOn w:val="Normal"/>
    <w:next w:val="Normal"/>
    <w:uiPriority w:val="99"/>
    <w:semiHidden/>
    <w:unhideWhenUsed/>
    <w:rsid w:val="008D246F"/>
    <w:pPr>
      <w:ind w:left="240" w:hanging="240"/>
    </w:pPr>
  </w:style>
  <w:style w:type="paragraph" w:styleId="TOAHeading">
    <w:name w:val="toa heading"/>
    <w:basedOn w:val="Normal"/>
    <w:next w:val="Normal"/>
    <w:uiPriority w:val="99"/>
    <w:semiHidden/>
    <w:unhideWhenUsed/>
    <w:rsid w:val="008D246F"/>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8D246F"/>
    <w:pPr>
      <w:spacing w:after="100"/>
    </w:pPr>
  </w:style>
  <w:style w:type="paragraph" w:styleId="TOC2">
    <w:name w:val="toc 2"/>
    <w:basedOn w:val="Normal"/>
    <w:next w:val="Normal"/>
    <w:autoRedefine/>
    <w:uiPriority w:val="39"/>
    <w:semiHidden/>
    <w:unhideWhenUsed/>
    <w:rsid w:val="008D246F"/>
    <w:pPr>
      <w:spacing w:after="100"/>
      <w:ind w:left="240"/>
    </w:pPr>
  </w:style>
  <w:style w:type="paragraph" w:styleId="TOC3">
    <w:name w:val="toc 3"/>
    <w:basedOn w:val="Normal"/>
    <w:next w:val="Normal"/>
    <w:autoRedefine/>
    <w:uiPriority w:val="39"/>
    <w:semiHidden/>
    <w:unhideWhenUsed/>
    <w:rsid w:val="008D246F"/>
    <w:pPr>
      <w:spacing w:after="100"/>
      <w:ind w:left="480"/>
    </w:pPr>
  </w:style>
  <w:style w:type="paragraph" w:styleId="TOC4">
    <w:name w:val="toc 4"/>
    <w:basedOn w:val="Normal"/>
    <w:next w:val="Normal"/>
    <w:autoRedefine/>
    <w:uiPriority w:val="39"/>
    <w:semiHidden/>
    <w:unhideWhenUsed/>
    <w:rsid w:val="008D246F"/>
    <w:pPr>
      <w:spacing w:after="100"/>
      <w:ind w:left="720"/>
    </w:pPr>
  </w:style>
  <w:style w:type="paragraph" w:styleId="TOC5">
    <w:name w:val="toc 5"/>
    <w:basedOn w:val="Normal"/>
    <w:next w:val="Normal"/>
    <w:autoRedefine/>
    <w:uiPriority w:val="39"/>
    <w:semiHidden/>
    <w:unhideWhenUsed/>
    <w:rsid w:val="008D246F"/>
    <w:pPr>
      <w:spacing w:after="100"/>
      <w:ind w:left="960"/>
    </w:pPr>
  </w:style>
  <w:style w:type="paragraph" w:styleId="TOC6">
    <w:name w:val="toc 6"/>
    <w:basedOn w:val="Normal"/>
    <w:next w:val="Normal"/>
    <w:autoRedefine/>
    <w:uiPriority w:val="39"/>
    <w:semiHidden/>
    <w:unhideWhenUsed/>
    <w:rsid w:val="008D246F"/>
    <w:pPr>
      <w:spacing w:after="100"/>
      <w:ind w:left="1200"/>
    </w:pPr>
  </w:style>
  <w:style w:type="paragraph" w:styleId="TOC7">
    <w:name w:val="toc 7"/>
    <w:basedOn w:val="Normal"/>
    <w:next w:val="Normal"/>
    <w:autoRedefine/>
    <w:uiPriority w:val="39"/>
    <w:semiHidden/>
    <w:unhideWhenUsed/>
    <w:rsid w:val="008D246F"/>
    <w:pPr>
      <w:spacing w:after="100"/>
      <w:ind w:left="1440"/>
    </w:pPr>
  </w:style>
  <w:style w:type="paragraph" w:styleId="TOC8">
    <w:name w:val="toc 8"/>
    <w:basedOn w:val="Normal"/>
    <w:next w:val="Normal"/>
    <w:autoRedefine/>
    <w:uiPriority w:val="39"/>
    <w:semiHidden/>
    <w:unhideWhenUsed/>
    <w:rsid w:val="008D246F"/>
    <w:pPr>
      <w:spacing w:after="100"/>
      <w:ind w:left="1680"/>
    </w:pPr>
  </w:style>
  <w:style w:type="paragraph" w:styleId="TOC9">
    <w:name w:val="toc 9"/>
    <w:basedOn w:val="Normal"/>
    <w:next w:val="Normal"/>
    <w:autoRedefine/>
    <w:uiPriority w:val="39"/>
    <w:semiHidden/>
    <w:unhideWhenUsed/>
    <w:rsid w:val="008D246F"/>
    <w:pPr>
      <w:spacing w:after="100"/>
      <w:ind w:left="1920"/>
    </w:pPr>
  </w:style>
  <w:style w:type="paragraph" w:styleId="Revision">
    <w:name w:val="Revision"/>
    <w:hidden/>
    <w:uiPriority w:val="99"/>
    <w:semiHidden/>
    <w:rsid w:val="00015589"/>
    <w:rPr>
      <w:rFonts w:ascii="Times New Roman" w:hAnsi="Times New Roman" w:cs="Times New Roman"/>
      <w:lang w:val="en-GB"/>
    </w:rPr>
  </w:style>
  <w:style w:type="table" w:customStyle="1" w:styleId="ListTable6Colorful11">
    <w:name w:val="List Table 6 Colorful11"/>
    <w:basedOn w:val="TableNormal"/>
    <w:next w:val="ListTable6Colorful"/>
    <w:uiPriority w:val="51"/>
    <w:rsid w:val="004C4A81"/>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Caption1">
    <w:name w:val="Caption1"/>
    <w:basedOn w:val="Normal"/>
    <w:next w:val="Normal"/>
    <w:uiPriority w:val="35"/>
    <w:unhideWhenUsed/>
    <w:qFormat/>
    <w:rsid w:val="004C4A81"/>
    <w:pPr>
      <w:spacing w:after="200"/>
    </w:pPr>
    <w:rPr>
      <w:rFonts w:ascii="Calibri" w:hAnsi="Calibri"/>
      <w:i/>
      <w:iCs/>
      <w:color w:val="44546A"/>
      <w:sz w:val="18"/>
      <w:szCs w:val="18"/>
      <w:lang w:val="en-US"/>
    </w:rPr>
  </w:style>
  <w:style w:type="table" w:customStyle="1" w:styleId="ListTable6Colorful12">
    <w:name w:val="List Table 6 Colorful12"/>
    <w:basedOn w:val="TableNormal"/>
    <w:next w:val="ListTable6Colorful"/>
    <w:uiPriority w:val="51"/>
    <w:rsid w:val="00122593"/>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81346">
      <w:bodyDiv w:val="1"/>
      <w:marLeft w:val="0"/>
      <w:marRight w:val="0"/>
      <w:marTop w:val="0"/>
      <w:marBottom w:val="0"/>
      <w:divBdr>
        <w:top w:val="none" w:sz="0" w:space="0" w:color="auto"/>
        <w:left w:val="none" w:sz="0" w:space="0" w:color="auto"/>
        <w:bottom w:val="none" w:sz="0" w:space="0" w:color="auto"/>
        <w:right w:val="none" w:sz="0" w:space="0" w:color="auto"/>
      </w:divBdr>
    </w:div>
    <w:div w:id="236061740">
      <w:bodyDiv w:val="1"/>
      <w:marLeft w:val="0"/>
      <w:marRight w:val="0"/>
      <w:marTop w:val="0"/>
      <w:marBottom w:val="0"/>
      <w:divBdr>
        <w:top w:val="none" w:sz="0" w:space="0" w:color="auto"/>
        <w:left w:val="none" w:sz="0" w:space="0" w:color="auto"/>
        <w:bottom w:val="none" w:sz="0" w:space="0" w:color="auto"/>
        <w:right w:val="none" w:sz="0" w:space="0" w:color="auto"/>
      </w:divBdr>
    </w:div>
    <w:div w:id="385883377">
      <w:bodyDiv w:val="1"/>
      <w:marLeft w:val="0"/>
      <w:marRight w:val="0"/>
      <w:marTop w:val="0"/>
      <w:marBottom w:val="0"/>
      <w:divBdr>
        <w:top w:val="none" w:sz="0" w:space="0" w:color="auto"/>
        <w:left w:val="none" w:sz="0" w:space="0" w:color="auto"/>
        <w:bottom w:val="none" w:sz="0" w:space="0" w:color="auto"/>
        <w:right w:val="none" w:sz="0" w:space="0" w:color="auto"/>
      </w:divBdr>
    </w:div>
    <w:div w:id="864095030">
      <w:bodyDiv w:val="1"/>
      <w:marLeft w:val="0"/>
      <w:marRight w:val="0"/>
      <w:marTop w:val="0"/>
      <w:marBottom w:val="0"/>
      <w:divBdr>
        <w:top w:val="none" w:sz="0" w:space="0" w:color="auto"/>
        <w:left w:val="none" w:sz="0" w:space="0" w:color="auto"/>
        <w:bottom w:val="none" w:sz="0" w:space="0" w:color="auto"/>
        <w:right w:val="none" w:sz="0" w:space="0" w:color="auto"/>
      </w:divBdr>
    </w:div>
    <w:div w:id="1658266462">
      <w:bodyDiv w:val="1"/>
      <w:marLeft w:val="0"/>
      <w:marRight w:val="0"/>
      <w:marTop w:val="0"/>
      <w:marBottom w:val="0"/>
      <w:divBdr>
        <w:top w:val="none" w:sz="0" w:space="0" w:color="auto"/>
        <w:left w:val="none" w:sz="0" w:space="0" w:color="auto"/>
        <w:bottom w:val="none" w:sz="0" w:space="0" w:color="auto"/>
        <w:right w:val="none" w:sz="0" w:space="0" w:color="auto"/>
      </w:divBdr>
      <w:divsChild>
        <w:div w:id="1446387138">
          <w:marLeft w:val="0"/>
          <w:marRight w:val="0"/>
          <w:marTop w:val="0"/>
          <w:marBottom w:val="0"/>
          <w:divBdr>
            <w:top w:val="none" w:sz="0" w:space="0" w:color="auto"/>
            <w:left w:val="none" w:sz="0" w:space="0" w:color="auto"/>
            <w:bottom w:val="none" w:sz="0" w:space="0" w:color="auto"/>
            <w:right w:val="none" w:sz="0" w:space="0" w:color="auto"/>
          </w:divBdr>
        </w:div>
      </w:divsChild>
    </w:div>
    <w:div w:id="21323576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F2CA191-0979-4B34-B23D-3FC3533850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37</TotalTime>
  <Pages>4</Pages>
  <Words>1097</Words>
  <Characters>625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han PKV</dc:creator>
  <cp:keywords/>
  <dc:description/>
  <cp:lastModifiedBy>Kishan PKV</cp:lastModifiedBy>
  <cp:revision>687</cp:revision>
  <cp:lastPrinted>2024-08-25T21:02:00Z</cp:lastPrinted>
  <dcterms:created xsi:type="dcterms:W3CDTF">2021-10-18T04:41:00Z</dcterms:created>
  <dcterms:modified xsi:type="dcterms:W3CDTF">2024-09-03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af0e1dd-3343-3784-bf12-63ef9a32845c</vt:lpwstr>
  </property>
  <property fmtid="{D5CDD505-2E9C-101B-9397-08002B2CF9AE}" pid="24" name="Mendeley Citation Style_1">
    <vt:lpwstr>http://www.zotero.org/styles/chicago-author-date</vt:lpwstr>
  </property>
  <property fmtid="{D5CDD505-2E9C-101B-9397-08002B2CF9AE}" pid="25" name="GrammarlyDocumentId">
    <vt:lpwstr>c5bbf867c5230c10b71ad40838820056ec82eb38d1f8b4c6eae06d81f9a3378e</vt:lpwstr>
  </property>
</Properties>
</file>